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69E56" w14:textId="04A85226" w:rsidR="00DB08F0" w:rsidRDefault="00DB08F0" w:rsidP="006D47B8">
      <w:pPr>
        <w:pStyle w:val="Titel"/>
        <w:rPr>
          <w:rFonts w:ascii="Times New Roman" w:eastAsiaTheme="minorHAnsi" w:hAnsi="Times New Roman" w:cstheme="minorBidi"/>
          <w:b w:val="0"/>
          <w:color w:val="000000" w:themeColor="text1"/>
          <w:sz w:val="20"/>
          <w:szCs w:val="22"/>
          <w:lang w:val="da-DK"/>
        </w:rPr>
      </w:pPr>
    </w:p>
    <w:sdt>
      <w:sdtPr>
        <w:rPr>
          <w:rFonts w:ascii="Times New Roman" w:eastAsiaTheme="minorHAnsi" w:hAnsi="Times New Roman" w:cstheme="minorBidi"/>
          <w:b w:val="0"/>
          <w:color w:val="000000" w:themeColor="text1"/>
          <w:sz w:val="20"/>
          <w:szCs w:val="22"/>
          <w:lang w:val="da-DK"/>
        </w:rPr>
        <w:id w:val="1755319496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61A60E2B" w14:textId="7E99559F" w:rsidR="00781317" w:rsidRPr="00447CED" w:rsidRDefault="00F407AD" w:rsidP="006D47B8">
          <w:pPr>
            <w:pStyle w:val="Titel"/>
            <w:rPr>
              <w:rFonts w:ascii="Times New Roman" w:hAnsi="Times New Roman"/>
            </w:rPr>
          </w:pPr>
          <w:r w:rsidRPr="00447CED">
            <w:rPr>
              <w:rFonts w:ascii="Times New Roman" w:hAnsi="Times New Roman"/>
            </w:rPr>
            <w:t>S7</w:t>
          </w:r>
          <w:r w:rsidR="00823D6B" w:rsidRPr="00447CED">
            <w:rPr>
              <w:rFonts w:ascii="Times New Roman" w:hAnsi="Times New Roman"/>
            </w:rPr>
            <w:t xml:space="preserve"> S</w:t>
          </w:r>
          <w:r w:rsidR="00DD1AFF" w:rsidRPr="00447CED">
            <w:rPr>
              <w:rFonts w:ascii="Times New Roman" w:hAnsi="Times New Roman"/>
            </w:rPr>
            <w:t xml:space="preserve">upplementary </w:t>
          </w:r>
          <w:r w:rsidR="00362786" w:rsidRPr="00447CED">
            <w:rPr>
              <w:rFonts w:ascii="Times New Roman" w:hAnsi="Times New Roman"/>
            </w:rPr>
            <w:t>Results</w:t>
          </w:r>
          <w:r w:rsidR="00DD1AFF" w:rsidRPr="00447CED">
            <w:rPr>
              <w:rFonts w:ascii="Times New Roman" w:hAnsi="Times New Roman"/>
            </w:rPr>
            <w:t xml:space="preserve"> </w:t>
          </w:r>
        </w:p>
        <w:p w14:paraId="6A5F4706" w14:textId="3F1F49A7" w:rsidR="00823D6B" w:rsidRPr="00447CED" w:rsidRDefault="00823D6B" w:rsidP="006D47B8">
          <w:pPr>
            <w:pStyle w:val="Titel"/>
            <w:rPr>
              <w:rFonts w:ascii="Times New Roman" w:hAnsi="Times New Roman"/>
            </w:rPr>
          </w:pPr>
          <w:r w:rsidRPr="00447CED">
            <w:rPr>
              <w:rFonts w:ascii="Times New Roman" w:hAnsi="Times New Roman"/>
            </w:rPr>
            <w:t>Content</w:t>
          </w:r>
        </w:p>
        <w:p w14:paraId="45126B15" w14:textId="75F36747" w:rsidR="00676969" w:rsidRPr="004C26A0" w:rsidRDefault="00781317">
          <w:pPr>
            <w:pStyle w:val="Indholdsfortegnelse2"/>
            <w:rPr>
              <w:rFonts w:asciiTheme="minorHAnsi" w:eastAsiaTheme="minorEastAsia" w:hAnsiTheme="minorHAnsi"/>
              <w:noProof/>
              <w:color w:val="auto"/>
              <w:sz w:val="24"/>
              <w:szCs w:val="24"/>
              <w:lang w:eastAsia="da-DK"/>
            </w:rPr>
          </w:pPr>
          <w:r w:rsidRPr="00EF4BDF">
            <w:rPr>
              <w:sz w:val="24"/>
              <w:szCs w:val="24"/>
            </w:rPr>
            <w:fldChar w:fldCharType="begin"/>
          </w:r>
          <w:r w:rsidRPr="00EF4BDF">
            <w:rPr>
              <w:sz w:val="24"/>
              <w:szCs w:val="24"/>
            </w:rPr>
            <w:instrText xml:space="preserve"> TOC \o "1-3" \h \z \u </w:instrText>
          </w:r>
          <w:r w:rsidRPr="00EF4BDF">
            <w:rPr>
              <w:sz w:val="24"/>
              <w:szCs w:val="24"/>
            </w:rPr>
            <w:fldChar w:fldCharType="separate"/>
          </w:r>
          <w:hyperlink w:anchor="_Toc88828693" w:history="1">
            <w:r w:rsidR="00676969" w:rsidRPr="004C26A0">
              <w:rPr>
                <w:rStyle w:val="Hyperlink"/>
                <w:noProof/>
                <w:sz w:val="24"/>
                <w:szCs w:val="24"/>
                <w:lang w:val="en-US"/>
              </w:rPr>
              <w:t>S7 Table 1 Patient characteristics at 16 and 26-week assessment</w:t>
            </w:r>
            <w:r w:rsidR="00676969" w:rsidRPr="004C26A0">
              <w:rPr>
                <w:noProof/>
                <w:webHidden/>
                <w:sz w:val="24"/>
                <w:szCs w:val="24"/>
              </w:rPr>
              <w:tab/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begin"/>
            </w:r>
            <w:r w:rsidR="00676969" w:rsidRPr="004C26A0">
              <w:rPr>
                <w:noProof/>
                <w:webHidden/>
                <w:sz w:val="24"/>
                <w:szCs w:val="24"/>
              </w:rPr>
              <w:instrText xml:space="preserve"> PAGEREF _Toc88828693 \h </w:instrText>
            </w:r>
            <w:r w:rsidR="00676969" w:rsidRPr="004C26A0">
              <w:rPr>
                <w:noProof/>
                <w:webHidden/>
                <w:sz w:val="24"/>
                <w:szCs w:val="24"/>
              </w:rPr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separate"/>
            </w:r>
            <w:r w:rsidR="00146166">
              <w:rPr>
                <w:noProof/>
                <w:webHidden/>
                <w:sz w:val="24"/>
                <w:szCs w:val="24"/>
              </w:rPr>
              <w:t>2</w:t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EA2EA74" w14:textId="0E4369FF" w:rsidR="00676969" w:rsidRPr="004C26A0" w:rsidRDefault="006A2560">
          <w:pPr>
            <w:pStyle w:val="Indholdsfortegnelse2"/>
            <w:rPr>
              <w:rFonts w:asciiTheme="minorHAnsi" w:eastAsiaTheme="minorEastAsia" w:hAnsiTheme="minorHAnsi"/>
              <w:noProof/>
              <w:color w:val="auto"/>
              <w:sz w:val="24"/>
              <w:szCs w:val="24"/>
              <w:lang w:eastAsia="da-DK"/>
            </w:rPr>
          </w:pPr>
          <w:hyperlink w:anchor="_Toc88828694" w:history="1">
            <w:r w:rsidR="00676969" w:rsidRPr="004C26A0">
              <w:rPr>
                <w:rStyle w:val="Hyperlink"/>
                <w:noProof/>
                <w:sz w:val="24"/>
                <w:szCs w:val="24"/>
                <w:lang w:val="en-US"/>
              </w:rPr>
              <w:t>S7 Table 2 Clinical application (adherence)., training characteristics and pain at rest and during BFR-LLST added to usual care exercise</w:t>
            </w:r>
            <w:r w:rsidR="00676969" w:rsidRPr="004C26A0">
              <w:rPr>
                <w:noProof/>
                <w:webHidden/>
                <w:sz w:val="24"/>
                <w:szCs w:val="24"/>
              </w:rPr>
              <w:tab/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begin"/>
            </w:r>
            <w:r w:rsidR="00676969" w:rsidRPr="004C26A0">
              <w:rPr>
                <w:noProof/>
                <w:webHidden/>
                <w:sz w:val="24"/>
                <w:szCs w:val="24"/>
              </w:rPr>
              <w:instrText xml:space="preserve"> PAGEREF _Toc88828694 \h </w:instrText>
            </w:r>
            <w:r w:rsidR="00676969" w:rsidRPr="004C26A0">
              <w:rPr>
                <w:noProof/>
                <w:webHidden/>
                <w:sz w:val="24"/>
                <w:szCs w:val="24"/>
              </w:rPr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separate"/>
            </w:r>
            <w:r w:rsidR="00146166">
              <w:rPr>
                <w:noProof/>
                <w:webHidden/>
                <w:sz w:val="24"/>
                <w:szCs w:val="24"/>
              </w:rPr>
              <w:t>3</w:t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095E92" w14:textId="29E8C92A" w:rsidR="00676969" w:rsidRPr="004C26A0" w:rsidRDefault="006A2560">
          <w:pPr>
            <w:pStyle w:val="Indholdsfortegnelse2"/>
            <w:rPr>
              <w:rFonts w:asciiTheme="minorHAnsi" w:eastAsiaTheme="minorEastAsia" w:hAnsiTheme="minorHAnsi"/>
              <w:noProof/>
              <w:color w:val="auto"/>
              <w:sz w:val="24"/>
              <w:szCs w:val="24"/>
              <w:lang w:eastAsia="da-DK"/>
            </w:rPr>
          </w:pPr>
          <w:hyperlink w:anchor="_Toc88828695" w:history="1">
            <w:r w:rsidR="00676969" w:rsidRPr="004C26A0">
              <w:rPr>
                <w:rStyle w:val="Hyperlink"/>
                <w:noProof/>
                <w:sz w:val="24"/>
                <w:szCs w:val="24"/>
                <w:lang w:val="en-US"/>
              </w:rPr>
              <w:t>S7 Table 3 Change per week in thigh circumference, knee joint and quadriceps pain, perceived exertion and training load during the, on average, 11 weeks of BFR-LLST added to usual care exercise intervention period (15 sessions).</w:t>
            </w:r>
            <w:r w:rsidR="00676969" w:rsidRPr="004C26A0">
              <w:rPr>
                <w:noProof/>
                <w:webHidden/>
                <w:sz w:val="24"/>
                <w:szCs w:val="24"/>
              </w:rPr>
              <w:tab/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begin"/>
            </w:r>
            <w:r w:rsidR="00676969" w:rsidRPr="004C26A0">
              <w:rPr>
                <w:noProof/>
                <w:webHidden/>
                <w:sz w:val="24"/>
                <w:szCs w:val="24"/>
              </w:rPr>
              <w:instrText xml:space="preserve"> PAGEREF _Toc88828695 \h </w:instrText>
            </w:r>
            <w:r w:rsidR="00676969" w:rsidRPr="004C26A0">
              <w:rPr>
                <w:noProof/>
                <w:webHidden/>
                <w:sz w:val="24"/>
                <w:szCs w:val="24"/>
              </w:rPr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separate"/>
            </w:r>
            <w:r w:rsidR="00146166">
              <w:rPr>
                <w:noProof/>
                <w:webHidden/>
                <w:sz w:val="24"/>
                <w:szCs w:val="24"/>
              </w:rPr>
              <w:t>4</w:t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17DFFC0" w14:textId="3B67F604" w:rsidR="00676969" w:rsidRPr="004C26A0" w:rsidRDefault="006A2560">
          <w:pPr>
            <w:pStyle w:val="Indholdsfortegnelse2"/>
            <w:rPr>
              <w:rFonts w:asciiTheme="minorHAnsi" w:eastAsiaTheme="minorEastAsia" w:hAnsiTheme="minorHAnsi"/>
              <w:noProof/>
              <w:color w:val="auto"/>
              <w:sz w:val="24"/>
              <w:szCs w:val="24"/>
              <w:lang w:eastAsia="da-DK"/>
            </w:rPr>
          </w:pPr>
          <w:hyperlink w:anchor="_Toc88828696" w:history="1">
            <w:r w:rsidR="00676969" w:rsidRPr="004C26A0">
              <w:rPr>
                <w:rStyle w:val="Hyperlink"/>
                <w:noProof/>
                <w:sz w:val="24"/>
                <w:szCs w:val="24"/>
                <w:lang w:val="en-US"/>
              </w:rPr>
              <w:t>S7 Table 4 Number of exercises performed during the group-based usual care exercise supervised program (15 sessions)</w:t>
            </w:r>
            <w:r w:rsidR="00676969" w:rsidRPr="004C26A0">
              <w:rPr>
                <w:noProof/>
                <w:webHidden/>
                <w:sz w:val="24"/>
                <w:szCs w:val="24"/>
              </w:rPr>
              <w:tab/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begin"/>
            </w:r>
            <w:r w:rsidR="00676969" w:rsidRPr="004C26A0">
              <w:rPr>
                <w:noProof/>
                <w:webHidden/>
                <w:sz w:val="24"/>
                <w:szCs w:val="24"/>
              </w:rPr>
              <w:instrText xml:space="preserve"> PAGEREF _Toc88828696 \h </w:instrText>
            </w:r>
            <w:r w:rsidR="00676969" w:rsidRPr="004C26A0">
              <w:rPr>
                <w:noProof/>
                <w:webHidden/>
                <w:sz w:val="24"/>
                <w:szCs w:val="24"/>
              </w:rPr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separate"/>
            </w:r>
            <w:r w:rsidR="00146166">
              <w:rPr>
                <w:noProof/>
                <w:webHidden/>
                <w:sz w:val="24"/>
                <w:szCs w:val="24"/>
              </w:rPr>
              <w:t>5</w:t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9C93434" w14:textId="7B16F543" w:rsidR="00676969" w:rsidRPr="004C26A0" w:rsidRDefault="006A2560">
          <w:pPr>
            <w:pStyle w:val="Indholdsfortegnelse2"/>
            <w:rPr>
              <w:rFonts w:asciiTheme="minorHAnsi" w:eastAsiaTheme="minorEastAsia" w:hAnsiTheme="minorHAnsi"/>
              <w:noProof/>
              <w:color w:val="auto"/>
              <w:sz w:val="24"/>
              <w:szCs w:val="24"/>
              <w:lang w:eastAsia="da-DK"/>
            </w:rPr>
          </w:pPr>
          <w:hyperlink w:anchor="_Toc88828697" w:history="1">
            <w:r w:rsidR="00676969" w:rsidRPr="004C26A0">
              <w:rPr>
                <w:rStyle w:val="Hyperlink"/>
                <w:noProof/>
                <w:sz w:val="24"/>
                <w:szCs w:val="24"/>
                <w:lang w:val="en-US"/>
              </w:rPr>
              <w:t>S7 Table 5 Adverse events during the BFR-LLST added to usual care exercise intervention period</w:t>
            </w:r>
            <w:r w:rsidR="00676969" w:rsidRPr="004C26A0">
              <w:rPr>
                <w:noProof/>
                <w:webHidden/>
                <w:sz w:val="24"/>
                <w:szCs w:val="24"/>
              </w:rPr>
              <w:tab/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begin"/>
            </w:r>
            <w:r w:rsidR="00676969" w:rsidRPr="004C26A0">
              <w:rPr>
                <w:noProof/>
                <w:webHidden/>
                <w:sz w:val="24"/>
                <w:szCs w:val="24"/>
              </w:rPr>
              <w:instrText xml:space="preserve"> PAGEREF _Toc88828697 \h </w:instrText>
            </w:r>
            <w:r w:rsidR="00676969" w:rsidRPr="004C26A0">
              <w:rPr>
                <w:noProof/>
                <w:webHidden/>
                <w:sz w:val="24"/>
                <w:szCs w:val="24"/>
              </w:rPr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separate"/>
            </w:r>
            <w:r w:rsidR="00146166">
              <w:rPr>
                <w:noProof/>
                <w:webHidden/>
                <w:sz w:val="24"/>
                <w:szCs w:val="24"/>
              </w:rPr>
              <w:t>6</w:t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6E4855C" w14:textId="6AD4E274" w:rsidR="00676969" w:rsidRPr="004C26A0" w:rsidRDefault="006A2560">
          <w:pPr>
            <w:pStyle w:val="Indholdsfortegnelse2"/>
            <w:rPr>
              <w:rFonts w:asciiTheme="minorHAnsi" w:eastAsiaTheme="minorEastAsia" w:hAnsiTheme="minorHAnsi"/>
              <w:noProof/>
              <w:color w:val="auto"/>
              <w:sz w:val="24"/>
              <w:szCs w:val="24"/>
              <w:lang w:eastAsia="da-DK"/>
            </w:rPr>
          </w:pPr>
          <w:hyperlink w:anchor="_Toc88828698" w:history="1">
            <w:r w:rsidR="00676969" w:rsidRPr="004C26A0">
              <w:rPr>
                <w:rStyle w:val="Hyperlink"/>
                <w:noProof/>
                <w:sz w:val="24"/>
                <w:szCs w:val="24"/>
                <w:lang w:val="en-US"/>
              </w:rPr>
              <w:t>S7 Table 6 Average and overall change in knee joint pain, quadriceps muscle pain and perceived exertion from 1</w:t>
            </w:r>
            <w:r w:rsidR="00676969" w:rsidRPr="004C26A0">
              <w:rPr>
                <w:rStyle w:val="Hyperlink"/>
                <w:noProof/>
                <w:sz w:val="24"/>
                <w:szCs w:val="24"/>
                <w:vertAlign w:val="superscript"/>
                <w:lang w:val="en-US"/>
              </w:rPr>
              <w:t>st</w:t>
            </w:r>
            <w:r w:rsidR="00676969" w:rsidRPr="004C26A0">
              <w:rPr>
                <w:rStyle w:val="Hyperlink"/>
                <w:noProof/>
                <w:sz w:val="24"/>
                <w:szCs w:val="24"/>
                <w:lang w:val="en-US"/>
              </w:rPr>
              <w:t xml:space="preserve"> to 4</w:t>
            </w:r>
            <w:r w:rsidR="00676969" w:rsidRPr="004C26A0">
              <w:rPr>
                <w:rStyle w:val="Hyperlink"/>
                <w:noProof/>
                <w:sz w:val="24"/>
                <w:szCs w:val="24"/>
                <w:vertAlign w:val="superscript"/>
                <w:lang w:val="en-US"/>
              </w:rPr>
              <w:t>th</w:t>
            </w:r>
            <w:r w:rsidR="00676969" w:rsidRPr="004C26A0">
              <w:rPr>
                <w:rStyle w:val="Hyperlink"/>
                <w:noProof/>
                <w:sz w:val="24"/>
                <w:szCs w:val="24"/>
                <w:lang w:val="en-US"/>
              </w:rPr>
              <w:t xml:space="preserve"> set within the BFR-LLST session (15 sessions) for all patients (n=42)</w:t>
            </w:r>
            <w:r w:rsidR="00676969" w:rsidRPr="004C26A0">
              <w:rPr>
                <w:noProof/>
                <w:webHidden/>
                <w:sz w:val="24"/>
                <w:szCs w:val="24"/>
              </w:rPr>
              <w:tab/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begin"/>
            </w:r>
            <w:r w:rsidR="00676969" w:rsidRPr="004C26A0">
              <w:rPr>
                <w:noProof/>
                <w:webHidden/>
                <w:sz w:val="24"/>
                <w:szCs w:val="24"/>
              </w:rPr>
              <w:instrText xml:space="preserve"> PAGEREF _Toc88828698 \h </w:instrText>
            </w:r>
            <w:r w:rsidR="00676969" w:rsidRPr="004C26A0">
              <w:rPr>
                <w:noProof/>
                <w:webHidden/>
                <w:sz w:val="24"/>
                <w:szCs w:val="24"/>
              </w:rPr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separate"/>
            </w:r>
            <w:r w:rsidR="00146166">
              <w:rPr>
                <w:noProof/>
                <w:webHidden/>
                <w:sz w:val="24"/>
                <w:szCs w:val="24"/>
              </w:rPr>
              <w:t>7</w:t>
            </w:r>
            <w:r w:rsidR="00676969" w:rsidRPr="004C26A0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5F4EBD3" w14:textId="718D438F" w:rsidR="00B12B23" w:rsidRDefault="00781317" w:rsidP="00781317">
          <w:pPr>
            <w:rPr>
              <w:lang w:val="en-US"/>
            </w:rPr>
          </w:pPr>
          <w:r w:rsidRPr="00EF4BDF">
            <w:rPr>
              <w:b/>
              <w:bCs/>
              <w:sz w:val="24"/>
              <w:szCs w:val="24"/>
            </w:rPr>
            <w:fldChar w:fldCharType="end"/>
          </w:r>
        </w:p>
      </w:sdtContent>
    </w:sdt>
    <w:p w14:paraId="1FA10659" w14:textId="2C8744BC" w:rsidR="00C72A26" w:rsidRDefault="00C72A26" w:rsidP="00C72A26">
      <w:pPr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br w:type="page"/>
      </w:r>
    </w:p>
    <w:p w14:paraId="143BC9D3" w14:textId="76CCEA31" w:rsidR="00935759" w:rsidRDefault="00F407AD" w:rsidP="00935759">
      <w:pPr>
        <w:pStyle w:val="Overskrift2"/>
        <w:rPr>
          <w:lang w:val="en-US"/>
        </w:rPr>
      </w:pPr>
      <w:bookmarkStart w:id="0" w:name="_Toc88828693"/>
      <w:r w:rsidRPr="004C26A0">
        <w:rPr>
          <w:lang w:val="en-US"/>
        </w:rPr>
        <w:lastRenderedPageBreak/>
        <w:t>S7</w:t>
      </w:r>
      <w:r w:rsidR="00935759" w:rsidRPr="004C26A0">
        <w:rPr>
          <w:lang w:val="en-US"/>
        </w:rPr>
        <w:t xml:space="preserve"> Table 1</w:t>
      </w:r>
      <w:r w:rsidR="00935759">
        <w:rPr>
          <w:lang w:val="en-US"/>
        </w:rPr>
        <w:t xml:space="preserve"> Patient characteristics at 16 and 26-week assessment</w:t>
      </w:r>
      <w:bookmarkEnd w:id="0"/>
    </w:p>
    <w:tbl>
      <w:tblPr>
        <w:tblStyle w:val="Tabel-Gitter"/>
        <w:tblW w:w="10711" w:type="dxa"/>
        <w:tblLook w:val="04A0" w:firstRow="1" w:lastRow="0" w:firstColumn="1" w:lastColumn="0" w:noHBand="0" w:noVBand="1"/>
      </w:tblPr>
      <w:tblGrid>
        <w:gridCol w:w="4531"/>
        <w:gridCol w:w="3090"/>
        <w:gridCol w:w="3090"/>
      </w:tblGrid>
      <w:tr w:rsidR="00935759" w14:paraId="5A209D5D" w14:textId="77777777" w:rsidTr="00E21FE1">
        <w:tc>
          <w:tcPr>
            <w:tcW w:w="4531" w:type="dxa"/>
          </w:tcPr>
          <w:p w14:paraId="54BA6537" w14:textId="77777777" w:rsidR="00935759" w:rsidRDefault="00935759" w:rsidP="00E21FE1">
            <w:pPr>
              <w:spacing w:before="60" w:after="6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atient characteristics</w:t>
            </w:r>
          </w:p>
        </w:tc>
        <w:tc>
          <w:tcPr>
            <w:tcW w:w="3090" w:type="dxa"/>
            <w:vAlign w:val="center"/>
          </w:tcPr>
          <w:p w14:paraId="0DC9C65A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3090" w:type="dxa"/>
            <w:vAlign w:val="center"/>
          </w:tcPr>
          <w:p w14:paraId="10CB163B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935759" w14:paraId="471F7FA8" w14:textId="77777777" w:rsidTr="00E21FE1">
        <w:tc>
          <w:tcPr>
            <w:tcW w:w="4531" w:type="dxa"/>
          </w:tcPr>
          <w:p w14:paraId="3041E103" w14:textId="5591B440" w:rsidR="00935759" w:rsidRPr="00C65A02" w:rsidRDefault="00935759" w:rsidP="00E21FE1">
            <w:pPr>
              <w:spacing w:before="60" w:after="6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Assessment 16 weeks postoperative</w:t>
            </w:r>
            <w:r w:rsidR="00472D21">
              <w:rPr>
                <w:rFonts w:cs="Times New Roman"/>
                <w:szCs w:val="20"/>
                <w:lang w:val="en-US"/>
              </w:rPr>
              <w:t>ly</w:t>
            </w:r>
          </w:p>
        </w:tc>
        <w:tc>
          <w:tcPr>
            <w:tcW w:w="3090" w:type="dxa"/>
            <w:vAlign w:val="center"/>
          </w:tcPr>
          <w:p w14:paraId="6A61FCF7" w14:textId="369482F6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Cartilage (n=21)</w:t>
            </w:r>
          </w:p>
        </w:tc>
        <w:tc>
          <w:tcPr>
            <w:tcW w:w="3090" w:type="dxa"/>
            <w:vAlign w:val="center"/>
          </w:tcPr>
          <w:p w14:paraId="4C327781" w14:textId="7A70F77F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Meniscus (n=21)</w:t>
            </w:r>
          </w:p>
        </w:tc>
      </w:tr>
      <w:tr w:rsidR="00935759" w14:paraId="5B1785D7" w14:textId="77777777" w:rsidTr="00E21FE1">
        <w:tc>
          <w:tcPr>
            <w:tcW w:w="4531" w:type="dxa"/>
          </w:tcPr>
          <w:p w14:paraId="1E712A2C" w14:textId="2A441297" w:rsidR="00935759" w:rsidRPr="00C65A02" w:rsidRDefault="00BA28FA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Continue d</w:t>
            </w:r>
            <w:r w:rsidR="00935759">
              <w:rPr>
                <w:rFonts w:cs="Times New Roman"/>
                <w:szCs w:val="20"/>
                <w:lang w:val="en-US"/>
              </w:rPr>
              <w:t>oing BFR exercise, no (%)</w:t>
            </w:r>
          </w:p>
        </w:tc>
        <w:tc>
          <w:tcPr>
            <w:tcW w:w="3090" w:type="dxa"/>
            <w:vAlign w:val="center"/>
          </w:tcPr>
          <w:p w14:paraId="766BA12A" w14:textId="77777777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C633E7">
              <w:rPr>
                <w:rFonts w:cs="Times New Roman"/>
                <w:szCs w:val="20"/>
                <w:lang w:val="en-US"/>
              </w:rPr>
              <w:t>15</w:t>
            </w:r>
            <w:r>
              <w:rPr>
                <w:rFonts w:cs="Times New Roman"/>
                <w:szCs w:val="20"/>
                <w:lang w:val="en-US"/>
              </w:rPr>
              <w:t xml:space="preserve"> (71)</w:t>
            </w:r>
          </w:p>
        </w:tc>
        <w:tc>
          <w:tcPr>
            <w:tcW w:w="3090" w:type="dxa"/>
            <w:vAlign w:val="center"/>
          </w:tcPr>
          <w:p w14:paraId="1A12B787" w14:textId="77777777" w:rsidR="00935759" w:rsidRPr="00C633E7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C657F">
              <w:rPr>
                <w:rFonts w:cs="Times New Roman"/>
                <w:szCs w:val="20"/>
                <w:lang w:val="en-US"/>
              </w:rPr>
              <w:t>10</w:t>
            </w:r>
            <w:r>
              <w:rPr>
                <w:rFonts w:cs="Times New Roman"/>
                <w:szCs w:val="20"/>
                <w:lang w:val="en-US"/>
              </w:rPr>
              <w:t xml:space="preserve"> (48)</w:t>
            </w:r>
          </w:p>
        </w:tc>
      </w:tr>
      <w:tr w:rsidR="00935759" w:rsidRPr="00397988" w14:paraId="1E83F8C3" w14:textId="77777777" w:rsidTr="00E21FE1">
        <w:tc>
          <w:tcPr>
            <w:tcW w:w="4531" w:type="dxa"/>
          </w:tcPr>
          <w:p w14:paraId="3076741B" w14:textId="77777777" w:rsidR="00935759" w:rsidRPr="0078707F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Cuff (knee wraps/inflatable cuff/both), no (%)</w:t>
            </w:r>
          </w:p>
        </w:tc>
        <w:tc>
          <w:tcPr>
            <w:tcW w:w="3090" w:type="dxa"/>
            <w:vAlign w:val="center"/>
          </w:tcPr>
          <w:p w14:paraId="4B50F1F8" w14:textId="21C145E6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C826DB">
              <w:rPr>
                <w:rFonts w:cs="Times New Roman"/>
                <w:szCs w:val="20"/>
                <w:lang w:val="en-US"/>
              </w:rPr>
              <w:t xml:space="preserve">8 </w:t>
            </w:r>
            <w:r>
              <w:rPr>
                <w:rFonts w:cs="Times New Roman"/>
                <w:szCs w:val="20"/>
                <w:lang w:val="en-US"/>
              </w:rPr>
              <w:t>(</w:t>
            </w:r>
            <w:r w:rsidRPr="00C826DB">
              <w:rPr>
                <w:rFonts w:cs="Times New Roman"/>
                <w:szCs w:val="20"/>
                <w:lang w:val="en-US"/>
              </w:rPr>
              <w:t>53</w:t>
            </w:r>
            <w:r>
              <w:rPr>
                <w:rFonts w:cs="Times New Roman"/>
                <w:szCs w:val="20"/>
                <w:lang w:val="en-US"/>
              </w:rPr>
              <w:t>)/</w:t>
            </w:r>
            <w:r w:rsidR="009F18EB">
              <w:rPr>
                <w:rFonts w:cs="Times New Roman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Cs w:val="20"/>
                <w:lang w:val="en-US"/>
              </w:rPr>
              <w:t>0 (0)/</w:t>
            </w:r>
            <w:r w:rsidRPr="00CC1A06">
              <w:rPr>
                <w:rFonts w:cs="Times New Roman"/>
                <w:szCs w:val="20"/>
                <w:lang w:val="en-US"/>
              </w:rPr>
              <w:t xml:space="preserve"> 7 </w:t>
            </w:r>
            <w:r>
              <w:rPr>
                <w:rFonts w:cs="Times New Roman"/>
                <w:szCs w:val="20"/>
                <w:lang w:val="en-US"/>
              </w:rPr>
              <w:t>(</w:t>
            </w:r>
            <w:r w:rsidRPr="00CC1A06">
              <w:rPr>
                <w:rFonts w:cs="Times New Roman"/>
                <w:szCs w:val="20"/>
                <w:lang w:val="en-US"/>
              </w:rPr>
              <w:t>4</w:t>
            </w:r>
            <w:r>
              <w:rPr>
                <w:rFonts w:cs="Times New Roman"/>
                <w:szCs w:val="20"/>
                <w:lang w:val="en-US"/>
              </w:rPr>
              <w:t>7)</w:t>
            </w:r>
          </w:p>
        </w:tc>
        <w:tc>
          <w:tcPr>
            <w:tcW w:w="3090" w:type="dxa"/>
            <w:vAlign w:val="center"/>
          </w:tcPr>
          <w:p w14:paraId="7B5F9FD7" w14:textId="77777777" w:rsidR="00935759" w:rsidRPr="00C826DB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3 (10)/ 1 (10)/ 6 (60)</w:t>
            </w:r>
          </w:p>
        </w:tc>
      </w:tr>
      <w:tr w:rsidR="00935759" w:rsidRPr="00397988" w14:paraId="3F80F8DA" w14:textId="77777777" w:rsidTr="00E21FE1">
        <w:tc>
          <w:tcPr>
            <w:tcW w:w="4531" w:type="dxa"/>
          </w:tcPr>
          <w:p w14:paraId="47EB1BD8" w14:textId="77777777" w:rsidR="00935759" w:rsidRPr="00C65A02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umber of exercises per week,</w:t>
            </w:r>
            <w:r w:rsidRPr="00C65A02">
              <w:rPr>
                <w:rFonts w:cs="Times New Roman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Cs w:val="20"/>
                <w:lang w:val="en-US"/>
              </w:rPr>
              <w:t xml:space="preserve">median </w:t>
            </w:r>
            <w:r w:rsidRPr="00C65A02">
              <w:rPr>
                <w:rFonts w:cs="Times New Roman"/>
                <w:szCs w:val="20"/>
                <w:lang w:val="en-US"/>
              </w:rPr>
              <w:t>(IQR)</w:t>
            </w:r>
            <w:r>
              <w:rPr>
                <w:rFonts w:cs="Times New Roman"/>
                <w:szCs w:val="20"/>
                <w:lang w:val="en-US"/>
              </w:rPr>
              <w:t>, no</w:t>
            </w:r>
          </w:p>
        </w:tc>
        <w:tc>
          <w:tcPr>
            <w:tcW w:w="3090" w:type="dxa"/>
            <w:vAlign w:val="center"/>
          </w:tcPr>
          <w:p w14:paraId="2198007E" w14:textId="093BCF75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C81650">
              <w:rPr>
                <w:rFonts w:cs="Times New Roman"/>
                <w:szCs w:val="20"/>
                <w:lang w:val="en-US"/>
              </w:rPr>
              <w:t>5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C81650">
              <w:rPr>
                <w:rFonts w:cs="Times New Roman"/>
                <w:szCs w:val="20"/>
                <w:lang w:val="en-US"/>
              </w:rPr>
              <w:t>3</w:t>
            </w:r>
            <w:r>
              <w:rPr>
                <w:rFonts w:cs="Times New Roman"/>
                <w:szCs w:val="20"/>
                <w:lang w:val="en-US"/>
              </w:rPr>
              <w:t xml:space="preserve"> to </w:t>
            </w:r>
            <w:r w:rsidRPr="00C81650">
              <w:rPr>
                <w:rFonts w:cs="Times New Roman"/>
                <w:szCs w:val="20"/>
                <w:lang w:val="en-US"/>
              </w:rPr>
              <w:t>5</w:t>
            </w:r>
            <w:r>
              <w:rPr>
                <w:rFonts w:cs="Times New Roman"/>
                <w:szCs w:val="20"/>
                <w:lang w:val="en-US"/>
              </w:rPr>
              <w:t>)</w:t>
            </w:r>
          </w:p>
        </w:tc>
        <w:tc>
          <w:tcPr>
            <w:tcW w:w="3090" w:type="dxa"/>
            <w:vAlign w:val="center"/>
          </w:tcPr>
          <w:p w14:paraId="5F579F23" w14:textId="77777777" w:rsidR="00935759" w:rsidRPr="00C81650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F0310C">
              <w:rPr>
                <w:rFonts w:cs="Times New Roman"/>
                <w:szCs w:val="20"/>
                <w:lang w:val="en-US"/>
              </w:rPr>
              <w:t>3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0310C">
              <w:rPr>
                <w:rFonts w:cs="Times New Roman"/>
                <w:szCs w:val="20"/>
                <w:lang w:val="en-US"/>
              </w:rPr>
              <w:t>2</w:t>
            </w:r>
            <w:r>
              <w:rPr>
                <w:rFonts w:cs="Times New Roman"/>
                <w:szCs w:val="20"/>
                <w:lang w:val="en-US"/>
              </w:rPr>
              <w:t xml:space="preserve"> to 5)</w:t>
            </w:r>
          </w:p>
        </w:tc>
      </w:tr>
      <w:tr w:rsidR="00935759" w:rsidRPr="00BA6149" w14:paraId="7946A0E7" w14:textId="77777777" w:rsidTr="00E21FE1">
        <w:tc>
          <w:tcPr>
            <w:tcW w:w="4531" w:type="dxa"/>
          </w:tcPr>
          <w:p w14:paraId="51D795B1" w14:textId="77777777" w:rsidR="00935759" w:rsidRPr="00C65A02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ostoperative complications, no (%)</w:t>
            </w:r>
          </w:p>
        </w:tc>
        <w:tc>
          <w:tcPr>
            <w:tcW w:w="3090" w:type="dxa"/>
            <w:vAlign w:val="center"/>
          </w:tcPr>
          <w:p w14:paraId="5696809D" w14:textId="77777777" w:rsidR="00935759" w:rsidRPr="00FD77DC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vertAlign w:val="superscript"/>
                <w:lang w:val="en-US"/>
              </w:rPr>
            </w:pPr>
            <w:r w:rsidRPr="00C9292F">
              <w:rPr>
                <w:rFonts w:cs="Times New Roman"/>
                <w:szCs w:val="20"/>
                <w:lang w:val="en-US"/>
              </w:rPr>
              <w:t xml:space="preserve">4 </w:t>
            </w:r>
            <w:r>
              <w:rPr>
                <w:rFonts w:cs="Times New Roman"/>
                <w:szCs w:val="20"/>
                <w:lang w:val="en-US"/>
              </w:rPr>
              <w:t>(</w:t>
            </w:r>
            <w:r w:rsidRPr="00C9292F">
              <w:rPr>
                <w:rFonts w:cs="Times New Roman"/>
                <w:szCs w:val="20"/>
                <w:lang w:val="en-US"/>
              </w:rPr>
              <w:t>19</w:t>
            </w:r>
            <w:r>
              <w:rPr>
                <w:rFonts w:cs="Times New Roman"/>
                <w:szCs w:val="20"/>
                <w:lang w:val="en-US"/>
              </w:rPr>
              <w:t>)</w:t>
            </w:r>
            <w:r>
              <w:rPr>
                <w:rFonts w:cs="Times New Roman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090" w:type="dxa"/>
            <w:vAlign w:val="center"/>
          </w:tcPr>
          <w:p w14:paraId="66D0F4A7" w14:textId="77777777" w:rsidR="00935759" w:rsidRPr="00C9292F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143D9C">
              <w:rPr>
                <w:rFonts w:cs="Times New Roman"/>
                <w:szCs w:val="20"/>
                <w:lang w:val="en-US"/>
              </w:rPr>
              <w:t xml:space="preserve">3 </w:t>
            </w:r>
            <w:r>
              <w:rPr>
                <w:rFonts w:cs="Times New Roman"/>
                <w:szCs w:val="20"/>
                <w:lang w:val="en-US"/>
              </w:rPr>
              <w:t>(</w:t>
            </w:r>
            <w:r w:rsidRPr="00143D9C">
              <w:rPr>
                <w:rFonts w:cs="Times New Roman"/>
                <w:szCs w:val="20"/>
                <w:lang w:val="en-US"/>
              </w:rPr>
              <w:t>14</w:t>
            </w:r>
            <w:r>
              <w:rPr>
                <w:rFonts w:cs="Times New Roman"/>
                <w:szCs w:val="20"/>
                <w:lang w:val="en-US"/>
              </w:rPr>
              <w:t>)</w:t>
            </w:r>
            <w:r>
              <w:rPr>
                <w:rFonts w:cs="Times New Roman"/>
                <w:szCs w:val="20"/>
                <w:vertAlign w:val="superscript"/>
                <w:lang w:val="en-US"/>
              </w:rPr>
              <w:t>b</w:t>
            </w:r>
          </w:p>
        </w:tc>
      </w:tr>
      <w:tr w:rsidR="00935759" w:rsidRPr="00397988" w14:paraId="41DC0D92" w14:textId="77777777" w:rsidTr="00E21FE1">
        <w:tc>
          <w:tcPr>
            <w:tcW w:w="4531" w:type="dxa"/>
          </w:tcPr>
          <w:p w14:paraId="2597AFE3" w14:textId="77777777" w:rsidR="00935759" w:rsidRPr="00E178BE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</w:t>
            </w:r>
            <w:r w:rsidRPr="00BB0431">
              <w:rPr>
                <w:rFonts w:cs="Times New Roman"/>
                <w:szCs w:val="20"/>
                <w:lang w:val="en-US"/>
              </w:rPr>
              <w:t xml:space="preserve">ain medication before </w:t>
            </w:r>
            <w:r>
              <w:rPr>
                <w:rFonts w:cs="Times New Roman"/>
                <w:szCs w:val="20"/>
                <w:lang w:val="en-US"/>
              </w:rPr>
              <w:t>assessment</w:t>
            </w:r>
            <w:r w:rsidRPr="00BB0431">
              <w:rPr>
                <w:rFonts w:cs="Times New Roman"/>
                <w:szCs w:val="20"/>
                <w:lang w:val="en-US"/>
              </w:rPr>
              <w:t>, no (%)</w:t>
            </w:r>
          </w:p>
        </w:tc>
        <w:tc>
          <w:tcPr>
            <w:tcW w:w="3090" w:type="dxa"/>
            <w:vAlign w:val="center"/>
          </w:tcPr>
          <w:p w14:paraId="47435595" w14:textId="77777777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  <w:tc>
          <w:tcPr>
            <w:tcW w:w="3090" w:type="dxa"/>
            <w:vAlign w:val="center"/>
          </w:tcPr>
          <w:p w14:paraId="7D36FEDB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</w:tr>
      <w:tr w:rsidR="00935759" w:rsidRPr="00397988" w14:paraId="124D0FFF" w14:textId="77777777" w:rsidTr="00E21FE1">
        <w:tc>
          <w:tcPr>
            <w:tcW w:w="4531" w:type="dxa"/>
          </w:tcPr>
          <w:p w14:paraId="3201772D" w14:textId="77777777" w:rsidR="00935759" w:rsidRPr="00E178BE" w:rsidRDefault="00935759" w:rsidP="00E21FE1">
            <w:pPr>
              <w:spacing w:before="60" w:after="60"/>
              <w:ind w:left="316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A</w:t>
            </w:r>
            <w:r w:rsidRPr="007F1BC1">
              <w:rPr>
                <w:rFonts w:cs="Times New Roman"/>
                <w:szCs w:val="20"/>
                <w:lang w:val="en-US"/>
              </w:rPr>
              <w:t>cetaminophen (Paracetamol)</w:t>
            </w:r>
            <w:r w:rsidRPr="00BB0431">
              <w:rPr>
                <w:rFonts w:cs="Times New Roman"/>
                <w:szCs w:val="20"/>
                <w:lang w:val="en-US"/>
              </w:rPr>
              <w:t>, no (%)</w:t>
            </w:r>
          </w:p>
        </w:tc>
        <w:tc>
          <w:tcPr>
            <w:tcW w:w="3090" w:type="dxa"/>
            <w:vAlign w:val="center"/>
          </w:tcPr>
          <w:p w14:paraId="7D45CAB7" w14:textId="77777777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  <w:tc>
          <w:tcPr>
            <w:tcW w:w="3090" w:type="dxa"/>
            <w:vAlign w:val="center"/>
          </w:tcPr>
          <w:p w14:paraId="797ED8B8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</w:tr>
      <w:tr w:rsidR="00935759" w:rsidRPr="00397988" w14:paraId="50EFFE20" w14:textId="77777777" w:rsidTr="00E21FE1">
        <w:tc>
          <w:tcPr>
            <w:tcW w:w="4531" w:type="dxa"/>
          </w:tcPr>
          <w:p w14:paraId="316B5492" w14:textId="77777777" w:rsidR="00935759" w:rsidRPr="00E178BE" w:rsidRDefault="00935759" w:rsidP="00E21FE1">
            <w:pPr>
              <w:spacing w:before="60" w:after="60"/>
              <w:ind w:left="316"/>
              <w:rPr>
                <w:rFonts w:cs="Times New Roman"/>
                <w:szCs w:val="20"/>
                <w:lang w:val="en-US"/>
              </w:rPr>
            </w:pPr>
            <w:r w:rsidRPr="009C77ED">
              <w:rPr>
                <w:rFonts w:cs="Times New Roman"/>
                <w:szCs w:val="20"/>
                <w:lang w:val="en-US"/>
              </w:rPr>
              <w:t>NSAID</w:t>
            </w:r>
            <w:r w:rsidRPr="00BB0431">
              <w:rPr>
                <w:rFonts w:cs="Times New Roman"/>
                <w:szCs w:val="20"/>
                <w:lang w:val="en-US"/>
              </w:rPr>
              <w:t>, no (%)</w:t>
            </w:r>
          </w:p>
        </w:tc>
        <w:tc>
          <w:tcPr>
            <w:tcW w:w="3090" w:type="dxa"/>
            <w:vAlign w:val="center"/>
          </w:tcPr>
          <w:p w14:paraId="7D9841F2" w14:textId="77777777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  <w:tc>
          <w:tcPr>
            <w:tcW w:w="3090" w:type="dxa"/>
            <w:vAlign w:val="center"/>
          </w:tcPr>
          <w:p w14:paraId="5526EA1B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</w:tr>
      <w:tr w:rsidR="00935759" w:rsidRPr="00397988" w14:paraId="56A099EB" w14:textId="77777777" w:rsidTr="00E21FE1">
        <w:tc>
          <w:tcPr>
            <w:tcW w:w="4531" w:type="dxa"/>
          </w:tcPr>
          <w:p w14:paraId="21F4F62E" w14:textId="77777777" w:rsidR="00935759" w:rsidRPr="00E178BE" w:rsidRDefault="00935759" w:rsidP="00E21FE1">
            <w:pPr>
              <w:spacing w:before="60" w:after="60"/>
              <w:ind w:left="316"/>
              <w:rPr>
                <w:rFonts w:cs="Times New Roman"/>
                <w:szCs w:val="20"/>
                <w:lang w:val="en-US"/>
              </w:rPr>
            </w:pPr>
            <w:r w:rsidRPr="00203F4C">
              <w:rPr>
                <w:rFonts w:cs="Times New Roman"/>
                <w:szCs w:val="20"/>
                <w:lang w:val="en-US"/>
              </w:rPr>
              <w:t>Opioids and opioid-like drugs</w:t>
            </w:r>
            <w:r w:rsidRPr="00BB0431">
              <w:rPr>
                <w:rFonts w:cs="Times New Roman"/>
                <w:szCs w:val="20"/>
                <w:lang w:val="en-US"/>
              </w:rPr>
              <w:t>, no (%)</w:t>
            </w:r>
          </w:p>
        </w:tc>
        <w:tc>
          <w:tcPr>
            <w:tcW w:w="3090" w:type="dxa"/>
            <w:vAlign w:val="center"/>
          </w:tcPr>
          <w:p w14:paraId="4D951369" w14:textId="77777777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  <w:tc>
          <w:tcPr>
            <w:tcW w:w="3090" w:type="dxa"/>
            <w:vAlign w:val="center"/>
          </w:tcPr>
          <w:p w14:paraId="6B166EAC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</w:tr>
      <w:tr w:rsidR="0048104F" w:rsidRPr="00397988" w14:paraId="733F1F5F" w14:textId="77777777" w:rsidTr="001D6170">
        <w:tc>
          <w:tcPr>
            <w:tcW w:w="10711" w:type="dxa"/>
            <w:gridSpan w:val="3"/>
          </w:tcPr>
          <w:p w14:paraId="53BF76D8" w14:textId="77777777" w:rsidR="0048104F" w:rsidRPr="00C65A02" w:rsidRDefault="0048104F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935759" w:rsidRPr="00397988" w14:paraId="027B83BD" w14:textId="77777777" w:rsidTr="00E21FE1">
        <w:tc>
          <w:tcPr>
            <w:tcW w:w="4531" w:type="dxa"/>
          </w:tcPr>
          <w:p w14:paraId="57A376B9" w14:textId="7A3DA732" w:rsidR="00935759" w:rsidRPr="0078707F" w:rsidRDefault="00935759" w:rsidP="00E21FE1">
            <w:pPr>
              <w:spacing w:before="60" w:after="6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Assessment 26 weeks postoperative</w:t>
            </w:r>
            <w:r w:rsidR="00BA28FA">
              <w:rPr>
                <w:rFonts w:cs="Times New Roman"/>
                <w:szCs w:val="20"/>
                <w:lang w:val="en-US"/>
              </w:rPr>
              <w:t>ly</w:t>
            </w:r>
          </w:p>
        </w:tc>
        <w:tc>
          <w:tcPr>
            <w:tcW w:w="3090" w:type="dxa"/>
            <w:vAlign w:val="center"/>
          </w:tcPr>
          <w:p w14:paraId="350E70BF" w14:textId="56926A68" w:rsidR="00935759" w:rsidRPr="00C65A02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Cartilage (n=20)</w:t>
            </w:r>
          </w:p>
        </w:tc>
        <w:tc>
          <w:tcPr>
            <w:tcW w:w="3090" w:type="dxa"/>
            <w:vAlign w:val="center"/>
          </w:tcPr>
          <w:p w14:paraId="06082B8D" w14:textId="4A090CBE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Meniscus (n=19)</w:t>
            </w:r>
          </w:p>
        </w:tc>
      </w:tr>
      <w:tr w:rsidR="00935759" w:rsidRPr="00BA6149" w14:paraId="78714A2B" w14:textId="77777777" w:rsidTr="00E21FE1">
        <w:tc>
          <w:tcPr>
            <w:tcW w:w="4531" w:type="dxa"/>
          </w:tcPr>
          <w:p w14:paraId="57799006" w14:textId="77777777" w:rsidR="00935759" w:rsidRPr="00C65A02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Doing BFR exercise, no (%)</w:t>
            </w:r>
          </w:p>
        </w:tc>
        <w:tc>
          <w:tcPr>
            <w:tcW w:w="3090" w:type="dxa"/>
            <w:vAlign w:val="center"/>
          </w:tcPr>
          <w:p w14:paraId="6D971005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305C99">
              <w:rPr>
                <w:rFonts w:cs="Times New Roman"/>
                <w:szCs w:val="20"/>
                <w:lang w:val="en-US"/>
              </w:rPr>
              <w:t>5</w:t>
            </w:r>
            <w:r>
              <w:rPr>
                <w:rFonts w:cs="Times New Roman"/>
                <w:szCs w:val="20"/>
                <w:lang w:val="en-US"/>
              </w:rPr>
              <w:t xml:space="preserve"> (25)</w:t>
            </w:r>
          </w:p>
        </w:tc>
        <w:tc>
          <w:tcPr>
            <w:tcW w:w="3090" w:type="dxa"/>
            <w:vAlign w:val="center"/>
          </w:tcPr>
          <w:p w14:paraId="574E787D" w14:textId="77777777" w:rsidR="00935759" w:rsidRPr="00305C9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 (26)</w:t>
            </w:r>
          </w:p>
        </w:tc>
      </w:tr>
      <w:tr w:rsidR="00935759" w:rsidRPr="00BA6149" w14:paraId="4473BC61" w14:textId="77777777" w:rsidTr="00E21FE1">
        <w:tc>
          <w:tcPr>
            <w:tcW w:w="4531" w:type="dxa"/>
          </w:tcPr>
          <w:p w14:paraId="2D375001" w14:textId="77777777" w:rsidR="00935759" w:rsidRPr="00C65A02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Cuff (knee wraps/inflatable cuff/both), no (%)</w:t>
            </w:r>
          </w:p>
        </w:tc>
        <w:tc>
          <w:tcPr>
            <w:tcW w:w="3090" w:type="dxa"/>
            <w:vAlign w:val="center"/>
          </w:tcPr>
          <w:p w14:paraId="3E04FDEC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5 (25)/0 (0)/0 (0)</w:t>
            </w:r>
          </w:p>
        </w:tc>
        <w:tc>
          <w:tcPr>
            <w:tcW w:w="3090" w:type="dxa"/>
            <w:vAlign w:val="center"/>
          </w:tcPr>
          <w:p w14:paraId="608E0C1E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4 (26)/0 (0)/0 (0)</w:t>
            </w:r>
          </w:p>
        </w:tc>
      </w:tr>
      <w:tr w:rsidR="00935759" w:rsidRPr="00BA6149" w14:paraId="62B8B7C9" w14:textId="77777777" w:rsidTr="00E21FE1">
        <w:tc>
          <w:tcPr>
            <w:tcW w:w="4531" w:type="dxa"/>
          </w:tcPr>
          <w:p w14:paraId="270EBB25" w14:textId="77777777" w:rsidR="00935759" w:rsidRPr="00C65A02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 xml:space="preserve">Number of exercises per week, median </w:t>
            </w:r>
            <w:r w:rsidRPr="00C65A02">
              <w:rPr>
                <w:rFonts w:cs="Times New Roman"/>
                <w:szCs w:val="20"/>
                <w:lang w:val="en-US"/>
              </w:rPr>
              <w:t>(IQR)</w:t>
            </w:r>
            <w:r>
              <w:rPr>
                <w:rFonts w:cs="Times New Roman"/>
                <w:szCs w:val="20"/>
                <w:lang w:val="en-US"/>
              </w:rPr>
              <w:t>, no</w:t>
            </w:r>
          </w:p>
        </w:tc>
        <w:tc>
          <w:tcPr>
            <w:tcW w:w="3090" w:type="dxa"/>
            <w:vAlign w:val="center"/>
          </w:tcPr>
          <w:p w14:paraId="7B2E2F1D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A63936">
              <w:rPr>
                <w:rFonts w:cs="Times New Roman"/>
                <w:szCs w:val="20"/>
                <w:lang w:val="en-US"/>
              </w:rPr>
              <w:t>3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A63936">
              <w:rPr>
                <w:rFonts w:cs="Times New Roman"/>
                <w:szCs w:val="20"/>
                <w:lang w:val="en-US"/>
              </w:rPr>
              <w:t>3</w:t>
            </w:r>
            <w:r>
              <w:rPr>
                <w:rFonts w:cs="Times New Roman"/>
                <w:szCs w:val="20"/>
                <w:lang w:val="en-US"/>
              </w:rPr>
              <w:t xml:space="preserve"> to </w:t>
            </w:r>
            <w:r w:rsidRPr="00A63936">
              <w:rPr>
                <w:rFonts w:cs="Times New Roman"/>
                <w:szCs w:val="20"/>
                <w:lang w:val="en-US"/>
              </w:rPr>
              <w:t>4</w:t>
            </w:r>
            <w:r>
              <w:rPr>
                <w:rFonts w:cs="Times New Roman"/>
                <w:szCs w:val="20"/>
                <w:lang w:val="en-US"/>
              </w:rPr>
              <w:t>)</w:t>
            </w:r>
          </w:p>
        </w:tc>
        <w:tc>
          <w:tcPr>
            <w:tcW w:w="3090" w:type="dxa"/>
            <w:vAlign w:val="center"/>
          </w:tcPr>
          <w:p w14:paraId="35D25FFA" w14:textId="77777777" w:rsidR="00935759" w:rsidRPr="00A63936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A251D">
              <w:rPr>
                <w:rFonts w:cs="Times New Roman"/>
                <w:szCs w:val="20"/>
                <w:lang w:val="en-US"/>
              </w:rPr>
              <w:t>3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5A251D">
              <w:rPr>
                <w:rFonts w:cs="Times New Roman"/>
                <w:szCs w:val="20"/>
                <w:lang w:val="en-US"/>
              </w:rPr>
              <w:t>2</w:t>
            </w:r>
            <w:r>
              <w:rPr>
                <w:rFonts w:cs="Times New Roman"/>
                <w:szCs w:val="20"/>
                <w:lang w:val="en-US"/>
              </w:rPr>
              <w:t>.</w:t>
            </w:r>
            <w:r w:rsidRPr="005A251D">
              <w:rPr>
                <w:rFonts w:cs="Times New Roman"/>
                <w:szCs w:val="20"/>
                <w:lang w:val="en-US"/>
              </w:rPr>
              <w:t>5</w:t>
            </w:r>
            <w:r>
              <w:rPr>
                <w:rFonts w:cs="Times New Roman"/>
                <w:szCs w:val="20"/>
                <w:lang w:val="en-US"/>
              </w:rPr>
              <w:t xml:space="preserve"> to </w:t>
            </w:r>
            <w:r w:rsidRPr="005A251D">
              <w:rPr>
                <w:rFonts w:cs="Times New Roman"/>
                <w:szCs w:val="20"/>
                <w:lang w:val="en-US"/>
              </w:rPr>
              <w:t>3</w:t>
            </w:r>
            <w:r>
              <w:rPr>
                <w:rFonts w:cs="Times New Roman"/>
                <w:szCs w:val="20"/>
                <w:lang w:val="en-US"/>
              </w:rPr>
              <w:t>.0)</w:t>
            </w:r>
          </w:p>
        </w:tc>
      </w:tr>
      <w:tr w:rsidR="00935759" w14:paraId="16492568" w14:textId="77777777" w:rsidTr="00E21FE1">
        <w:tc>
          <w:tcPr>
            <w:tcW w:w="4531" w:type="dxa"/>
          </w:tcPr>
          <w:p w14:paraId="636F7C2C" w14:textId="77777777" w:rsidR="00935759" w:rsidRPr="00C65A02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bookmarkStart w:id="1" w:name="OLE_LINK3"/>
            <w:r>
              <w:rPr>
                <w:rFonts w:cs="Times New Roman"/>
                <w:szCs w:val="20"/>
                <w:lang w:val="en-US"/>
              </w:rPr>
              <w:t>Postoperative complications, no (%)</w:t>
            </w:r>
          </w:p>
        </w:tc>
        <w:tc>
          <w:tcPr>
            <w:tcW w:w="3090" w:type="dxa"/>
            <w:vAlign w:val="center"/>
          </w:tcPr>
          <w:p w14:paraId="46FBA23D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8B261A">
              <w:rPr>
                <w:rFonts w:cs="Times New Roman"/>
                <w:szCs w:val="20"/>
                <w:lang w:val="en-US"/>
              </w:rPr>
              <w:t xml:space="preserve">5 </w:t>
            </w:r>
            <w:r>
              <w:rPr>
                <w:rFonts w:cs="Times New Roman"/>
                <w:szCs w:val="20"/>
                <w:lang w:val="en-US"/>
              </w:rPr>
              <w:t>(</w:t>
            </w:r>
            <w:r w:rsidRPr="008B261A">
              <w:rPr>
                <w:rFonts w:cs="Times New Roman"/>
                <w:szCs w:val="20"/>
                <w:lang w:val="en-US"/>
              </w:rPr>
              <w:t>25</w:t>
            </w:r>
            <w:r>
              <w:rPr>
                <w:rFonts w:cs="Times New Roman"/>
                <w:szCs w:val="20"/>
                <w:lang w:val="en-US"/>
              </w:rPr>
              <w:t>)</w:t>
            </w:r>
            <w:r>
              <w:rPr>
                <w:rFonts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090" w:type="dxa"/>
            <w:vAlign w:val="center"/>
          </w:tcPr>
          <w:p w14:paraId="3E8BDA79" w14:textId="77777777" w:rsidR="00935759" w:rsidRPr="008B261A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C9329B">
              <w:rPr>
                <w:rFonts w:cs="Times New Roman"/>
                <w:szCs w:val="20"/>
                <w:lang w:val="en-US"/>
              </w:rPr>
              <w:t xml:space="preserve">8 </w:t>
            </w:r>
            <w:r>
              <w:rPr>
                <w:rFonts w:cs="Times New Roman"/>
                <w:szCs w:val="20"/>
                <w:lang w:val="en-US"/>
              </w:rPr>
              <w:t>(</w:t>
            </w:r>
            <w:r w:rsidRPr="00C9329B">
              <w:rPr>
                <w:rFonts w:cs="Times New Roman"/>
                <w:szCs w:val="20"/>
                <w:lang w:val="en-US"/>
              </w:rPr>
              <w:t>42</w:t>
            </w:r>
            <w:r>
              <w:rPr>
                <w:rFonts w:cs="Times New Roman"/>
                <w:szCs w:val="20"/>
                <w:lang w:val="en-US"/>
              </w:rPr>
              <w:t>)</w:t>
            </w:r>
            <w:r>
              <w:rPr>
                <w:rFonts w:cs="Times New Roman"/>
                <w:szCs w:val="20"/>
                <w:vertAlign w:val="superscript"/>
                <w:lang w:val="en-US"/>
              </w:rPr>
              <w:t>d</w:t>
            </w:r>
          </w:p>
        </w:tc>
      </w:tr>
      <w:bookmarkEnd w:id="1"/>
      <w:tr w:rsidR="00935759" w:rsidRPr="002F3CC1" w14:paraId="1CA18CEB" w14:textId="77777777" w:rsidTr="00E21FE1">
        <w:tc>
          <w:tcPr>
            <w:tcW w:w="4531" w:type="dxa"/>
          </w:tcPr>
          <w:p w14:paraId="0F2CCB45" w14:textId="77777777" w:rsidR="00935759" w:rsidRDefault="00935759" w:rsidP="00E21FE1">
            <w:pPr>
              <w:spacing w:before="60" w:after="60"/>
              <w:ind w:left="17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</w:t>
            </w:r>
            <w:r w:rsidRPr="00BB0431">
              <w:rPr>
                <w:rFonts w:cs="Times New Roman"/>
                <w:szCs w:val="20"/>
                <w:lang w:val="en-US"/>
              </w:rPr>
              <w:t xml:space="preserve">ain medication before </w:t>
            </w:r>
            <w:r>
              <w:rPr>
                <w:rFonts w:cs="Times New Roman"/>
                <w:szCs w:val="20"/>
                <w:lang w:val="en-US"/>
              </w:rPr>
              <w:t>assessment</w:t>
            </w:r>
            <w:r w:rsidRPr="00BB0431">
              <w:rPr>
                <w:rFonts w:cs="Times New Roman"/>
                <w:szCs w:val="20"/>
                <w:lang w:val="en-US"/>
              </w:rPr>
              <w:t>, no (%)</w:t>
            </w:r>
          </w:p>
        </w:tc>
        <w:tc>
          <w:tcPr>
            <w:tcW w:w="3090" w:type="dxa"/>
            <w:vAlign w:val="center"/>
          </w:tcPr>
          <w:p w14:paraId="447ECA4B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  <w:tc>
          <w:tcPr>
            <w:tcW w:w="3090" w:type="dxa"/>
            <w:vAlign w:val="center"/>
          </w:tcPr>
          <w:p w14:paraId="4F2369E0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 (5)</w:t>
            </w:r>
          </w:p>
        </w:tc>
      </w:tr>
      <w:tr w:rsidR="00935759" w:rsidRPr="002F3CC1" w14:paraId="27FF083D" w14:textId="77777777" w:rsidTr="00E21FE1">
        <w:tc>
          <w:tcPr>
            <w:tcW w:w="4531" w:type="dxa"/>
          </w:tcPr>
          <w:p w14:paraId="7CA7E557" w14:textId="77777777" w:rsidR="00935759" w:rsidRDefault="00935759" w:rsidP="00E21FE1">
            <w:pPr>
              <w:spacing w:before="60" w:after="60"/>
              <w:ind w:left="316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A</w:t>
            </w:r>
            <w:r w:rsidRPr="007F1BC1">
              <w:rPr>
                <w:rFonts w:cs="Times New Roman"/>
                <w:szCs w:val="20"/>
                <w:lang w:val="en-US"/>
              </w:rPr>
              <w:t>cetaminophen (Paracetamol)</w:t>
            </w:r>
            <w:r w:rsidRPr="00BB0431">
              <w:rPr>
                <w:rFonts w:cs="Times New Roman"/>
                <w:szCs w:val="20"/>
                <w:lang w:val="en-US"/>
              </w:rPr>
              <w:t>, no (%)</w:t>
            </w:r>
          </w:p>
        </w:tc>
        <w:tc>
          <w:tcPr>
            <w:tcW w:w="3090" w:type="dxa"/>
            <w:vAlign w:val="center"/>
          </w:tcPr>
          <w:p w14:paraId="50162FDE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  <w:tc>
          <w:tcPr>
            <w:tcW w:w="3090" w:type="dxa"/>
            <w:vAlign w:val="center"/>
          </w:tcPr>
          <w:p w14:paraId="7E373BD3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 (5)</w:t>
            </w:r>
          </w:p>
        </w:tc>
      </w:tr>
      <w:tr w:rsidR="00935759" w:rsidRPr="002F3CC1" w14:paraId="25E8628F" w14:textId="77777777" w:rsidTr="00E21FE1">
        <w:tc>
          <w:tcPr>
            <w:tcW w:w="4531" w:type="dxa"/>
          </w:tcPr>
          <w:p w14:paraId="7DEBC5ED" w14:textId="77777777" w:rsidR="00935759" w:rsidRDefault="00935759" w:rsidP="00E21FE1">
            <w:pPr>
              <w:spacing w:before="60" w:after="60"/>
              <w:ind w:left="316"/>
              <w:rPr>
                <w:rFonts w:cs="Times New Roman"/>
                <w:szCs w:val="20"/>
                <w:lang w:val="en-US"/>
              </w:rPr>
            </w:pPr>
            <w:r w:rsidRPr="009C77ED">
              <w:rPr>
                <w:rFonts w:cs="Times New Roman"/>
                <w:szCs w:val="20"/>
                <w:lang w:val="en-US"/>
              </w:rPr>
              <w:t>NSAID</w:t>
            </w:r>
            <w:r w:rsidRPr="00BB0431">
              <w:rPr>
                <w:rFonts w:cs="Times New Roman"/>
                <w:szCs w:val="20"/>
                <w:lang w:val="en-US"/>
              </w:rPr>
              <w:t>, no (%)</w:t>
            </w:r>
          </w:p>
        </w:tc>
        <w:tc>
          <w:tcPr>
            <w:tcW w:w="3090" w:type="dxa"/>
            <w:vAlign w:val="center"/>
          </w:tcPr>
          <w:p w14:paraId="59151706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  <w:tc>
          <w:tcPr>
            <w:tcW w:w="3090" w:type="dxa"/>
            <w:vAlign w:val="center"/>
          </w:tcPr>
          <w:p w14:paraId="192119D3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1 (5)</w:t>
            </w:r>
          </w:p>
        </w:tc>
      </w:tr>
      <w:tr w:rsidR="00935759" w:rsidRPr="002F3CC1" w14:paraId="0CDB7635" w14:textId="77777777" w:rsidTr="00E21FE1">
        <w:tc>
          <w:tcPr>
            <w:tcW w:w="4531" w:type="dxa"/>
          </w:tcPr>
          <w:p w14:paraId="5F19D68C" w14:textId="77777777" w:rsidR="00935759" w:rsidRPr="00BB0431" w:rsidRDefault="00935759" w:rsidP="00E21FE1">
            <w:pPr>
              <w:spacing w:before="60" w:after="60"/>
              <w:ind w:left="316"/>
              <w:rPr>
                <w:rFonts w:cs="Times New Roman"/>
                <w:szCs w:val="20"/>
                <w:lang w:val="en-US"/>
              </w:rPr>
            </w:pPr>
            <w:r w:rsidRPr="00203F4C">
              <w:rPr>
                <w:rFonts w:cs="Times New Roman"/>
                <w:szCs w:val="20"/>
                <w:lang w:val="en-US"/>
              </w:rPr>
              <w:t>Opioids and opioid-like drugs</w:t>
            </w:r>
            <w:r w:rsidRPr="00BB0431">
              <w:rPr>
                <w:rFonts w:cs="Times New Roman"/>
                <w:szCs w:val="20"/>
                <w:lang w:val="en-US"/>
              </w:rPr>
              <w:t>, no (%)</w:t>
            </w:r>
          </w:p>
        </w:tc>
        <w:tc>
          <w:tcPr>
            <w:tcW w:w="3090" w:type="dxa"/>
            <w:vAlign w:val="center"/>
          </w:tcPr>
          <w:p w14:paraId="7D48A773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  <w:tc>
          <w:tcPr>
            <w:tcW w:w="3090" w:type="dxa"/>
            <w:vAlign w:val="center"/>
          </w:tcPr>
          <w:p w14:paraId="674CEAE0" w14:textId="77777777" w:rsidR="00935759" w:rsidRDefault="00935759" w:rsidP="00E21FE1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 (0)</w:t>
            </w:r>
          </w:p>
        </w:tc>
      </w:tr>
    </w:tbl>
    <w:p w14:paraId="5A529922" w14:textId="086196CD" w:rsidR="00935759" w:rsidRDefault="00935759" w:rsidP="00935759">
      <w:pPr>
        <w:spacing w:after="0"/>
        <w:rPr>
          <w:rFonts w:cs="Times New Roman"/>
          <w:sz w:val="16"/>
          <w:szCs w:val="16"/>
          <w:lang w:val="en-US"/>
        </w:rPr>
      </w:pPr>
      <w:r w:rsidRPr="002911E7">
        <w:rPr>
          <w:rFonts w:cs="Times New Roman"/>
          <w:sz w:val="16"/>
          <w:szCs w:val="16"/>
          <w:lang w:val="en-US"/>
        </w:rPr>
        <w:t>Abbreviations: BFR; Blood flow restriction.</w:t>
      </w:r>
      <w:r>
        <w:rPr>
          <w:rFonts w:cs="Times New Roman"/>
          <w:sz w:val="16"/>
          <w:szCs w:val="16"/>
          <w:lang w:val="en-US"/>
        </w:rPr>
        <w:t xml:space="preserve"> I</w:t>
      </w:r>
      <w:r w:rsidRPr="002911E7">
        <w:rPr>
          <w:rFonts w:cs="Times New Roman"/>
          <w:sz w:val="16"/>
          <w:szCs w:val="16"/>
          <w:lang w:val="en-US"/>
        </w:rPr>
        <w:t>QR; Interquartile Range. NSAID; Non</w:t>
      </w:r>
      <w:r w:rsidR="004003EC">
        <w:rPr>
          <w:rFonts w:cs="Times New Roman"/>
          <w:sz w:val="16"/>
          <w:szCs w:val="16"/>
          <w:lang w:val="en-US"/>
        </w:rPr>
        <w:t>-</w:t>
      </w:r>
      <w:r w:rsidRPr="002911E7">
        <w:rPr>
          <w:rFonts w:cs="Times New Roman"/>
          <w:sz w:val="16"/>
          <w:szCs w:val="16"/>
          <w:lang w:val="en-US"/>
        </w:rPr>
        <w:t xml:space="preserve">Steroidal Anti-Inflammatory Drug. </w:t>
      </w:r>
    </w:p>
    <w:p w14:paraId="2DC98AF0" w14:textId="2DB90AD9" w:rsidR="00935759" w:rsidRDefault="00935759" w:rsidP="00935759">
      <w:pPr>
        <w:rPr>
          <w:rFonts w:cs="Times New Roman"/>
          <w:sz w:val="16"/>
          <w:szCs w:val="16"/>
          <w:lang w:val="en-US"/>
        </w:rPr>
      </w:pPr>
      <w:proofErr w:type="spellStart"/>
      <w:r>
        <w:rPr>
          <w:rFonts w:cs="Times New Roman"/>
          <w:sz w:val="16"/>
          <w:szCs w:val="16"/>
          <w:vertAlign w:val="superscript"/>
          <w:lang w:val="en-US"/>
        </w:rPr>
        <w:t>a</w:t>
      </w:r>
      <w:r>
        <w:rPr>
          <w:rFonts w:cs="Times New Roman"/>
          <w:sz w:val="16"/>
          <w:szCs w:val="16"/>
          <w:lang w:val="en-US"/>
        </w:rPr>
        <w:t>Knee</w:t>
      </w:r>
      <w:proofErr w:type="spellEnd"/>
      <w:r>
        <w:rPr>
          <w:rFonts w:cs="Times New Roman"/>
          <w:sz w:val="16"/>
          <w:szCs w:val="16"/>
          <w:lang w:val="en-US"/>
        </w:rPr>
        <w:t xml:space="preserve"> joint pain (n=3), Knee swelling (n=1). </w:t>
      </w:r>
      <w:proofErr w:type="spellStart"/>
      <w:r>
        <w:rPr>
          <w:rFonts w:cs="Times New Roman"/>
          <w:sz w:val="16"/>
          <w:szCs w:val="16"/>
          <w:vertAlign w:val="superscript"/>
          <w:lang w:val="en-US"/>
        </w:rPr>
        <w:t>b</w:t>
      </w:r>
      <w:r>
        <w:rPr>
          <w:rFonts w:cs="Times New Roman"/>
          <w:sz w:val="16"/>
          <w:szCs w:val="16"/>
          <w:lang w:val="en-US"/>
        </w:rPr>
        <w:t>Knee</w:t>
      </w:r>
      <w:proofErr w:type="spellEnd"/>
      <w:r>
        <w:rPr>
          <w:rFonts w:cs="Times New Roman"/>
          <w:sz w:val="16"/>
          <w:szCs w:val="16"/>
          <w:lang w:val="en-US"/>
        </w:rPr>
        <w:t xml:space="preserve"> joint pain (n=2), T</w:t>
      </w:r>
      <w:r w:rsidRPr="009D1FB8">
        <w:rPr>
          <w:rFonts w:cs="Times New Roman"/>
          <w:sz w:val="16"/>
          <w:szCs w:val="16"/>
          <w:lang w:val="en-US"/>
        </w:rPr>
        <w:t>ibial fixation</w:t>
      </w:r>
      <w:r>
        <w:rPr>
          <w:rFonts w:cs="Times New Roman"/>
          <w:sz w:val="16"/>
          <w:szCs w:val="16"/>
          <w:lang w:val="en-US"/>
        </w:rPr>
        <w:t xml:space="preserve"> </w:t>
      </w:r>
      <w:r w:rsidRPr="009D1FB8">
        <w:rPr>
          <w:rFonts w:cs="Times New Roman"/>
          <w:sz w:val="16"/>
          <w:szCs w:val="16"/>
          <w:lang w:val="en-US"/>
        </w:rPr>
        <w:t>screw</w:t>
      </w:r>
      <w:r>
        <w:rPr>
          <w:rFonts w:cs="Times New Roman"/>
          <w:sz w:val="16"/>
          <w:szCs w:val="16"/>
          <w:lang w:val="en-US"/>
        </w:rPr>
        <w:t xml:space="preserve"> </w:t>
      </w:r>
      <w:r w:rsidRPr="009D1FB8">
        <w:rPr>
          <w:rFonts w:cs="Times New Roman"/>
          <w:sz w:val="16"/>
          <w:szCs w:val="16"/>
          <w:lang w:val="en-US"/>
        </w:rPr>
        <w:t>pain</w:t>
      </w:r>
      <w:r>
        <w:rPr>
          <w:rFonts w:cs="Times New Roman"/>
          <w:sz w:val="16"/>
          <w:szCs w:val="16"/>
          <w:lang w:val="en-US"/>
        </w:rPr>
        <w:t xml:space="preserve"> (n=1). </w:t>
      </w:r>
      <w:proofErr w:type="spellStart"/>
      <w:r w:rsidRPr="009754D3">
        <w:rPr>
          <w:rFonts w:cs="Times New Roman"/>
          <w:sz w:val="16"/>
          <w:szCs w:val="16"/>
          <w:vertAlign w:val="superscript"/>
          <w:lang w:val="en-US"/>
        </w:rPr>
        <w:t>c</w:t>
      </w:r>
      <w:r>
        <w:rPr>
          <w:rFonts w:cs="Times New Roman"/>
          <w:sz w:val="16"/>
          <w:szCs w:val="16"/>
          <w:lang w:val="en-US"/>
        </w:rPr>
        <w:t>Knee</w:t>
      </w:r>
      <w:proofErr w:type="spellEnd"/>
      <w:r>
        <w:rPr>
          <w:rFonts w:cs="Times New Roman"/>
          <w:sz w:val="16"/>
          <w:szCs w:val="16"/>
          <w:lang w:val="en-US"/>
        </w:rPr>
        <w:t xml:space="preserve"> joint pain (n=5), </w:t>
      </w:r>
      <w:proofErr w:type="spellStart"/>
      <w:r>
        <w:rPr>
          <w:rFonts w:cs="Times New Roman"/>
          <w:sz w:val="16"/>
          <w:szCs w:val="16"/>
          <w:vertAlign w:val="superscript"/>
          <w:lang w:val="en-US"/>
        </w:rPr>
        <w:t>d</w:t>
      </w:r>
      <w:r>
        <w:rPr>
          <w:rFonts w:cs="Times New Roman"/>
          <w:sz w:val="16"/>
          <w:szCs w:val="16"/>
          <w:lang w:val="en-US"/>
        </w:rPr>
        <w:t>Knee</w:t>
      </w:r>
      <w:proofErr w:type="spellEnd"/>
      <w:r>
        <w:rPr>
          <w:rFonts w:cs="Times New Roman"/>
          <w:sz w:val="16"/>
          <w:szCs w:val="16"/>
          <w:lang w:val="en-US"/>
        </w:rPr>
        <w:t xml:space="preserve"> joint pain (n=3), Knee swelling (n=1), </w:t>
      </w:r>
      <w:r w:rsidRPr="00E24BA7">
        <w:rPr>
          <w:rFonts w:cs="Times New Roman"/>
          <w:sz w:val="16"/>
          <w:szCs w:val="16"/>
          <w:lang w:val="en-US"/>
        </w:rPr>
        <w:t>Sensation of something inside the knee</w:t>
      </w:r>
      <w:r>
        <w:rPr>
          <w:rFonts w:cs="Times New Roman"/>
          <w:sz w:val="16"/>
          <w:szCs w:val="16"/>
          <w:lang w:val="en-US"/>
        </w:rPr>
        <w:t xml:space="preserve"> (n=1), </w:t>
      </w:r>
      <w:proofErr w:type="spellStart"/>
      <w:r w:rsidRPr="00E24BA7">
        <w:rPr>
          <w:rFonts w:cs="Times New Roman"/>
          <w:sz w:val="16"/>
          <w:szCs w:val="16"/>
          <w:lang w:val="en-US"/>
        </w:rPr>
        <w:t>Varicosa</w:t>
      </w:r>
      <w:proofErr w:type="spellEnd"/>
      <w:r w:rsidRPr="00E24BA7">
        <w:rPr>
          <w:rFonts w:cs="Times New Roman"/>
          <w:sz w:val="16"/>
          <w:szCs w:val="16"/>
          <w:lang w:val="en-US"/>
        </w:rPr>
        <w:t xml:space="preserve"> veins</w:t>
      </w:r>
      <w:r>
        <w:rPr>
          <w:rFonts w:cs="Times New Roman"/>
          <w:sz w:val="16"/>
          <w:szCs w:val="16"/>
          <w:lang w:val="en-US"/>
        </w:rPr>
        <w:t xml:space="preserve"> (n=1), </w:t>
      </w:r>
      <w:r w:rsidRPr="00E24BA7">
        <w:rPr>
          <w:rFonts w:cs="Times New Roman"/>
          <w:sz w:val="16"/>
          <w:szCs w:val="16"/>
          <w:lang w:val="en-US"/>
        </w:rPr>
        <w:t>Knee instability</w:t>
      </w:r>
      <w:r>
        <w:rPr>
          <w:rFonts w:cs="Times New Roman"/>
          <w:sz w:val="16"/>
          <w:szCs w:val="16"/>
          <w:lang w:val="en-US"/>
        </w:rPr>
        <w:t xml:space="preserve"> (n=1), M</w:t>
      </w:r>
      <w:r w:rsidRPr="00046831">
        <w:rPr>
          <w:rFonts w:cs="Times New Roman"/>
          <w:sz w:val="16"/>
          <w:szCs w:val="16"/>
          <w:lang w:val="en-US"/>
        </w:rPr>
        <w:t>eniscal resect</w:t>
      </w:r>
      <w:r w:rsidR="00636428">
        <w:rPr>
          <w:rFonts w:cs="Times New Roman"/>
          <w:sz w:val="16"/>
          <w:szCs w:val="16"/>
          <w:lang w:val="en-US"/>
        </w:rPr>
        <w:t>ion</w:t>
      </w:r>
      <w:r w:rsidRPr="00046831">
        <w:rPr>
          <w:rFonts w:cs="Times New Roman"/>
          <w:sz w:val="16"/>
          <w:szCs w:val="16"/>
          <w:lang w:val="en-US"/>
        </w:rPr>
        <w:t xml:space="preserve"> opposite knee</w:t>
      </w:r>
      <w:r>
        <w:rPr>
          <w:rFonts w:cs="Times New Roman"/>
          <w:sz w:val="16"/>
          <w:szCs w:val="16"/>
          <w:lang w:val="en-US"/>
        </w:rPr>
        <w:t xml:space="preserve"> (n=1).</w:t>
      </w:r>
    </w:p>
    <w:p w14:paraId="6E2E8DE1" w14:textId="6C9991E4" w:rsidR="001D75FA" w:rsidRDefault="001D75FA">
      <w:pPr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br w:type="page"/>
      </w:r>
    </w:p>
    <w:p w14:paraId="1FBC73D6" w14:textId="378F994C" w:rsidR="00191276" w:rsidRDefault="00F407AD" w:rsidP="00191276">
      <w:pPr>
        <w:pStyle w:val="Overskrift2"/>
        <w:rPr>
          <w:lang w:val="en-US"/>
        </w:rPr>
      </w:pPr>
      <w:bookmarkStart w:id="2" w:name="_Toc88828694"/>
      <w:r w:rsidRPr="004C26A0">
        <w:rPr>
          <w:lang w:val="en-US"/>
        </w:rPr>
        <w:t>S7</w:t>
      </w:r>
      <w:r w:rsidR="003A155D" w:rsidRPr="004C26A0">
        <w:rPr>
          <w:lang w:val="en-US"/>
        </w:rPr>
        <w:t xml:space="preserve"> </w:t>
      </w:r>
      <w:r w:rsidR="009F215D" w:rsidRPr="004C26A0">
        <w:rPr>
          <w:lang w:val="en-US"/>
        </w:rPr>
        <w:t xml:space="preserve">Table </w:t>
      </w:r>
      <w:r w:rsidR="00E21FE1" w:rsidRPr="004C26A0">
        <w:rPr>
          <w:lang w:val="en-US"/>
        </w:rPr>
        <w:t>2</w:t>
      </w:r>
      <w:r w:rsidR="00191276" w:rsidRPr="004C26A0">
        <w:rPr>
          <w:lang w:val="en-US"/>
        </w:rPr>
        <w:t xml:space="preserve"> </w:t>
      </w:r>
      <w:r w:rsidR="00CF2B6B" w:rsidRPr="004C26A0">
        <w:rPr>
          <w:lang w:val="en-US"/>
        </w:rPr>
        <w:t>Clinical</w:t>
      </w:r>
      <w:r w:rsidR="00CF2B6B">
        <w:rPr>
          <w:lang w:val="en-US"/>
        </w:rPr>
        <w:t xml:space="preserve"> application (a</w:t>
      </w:r>
      <w:r w:rsidR="00191276">
        <w:rPr>
          <w:lang w:val="en-US"/>
        </w:rPr>
        <w:t>dherence</w:t>
      </w:r>
      <w:r w:rsidR="00CF2B6B">
        <w:rPr>
          <w:lang w:val="en-US"/>
        </w:rPr>
        <w:t>)</w:t>
      </w:r>
      <w:r w:rsidR="000A1EA3">
        <w:rPr>
          <w:lang w:val="en-US"/>
        </w:rPr>
        <w:t>,</w:t>
      </w:r>
      <w:r w:rsidR="00191276">
        <w:rPr>
          <w:lang w:val="en-US"/>
        </w:rPr>
        <w:t xml:space="preserve"> training characteristics</w:t>
      </w:r>
      <w:r w:rsidR="008478A6">
        <w:rPr>
          <w:lang w:val="en-US"/>
        </w:rPr>
        <w:t xml:space="preserve"> </w:t>
      </w:r>
      <w:r w:rsidR="00CC06D8">
        <w:rPr>
          <w:lang w:val="en-US"/>
        </w:rPr>
        <w:t xml:space="preserve">and pain </w:t>
      </w:r>
      <w:r w:rsidR="005A0DDC">
        <w:rPr>
          <w:lang w:val="en-US"/>
        </w:rPr>
        <w:t xml:space="preserve">at rest and </w:t>
      </w:r>
      <w:r w:rsidR="008478A6">
        <w:rPr>
          <w:lang w:val="en-US"/>
        </w:rPr>
        <w:t xml:space="preserve">during </w:t>
      </w:r>
      <w:r w:rsidR="00874038">
        <w:rPr>
          <w:lang w:val="en-US"/>
        </w:rPr>
        <w:t>BFR</w:t>
      </w:r>
      <w:r w:rsidR="0035797B">
        <w:rPr>
          <w:lang w:val="en-US"/>
        </w:rPr>
        <w:t>-LLST</w:t>
      </w:r>
      <w:r w:rsidR="002C0346">
        <w:rPr>
          <w:lang w:val="en-US"/>
        </w:rPr>
        <w:t xml:space="preserve"> added to usual care exercise</w:t>
      </w:r>
      <w:bookmarkEnd w:id="2"/>
      <w:r w:rsidR="009511A5">
        <w:rPr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454"/>
        <w:gridCol w:w="2046"/>
        <w:gridCol w:w="2041"/>
        <w:gridCol w:w="1915"/>
      </w:tblGrid>
      <w:tr w:rsidR="00D405BF" w:rsidRPr="00E84EE7" w14:paraId="6AD744E0" w14:textId="1140E419" w:rsidTr="00D405BF">
        <w:trPr>
          <w:trHeight w:val="251"/>
        </w:trPr>
        <w:tc>
          <w:tcPr>
            <w:tcW w:w="4454" w:type="dxa"/>
          </w:tcPr>
          <w:p w14:paraId="1BB496A3" w14:textId="41AB4F1B" w:rsidR="00D405BF" w:rsidRPr="00E84EE7" w:rsidRDefault="00D405BF" w:rsidP="00E149D1">
            <w:pPr>
              <w:spacing w:before="60" w:after="60"/>
              <w:rPr>
                <w:rFonts w:cs="Times New Roman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2046" w:type="dxa"/>
            <w:vAlign w:val="center"/>
          </w:tcPr>
          <w:p w14:paraId="7A03A009" w14:textId="46383C85" w:rsidR="00D405BF" w:rsidRPr="00E84EE7" w:rsidRDefault="00BD702D" w:rsidP="00AE72C3">
            <w:pPr>
              <w:spacing w:before="60" w:after="60"/>
              <w:jc w:val="center"/>
              <w:rPr>
                <w:rFonts w:cs="Times New Roman"/>
                <w:b/>
                <w:bCs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b/>
                <w:bCs/>
                <w:sz w:val="19"/>
                <w:szCs w:val="19"/>
                <w:lang w:val="en-US"/>
              </w:rPr>
              <w:t>Cartilage (n=21</w:t>
            </w:r>
            <w:r w:rsidR="00CC735E" w:rsidRPr="00E84EE7">
              <w:rPr>
                <w:rFonts w:cs="Times New Roman"/>
                <w:b/>
                <w:bCs/>
                <w:sz w:val="19"/>
                <w:szCs w:val="19"/>
                <w:lang w:val="en-US"/>
              </w:rPr>
              <w:t>)</w:t>
            </w:r>
          </w:p>
        </w:tc>
        <w:tc>
          <w:tcPr>
            <w:tcW w:w="2041" w:type="dxa"/>
            <w:vAlign w:val="center"/>
          </w:tcPr>
          <w:p w14:paraId="781F7BA4" w14:textId="0EE46E01" w:rsidR="00D405BF" w:rsidRPr="00E84EE7" w:rsidRDefault="00BD702D" w:rsidP="00AE72C3">
            <w:pPr>
              <w:spacing w:before="60" w:after="60"/>
              <w:jc w:val="center"/>
              <w:rPr>
                <w:rFonts w:cs="Times New Roman"/>
                <w:b/>
                <w:bCs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b/>
                <w:bCs/>
                <w:sz w:val="19"/>
                <w:szCs w:val="19"/>
                <w:lang w:val="en-US"/>
              </w:rPr>
              <w:t>Meniscus (n=21)</w:t>
            </w:r>
          </w:p>
        </w:tc>
        <w:tc>
          <w:tcPr>
            <w:tcW w:w="1915" w:type="dxa"/>
          </w:tcPr>
          <w:p w14:paraId="017B4FC7" w14:textId="36472B7F" w:rsidR="00D405BF" w:rsidRPr="00E84EE7" w:rsidRDefault="00D405BF" w:rsidP="00AE72C3">
            <w:pPr>
              <w:spacing w:before="60" w:after="60"/>
              <w:jc w:val="center"/>
              <w:rPr>
                <w:rFonts w:cs="Times New Roman"/>
                <w:b/>
                <w:bCs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b/>
                <w:bCs/>
                <w:sz w:val="19"/>
                <w:szCs w:val="19"/>
                <w:lang w:val="en-US"/>
              </w:rPr>
              <w:t>Total (n=42)</w:t>
            </w:r>
          </w:p>
        </w:tc>
      </w:tr>
      <w:tr w:rsidR="00742587" w:rsidRPr="00E84EE7" w14:paraId="1E1A948E" w14:textId="3D756721" w:rsidTr="00432563">
        <w:trPr>
          <w:trHeight w:val="251"/>
        </w:trPr>
        <w:tc>
          <w:tcPr>
            <w:tcW w:w="10456" w:type="dxa"/>
            <w:gridSpan w:val="4"/>
          </w:tcPr>
          <w:p w14:paraId="5C02200C" w14:textId="6FED2BBE" w:rsidR="00742587" w:rsidRPr="00E84EE7" w:rsidRDefault="00742587" w:rsidP="004100A1">
            <w:pPr>
              <w:spacing w:before="120" w:after="120"/>
              <w:rPr>
                <w:rFonts w:cs="Times New Roman"/>
                <w:b/>
                <w:bCs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b/>
                <w:bCs/>
                <w:sz w:val="19"/>
                <w:szCs w:val="19"/>
                <w:lang w:val="en-US"/>
              </w:rPr>
              <w:t>Clinical application</w:t>
            </w:r>
            <w:r w:rsidRPr="00E84EE7">
              <w:rPr>
                <w:rFonts w:cs="Times New Roman"/>
                <w:b/>
                <w:bCs/>
                <w:sz w:val="19"/>
                <w:szCs w:val="19"/>
              </w:rPr>
              <w:t xml:space="preserve"> </w:t>
            </w:r>
            <w:r w:rsidRPr="00E84EE7">
              <w:rPr>
                <w:rFonts w:cs="Times New Roman"/>
                <w:b/>
                <w:bCs/>
                <w:sz w:val="19"/>
                <w:szCs w:val="19"/>
                <w:lang w:val="en-US"/>
              </w:rPr>
              <w:t>(adherence)</w:t>
            </w:r>
            <w:r w:rsidRPr="00E84EE7">
              <w:rPr>
                <w:rFonts w:cs="Times New Roman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</w:p>
        </w:tc>
      </w:tr>
      <w:tr w:rsidR="00BE7F35" w:rsidRPr="00E84EE7" w14:paraId="2CDEA23C" w14:textId="132AB01A" w:rsidTr="00D405BF">
        <w:trPr>
          <w:trHeight w:val="251"/>
        </w:trPr>
        <w:tc>
          <w:tcPr>
            <w:tcW w:w="4454" w:type="dxa"/>
          </w:tcPr>
          <w:p w14:paraId="7CC1E0DA" w14:textId="5304EC4A" w:rsidR="00BE7F35" w:rsidRPr="00E84EE7" w:rsidRDefault="00BE7F35" w:rsidP="00BE7F35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BFR</w:t>
            </w:r>
            <w:r w:rsidR="00E537CA" w:rsidRPr="00E84EE7">
              <w:rPr>
                <w:rFonts w:cs="Times New Roman"/>
                <w:sz w:val="19"/>
                <w:szCs w:val="19"/>
                <w:lang w:val="en-US"/>
              </w:rPr>
              <w:t>-LLST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supervised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, mean 1±SD (range, % completed), </w:t>
            </w:r>
            <w:r w:rsidR="007A4DEC" w:rsidRPr="00E84EE7">
              <w:rPr>
                <w:rFonts w:cs="Times New Roman"/>
                <w:sz w:val="19"/>
                <w:szCs w:val="19"/>
                <w:lang w:val="en-GB"/>
              </w:rPr>
              <w:t>sessions</w:t>
            </w:r>
          </w:p>
        </w:tc>
        <w:tc>
          <w:tcPr>
            <w:tcW w:w="2046" w:type="dxa"/>
          </w:tcPr>
          <w:p w14:paraId="34DC0029" w14:textId="15DD2A67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13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>1 (9-15, 84)</w:t>
            </w:r>
          </w:p>
        </w:tc>
        <w:tc>
          <w:tcPr>
            <w:tcW w:w="2041" w:type="dxa"/>
          </w:tcPr>
          <w:p w14:paraId="76FEED33" w14:textId="63BD44D8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13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>2 (9-15, 84)</w:t>
            </w:r>
          </w:p>
        </w:tc>
        <w:tc>
          <w:tcPr>
            <w:tcW w:w="1915" w:type="dxa"/>
          </w:tcPr>
          <w:p w14:paraId="67B29D99" w14:textId="02FB47A6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13 </w:t>
            </w:r>
            <w:r w:rsidR="00AE0F83"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="00AE0F83" w:rsidRPr="00E84EE7">
              <w:rPr>
                <w:rFonts w:cs="Times New Roman"/>
                <w:sz w:val="19"/>
                <w:szCs w:val="19"/>
              </w:rPr>
              <w:t xml:space="preserve">2 </w:t>
            </w:r>
            <w:r w:rsidRPr="00E84EE7">
              <w:rPr>
                <w:rFonts w:cs="Times New Roman"/>
                <w:sz w:val="19"/>
                <w:szCs w:val="19"/>
              </w:rPr>
              <w:t>(9-15, 84)</w:t>
            </w:r>
            <w:r w:rsidR="00BA6CC8" w:rsidRPr="00E84EE7" w:rsidDel="00BA6CC8">
              <w:rPr>
                <w:rFonts w:cs="Times New Roman"/>
                <w:sz w:val="19"/>
                <w:szCs w:val="19"/>
              </w:rPr>
              <w:t xml:space="preserve"> </w:t>
            </w:r>
          </w:p>
        </w:tc>
      </w:tr>
      <w:tr w:rsidR="00BE7F35" w:rsidRPr="00E84EE7" w14:paraId="7CD470AF" w14:textId="506CC02C" w:rsidTr="00D405BF">
        <w:trPr>
          <w:trHeight w:val="251"/>
        </w:trPr>
        <w:tc>
          <w:tcPr>
            <w:tcW w:w="4454" w:type="dxa"/>
          </w:tcPr>
          <w:p w14:paraId="74029011" w14:textId="7EE9B63C" w:rsidR="00BE7F35" w:rsidRPr="00E84EE7" w:rsidRDefault="00BE7F35" w:rsidP="00BE7F35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BFR</w:t>
            </w:r>
            <w:r w:rsidR="00E537CA" w:rsidRPr="00E84EE7">
              <w:rPr>
                <w:rFonts w:cs="Times New Roman"/>
                <w:sz w:val="19"/>
                <w:szCs w:val="19"/>
                <w:lang w:val="en-US"/>
              </w:rPr>
              <w:t>-LLST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home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, mean 1±SD (range, % completed), </w:t>
            </w:r>
            <w:r w:rsidR="007A4DEC" w:rsidRPr="00E84EE7">
              <w:rPr>
                <w:rFonts w:cs="Times New Roman"/>
                <w:sz w:val="19"/>
                <w:szCs w:val="19"/>
                <w:lang w:val="en-GB"/>
              </w:rPr>
              <w:t>sessions</w:t>
            </w:r>
          </w:p>
        </w:tc>
        <w:tc>
          <w:tcPr>
            <w:tcW w:w="2046" w:type="dxa"/>
          </w:tcPr>
          <w:p w14:paraId="215DC5D4" w14:textId="49D9346B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37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 xml:space="preserve">9 (21-57, </w:t>
            </w:r>
            <w:r w:rsidR="00815304" w:rsidRPr="00E84EE7">
              <w:rPr>
                <w:rFonts w:cs="Times New Roman"/>
                <w:sz w:val="19"/>
                <w:szCs w:val="19"/>
              </w:rPr>
              <w:t>1</w:t>
            </w:r>
            <w:r w:rsidR="00C37888" w:rsidRPr="00E84EE7">
              <w:rPr>
                <w:rFonts w:cs="Times New Roman"/>
                <w:sz w:val="19"/>
                <w:szCs w:val="19"/>
              </w:rPr>
              <w:t>24</w:t>
            </w:r>
            <w:r w:rsidRPr="00E84EE7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2041" w:type="dxa"/>
          </w:tcPr>
          <w:p w14:paraId="257B0DFD" w14:textId="194CD96A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34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 xml:space="preserve">5 (26-43, </w:t>
            </w:r>
            <w:r w:rsidR="004F4884" w:rsidRPr="00E84EE7">
              <w:rPr>
                <w:rFonts w:cs="Times New Roman"/>
                <w:sz w:val="19"/>
                <w:szCs w:val="19"/>
              </w:rPr>
              <w:t>113</w:t>
            </w:r>
            <w:r w:rsidRPr="00E84EE7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1915" w:type="dxa"/>
          </w:tcPr>
          <w:p w14:paraId="77153D36" w14:textId="16EDF972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35 </w:t>
            </w:r>
            <w:r w:rsidR="00AE0F83" w:rsidRPr="00E84EE7">
              <w:rPr>
                <w:rFonts w:cs="Times New Roman"/>
                <w:sz w:val="19"/>
                <w:szCs w:val="19"/>
                <w:lang w:val="en-GB"/>
              </w:rPr>
              <w:t xml:space="preserve">± 8 </w:t>
            </w:r>
            <w:r w:rsidRPr="00E84EE7">
              <w:rPr>
                <w:rFonts w:cs="Times New Roman"/>
                <w:sz w:val="19"/>
                <w:szCs w:val="19"/>
              </w:rPr>
              <w:t xml:space="preserve">(21-57, </w:t>
            </w:r>
            <w:r w:rsidR="00481787" w:rsidRPr="00E84EE7">
              <w:rPr>
                <w:rFonts w:cs="Times New Roman"/>
                <w:sz w:val="19"/>
                <w:szCs w:val="19"/>
              </w:rPr>
              <w:t>1</w:t>
            </w:r>
            <w:r w:rsidR="00D01F29" w:rsidRPr="00E84EE7">
              <w:rPr>
                <w:rFonts w:cs="Times New Roman"/>
                <w:sz w:val="19"/>
                <w:szCs w:val="19"/>
              </w:rPr>
              <w:t>18</w:t>
            </w:r>
            <w:r w:rsidRPr="00E84EE7">
              <w:rPr>
                <w:rFonts w:cs="Times New Roman"/>
                <w:sz w:val="19"/>
                <w:szCs w:val="19"/>
              </w:rPr>
              <w:t>)</w:t>
            </w:r>
          </w:p>
        </w:tc>
      </w:tr>
      <w:tr w:rsidR="00BE7F35" w:rsidRPr="00E84EE7" w14:paraId="43213ECD" w14:textId="22C26B49" w:rsidTr="00D405BF">
        <w:trPr>
          <w:trHeight w:val="251"/>
        </w:trPr>
        <w:tc>
          <w:tcPr>
            <w:tcW w:w="4454" w:type="dxa"/>
          </w:tcPr>
          <w:p w14:paraId="7CF3D83D" w14:textId="47806C2A" w:rsidR="00BE7F35" w:rsidRPr="00E84EE7" w:rsidRDefault="00BE7F35" w:rsidP="00BE7F35">
            <w:pPr>
              <w:spacing w:before="60" w:after="60"/>
              <w:rPr>
                <w:rFonts w:cs="Times New Roman"/>
                <w:sz w:val="19"/>
                <w:szCs w:val="19"/>
                <w:vertAlign w:val="superscript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BFR</w:t>
            </w:r>
            <w:r w:rsidR="00E537CA" w:rsidRPr="00E84EE7">
              <w:rPr>
                <w:rFonts w:cs="Times New Roman"/>
                <w:sz w:val="19"/>
                <w:szCs w:val="19"/>
                <w:lang w:val="en-US"/>
              </w:rPr>
              <w:t>-LLST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total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, mean 1±SD (range, % completed), </w:t>
            </w:r>
            <w:r w:rsidR="000B0B00" w:rsidRPr="00E84EE7">
              <w:rPr>
                <w:rFonts w:cs="Times New Roman"/>
                <w:sz w:val="19"/>
                <w:szCs w:val="19"/>
                <w:lang w:val="en-GB"/>
              </w:rPr>
              <w:t>sessions</w:t>
            </w:r>
          </w:p>
        </w:tc>
        <w:tc>
          <w:tcPr>
            <w:tcW w:w="2046" w:type="dxa"/>
          </w:tcPr>
          <w:p w14:paraId="31BBA74E" w14:textId="0FE13061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50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 xml:space="preserve">10 (34-70, </w:t>
            </w:r>
            <w:r w:rsidR="004F4884" w:rsidRPr="00E84EE7">
              <w:rPr>
                <w:rFonts w:cs="Times New Roman"/>
                <w:sz w:val="19"/>
                <w:szCs w:val="19"/>
              </w:rPr>
              <w:t>110</w:t>
            </w:r>
            <w:r w:rsidRPr="00E84EE7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2041" w:type="dxa"/>
          </w:tcPr>
          <w:p w14:paraId="070E1AA7" w14:textId="1D65EDA0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47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 xml:space="preserve">6 (36-58, </w:t>
            </w:r>
            <w:r w:rsidR="00934D59" w:rsidRPr="00E84EE7">
              <w:rPr>
                <w:rFonts w:cs="Times New Roman"/>
                <w:sz w:val="19"/>
                <w:szCs w:val="19"/>
              </w:rPr>
              <w:t>107</w:t>
            </w:r>
            <w:r w:rsidRPr="00E84EE7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1915" w:type="dxa"/>
          </w:tcPr>
          <w:p w14:paraId="179A94D5" w14:textId="49BD9A52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48 </w:t>
            </w:r>
            <w:r w:rsidR="001D0A2F" w:rsidRPr="00E84EE7">
              <w:rPr>
                <w:rFonts w:cs="Times New Roman"/>
                <w:sz w:val="19"/>
                <w:szCs w:val="19"/>
                <w:lang w:val="en-GB"/>
              </w:rPr>
              <w:t xml:space="preserve">± 8 </w:t>
            </w:r>
            <w:r w:rsidRPr="00E84EE7">
              <w:rPr>
                <w:rFonts w:cs="Times New Roman"/>
                <w:sz w:val="19"/>
                <w:szCs w:val="19"/>
              </w:rPr>
              <w:t xml:space="preserve">(31-70, </w:t>
            </w:r>
            <w:r w:rsidR="00573686" w:rsidRPr="00E84EE7">
              <w:rPr>
                <w:rFonts w:cs="Times New Roman"/>
                <w:sz w:val="19"/>
                <w:szCs w:val="19"/>
              </w:rPr>
              <w:t>107</w:t>
            </w:r>
            <w:r w:rsidRPr="00E84EE7">
              <w:rPr>
                <w:rFonts w:cs="Times New Roman"/>
                <w:sz w:val="19"/>
                <w:szCs w:val="19"/>
              </w:rPr>
              <w:t>)</w:t>
            </w:r>
          </w:p>
        </w:tc>
      </w:tr>
      <w:tr w:rsidR="00BE7F35" w:rsidRPr="00E84EE7" w14:paraId="48C3769A" w14:textId="7FA892D6" w:rsidTr="00D405BF">
        <w:trPr>
          <w:trHeight w:val="251"/>
        </w:trPr>
        <w:tc>
          <w:tcPr>
            <w:tcW w:w="4454" w:type="dxa"/>
          </w:tcPr>
          <w:p w14:paraId="6D7318E9" w14:textId="20954679" w:rsidR="00BE7F35" w:rsidRPr="00E84EE7" w:rsidRDefault="00BE7F35" w:rsidP="00BE7F35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Usual care exercise supervised,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mean 1±SD (range, % completed)</w:t>
            </w:r>
            <w:r w:rsidR="000B0B00" w:rsidRPr="00E84EE7">
              <w:rPr>
                <w:rFonts w:cs="Times New Roman"/>
                <w:sz w:val="19"/>
                <w:szCs w:val="19"/>
                <w:lang w:val="en-GB"/>
              </w:rPr>
              <w:t>, sessions</w:t>
            </w:r>
          </w:p>
        </w:tc>
        <w:tc>
          <w:tcPr>
            <w:tcW w:w="2046" w:type="dxa"/>
          </w:tcPr>
          <w:p w14:paraId="738F85B2" w14:textId="2651AB98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13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>1 (9-15, 84)</w:t>
            </w:r>
          </w:p>
        </w:tc>
        <w:tc>
          <w:tcPr>
            <w:tcW w:w="2041" w:type="dxa"/>
          </w:tcPr>
          <w:p w14:paraId="640902F6" w14:textId="5A1CB483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13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>2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(</w:t>
            </w:r>
            <w:r w:rsidRPr="00E84EE7">
              <w:rPr>
                <w:rFonts w:cs="Times New Roman"/>
                <w:sz w:val="19"/>
                <w:szCs w:val="19"/>
              </w:rPr>
              <w:t>9-15, 84)</w:t>
            </w:r>
          </w:p>
        </w:tc>
        <w:tc>
          <w:tcPr>
            <w:tcW w:w="1915" w:type="dxa"/>
          </w:tcPr>
          <w:p w14:paraId="011613B5" w14:textId="5848E558" w:rsidR="00BE7F35" w:rsidRPr="00E84EE7" w:rsidRDefault="00BE7F35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</w:rPr>
              <w:t xml:space="preserve">13 </w:t>
            </w:r>
            <w:r w:rsidR="001D0A2F" w:rsidRPr="00E84EE7">
              <w:rPr>
                <w:rFonts w:cs="Times New Roman"/>
                <w:sz w:val="19"/>
                <w:szCs w:val="19"/>
                <w:lang w:val="en-GB"/>
              </w:rPr>
              <w:t xml:space="preserve">± 2 </w:t>
            </w:r>
            <w:r w:rsidRPr="00E84EE7">
              <w:rPr>
                <w:rFonts w:cs="Times New Roman"/>
                <w:sz w:val="19"/>
                <w:szCs w:val="19"/>
              </w:rPr>
              <w:t>(9-15, 84)</w:t>
            </w:r>
          </w:p>
        </w:tc>
      </w:tr>
      <w:tr w:rsidR="00BE7F35" w:rsidRPr="00E84EE7" w14:paraId="40CCA089" w14:textId="0562D662" w:rsidTr="00D405BF">
        <w:trPr>
          <w:trHeight w:val="251"/>
        </w:trPr>
        <w:tc>
          <w:tcPr>
            <w:tcW w:w="4454" w:type="dxa"/>
          </w:tcPr>
          <w:p w14:paraId="0DA9C69E" w14:textId="20673B66" w:rsidR="00BE7F35" w:rsidRPr="00E84EE7" w:rsidRDefault="00BE7F35" w:rsidP="00BE7F35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Usual care exercise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home, mean 1±SD (range, % completed)</w:t>
            </w:r>
            <w:r w:rsidR="000B0B00" w:rsidRPr="00E84EE7">
              <w:rPr>
                <w:rFonts w:cs="Times New Roman"/>
                <w:sz w:val="19"/>
                <w:szCs w:val="19"/>
                <w:lang w:val="en-GB"/>
              </w:rPr>
              <w:t>, sessions</w:t>
            </w:r>
          </w:p>
        </w:tc>
        <w:tc>
          <w:tcPr>
            <w:tcW w:w="2046" w:type="dxa"/>
          </w:tcPr>
          <w:p w14:paraId="4535589D" w14:textId="3D0AB65B" w:rsidR="00BE7F35" w:rsidRPr="00E84EE7" w:rsidRDefault="005C1702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>31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 </w:t>
            </w:r>
            <w:r w:rsidR="00BE7F35"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="0092176F" w:rsidRPr="00E84EE7">
              <w:rPr>
                <w:rFonts w:cs="Times New Roman"/>
                <w:sz w:val="19"/>
                <w:szCs w:val="19"/>
              </w:rPr>
              <w:t>13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 (</w:t>
            </w:r>
            <w:r w:rsidR="0092176F" w:rsidRPr="00E84EE7">
              <w:rPr>
                <w:rFonts w:cs="Times New Roman"/>
                <w:sz w:val="19"/>
                <w:szCs w:val="19"/>
              </w:rPr>
              <w:t>14</w:t>
            </w:r>
            <w:r w:rsidR="00BE7F35" w:rsidRPr="00E84EE7">
              <w:rPr>
                <w:rFonts w:cs="Times New Roman"/>
                <w:sz w:val="19"/>
                <w:szCs w:val="19"/>
              </w:rPr>
              <w:t>-</w:t>
            </w:r>
            <w:r w:rsidR="0092176F" w:rsidRPr="00E84EE7">
              <w:rPr>
                <w:rFonts w:cs="Times New Roman"/>
                <w:sz w:val="19"/>
                <w:szCs w:val="19"/>
              </w:rPr>
              <w:t>61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, </w:t>
            </w:r>
            <w:r w:rsidR="00BC3F1B" w:rsidRPr="00E84EE7">
              <w:rPr>
                <w:rFonts w:cs="Times New Roman"/>
                <w:sz w:val="19"/>
                <w:szCs w:val="19"/>
              </w:rPr>
              <w:t>94</w:t>
            </w:r>
            <w:r w:rsidR="00BE7F35" w:rsidRPr="00E84EE7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2041" w:type="dxa"/>
          </w:tcPr>
          <w:p w14:paraId="2A95683C" w14:textId="47C0D6B5" w:rsidR="00BE7F35" w:rsidRPr="00E84EE7" w:rsidRDefault="00DB35A2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GB"/>
              </w:rPr>
              <w:t>29</w:t>
            </w:r>
            <w:r w:rsidR="00BE7F35" w:rsidRPr="00E84EE7">
              <w:rPr>
                <w:rFonts w:cs="Times New Roman"/>
                <w:sz w:val="19"/>
                <w:szCs w:val="19"/>
                <w:lang w:val="en-GB"/>
              </w:rPr>
              <w:t xml:space="preserve"> ± 1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2</w:t>
            </w:r>
            <w:r w:rsidR="00BE7F35" w:rsidRPr="00E84EE7">
              <w:rPr>
                <w:rFonts w:cs="Times New Roman"/>
                <w:sz w:val="19"/>
                <w:szCs w:val="19"/>
                <w:lang w:val="en-GB"/>
              </w:rPr>
              <w:t xml:space="preserve"> (</w:t>
            </w:r>
            <w:r w:rsidR="00C4193C" w:rsidRPr="00E84EE7">
              <w:rPr>
                <w:rFonts w:cs="Times New Roman"/>
                <w:sz w:val="19"/>
                <w:szCs w:val="19"/>
                <w:lang w:val="en-GB"/>
              </w:rPr>
              <w:t>1</w:t>
            </w:r>
            <w:r w:rsidR="00BE7F35" w:rsidRPr="00E84EE7">
              <w:rPr>
                <w:rFonts w:cs="Times New Roman"/>
                <w:sz w:val="19"/>
                <w:szCs w:val="19"/>
                <w:lang w:val="en-GB"/>
              </w:rPr>
              <w:t>-</w:t>
            </w:r>
            <w:r w:rsidR="00DD4C78" w:rsidRPr="00E84EE7">
              <w:rPr>
                <w:rFonts w:cs="Times New Roman"/>
                <w:sz w:val="19"/>
                <w:szCs w:val="19"/>
                <w:lang w:val="en-GB"/>
              </w:rPr>
              <w:t>4</w:t>
            </w:r>
            <w:r w:rsidR="00BE7F35" w:rsidRPr="00E84EE7">
              <w:rPr>
                <w:rFonts w:cs="Times New Roman"/>
                <w:sz w:val="19"/>
                <w:szCs w:val="19"/>
                <w:lang w:val="en-GB"/>
              </w:rPr>
              <w:t xml:space="preserve">8, </w:t>
            </w:r>
            <w:r w:rsidR="00BC170F" w:rsidRPr="00E84EE7">
              <w:rPr>
                <w:rFonts w:cs="Times New Roman"/>
                <w:sz w:val="19"/>
                <w:szCs w:val="19"/>
                <w:lang w:val="en-GB"/>
              </w:rPr>
              <w:t>97</w:t>
            </w:r>
            <w:r w:rsidR="00BE7F35" w:rsidRPr="00E84EE7">
              <w:rPr>
                <w:rFonts w:cs="Times New Roman"/>
                <w:sz w:val="19"/>
                <w:szCs w:val="19"/>
                <w:lang w:val="en-GB"/>
              </w:rPr>
              <w:t>)</w:t>
            </w:r>
          </w:p>
        </w:tc>
        <w:tc>
          <w:tcPr>
            <w:tcW w:w="1915" w:type="dxa"/>
          </w:tcPr>
          <w:p w14:paraId="3BC70F18" w14:textId="184C97C7" w:rsidR="00BE7F35" w:rsidRPr="00E84EE7" w:rsidRDefault="00A26449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</w:rPr>
              <w:t>30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 </w:t>
            </w:r>
            <w:r w:rsidR="001D0A2F" w:rsidRPr="00E84EE7">
              <w:rPr>
                <w:rFonts w:cs="Times New Roman"/>
                <w:sz w:val="19"/>
                <w:szCs w:val="19"/>
                <w:lang w:val="en-GB"/>
              </w:rPr>
              <w:t xml:space="preserve">± 12 </w:t>
            </w:r>
            <w:r w:rsidR="00BE7F35" w:rsidRPr="00E84EE7">
              <w:rPr>
                <w:rFonts w:cs="Times New Roman"/>
                <w:sz w:val="19"/>
                <w:szCs w:val="19"/>
              </w:rPr>
              <w:t>(1-6</w:t>
            </w:r>
            <w:r w:rsidRPr="00E84EE7">
              <w:rPr>
                <w:rFonts w:cs="Times New Roman"/>
                <w:sz w:val="19"/>
                <w:szCs w:val="19"/>
              </w:rPr>
              <w:t>1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, </w:t>
            </w:r>
            <w:r w:rsidR="00FF0A89" w:rsidRPr="00E84EE7">
              <w:rPr>
                <w:rFonts w:cs="Times New Roman"/>
                <w:sz w:val="19"/>
                <w:szCs w:val="19"/>
              </w:rPr>
              <w:t>102</w:t>
            </w:r>
            <w:r w:rsidR="00BE7F35" w:rsidRPr="00E84EE7">
              <w:rPr>
                <w:rFonts w:cs="Times New Roman"/>
                <w:sz w:val="19"/>
                <w:szCs w:val="19"/>
              </w:rPr>
              <w:t>)</w:t>
            </w:r>
          </w:p>
        </w:tc>
      </w:tr>
      <w:tr w:rsidR="00BE7F35" w:rsidRPr="00E84EE7" w14:paraId="39075033" w14:textId="2ED95054" w:rsidTr="00D405BF">
        <w:trPr>
          <w:trHeight w:val="251"/>
        </w:trPr>
        <w:tc>
          <w:tcPr>
            <w:tcW w:w="4454" w:type="dxa"/>
          </w:tcPr>
          <w:p w14:paraId="05378057" w14:textId="335E88D4" w:rsidR="00BE7F35" w:rsidRPr="00E84EE7" w:rsidRDefault="00BE7F35" w:rsidP="00BE7F35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Usual care exercise total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, mean 1±SD (range, % completed), </w:t>
            </w:r>
            <w:r w:rsidR="000B0B00" w:rsidRPr="00E84EE7">
              <w:rPr>
                <w:rFonts w:cs="Times New Roman"/>
                <w:sz w:val="19"/>
                <w:szCs w:val="19"/>
                <w:lang w:val="en-GB"/>
              </w:rPr>
              <w:t>sess</w:t>
            </w:r>
            <w:r w:rsidR="008E43C7" w:rsidRPr="00E84EE7">
              <w:rPr>
                <w:rFonts w:cs="Times New Roman"/>
                <w:sz w:val="19"/>
                <w:szCs w:val="19"/>
                <w:lang w:val="en-GB"/>
              </w:rPr>
              <w:t>ions</w:t>
            </w:r>
          </w:p>
        </w:tc>
        <w:tc>
          <w:tcPr>
            <w:tcW w:w="2046" w:type="dxa"/>
          </w:tcPr>
          <w:p w14:paraId="3D43318B" w14:textId="583B058F" w:rsidR="00BE7F35" w:rsidRPr="00E84EE7" w:rsidRDefault="00111A53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>43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 </w:t>
            </w:r>
            <w:r w:rsidR="00BE7F35"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</w:rPr>
              <w:t>12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 (</w:t>
            </w:r>
            <w:r w:rsidRPr="00E84EE7">
              <w:rPr>
                <w:rFonts w:cs="Times New Roman"/>
                <w:sz w:val="19"/>
                <w:szCs w:val="19"/>
              </w:rPr>
              <w:t>26</w:t>
            </w:r>
            <w:r w:rsidR="00BE7F35" w:rsidRPr="00E84EE7">
              <w:rPr>
                <w:rFonts w:cs="Times New Roman"/>
                <w:sz w:val="19"/>
                <w:szCs w:val="19"/>
              </w:rPr>
              <w:t>-</w:t>
            </w:r>
            <w:r w:rsidR="00EC4243" w:rsidRPr="00E84EE7">
              <w:rPr>
                <w:rFonts w:cs="Times New Roman"/>
                <w:sz w:val="19"/>
                <w:szCs w:val="19"/>
              </w:rPr>
              <w:t>74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, </w:t>
            </w:r>
            <w:r w:rsidR="00BC3F1B" w:rsidRPr="00E84EE7">
              <w:rPr>
                <w:rFonts w:cs="Times New Roman"/>
                <w:sz w:val="19"/>
                <w:szCs w:val="19"/>
              </w:rPr>
              <w:t>92</w:t>
            </w:r>
            <w:r w:rsidR="00BE7F35" w:rsidRPr="00E84EE7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2041" w:type="dxa"/>
          </w:tcPr>
          <w:p w14:paraId="55D07437" w14:textId="42CDB86D" w:rsidR="00BE7F35" w:rsidRPr="00E84EE7" w:rsidRDefault="00D34F02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</w:rPr>
              <w:t>42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 </w:t>
            </w:r>
            <w:r w:rsidR="00BE7F35"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="00BE7F35" w:rsidRPr="00E84EE7">
              <w:rPr>
                <w:rFonts w:cs="Times New Roman"/>
                <w:sz w:val="19"/>
                <w:szCs w:val="19"/>
              </w:rPr>
              <w:t>1</w:t>
            </w:r>
            <w:r w:rsidR="00EC09CF" w:rsidRPr="00E84EE7">
              <w:rPr>
                <w:rFonts w:cs="Times New Roman"/>
                <w:sz w:val="19"/>
                <w:szCs w:val="19"/>
              </w:rPr>
              <w:t>2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 (</w:t>
            </w:r>
            <w:r w:rsidR="00683BDD" w:rsidRPr="00E84EE7">
              <w:rPr>
                <w:rFonts w:cs="Times New Roman"/>
                <w:sz w:val="19"/>
                <w:szCs w:val="19"/>
              </w:rPr>
              <w:t>13</w:t>
            </w:r>
            <w:r w:rsidR="00BE7F35" w:rsidRPr="00E84EE7">
              <w:rPr>
                <w:rFonts w:cs="Times New Roman"/>
                <w:sz w:val="19"/>
                <w:szCs w:val="19"/>
              </w:rPr>
              <w:t>-</w:t>
            </w:r>
            <w:r w:rsidR="00637374" w:rsidRPr="00E84EE7">
              <w:rPr>
                <w:rFonts w:cs="Times New Roman"/>
                <w:sz w:val="19"/>
                <w:szCs w:val="19"/>
              </w:rPr>
              <w:t>63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, </w:t>
            </w:r>
            <w:r w:rsidR="00BC170F" w:rsidRPr="00E84EE7">
              <w:rPr>
                <w:rFonts w:cs="Times New Roman"/>
                <w:sz w:val="19"/>
                <w:szCs w:val="19"/>
              </w:rPr>
              <w:t>94</w:t>
            </w:r>
            <w:r w:rsidR="00BE7F35" w:rsidRPr="00E84EE7">
              <w:rPr>
                <w:rFonts w:cs="Times New Roman"/>
                <w:sz w:val="19"/>
                <w:szCs w:val="19"/>
              </w:rPr>
              <w:t>)</w:t>
            </w:r>
          </w:p>
        </w:tc>
        <w:tc>
          <w:tcPr>
            <w:tcW w:w="1915" w:type="dxa"/>
          </w:tcPr>
          <w:p w14:paraId="61EB7377" w14:textId="53E30F01" w:rsidR="00BE7F35" w:rsidRPr="00E84EE7" w:rsidRDefault="007F6810" w:rsidP="00BE7F35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</w:rPr>
              <w:t>42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 </w:t>
            </w:r>
            <w:r w:rsidR="000553EA" w:rsidRPr="00E84EE7">
              <w:rPr>
                <w:rFonts w:cs="Times New Roman"/>
                <w:sz w:val="19"/>
                <w:szCs w:val="19"/>
                <w:lang w:val="en-GB"/>
              </w:rPr>
              <w:t xml:space="preserve">± 12 </w:t>
            </w:r>
            <w:r w:rsidR="00BE7F35" w:rsidRPr="00E84EE7">
              <w:rPr>
                <w:rFonts w:cs="Times New Roman"/>
                <w:sz w:val="19"/>
                <w:szCs w:val="19"/>
              </w:rPr>
              <w:t>(</w:t>
            </w:r>
            <w:r w:rsidRPr="00E84EE7">
              <w:rPr>
                <w:rFonts w:cs="Times New Roman"/>
                <w:sz w:val="19"/>
                <w:szCs w:val="19"/>
              </w:rPr>
              <w:t>13</w:t>
            </w:r>
            <w:r w:rsidR="00BE7F35" w:rsidRPr="00E84EE7">
              <w:rPr>
                <w:rFonts w:cs="Times New Roman"/>
                <w:sz w:val="19"/>
                <w:szCs w:val="19"/>
              </w:rPr>
              <w:t>-</w:t>
            </w:r>
            <w:r w:rsidR="008777B5" w:rsidRPr="00E84EE7">
              <w:rPr>
                <w:rFonts w:cs="Times New Roman"/>
                <w:sz w:val="19"/>
                <w:szCs w:val="19"/>
              </w:rPr>
              <w:t>74</w:t>
            </w:r>
            <w:r w:rsidR="00BE7F35" w:rsidRPr="00E84EE7">
              <w:rPr>
                <w:rFonts w:cs="Times New Roman"/>
                <w:sz w:val="19"/>
                <w:szCs w:val="19"/>
              </w:rPr>
              <w:t xml:space="preserve">, </w:t>
            </w:r>
            <w:r w:rsidR="00823D90" w:rsidRPr="00E84EE7">
              <w:rPr>
                <w:rFonts w:cs="Times New Roman"/>
                <w:sz w:val="19"/>
                <w:szCs w:val="19"/>
              </w:rPr>
              <w:t>98</w:t>
            </w:r>
            <w:r w:rsidR="00BE7F35" w:rsidRPr="00E84EE7">
              <w:rPr>
                <w:rFonts w:cs="Times New Roman"/>
                <w:sz w:val="19"/>
                <w:szCs w:val="19"/>
              </w:rPr>
              <w:t>)</w:t>
            </w:r>
          </w:p>
        </w:tc>
      </w:tr>
      <w:tr w:rsidR="00BE7F35" w:rsidRPr="00E84EE7" w14:paraId="5225193F" w14:textId="60D59B18" w:rsidTr="00432563">
        <w:trPr>
          <w:trHeight w:val="251"/>
        </w:trPr>
        <w:tc>
          <w:tcPr>
            <w:tcW w:w="10456" w:type="dxa"/>
            <w:gridSpan w:val="4"/>
          </w:tcPr>
          <w:p w14:paraId="7DABE06D" w14:textId="25511601" w:rsidR="00BE7F35" w:rsidRPr="00E84EE7" w:rsidRDefault="00BE7F35" w:rsidP="00BE7F35">
            <w:pPr>
              <w:spacing w:before="120" w:after="120"/>
              <w:rPr>
                <w:rFonts w:cs="Times New Roman"/>
                <w:b/>
                <w:bCs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b/>
                <w:bCs/>
                <w:sz w:val="19"/>
                <w:szCs w:val="19"/>
                <w:lang w:val="en-US"/>
              </w:rPr>
              <w:t>Training characteristics</w:t>
            </w:r>
          </w:p>
        </w:tc>
      </w:tr>
      <w:tr w:rsidR="00BD702D" w:rsidRPr="00E84EE7" w14:paraId="02C6BC82" w14:textId="05738EAE" w:rsidTr="00D405BF">
        <w:trPr>
          <w:trHeight w:val="251"/>
        </w:trPr>
        <w:tc>
          <w:tcPr>
            <w:tcW w:w="4454" w:type="dxa"/>
          </w:tcPr>
          <w:p w14:paraId="605FA4F8" w14:textId="794B4CB5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Limb occlusion pressure</w:t>
            </w:r>
            <w:r w:rsidR="00BF50CF" w:rsidRPr="00E84EE7">
              <w:rPr>
                <w:rFonts w:cs="Times New Roman"/>
                <w:sz w:val="19"/>
                <w:szCs w:val="19"/>
                <w:lang w:val="en-US"/>
              </w:rPr>
              <w:t xml:space="preserve"> (LOP)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, mean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1SD (range), </w:t>
            </w:r>
            <w:proofErr w:type="spellStart"/>
            <w:r w:rsidRPr="00E84EE7">
              <w:rPr>
                <w:rFonts w:cs="Times New Roman"/>
                <w:sz w:val="19"/>
                <w:szCs w:val="19"/>
                <w:lang w:val="en-US"/>
              </w:rPr>
              <w:t>mmHg</w:t>
            </w:r>
            <w:r w:rsidRPr="00E84EE7">
              <w:rPr>
                <w:rFonts w:cs="Times New Roman"/>
                <w:sz w:val="19"/>
                <w:szCs w:val="19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046" w:type="dxa"/>
          </w:tcPr>
          <w:p w14:paraId="5048A9C4" w14:textId="7B62F9DC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188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17 (160-240)</w:t>
            </w:r>
          </w:p>
        </w:tc>
        <w:tc>
          <w:tcPr>
            <w:tcW w:w="2041" w:type="dxa"/>
          </w:tcPr>
          <w:p w14:paraId="0EA59EB8" w14:textId="0B403BA3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187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22 (150-240)</w:t>
            </w:r>
          </w:p>
        </w:tc>
        <w:tc>
          <w:tcPr>
            <w:tcW w:w="1915" w:type="dxa"/>
          </w:tcPr>
          <w:p w14:paraId="3D354D67" w14:textId="5F0B89BC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187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19 (150-240)</w:t>
            </w:r>
          </w:p>
        </w:tc>
      </w:tr>
      <w:tr w:rsidR="00BD702D" w:rsidRPr="00E84EE7" w14:paraId="52442BA4" w14:textId="3CE1A1AC" w:rsidTr="00D405BF">
        <w:trPr>
          <w:trHeight w:val="251"/>
        </w:trPr>
        <w:tc>
          <w:tcPr>
            <w:tcW w:w="4454" w:type="dxa"/>
          </w:tcPr>
          <w:p w14:paraId="1D3A7B87" w14:textId="064C1CC7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Relative applied 80% limb occlusion pressure</w:t>
            </w:r>
            <w:r w:rsidR="00BF50CF" w:rsidRPr="00E84EE7">
              <w:rPr>
                <w:rFonts w:cs="Times New Roman"/>
                <w:sz w:val="19"/>
                <w:szCs w:val="19"/>
                <w:lang w:val="en-US"/>
              </w:rPr>
              <w:t xml:space="preserve"> (LOP)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, mean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1SD (range), </w:t>
            </w:r>
            <w:proofErr w:type="spellStart"/>
            <w:r w:rsidRPr="00E84EE7">
              <w:rPr>
                <w:rFonts w:cs="Times New Roman"/>
                <w:sz w:val="19"/>
                <w:szCs w:val="19"/>
                <w:lang w:val="en-US"/>
              </w:rPr>
              <w:t>mmHg</w:t>
            </w:r>
            <w:r w:rsidR="00B00E37" w:rsidRPr="00E84EE7">
              <w:rPr>
                <w:rFonts w:cs="Times New Roman"/>
                <w:sz w:val="19"/>
                <w:szCs w:val="19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46" w:type="dxa"/>
          </w:tcPr>
          <w:p w14:paraId="67A1BBA4" w14:textId="08580551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135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±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14 (112-176)</w:t>
            </w:r>
          </w:p>
        </w:tc>
        <w:tc>
          <w:tcPr>
            <w:tcW w:w="2041" w:type="dxa"/>
          </w:tcPr>
          <w:p w14:paraId="42A86C01" w14:textId="64B6955E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134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±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17 (104-176)</w:t>
            </w:r>
          </w:p>
        </w:tc>
        <w:tc>
          <w:tcPr>
            <w:tcW w:w="1915" w:type="dxa"/>
          </w:tcPr>
          <w:p w14:paraId="37042B1D" w14:textId="09CBA866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134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15 (104-176)</w:t>
            </w:r>
          </w:p>
        </w:tc>
      </w:tr>
      <w:tr w:rsidR="00BD702D" w:rsidRPr="00E84EE7" w14:paraId="05E8749B" w14:textId="768294CC" w:rsidTr="00D405BF">
        <w:trPr>
          <w:trHeight w:val="251"/>
        </w:trPr>
        <w:tc>
          <w:tcPr>
            <w:tcW w:w="4454" w:type="dxa"/>
          </w:tcPr>
          <w:p w14:paraId="1C4B2525" w14:textId="3A8CDB3A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Number of repetitions per BFR</w:t>
            </w:r>
            <w:r w:rsidR="006E44A9" w:rsidRPr="00E84EE7">
              <w:rPr>
                <w:rFonts w:cs="Times New Roman"/>
                <w:sz w:val="19"/>
                <w:szCs w:val="19"/>
                <w:lang w:val="en-US"/>
              </w:rPr>
              <w:t>-LLST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session, mean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±1SD (range), no</w:t>
            </w:r>
          </w:p>
        </w:tc>
        <w:tc>
          <w:tcPr>
            <w:tcW w:w="2046" w:type="dxa"/>
          </w:tcPr>
          <w:p w14:paraId="09DCCBDE" w14:textId="00D0E3E3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82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±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12 (15-136)</w:t>
            </w:r>
          </w:p>
        </w:tc>
        <w:tc>
          <w:tcPr>
            <w:tcW w:w="2041" w:type="dxa"/>
          </w:tcPr>
          <w:p w14:paraId="7685CBCD" w14:textId="7DD6FD5D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81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±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12 (10-135)</w:t>
            </w:r>
          </w:p>
        </w:tc>
        <w:tc>
          <w:tcPr>
            <w:tcW w:w="1915" w:type="dxa"/>
          </w:tcPr>
          <w:p w14:paraId="0A935F62" w14:textId="655763C6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81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 xml:space="preserve">±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12 (10-136)</w:t>
            </w:r>
          </w:p>
        </w:tc>
      </w:tr>
      <w:tr w:rsidR="00BD702D" w:rsidRPr="00E84EE7" w14:paraId="763AC036" w14:textId="197E53B3" w:rsidTr="00D405BF">
        <w:trPr>
          <w:trHeight w:val="251"/>
        </w:trPr>
        <w:tc>
          <w:tcPr>
            <w:tcW w:w="4454" w:type="dxa"/>
          </w:tcPr>
          <w:p w14:paraId="41CE1EF9" w14:textId="4CB3FF83" w:rsidR="00BD702D" w:rsidRPr="00E84EE7" w:rsidRDefault="00D750B4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Performed</w:t>
            </w:r>
            <w:r w:rsidR="00BD702D" w:rsidRPr="00E84EE7">
              <w:rPr>
                <w:rFonts w:cs="Times New Roman"/>
                <w:sz w:val="19"/>
                <w:szCs w:val="19"/>
                <w:lang w:val="en-US"/>
              </w:rPr>
              <w:t xml:space="preserve"> the recommended number of repetitions per BFR</w:t>
            </w:r>
            <w:r w:rsidR="006E44A9" w:rsidRPr="00E84EE7">
              <w:rPr>
                <w:rFonts w:cs="Times New Roman"/>
                <w:sz w:val="19"/>
                <w:szCs w:val="19"/>
                <w:lang w:val="en-US"/>
              </w:rPr>
              <w:t>-LLST</w:t>
            </w:r>
            <w:r w:rsidR="00BD702D" w:rsidRPr="00E84EE7">
              <w:rPr>
                <w:rFonts w:cs="Times New Roman"/>
                <w:sz w:val="19"/>
                <w:szCs w:val="19"/>
                <w:lang w:val="en-US"/>
              </w:rPr>
              <w:t xml:space="preserve"> session (min. 75 repetitions), mean </w:t>
            </w:r>
            <w:r w:rsidR="00BD702D" w:rsidRPr="00E84EE7">
              <w:rPr>
                <w:rFonts w:cs="Times New Roman"/>
                <w:sz w:val="19"/>
                <w:szCs w:val="19"/>
                <w:lang w:val="en-GB"/>
              </w:rPr>
              <w:t>± 1SD, %</w:t>
            </w:r>
          </w:p>
        </w:tc>
        <w:tc>
          <w:tcPr>
            <w:tcW w:w="2046" w:type="dxa"/>
          </w:tcPr>
          <w:p w14:paraId="1B8706EF" w14:textId="04C4ABAB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80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±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4</w:t>
            </w:r>
          </w:p>
        </w:tc>
        <w:tc>
          <w:tcPr>
            <w:tcW w:w="2041" w:type="dxa"/>
          </w:tcPr>
          <w:p w14:paraId="2621B573" w14:textId="5B15B64F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78 </w:t>
            </w:r>
            <w:r w:rsidRPr="00E84EE7">
              <w:rPr>
                <w:rFonts w:cs="Times New Roman"/>
                <w:sz w:val="19"/>
                <w:szCs w:val="19"/>
                <w:lang w:val="en-GB"/>
              </w:rPr>
              <w:t>±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 4</w:t>
            </w:r>
          </w:p>
        </w:tc>
        <w:tc>
          <w:tcPr>
            <w:tcW w:w="1915" w:type="dxa"/>
          </w:tcPr>
          <w:p w14:paraId="1E5DC1BC" w14:textId="544F50E5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GB"/>
              </w:rPr>
              <w:t>79 ± 4</w:t>
            </w:r>
          </w:p>
        </w:tc>
      </w:tr>
      <w:tr w:rsidR="00BD702D" w:rsidRPr="00E84EE7" w14:paraId="75E1F63F" w14:textId="255DFDDE" w:rsidTr="00D405BF">
        <w:trPr>
          <w:trHeight w:val="251"/>
        </w:trPr>
        <w:tc>
          <w:tcPr>
            <w:tcW w:w="4454" w:type="dxa"/>
          </w:tcPr>
          <w:p w14:paraId="46ECC3BD" w14:textId="003AE96F" w:rsidR="00BD702D" w:rsidRPr="00E84EE7" w:rsidRDefault="00A20ECF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External t</w:t>
            </w:r>
            <w:r w:rsidR="00BD702D" w:rsidRPr="00E84EE7">
              <w:rPr>
                <w:rFonts w:cs="Times New Roman"/>
                <w:sz w:val="19"/>
                <w:szCs w:val="19"/>
                <w:lang w:val="en-US"/>
              </w:rPr>
              <w:t>raining load during BFR, median (IQR, range), kg</w:t>
            </w:r>
          </w:p>
        </w:tc>
        <w:tc>
          <w:tcPr>
            <w:tcW w:w="2046" w:type="dxa"/>
          </w:tcPr>
          <w:p w14:paraId="041E07B3" w14:textId="43949C91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1</w:t>
            </w:r>
            <w:r w:rsidRPr="00E84EE7">
              <w:rPr>
                <w:rFonts w:cs="Times New Roman"/>
                <w:sz w:val="19"/>
                <w:szCs w:val="19"/>
              </w:rPr>
              <w:t xml:space="preserve"> (0 to 2, 0-7)</w:t>
            </w:r>
          </w:p>
        </w:tc>
        <w:tc>
          <w:tcPr>
            <w:tcW w:w="2041" w:type="dxa"/>
          </w:tcPr>
          <w:p w14:paraId="0F1A0FEF" w14:textId="607B9C97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1</w:t>
            </w:r>
            <w:r w:rsidRPr="00E84EE7">
              <w:rPr>
                <w:rFonts w:cs="Times New Roman"/>
                <w:sz w:val="19"/>
                <w:szCs w:val="19"/>
              </w:rPr>
              <w:t xml:space="preserve"> (0 to 2, 0-5)</w:t>
            </w:r>
          </w:p>
        </w:tc>
        <w:tc>
          <w:tcPr>
            <w:tcW w:w="1915" w:type="dxa"/>
          </w:tcPr>
          <w:p w14:paraId="21E101A5" w14:textId="36063F9A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1 (0 to 2, 0-7)</w:t>
            </w:r>
          </w:p>
        </w:tc>
      </w:tr>
      <w:tr w:rsidR="00936A55" w:rsidRPr="005D1167" w14:paraId="79E97B35" w14:textId="77777777" w:rsidTr="00E21FE1">
        <w:trPr>
          <w:trHeight w:val="251"/>
        </w:trPr>
        <w:tc>
          <w:tcPr>
            <w:tcW w:w="10456" w:type="dxa"/>
            <w:gridSpan w:val="4"/>
          </w:tcPr>
          <w:p w14:paraId="5802AE67" w14:textId="4272B256" w:rsidR="00936A55" w:rsidRPr="00E84EE7" w:rsidRDefault="00936A55" w:rsidP="000070D4">
            <w:pPr>
              <w:spacing w:before="120" w:after="120"/>
              <w:rPr>
                <w:rFonts w:cs="Times New Roman"/>
                <w:b/>
                <w:bCs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b/>
                <w:bCs/>
                <w:sz w:val="19"/>
                <w:szCs w:val="19"/>
                <w:lang w:val="en-US"/>
              </w:rPr>
              <w:t>Knee joint and quadriceps pain</w:t>
            </w:r>
          </w:p>
        </w:tc>
      </w:tr>
      <w:tr w:rsidR="00BD702D" w:rsidRPr="00E84EE7" w14:paraId="33A64844" w14:textId="5432993A" w:rsidTr="00D405BF">
        <w:trPr>
          <w:trHeight w:val="251"/>
        </w:trPr>
        <w:tc>
          <w:tcPr>
            <w:tcW w:w="4454" w:type="dxa"/>
          </w:tcPr>
          <w:p w14:paraId="78B0D874" w14:textId="26DD9D47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Knee joint pain at rest before BFR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 xml:space="preserve">-LLST </w:t>
            </w:r>
            <w:r w:rsidR="00695637" w:rsidRPr="00E84EE7">
              <w:rPr>
                <w:rFonts w:cs="Times New Roman"/>
                <w:sz w:val="19"/>
                <w:szCs w:val="19"/>
                <w:lang w:val="en-US"/>
              </w:rPr>
              <w:t xml:space="preserve">supervised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>session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, median (IQR, range), VAS</w:t>
            </w:r>
            <w:r w:rsidR="003D06D4" w:rsidRPr="00E84EE7">
              <w:rPr>
                <w:rFonts w:cs="Times New Roman"/>
                <w:sz w:val="19"/>
                <w:szCs w:val="19"/>
                <w:lang w:val="en-US"/>
              </w:rPr>
              <w:t>-mm</w:t>
            </w:r>
          </w:p>
        </w:tc>
        <w:tc>
          <w:tcPr>
            <w:tcW w:w="2046" w:type="dxa"/>
          </w:tcPr>
          <w:p w14:paraId="336CC6DD" w14:textId="67EEEA0F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0, 0-61)</w:t>
            </w:r>
          </w:p>
        </w:tc>
        <w:tc>
          <w:tcPr>
            <w:tcW w:w="2041" w:type="dxa"/>
          </w:tcPr>
          <w:p w14:paraId="6F15D556" w14:textId="768F1C89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1, 0-70)</w:t>
            </w:r>
          </w:p>
        </w:tc>
        <w:tc>
          <w:tcPr>
            <w:tcW w:w="1915" w:type="dxa"/>
          </w:tcPr>
          <w:p w14:paraId="342D181E" w14:textId="21B1D7C8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0, 0-70)</w:t>
            </w:r>
          </w:p>
        </w:tc>
      </w:tr>
      <w:tr w:rsidR="00BD702D" w:rsidRPr="00E84EE7" w14:paraId="007F95FF" w14:textId="7E074E0F" w:rsidTr="00D405BF">
        <w:trPr>
          <w:trHeight w:val="251"/>
        </w:trPr>
        <w:tc>
          <w:tcPr>
            <w:tcW w:w="4454" w:type="dxa"/>
          </w:tcPr>
          <w:p w14:paraId="0D2F34A5" w14:textId="1EE77D32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Knee joint pain at rest after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 xml:space="preserve">BFR-LLST </w:t>
            </w:r>
            <w:r w:rsidR="00492A34" w:rsidRPr="00E84EE7">
              <w:rPr>
                <w:rFonts w:cs="Times New Roman"/>
                <w:sz w:val="19"/>
                <w:szCs w:val="19"/>
                <w:lang w:val="en-US"/>
              </w:rPr>
              <w:t xml:space="preserve">supervised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>session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, median (IQR, range), VAS</w:t>
            </w:r>
            <w:r w:rsidR="009C55AF" w:rsidRPr="00E84EE7">
              <w:rPr>
                <w:rFonts w:cs="Times New Roman"/>
                <w:sz w:val="19"/>
                <w:szCs w:val="19"/>
                <w:lang w:val="en-US"/>
              </w:rPr>
              <w:t>-mm</w:t>
            </w:r>
          </w:p>
        </w:tc>
        <w:tc>
          <w:tcPr>
            <w:tcW w:w="2046" w:type="dxa"/>
          </w:tcPr>
          <w:p w14:paraId="67034C8B" w14:textId="716A6591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0, 0-65)</w:t>
            </w:r>
          </w:p>
        </w:tc>
        <w:tc>
          <w:tcPr>
            <w:tcW w:w="2041" w:type="dxa"/>
          </w:tcPr>
          <w:p w14:paraId="049C6FF4" w14:textId="33966B78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0, 0-49)</w:t>
            </w:r>
          </w:p>
        </w:tc>
        <w:tc>
          <w:tcPr>
            <w:tcW w:w="1915" w:type="dxa"/>
          </w:tcPr>
          <w:p w14:paraId="794A9C8B" w14:textId="257F6900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0, 0-65)</w:t>
            </w:r>
          </w:p>
        </w:tc>
      </w:tr>
      <w:tr w:rsidR="00BD702D" w:rsidRPr="00E84EE7" w14:paraId="3F56EDDE" w14:textId="43E7BC47" w:rsidTr="00D405BF">
        <w:trPr>
          <w:trHeight w:val="251"/>
        </w:trPr>
        <w:tc>
          <w:tcPr>
            <w:tcW w:w="4454" w:type="dxa"/>
          </w:tcPr>
          <w:p w14:paraId="39AA0D83" w14:textId="31BA96D2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Quadriceps </w:t>
            </w:r>
            <w:r w:rsidR="006A4A62" w:rsidRPr="00E84EE7">
              <w:rPr>
                <w:rFonts w:cs="Times New Roman"/>
                <w:sz w:val="19"/>
                <w:szCs w:val="19"/>
                <w:lang w:val="en-US"/>
              </w:rPr>
              <w:t xml:space="preserve">muscle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pain at rest before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 xml:space="preserve">BFR-LLST </w:t>
            </w:r>
            <w:r w:rsidR="00492A34" w:rsidRPr="00E84EE7">
              <w:rPr>
                <w:rFonts w:cs="Times New Roman"/>
                <w:sz w:val="19"/>
                <w:szCs w:val="19"/>
                <w:lang w:val="en-US"/>
              </w:rPr>
              <w:t xml:space="preserve">supervised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>session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, median (IQR, range), VAS</w:t>
            </w:r>
            <w:r w:rsidR="00E308A6" w:rsidRPr="00E84EE7">
              <w:rPr>
                <w:rFonts w:cs="Times New Roman"/>
                <w:sz w:val="19"/>
                <w:szCs w:val="19"/>
                <w:lang w:val="en-US"/>
              </w:rPr>
              <w:t>-mm</w:t>
            </w:r>
          </w:p>
        </w:tc>
        <w:tc>
          <w:tcPr>
            <w:tcW w:w="2046" w:type="dxa"/>
          </w:tcPr>
          <w:p w14:paraId="4BD52512" w14:textId="5BC8D89C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0, 0-51)</w:t>
            </w:r>
          </w:p>
        </w:tc>
        <w:tc>
          <w:tcPr>
            <w:tcW w:w="2041" w:type="dxa"/>
          </w:tcPr>
          <w:p w14:paraId="4AFBF79C" w14:textId="58BC968F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0, 0-40)</w:t>
            </w:r>
          </w:p>
        </w:tc>
        <w:tc>
          <w:tcPr>
            <w:tcW w:w="1915" w:type="dxa"/>
          </w:tcPr>
          <w:p w14:paraId="2C2ECD15" w14:textId="680D98B6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0, 0-51)</w:t>
            </w:r>
          </w:p>
        </w:tc>
      </w:tr>
      <w:tr w:rsidR="00BD702D" w:rsidRPr="00E84EE7" w14:paraId="68E4A402" w14:textId="20DA2518" w:rsidTr="00D405BF">
        <w:trPr>
          <w:trHeight w:val="251"/>
        </w:trPr>
        <w:tc>
          <w:tcPr>
            <w:tcW w:w="4454" w:type="dxa"/>
          </w:tcPr>
          <w:p w14:paraId="04F04175" w14:textId="5E38BDD8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Quadriceps </w:t>
            </w:r>
            <w:r w:rsidR="006A4A62" w:rsidRPr="00E84EE7">
              <w:rPr>
                <w:rFonts w:cs="Times New Roman"/>
                <w:sz w:val="19"/>
                <w:szCs w:val="19"/>
                <w:lang w:val="en-US"/>
              </w:rPr>
              <w:t xml:space="preserve">muscle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pain at rest after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 xml:space="preserve">BFR-LLST </w:t>
            </w:r>
            <w:r w:rsidR="00492A34" w:rsidRPr="00E84EE7">
              <w:rPr>
                <w:rFonts w:cs="Times New Roman"/>
                <w:sz w:val="19"/>
                <w:szCs w:val="19"/>
                <w:lang w:val="en-US"/>
              </w:rPr>
              <w:t xml:space="preserve">supervised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>session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, median (IQR, range), VAS</w:t>
            </w:r>
            <w:r w:rsidR="00E308A6" w:rsidRPr="00E84EE7">
              <w:rPr>
                <w:rFonts w:cs="Times New Roman"/>
                <w:sz w:val="19"/>
                <w:szCs w:val="19"/>
                <w:lang w:val="en-US"/>
              </w:rPr>
              <w:t>-mm</w:t>
            </w:r>
          </w:p>
        </w:tc>
        <w:tc>
          <w:tcPr>
            <w:tcW w:w="2046" w:type="dxa"/>
          </w:tcPr>
          <w:p w14:paraId="100BD6E3" w14:textId="43FCFD4D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13, 0-70)</w:t>
            </w:r>
          </w:p>
        </w:tc>
        <w:tc>
          <w:tcPr>
            <w:tcW w:w="2041" w:type="dxa"/>
          </w:tcPr>
          <w:p w14:paraId="313F6A7A" w14:textId="75448EAE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9, 0-49)</w:t>
            </w:r>
          </w:p>
        </w:tc>
        <w:tc>
          <w:tcPr>
            <w:tcW w:w="1915" w:type="dxa"/>
          </w:tcPr>
          <w:p w14:paraId="6BCDCD14" w14:textId="360EFA6E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10, 0-70)</w:t>
            </w:r>
          </w:p>
        </w:tc>
      </w:tr>
      <w:tr w:rsidR="00BD702D" w:rsidRPr="00E84EE7" w14:paraId="707AAA1F" w14:textId="306F284E" w:rsidTr="00D405BF">
        <w:trPr>
          <w:trHeight w:val="251"/>
        </w:trPr>
        <w:tc>
          <w:tcPr>
            <w:tcW w:w="4454" w:type="dxa"/>
          </w:tcPr>
          <w:p w14:paraId="06A0C6E6" w14:textId="41D7F337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Maximal knee joint pain experienced during usual care exercise</w:t>
            </w:r>
            <w:r w:rsidR="00492A34" w:rsidRPr="00E84EE7">
              <w:rPr>
                <w:rFonts w:cs="Times New Roman"/>
                <w:sz w:val="19"/>
                <w:szCs w:val="19"/>
                <w:lang w:val="en-US"/>
              </w:rPr>
              <w:t xml:space="preserve"> supervised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, median (IQR, range), VAS</w:t>
            </w:r>
            <w:r w:rsidR="00E308A6" w:rsidRPr="00E84EE7">
              <w:rPr>
                <w:rFonts w:cs="Times New Roman"/>
                <w:sz w:val="19"/>
                <w:szCs w:val="19"/>
                <w:lang w:val="en-US"/>
              </w:rPr>
              <w:t>-mm</w:t>
            </w:r>
          </w:p>
        </w:tc>
        <w:tc>
          <w:tcPr>
            <w:tcW w:w="2046" w:type="dxa"/>
          </w:tcPr>
          <w:p w14:paraId="60FB17AE" w14:textId="644BF5F7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21 (0 to 35, 0-100)</w:t>
            </w:r>
          </w:p>
        </w:tc>
        <w:tc>
          <w:tcPr>
            <w:tcW w:w="2041" w:type="dxa"/>
          </w:tcPr>
          <w:p w14:paraId="1BC85BE9" w14:textId="2EFF0CB3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25 (0 to 42, 0-88)</w:t>
            </w:r>
          </w:p>
        </w:tc>
        <w:tc>
          <w:tcPr>
            <w:tcW w:w="1915" w:type="dxa"/>
          </w:tcPr>
          <w:p w14:paraId="336A1087" w14:textId="21101601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23 (0 to 40, 0-100)</w:t>
            </w:r>
          </w:p>
        </w:tc>
      </w:tr>
      <w:tr w:rsidR="00BD702D" w:rsidRPr="00E84EE7" w14:paraId="4A5BC568" w14:textId="03FADA06" w:rsidTr="00D405BF">
        <w:trPr>
          <w:trHeight w:val="251"/>
        </w:trPr>
        <w:tc>
          <w:tcPr>
            <w:tcW w:w="4454" w:type="dxa"/>
          </w:tcPr>
          <w:p w14:paraId="5DB6E69B" w14:textId="149A6677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Maximal quadriceps </w:t>
            </w:r>
            <w:r w:rsidR="00B35661" w:rsidRPr="00E84EE7">
              <w:rPr>
                <w:rFonts w:cs="Times New Roman"/>
                <w:sz w:val="19"/>
                <w:szCs w:val="19"/>
                <w:lang w:val="en-US"/>
              </w:rPr>
              <w:t xml:space="preserve">muscle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pain experienced during usual care exercise</w:t>
            </w:r>
            <w:r w:rsidR="009F3963" w:rsidRPr="00E84EE7">
              <w:rPr>
                <w:rFonts w:cs="Times New Roman"/>
                <w:sz w:val="19"/>
                <w:szCs w:val="19"/>
                <w:lang w:val="en-US"/>
              </w:rPr>
              <w:t xml:space="preserve"> supervised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, median (IQR, range), VAS</w:t>
            </w:r>
            <w:r w:rsidR="00E308A6" w:rsidRPr="00E84EE7">
              <w:rPr>
                <w:rFonts w:cs="Times New Roman"/>
                <w:sz w:val="19"/>
                <w:szCs w:val="19"/>
                <w:lang w:val="en-US"/>
              </w:rPr>
              <w:t>-mm</w:t>
            </w:r>
          </w:p>
        </w:tc>
        <w:tc>
          <w:tcPr>
            <w:tcW w:w="2046" w:type="dxa"/>
          </w:tcPr>
          <w:p w14:paraId="4CB9B63A" w14:textId="6A6402CC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7, 0-80)</w:t>
            </w:r>
          </w:p>
        </w:tc>
        <w:tc>
          <w:tcPr>
            <w:tcW w:w="2041" w:type="dxa"/>
          </w:tcPr>
          <w:p w14:paraId="0B90BAD2" w14:textId="2C26FEFA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5, 0-65)</w:t>
            </w:r>
          </w:p>
        </w:tc>
        <w:tc>
          <w:tcPr>
            <w:tcW w:w="1915" w:type="dxa"/>
          </w:tcPr>
          <w:p w14:paraId="498ABE78" w14:textId="1632BCD9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6, 0-80)</w:t>
            </w:r>
          </w:p>
        </w:tc>
      </w:tr>
      <w:tr w:rsidR="00BD702D" w:rsidRPr="00E84EE7" w14:paraId="3006C22A" w14:textId="2BFF5232" w:rsidTr="00D405BF">
        <w:trPr>
          <w:trHeight w:val="251"/>
        </w:trPr>
        <w:tc>
          <w:tcPr>
            <w:tcW w:w="4454" w:type="dxa"/>
          </w:tcPr>
          <w:p w14:paraId="40890D59" w14:textId="0259A2C6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Maximal knee joint pain experienced during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 xml:space="preserve">BFR-LLST </w:t>
            </w:r>
            <w:r w:rsidR="009F3963" w:rsidRPr="00E84EE7">
              <w:rPr>
                <w:rFonts w:cs="Times New Roman"/>
                <w:sz w:val="19"/>
                <w:szCs w:val="19"/>
                <w:lang w:val="en-US"/>
              </w:rPr>
              <w:t xml:space="preserve">supervised </w:t>
            </w:r>
            <w:r w:rsidR="006F6D46" w:rsidRPr="00E84EE7">
              <w:rPr>
                <w:rFonts w:cs="Times New Roman"/>
                <w:sz w:val="19"/>
                <w:szCs w:val="19"/>
                <w:lang w:val="en-US"/>
              </w:rPr>
              <w:t>session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, median (IQR, range), VAS</w:t>
            </w:r>
            <w:r w:rsidR="00E308A6" w:rsidRPr="00E84EE7">
              <w:rPr>
                <w:rFonts w:cs="Times New Roman"/>
                <w:sz w:val="19"/>
                <w:szCs w:val="19"/>
                <w:lang w:val="en-US"/>
              </w:rPr>
              <w:t>-mm</w:t>
            </w:r>
          </w:p>
        </w:tc>
        <w:tc>
          <w:tcPr>
            <w:tcW w:w="2046" w:type="dxa"/>
          </w:tcPr>
          <w:p w14:paraId="64D1D65D" w14:textId="6F10819A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10, 0-93)</w:t>
            </w:r>
          </w:p>
        </w:tc>
        <w:tc>
          <w:tcPr>
            <w:tcW w:w="2041" w:type="dxa"/>
          </w:tcPr>
          <w:p w14:paraId="6119A61E" w14:textId="72E2615C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16, 0-92)</w:t>
            </w:r>
          </w:p>
        </w:tc>
        <w:tc>
          <w:tcPr>
            <w:tcW w:w="1915" w:type="dxa"/>
          </w:tcPr>
          <w:p w14:paraId="7D0119E8" w14:textId="5A54E57C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0 (0 to 12, 0-93)</w:t>
            </w:r>
          </w:p>
        </w:tc>
      </w:tr>
      <w:tr w:rsidR="00BD702D" w:rsidRPr="00E84EE7" w14:paraId="714520A3" w14:textId="586A9776" w:rsidTr="00D405BF">
        <w:trPr>
          <w:trHeight w:val="251"/>
        </w:trPr>
        <w:tc>
          <w:tcPr>
            <w:tcW w:w="4454" w:type="dxa"/>
          </w:tcPr>
          <w:p w14:paraId="5D29E759" w14:textId="43C63A9B" w:rsidR="00BD702D" w:rsidRPr="00E84EE7" w:rsidRDefault="00BD702D" w:rsidP="00BD702D">
            <w:pPr>
              <w:spacing w:before="60" w:after="60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Maximal quadriceps </w:t>
            </w:r>
            <w:r w:rsidR="00B35661" w:rsidRPr="00E84EE7">
              <w:rPr>
                <w:rFonts w:cs="Times New Roman"/>
                <w:sz w:val="19"/>
                <w:szCs w:val="19"/>
                <w:lang w:val="en-US"/>
              </w:rPr>
              <w:t xml:space="preserve">muscle 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 xml:space="preserve">pain experienced during </w:t>
            </w:r>
            <w:r w:rsidR="00266D76" w:rsidRPr="00E84EE7">
              <w:rPr>
                <w:rFonts w:cs="Times New Roman"/>
                <w:sz w:val="19"/>
                <w:szCs w:val="19"/>
                <w:lang w:val="en-US"/>
              </w:rPr>
              <w:t xml:space="preserve">BFR-LLST </w:t>
            </w:r>
            <w:r w:rsidR="009F3963" w:rsidRPr="00E84EE7">
              <w:rPr>
                <w:rFonts w:cs="Times New Roman"/>
                <w:sz w:val="19"/>
                <w:szCs w:val="19"/>
                <w:lang w:val="en-US"/>
              </w:rPr>
              <w:t xml:space="preserve">supervised </w:t>
            </w:r>
            <w:r w:rsidR="00266D76" w:rsidRPr="00E84EE7">
              <w:rPr>
                <w:rFonts w:cs="Times New Roman"/>
                <w:sz w:val="19"/>
                <w:szCs w:val="19"/>
                <w:lang w:val="en-US"/>
              </w:rPr>
              <w:t>session</w:t>
            </w:r>
            <w:r w:rsidRPr="00E84EE7">
              <w:rPr>
                <w:rFonts w:cs="Times New Roman"/>
                <w:sz w:val="19"/>
                <w:szCs w:val="19"/>
                <w:lang w:val="en-US"/>
              </w:rPr>
              <w:t>, median (IQR, range), VAS</w:t>
            </w:r>
            <w:r w:rsidR="00636B2A" w:rsidRPr="00E84EE7">
              <w:rPr>
                <w:rFonts w:cs="Times New Roman"/>
                <w:sz w:val="19"/>
                <w:szCs w:val="19"/>
                <w:lang w:val="en-US"/>
              </w:rPr>
              <w:t>-mm</w:t>
            </w:r>
          </w:p>
        </w:tc>
        <w:tc>
          <w:tcPr>
            <w:tcW w:w="2046" w:type="dxa"/>
          </w:tcPr>
          <w:p w14:paraId="2B9D3BEB" w14:textId="71BE0BCB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52 (15 to 71, 0-100)</w:t>
            </w:r>
          </w:p>
        </w:tc>
        <w:tc>
          <w:tcPr>
            <w:tcW w:w="2041" w:type="dxa"/>
          </w:tcPr>
          <w:p w14:paraId="4A106024" w14:textId="62045A87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40 (0 to 68, 0-100)</w:t>
            </w:r>
          </w:p>
        </w:tc>
        <w:tc>
          <w:tcPr>
            <w:tcW w:w="1915" w:type="dxa"/>
          </w:tcPr>
          <w:p w14:paraId="0C417073" w14:textId="53FDF565" w:rsidR="00BD702D" w:rsidRPr="00E84EE7" w:rsidRDefault="00BD702D" w:rsidP="00BD702D">
            <w:pPr>
              <w:spacing w:before="60" w:after="60"/>
              <w:jc w:val="center"/>
              <w:rPr>
                <w:rFonts w:cs="Times New Roman"/>
                <w:sz w:val="19"/>
                <w:szCs w:val="19"/>
                <w:lang w:val="en-US"/>
              </w:rPr>
            </w:pPr>
            <w:r w:rsidRPr="00E84EE7">
              <w:rPr>
                <w:rFonts w:cs="Times New Roman"/>
                <w:sz w:val="19"/>
                <w:szCs w:val="19"/>
                <w:lang w:val="en-US"/>
              </w:rPr>
              <w:t>47 (12 to 70, 0-100)</w:t>
            </w:r>
          </w:p>
        </w:tc>
      </w:tr>
    </w:tbl>
    <w:p w14:paraId="6B6B7B02" w14:textId="446ADA93" w:rsidR="004D4E64" w:rsidRDefault="00200827" w:rsidP="004D4E64">
      <w:pPr>
        <w:spacing w:after="0"/>
        <w:rPr>
          <w:rFonts w:cs="Times New Roman"/>
          <w:sz w:val="16"/>
          <w:szCs w:val="16"/>
          <w:lang w:val="en-US"/>
        </w:rPr>
      </w:pPr>
      <w:r w:rsidRPr="002911E7">
        <w:rPr>
          <w:rFonts w:cs="Times New Roman"/>
          <w:sz w:val="16"/>
          <w:szCs w:val="16"/>
          <w:lang w:val="en-US"/>
        </w:rPr>
        <w:t xml:space="preserve">Abbreviations: </w:t>
      </w:r>
      <w:r w:rsidR="00EB54E7" w:rsidRPr="00EB54E7">
        <w:rPr>
          <w:rFonts w:cs="Times New Roman"/>
          <w:sz w:val="16"/>
          <w:szCs w:val="16"/>
          <w:lang w:val="en-US"/>
        </w:rPr>
        <w:t>BFR</w:t>
      </w:r>
      <w:r w:rsidR="00266D76">
        <w:rPr>
          <w:rFonts w:cs="Times New Roman"/>
          <w:sz w:val="16"/>
          <w:szCs w:val="16"/>
          <w:lang w:val="en-US"/>
        </w:rPr>
        <w:t>-LLST</w:t>
      </w:r>
      <w:r w:rsidR="00EB54E7" w:rsidRPr="00EB54E7">
        <w:rPr>
          <w:rFonts w:cs="Times New Roman"/>
          <w:sz w:val="16"/>
          <w:szCs w:val="16"/>
          <w:lang w:val="en-US"/>
        </w:rPr>
        <w:t>; Blood flow restriction</w:t>
      </w:r>
      <w:r w:rsidR="00266D76">
        <w:rPr>
          <w:rFonts w:cs="Times New Roman"/>
          <w:sz w:val="16"/>
          <w:szCs w:val="16"/>
          <w:lang w:val="en-US"/>
        </w:rPr>
        <w:t xml:space="preserve"> </w:t>
      </w:r>
      <w:r w:rsidR="0094233D">
        <w:rPr>
          <w:rFonts w:cs="Times New Roman"/>
          <w:sz w:val="16"/>
          <w:szCs w:val="16"/>
          <w:lang w:val="en-US"/>
        </w:rPr>
        <w:t>–</w:t>
      </w:r>
      <w:r w:rsidR="00266D76">
        <w:rPr>
          <w:rFonts w:cs="Times New Roman"/>
          <w:sz w:val="16"/>
          <w:szCs w:val="16"/>
          <w:lang w:val="en-US"/>
        </w:rPr>
        <w:t xml:space="preserve"> low</w:t>
      </w:r>
      <w:r w:rsidR="0094233D">
        <w:rPr>
          <w:rFonts w:cs="Times New Roman"/>
          <w:sz w:val="16"/>
          <w:szCs w:val="16"/>
          <w:lang w:val="en-US"/>
        </w:rPr>
        <w:t xml:space="preserve"> load strength training</w:t>
      </w:r>
      <w:r w:rsidR="00EB54E7" w:rsidRPr="00EB54E7">
        <w:rPr>
          <w:rFonts w:cs="Times New Roman"/>
          <w:sz w:val="16"/>
          <w:szCs w:val="16"/>
          <w:lang w:val="en-US"/>
        </w:rPr>
        <w:t xml:space="preserve">. </w:t>
      </w:r>
      <w:r w:rsidRPr="002911E7">
        <w:rPr>
          <w:rFonts w:cs="Times New Roman"/>
          <w:sz w:val="16"/>
          <w:szCs w:val="16"/>
          <w:lang w:val="en-US"/>
        </w:rPr>
        <w:t xml:space="preserve">SD; Standard Deviation. IQR; Interquartile Range. </w:t>
      </w:r>
      <w:r w:rsidR="00436FC3">
        <w:rPr>
          <w:rFonts w:cs="Times New Roman"/>
          <w:sz w:val="16"/>
          <w:szCs w:val="16"/>
          <w:lang w:val="en-US"/>
        </w:rPr>
        <w:t>VAS; Visual Analog Scale.</w:t>
      </w:r>
    </w:p>
    <w:p w14:paraId="1413EF8C" w14:textId="163863FD" w:rsidR="004C162F" w:rsidRPr="0028593B" w:rsidRDefault="009728D1" w:rsidP="0028593B">
      <w:pPr>
        <w:spacing w:after="0" w:line="240" w:lineRule="auto"/>
        <w:rPr>
          <w:rFonts w:cs="Times New Roman"/>
          <w:sz w:val="16"/>
          <w:szCs w:val="16"/>
          <w:lang w:val="en-US"/>
        </w:rPr>
        <w:sectPr w:rsidR="004C162F" w:rsidRPr="0028593B" w:rsidSect="004C162F"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proofErr w:type="spellStart"/>
      <w:r w:rsidRPr="009728D1">
        <w:rPr>
          <w:rFonts w:eastAsia="Times New Roman" w:cs="Times New Roman"/>
          <w:color w:val="000000"/>
          <w:sz w:val="16"/>
          <w:szCs w:val="16"/>
          <w:vertAlign w:val="superscript"/>
          <w:lang w:val="en-US" w:eastAsia="da-DK"/>
        </w:rPr>
        <w:t>a</w:t>
      </w:r>
      <w:r w:rsidRPr="009728D1">
        <w:rPr>
          <w:rFonts w:eastAsia="Times New Roman" w:cs="Times New Roman"/>
          <w:color w:val="000000"/>
          <w:sz w:val="16"/>
          <w:szCs w:val="16"/>
          <w:lang w:val="en-US" w:eastAsia="da-DK"/>
        </w:rPr>
        <w:t>Total</w:t>
      </w:r>
      <w:proofErr w:type="spellEnd"/>
      <w:r w:rsidRPr="009728D1">
        <w:rPr>
          <w:rFonts w:eastAsia="Times New Roman" w:cs="Times New Roman"/>
          <w:color w:val="000000"/>
          <w:sz w:val="16"/>
          <w:szCs w:val="16"/>
          <w:lang w:val="en-US" w:eastAsia="da-DK"/>
        </w:rPr>
        <w:t xml:space="preserve"> number of exercise (BFR/Usual care exercise supervised (n=15), BFR home (n=30), Usual care exercise home (n=48), BFR total (n=45), Usual care exercise total (n=63)). </w:t>
      </w:r>
      <w:proofErr w:type="spellStart"/>
      <w:r w:rsidR="006D4301" w:rsidRPr="006D4301">
        <w:rPr>
          <w:sz w:val="16"/>
          <w:szCs w:val="16"/>
          <w:vertAlign w:val="superscript"/>
          <w:lang w:val="en-US"/>
        </w:rPr>
        <w:t>b</w:t>
      </w:r>
      <w:r w:rsidR="007C1B73">
        <w:rPr>
          <w:sz w:val="16"/>
          <w:szCs w:val="16"/>
          <w:lang w:val="en-US"/>
        </w:rPr>
        <w:t>Two</w:t>
      </w:r>
      <w:proofErr w:type="spellEnd"/>
      <w:r w:rsidR="007C1B73">
        <w:rPr>
          <w:sz w:val="16"/>
          <w:szCs w:val="16"/>
          <w:lang w:val="en-US"/>
        </w:rPr>
        <w:t xml:space="preserve"> patients </w:t>
      </w:r>
      <w:r w:rsidR="00C702FB">
        <w:rPr>
          <w:sz w:val="16"/>
          <w:szCs w:val="16"/>
          <w:lang w:val="en-US"/>
        </w:rPr>
        <w:t xml:space="preserve">(meniscus repair (n=1), cartilage repair (n=1)) </w:t>
      </w:r>
      <w:r w:rsidR="007C1B73">
        <w:rPr>
          <w:sz w:val="16"/>
          <w:szCs w:val="16"/>
          <w:lang w:val="en-US"/>
        </w:rPr>
        <w:t xml:space="preserve">lowered their limb occlusion pressure applied due </w:t>
      </w:r>
      <w:r w:rsidR="005310DE">
        <w:rPr>
          <w:sz w:val="16"/>
          <w:szCs w:val="16"/>
          <w:lang w:val="en-US"/>
        </w:rPr>
        <w:t>to discomfort</w:t>
      </w:r>
      <w:r w:rsidR="001F112F">
        <w:rPr>
          <w:sz w:val="16"/>
          <w:szCs w:val="16"/>
          <w:lang w:val="en-US"/>
        </w:rPr>
        <w:t>;</w:t>
      </w:r>
      <w:r w:rsidR="00F44255">
        <w:rPr>
          <w:sz w:val="16"/>
          <w:szCs w:val="16"/>
          <w:lang w:val="en-US"/>
        </w:rPr>
        <w:t xml:space="preserve"> one trans</w:t>
      </w:r>
      <w:r w:rsidR="001F112F">
        <w:rPr>
          <w:sz w:val="16"/>
          <w:szCs w:val="16"/>
          <w:lang w:val="en-US"/>
        </w:rPr>
        <w:t>ient and one permanent.</w:t>
      </w:r>
      <w:r w:rsidR="009C09F6">
        <w:rPr>
          <w:sz w:val="16"/>
          <w:szCs w:val="16"/>
          <w:lang w:val="en-US"/>
        </w:rPr>
        <w:t xml:space="preserve"> </w:t>
      </w:r>
      <w:proofErr w:type="spellStart"/>
      <w:r w:rsidR="0028593B">
        <w:rPr>
          <w:rFonts w:cs="Times New Roman"/>
          <w:sz w:val="16"/>
          <w:szCs w:val="16"/>
          <w:vertAlign w:val="superscript"/>
          <w:lang w:val="en-US"/>
        </w:rPr>
        <w:t>c</w:t>
      </w:r>
      <w:r w:rsidR="00A32C92" w:rsidRPr="0028593B">
        <w:rPr>
          <w:rFonts w:cs="Times New Roman"/>
          <w:sz w:val="16"/>
          <w:szCs w:val="16"/>
          <w:lang w:val="en-US"/>
        </w:rPr>
        <w:t>Relative</w:t>
      </w:r>
      <w:proofErr w:type="spellEnd"/>
      <w:r w:rsidR="00A32C92" w:rsidRPr="0028593B">
        <w:rPr>
          <w:rFonts w:cs="Times New Roman"/>
          <w:sz w:val="16"/>
          <w:szCs w:val="16"/>
          <w:lang w:val="en-US"/>
        </w:rPr>
        <w:t xml:space="preserve"> applied </w:t>
      </w:r>
      <w:r w:rsidR="00161297" w:rsidRPr="0028593B">
        <w:rPr>
          <w:rFonts w:cs="Times New Roman"/>
          <w:sz w:val="16"/>
          <w:szCs w:val="16"/>
          <w:lang w:val="en-US"/>
        </w:rPr>
        <w:t>80% LOP</w:t>
      </w:r>
      <w:r w:rsidR="00F54352">
        <w:rPr>
          <w:rFonts w:cs="Times New Roman"/>
          <w:sz w:val="16"/>
          <w:szCs w:val="16"/>
          <w:lang w:val="en-US"/>
        </w:rPr>
        <w:t xml:space="preserve">: </w:t>
      </w:r>
      <w:r w:rsidR="00161297" w:rsidRPr="0028593B">
        <w:rPr>
          <w:rFonts w:cs="Times New Roman"/>
          <w:sz w:val="16"/>
          <w:szCs w:val="16"/>
          <w:lang w:val="en-US"/>
        </w:rPr>
        <w:t>LOP minus 20 mmHg (variability) multi</w:t>
      </w:r>
      <w:r w:rsidR="0028593B" w:rsidRPr="0028593B">
        <w:rPr>
          <w:rFonts w:cs="Times New Roman"/>
          <w:sz w:val="16"/>
          <w:szCs w:val="16"/>
          <w:lang w:val="en-US"/>
        </w:rPr>
        <w:t>plied with 0.8.</w:t>
      </w:r>
      <w:r w:rsidR="00A32C92" w:rsidRPr="0028593B">
        <w:rPr>
          <w:rFonts w:cs="Times New Roman"/>
          <w:sz w:val="16"/>
          <w:szCs w:val="16"/>
          <w:lang w:val="en-US"/>
        </w:rPr>
        <w:t xml:space="preserve"> </w:t>
      </w:r>
    </w:p>
    <w:p w14:paraId="4FC43229" w14:textId="02C375ED" w:rsidR="00794F7C" w:rsidRPr="008E23A3" w:rsidRDefault="00F407AD" w:rsidP="00794F7C">
      <w:pPr>
        <w:pStyle w:val="Overskrift2"/>
        <w:rPr>
          <w:lang w:val="en-US"/>
        </w:rPr>
      </w:pPr>
      <w:bookmarkStart w:id="3" w:name="_Hlk69911109"/>
      <w:bookmarkStart w:id="4" w:name="_Toc88828695"/>
      <w:r w:rsidRPr="004C26A0">
        <w:rPr>
          <w:lang w:val="en-US"/>
        </w:rPr>
        <w:t>S7</w:t>
      </w:r>
      <w:r w:rsidR="003A155D" w:rsidRPr="004C26A0">
        <w:rPr>
          <w:lang w:val="en-US"/>
        </w:rPr>
        <w:t xml:space="preserve"> </w:t>
      </w:r>
      <w:r w:rsidR="00D51FAF" w:rsidRPr="004C26A0">
        <w:rPr>
          <w:lang w:val="en-US"/>
        </w:rPr>
        <w:t xml:space="preserve">Table </w:t>
      </w:r>
      <w:r w:rsidR="00E21FE1" w:rsidRPr="004C26A0">
        <w:rPr>
          <w:lang w:val="en-US"/>
        </w:rPr>
        <w:t>3</w:t>
      </w:r>
      <w:r w:rsidR="00794F7C" w:rsidRPr="004C26A0">
        <w:rPr>
          <w:lang w:val="en-US"/>
        </w:rPr>
        <w:t xml:space="preserve"> </w:t>
      </w:r>
      <w:bookmarkEnd w:id="3"/>
      <w:r w:rsidR="007116AD" w:rsidRPr="004C26A0">
        <w:rPr>
          <w:lang w:val="en-US"/>
        </w:rPr>
        <w:t>C</w:t>
      </w:r>
      <w:r w:rsidR="00794F7C" w:rsidRPr="004C26A0">
        <w:rPr>
          <w:lang w:val="en-US"/>
        </w:rPr>
        <w:t xml:space="preserve">hange </w:t>
      </w:r>
      <w:r w:rsidR="001806F4" w:rsidRPr="004C26A0">
        <w:rPr>
          <w:lang w:val="en-US"/>
        </w:rPr>
        <w:t>per</w:t>
      </w:r>
      <w:r w:rsidR="001806F4">
        <w:rPr>
          <w:lang w:val="en-US"/>
        </w:rPr>
        <w:t xml:space="preserve"> week </w:t>
      </w:r>
      <w:r w:rsidR="00AD5498">
        <w:rPr>
          <w:lang w:val="en-US"/>
        </w:rPr>
        <w:t xml:space="preserve">in thigh circumference, knee </w:t>
      </w:r>
      <w:r w:rsidR="00A1343A">
        <w:rPr>
          <w:lang w:val="en-US"/>
        </w:rPr>
        <w:t xml:space="preserve">joint </w:t>
      </w:r>
      <w:r w:rsidR="00AD5498">
        <w:rPr>
          <w:lang w:val="en-US"/>
        </w:rPr>
        <w:t>and quadriceps pain</w:t>
      </w:r>
      <w:r w:rsidR="00A1343A">
        <w:rPr>
          <w:lang w:val="en-US"/>
        </w:rPr>
        <w:t xml:space="preserve">, </w:t>
      </w:r>
      <w:r w:rsidR="00AD5498">
        <w:rPr>
          <w:lang w:val="en-US"/>
        </w:rPr>
        <w:t xml:space="preserve">perceived exertion </w:t>
      </w:r>
      <w:r w:rsidR="00A1343A">
        <w:rPr>
          <w:lang w:val="en-US"/>
        </w:rPr>
        <w:t xml:space="preserve">and training load </w:t>
      </w:r>
      <w:r w:rsidR="00210250">
        <w:rPr>
          <w:lang w:val="en-US"/>
        </w:rPr>
        <w:t>during the</w:t>
      </w:r>
      <w:r w:rsidR="0010533C">
        <w:rPr>
          <w:lang w:val="en-US"/>
        </w:rPr>
        <w:t>, on average, 11 weeks</w:t>
      </w:r>
      <w:r w:rsidR="000070D4">
        <w:rPr>
          <w:lang w:val="en-US"/>
        </w:rPr>
        <w:t xml:space="preserve"> of</w:t>
      </w:r>
      <w:r w:rsidR="0010533C">
        <w:rPr>
          <w:lang w:val="en-US"/>
        </w:rPr>
        <w:t xml:space="preserve"> </w:t>
      </w:r>
      <w:bookmarkStart w:id="5" w:name="_Hlk41047261"/>
      <w:r w:rsidR="001B7DDA">
        <w:rPr>
          <w:lang w:val="en-US"/>
        </w:rPr>
        <w:t>BFR</w:t>
      </w:r>
      <w:r w:rsidR="00996E22">
        <w:rPr>
          <w:lang w:val="en-US"/>
        </w:rPr>
        <w:t>-LLST</w:t>
      </w:r>
      <w:bookmarkEnd w:id="5"/>
      <w:r w:rsidR="004F5A93">
        <w:rPr>
          <w:lang w:val="en-US"/>
        </w:rPr>
        <w:t xml:space="preserve"> </w:t>
      </w:r>
      <w:r w:rsidR="003032C7">
        <w:rPr>
          <w:lang w:val="en-US"/>
        </w:rPr>
        <w:t xml:space="preserve">added </w:t>
      </w:r>
      <w:r w:rsidR="0062688E">
        <w:rPr>
          <w:lang w:val="en-US"/>
        </w:rPr>
        <w:t xml:space="preserve">to </w:t>
      </w:r>
      <w:r w:rsidR="003032C7">
        <w:rPr>
          <w:lang w:val="en-US"/>
        </w:rPr>
        <w:t xml:space="preserve">usual care exercise </w:t>
      </w:r>
      <w:r w:rsidR="004F5A93">
        <w:rPr>
          <w:lang w:val="en-US"/>
        </w:rPr>
        <w:t>intervention</w:t>
      </w:r>
      <w:r w:rsidR="001C2572">
        <w:rPr>
          <w:lang w:val="en-US"/>
        </w:rPr>
        <w:t xml:space="preserve"> period</w:t>
      </w:r>
      <w:r w:rsidR="003F04AB">
        <w:rPr>
          <w:lang w:val="en-US"/>
        </w:rPr>
        <w:t xml:space="preserve"> (15</w:t>
      </w:r>
      <w:r w:rsidR="008A10E4">
        <w:rPr>
          <w:lang w:val="en-US"/>
        </w:rPr>
        <w:t xml:space="preserve"> </w:t>
      </w:r>
      <w:r w:rsidR="003F04AB">
        <w:rPr>
          <w:lang w:val="en-US"/>
        </w:rPr>
        <w:t>session</w:t>
      </w:r>
      <w:r w:rsidR="0047116C">
        <w:rPr>
          <w:lang w:val="en-US"/>
        </w:rPr>
        <w:t>s</w:t>
      </w:r>
      <w:r w:rsidR="003F04AB">
        <w:rPr>
          <w:lang w:val="en-US"/>
        </w:rPr>
        <w:t>)</w:t>
      </w:r>
      <w:r w:rsidR="0010533C">
        <w:rPr>
          <w:lang w:val="en-US"/>
        </w:rPr>
        <w:t>.</w:t>
      </w:r>
      <w:bookmarkEnd w:id="4"/>
    </w:p>
    <w:tbl>
      <w:tblPr>
        <w:tblStyle w:val="Tabel-Gitter"/>
        <w:tblW w:w="10627" w:type="dxa"/>
        <w:tblLayout w:type="fixed"/>
        <w:tblLook w:val="06A0" w:firstRow="1" w:lastRow="0" w:firstColumn="1" w:lastColumn="0" w:noHBand="1" w:noVBand="1"/>
      </w:tblPr>
      <w:tblGrid>
        <w:gridCol w:w="2092"/>
        <w:gridCol w:w="2014"/>
        <w:gridCol w:w="867"/>
        <w:gridCol w:w="1968"/>
        <w:gridCol w:w="851"/>
        <w:gridCol w:w="1984"/>
        <w:gridCol w:w="851"/>
      </w:tblGrid>
      <w:tr w:rsidR="001B0209" w:rsidRPr="00BD71D6" w14:paraId="246F5217" w14:textId="011F2980" w:rsidTr="00A55AA0">
        <w:tc>
          <w:tcPr>
            <w:tcW w:w="2092" w:type="dxa"/>
            <w:vAlign w:val="center"/>
          </w:tcPr>
          <w:p w14:paraId="34C53D91" w14:textId="0CABA15A" w:rsidR="001B0209" w:rsidRPr="00BD71D6" w:rsidRDefault="00FD0E06" w:rsidP="003351EC">
            <w:pPr>
              <w:spacing w:before="60" w:afterLines="60" w:after="144"/>
              <w:rPr>
                <w:rFonts w:cs="Times New Roman"/>
                <w:szCs w:val="20"/>
              </w:rPr>
            </w:pPr>
            <w:proofErr w:type="spellStart"/>
            <w:r w:rsidRPr="00BD71D6">
              <w:rPr>
                <w:rFonts w:cs="Times New Roman"/>
                <w:szCs w:val="20"/>
              </w:rPr>
              <w:t>Outcome</w:t>
            </w:r>
            <w:proofErr w:type="spellEnd"/>
            <w:r w:rsidRPr="00BD71D6">
              <w:rPr>
                <w:rFonts w:cs="Times New Roman"/>
                <w:szCs w:val="20"/>
              </w:rPr>
              <w:t xml:space="preserve"> measure</w:t>
            </w:r>
          </w:p>
        </w:tc>
        <w:tc>
          <w:tcPr>
            <w:tcW w:w="8535" w:type="dxa"/>
            <w:gridSpan w:val="6"/>
            <w:vAlign w:val="center"/>
          </w:tcPr>
          <w:p w14:paraId="2387BC6A" w14:textId="62F6AF6C" w:rsidR="001B0209" w:rsidRPr="00BD71D6" w:rsidRDefault="001B0209" w:rsidP="003351EC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Change per week</w:t>
            </w:r>
          </w:p>
        </w:tc>
      </w:tr>
      <w:tr w:rsidR="0081394F" w:rsidRPr="00BD71D6" w14:paraId="66549F0E" w14:textId="04067E0C" w:rsidTr="00A55AA0">
        <w:tc>
          <w:tcPr>
            <w:tcW w:w="2092" w:type="dxa"/>
            <w:vAlign w:val="center"/>
          </w:tcPr>
          <w:p w14:paraId="305265A2" w14:textId="77777777" w:rsidR="0081394F" w:rsidRPr="00BD71D6" w:rsidRDefault="0081394F" w:rsidP="0081394F">
            <w:pPr>
              <w:spacing w:before="60" w:afterLines="60" w:after="144"/>
              <w:rPr>
                <w:rFonts w:cs="Times New Roman"/>
                <w:szCs w:val="20"/>
              </w:rPr>
            </w:pPr>
          </w:p>
        </w:tc>
        <w:tc>
          <w:tcPr>
            <w:tcW w:w="2881" w:type="dxa"/>
            <w:gridSpan w:val="2"/>
            <w:vAlign w:val="center"/>
          </w:tcPr>
          <w:p w14:paraId="33734AA2" w14:textId="5F145A69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Cartilage (n=21)</w:t>
            </w:r>
          </w:p>
        </w:tc>
        <w:tc>
          <w:tcPr>
            <w:tcW w:w="2819" w:type="dxa"/>
            <w:gridSpan w:val="2"/>
            <w:vAlign w:val="center"/>
          </w:tcPr>
          <w:p w14:paraId="18789E11" w14:textId="0724F474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Meniscus (n=21)</w:t>
            </w:r>
          </w:p>
        </w:tc>
        <w:tc>
          <w:tcPr>
            <w:tcW w:w="2835" w:type="dxa"/>
            <w:gridSpan w:val="2"/>
            <w:vAlign w:val="center"/>
          </w:tcPr>
          <w:p w14:paraId="081E35FE" w14:textId="42D2CC2C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All (n=42)</w:t>
            </w:r>
          </w:p>
        </w:tc>
      </w:tr>
      <w:tr w:rsidR="0081394F" w:rsidRPr="00BD71D6" w14:paraId="02B45174" w14:textId="432985E5" w:rsidTr="00A55AA0">
        <w:tc>
          <w:tcPr>
            <w:tcW w:w="2092" w:type="dxa"/>
            <w:shd w:val="clear" w:color="auto" w:fill="auto"/>
            <w:vAlign w:val="center"/>
          </w:tcPr>
          <w:p w14:paraId="5DACFFA4" w14:textId="77777777" w:rsidR="0081394F" w:rsidRPr="00BD71D6" w:rsidRDefault="0081394F" w:rsidP="0081394F">
            <w:pPr>
              <w:spacing w:before="60" w:afterLines="60" w:after="144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014" w:type="dxa"/>
            <w:shd w:val="clear" w:color="auto" w:fill="auto"/>
            <w:vAlign w:val="center"/>
          </w:tcPr>
          <w:p w14:paraId="50D814C3" w14:textId="2FC2C1C9" w:rsidR="0081394F" w:rsidRPr="00BD71D6" w:rsidRDefault="0081394F" w:rsidP="0081394F">
            <w:pPr>
              <w:spacing w:before="60" w:afterLines="60" w:after="144"/>
              <w:jc w:val="center"/>
              <w:rPr>
                <w:rStyle w:val="VerbatimChar"/>
                <w:rFonts w:ascii="Times New Roman" w:hAnsi="Times New Roman"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mean (95% CI)</w:t>
            </w:r>
          </w:p>
        </w:tc>
        <w:tc>
          <w:tcPr>
            <w:tcW w:w="867" w:type="dxa"/>
            <w:vAlign w:val="center"/>
          </w:tcPr>
          <w:p w14:paraId="17DE1E3E" w14:textId="1F9F0603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</w:t>
            </w:r>
            <w:r w:rsidRPr="00BD71D6">
              <w:rPr>
                <w:rFonts w:cs="Times New Roman"/>
                <w:szCs w:val="20"/>
                <w:lang w:val="en-US"/>
              </w:rPr>
              <w:t>-value</w:t>
            </w:r>
          </w:p>
        </w:tc>
        <w:tc>
          <w:tcPr>
            <w:tcW w:w="1968" w:type="dxa"/>
            <w:vAlign w:val="center"/>
          </w:tcPr>
          <w:p w14:paraId="0CA1630C" w14:textId="2FE05115" w:rsidR="0081394F" w:rsidRPr="00BD71D6" w:rsidRDefault="0081394F" w:rsidP="0081394F">
            <w:pPr>
              <w:spacing w:before="60" w:afterLines="60" w:after="144"/>
              <w:jc w:val="center"/>
              <w:rPr>
                <w:rStyle w:val="VerbatimChar"/>
                <w:rFonts w:ascii="Times New Roman" w:hAnsi="Times New Roman"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mean (95% CI)</w:t>
            </w:r>
          </w:p>
        </w:tc>
        <w:tc>
          <w:tcPr>
            <w:tcW w:w="851" w:type="dxa"/>
            <w:vAlign w:val="center"/>
          </w:tcPr>
          <w:p w14:paraId="26616D8C" w14:textId="6EDDC9FC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</w:t>
            </w:r>
            <w:r w:rsidRPr="00BD71D6">
              <w:rPr>
                <w:rFonts w:cs="Times New Roman"/>
                <w:szCs w:val="20"/>
                <w:lang w:val="en-US"/>
              </w:rPr>
              <w:t>-value</w:t>
            </w:r>
          </w:p>
        </w:tc>
        <w:tc>
          <w:tcPr>
            <w:tcW w:w="1984" w:type="dxa"/>
            <w:vAlign w:val="center"/>
          </w:tcPr>
          <w:p w14:paraId="3689C3D9" w14:textId="18A883B1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mean (95% CI)</w:t>
            </w:r>
          </w:p>
        </w:tc>
        <w:tc>
          <w:tcPr>
            <w:tcW w:w="851" w:type="dxa"/>
            <w:vAlign w:val="center"/>
          </w:tcPr>
          <w:p w14:paraId="2B027DE8" w14:textId="7DB1D103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p-value</w:t>
            </w:r>
          </w:p>
        </w:tc>
      </w:tr>
      <w:tr w:rsidR="0081394F" w:rsidRPr="00BD71D6" w14:paraId="07064992" w14:textId="0B2BBCD4" w:rsidTr="00A55AA0">
        <w:tc>
          <w:tcPr>
            <w:tcW w:w="2092" w:type="dxa"/>
            <w:vAlign w:val="center"/>
          </w:tcPr>
          <w:p w14:paraId="2DE4085D" w14:textId="69D15681" w:rsidR="0081394F" w:rsidRPr="00BD71D6" w:rsidRDefault="0081394F" w:rsidP="0081394F">
            <w:pPr>
              <w:spacing w:before="60" w:afterLines="60" w:after="144"/>
              <w:rPr>
                <w:szCs w:val="20"/>
                <w:lang w:val="en-US"/>
              </w:rPr>
            </w:pPr>
            <w:r w:rsidRPr="00BD71D6">
              <w:rPr>
                <w:szCs w:val="20"/>
                <w:lang w:val="en-US"/>
              </w:rPr>
              <w:t>Thigh circumference - operated leg</w:t>
            </w:r>
            <w:r w:rsidRPr="00BD71D6">
              <w:rPr>
                <w:rFonts w:cs="Times New Roman"/>
                <w:szCs w:val="20"/>
                <w:lang w:val="en-US"/>
              </w:rPr>
              <w:t>,</w:t>
            </w:r>
            <w:r w:rsidRPr="00BD71D6">
              <w:rPr>
                <w:szCs w:val="20"/>
                <w:lang w:val="en-US"/>
              </w:rPr>
              <w:t xml:space="preserve"> cm</w:t>
            </w:r>
          </w:p>
        </w:tc>
        <w:tc>
          <w:tcPr>
            <w:tcW w:w="2014" w:type="dxa"/>
            <w:vAlign w:val="center"/>
          </w:tcPr>
          <w:p w14:paraId="2021A7F6" w14:textId="4D9AA8C1" w:rsidR="0081394F" w:rsidRPr="00BD71D6" w:rsidRDefault="0081394F" w:rsidP="0081394F">
            <w:pPr>
              <w:spacing w:before="60" w:afterLines="60" w:after="144"/>
              <w:jc w:val="center"/>
              <w:rPr>
                <w:szCs w:val="20"/>
              </w:rPr>
            </w:pPr>
            <w:r w:rsidRPr="00BD71D6">
              <w:rPr>
                <w:szCs w:val="20"/>
              </w:rPr>
              <w:t>0.05 (-0.01 to 0.11)</w:t>
            </w:r>
          </w:p>
        </w:tc>
        <w:tc>
          <w:tcPr>
            <w:tcW w:w="867" w:type="dxa"/>
            <w:vAlign w:val="center"/>
          </w:tcPr>
          <w:p w14:paraId="30F5B969" w14:textId="4148D6A5" w:rsidR="0081394F" w:rsidRPr="00BD71D6" w:rsidRDefault="0081394F" w:rsidP="0081394F">
            <w:pPr>
              <w:spacing w:before="60" w:afterLines="60" w:after="144"/>
              <w:jc w:val="center"/>
              <w:rPr>
                <w:szCs w:val="20"/>
              </w:rPr>
            </w:pPr>
            <w:r w:rsidRPr="00BD71D6">
              <w:rPr>
                <w:szCs w:val="20"/>
              </w:rPr>
              <w:t>&lt;0.099</w:t>
            </w:r>
          </w:p>
        </w:tc>
        <w:tc>
          <w:tcPr>
            <w:tcW w:w="1968" w:type="dxa"/>
            <w:vAlign w:val="center"/>
          </w:tcPr>
          <w:p w14:paraId="4635497B" w14:textId="225F4C50" w:rsidR="0081394F" w:rsidRPr="00BD71D6" w:rsidRDefault="0081394F" w:rsidP="0081394F">
            <w:pPr>
              <w:spacing w:before="60" w:afterLines="60" w:after="144"/>
              <w:jc w:val="center"/>
              <w:rPr>
                <w:szCs w:val="20"/>
              </w:rPr>
            </w:pPr>
            <w:r w:rsidRPr="00BD71D6">
              <w:rPr>
                <w:szCs w:val="20"/>
              </w:rPr>
              <w:t>0.12 (0.07 to 0.17)</w:t>
            </w:r>
          </w:p>
        </w:tc>
        <w:tc>
          <w:tcPr>
            <w:tcW w:w="851" w:type="dxa"/>
            <w:vAlign w:val="center"/>
          </w:tcPr>
          <w:p w14:paraId="0550C79B" w14:textId="3CFF60C5" w:rsidR="0081394F" w:rsidRPr="00BD71D6" w:rsidRDefault="0081394F" w:rsidP="0081394F">
            <w:pPr>
              <w:spacing w:before="60" w:afterLines="60" w:after="144"/>
              <w:jc w:val="center"/>
              <w:rPr>
                <w:szCs w:val="20"/>
              </w:rPr>
            </w:pPr>
            <w:r w:rsidRPr="00BD71D6">
              <w:rPr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ECBB4F1" w14:textId="67143A14" w:rsidR="0081394F" w:rsidRPr="00BD71D6" w:rsidRDefault="0081394F" w:rsidP="0081394F">
            <w:pPr>
              <w:spacing w:before="60" w:afterLines="60" w:after="144"/>
              <w:jc w:val="center"/>
              <w:rPr>
                <w:szCs w:val="20"/>
              </w:rPr>
            </w:pPr>
            <w:r w:rsidRPr="00BD71D6">
              <w:rPr>
                <w:szCs w:val="20"/>
              </w:rPr>
              <w:t>0.09 (0.05 to 0.13)</w:t>
            </w:r>
          </w:p>
        </w:tc>
        <w:tc>
          <w:tcPr>
            <w:tcW w:w="851" w:type="dxa"/>
            <w:vAlign w:val="center"/>
          </w:tcPr>
          <w:p w14:paraId="27F7D175" w14:textId="3CA1156E" w:rsidR="0081394F" w:rsidRPr="00BD71D6" w:rsidRDefault="0081394F" w:rsidP="0081394F">
            <w:pPr>
              <w:spacing w:before="60" w:afterLines="60" w:after="144"/>
              <w:jc w:val="center"/>
              <w:rPr>
                <w:szCs w:val="20"/>
              </w:rPr>
            </w:pPr>
            <w:r w:rsidRPr="00BD71D6">
              <w:rPr>
                <w:szCs w:val="20"/>
              </w:rPr>
              <w:t>&lt;0.001</w:t>
            </w:r>
          </w:p>
        </w:tc>
      </w:tr>
      <w:tr w:rsidR="0081394F" w:rsidRPr="00BD71D6" w14:paraId="6AEAAE34" w14:textId="45F2B524" w:rsidTr="00A55AA0">
        <w:tc>
          <w:tcPr>
            <w:tcW w:w="2092" w:type="dxa"/>
            <w:vAlign w:val="center"/>
          </w:tcPr>
          <w:p w14:paraId="17412BBA" w14:textId="0842D1F7" w:rsidR="0081394F" w:rsidRPr="00BD71D6" w:rsidRDefault="0081394F" w:rsidP="0081394F">
            <w:pPr>
              <w:spacing w:before="60" w:afterLines="60" w:after="144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Thigh circumference - healthy leg, cm</w:t>
            </w:r>
          </w:p>
        </w:tc>
        <w:tc>
          <w:tcPr>
            <w:tcW w:w="2014" w:type="dxa"/>
            <w:vAlign w:val="center"/>
          </w:tcPr>
          <w:p w14:paraId="3A372F33" w14:textId="2C3038E3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-0.01 (-0.05 to 0.04)</w:t>
            </w:r>
          </w:p>
        </w:tc>
        <w:tc>
          <w:tcPr>
            <w:tcW w:w="867" w:type="dxa"/>
            <w:vAlign w:val="center"/>
          </w:tcPr>
          <w:p w14:paraId="706AC16A" w14:textId="510335B4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&lt;0.801</w:t>
            </w:r>
          </w:p>
        </w:tc>
        <w:tc>
          <w:tcPr>
            <w:tcW w:w="1968" w:type="dxa"/>
            <w:vAlign w:val="center"/>
          </w:tcPr>
          <w:p w14:paraId="721A8CF1" w14:textId="687076FD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0.02 (-0.03 to 0.07)</w:t>
            </w:r>
          </w:p>
        </w:tc>
        <w:tc>
          <w:tcPr>
            <w:tcW w:w="851" w:type="dxa"/>
            <w:vAlign w:val="center"/>
          </w:tcPr>
          <w:p w14:paraId="7F9DFC72" w14:textId="3D91B981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&lt;0.425</w:t>
            </w:r>
          </w:p>
        </w:tc>
        <w:tc>
          <w:tcPr>
            <w:tcW w:w="1984" w:type="dxa"/>
            <w:vAlign w:val="center"/>
          </w:tcPr>
          <w:p w14:paraId="0EF6E399" w14:textId="04E358B8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0.01 (-0.03 to 0.04)</w:t>
            </w:r>
          </w:p>
        </w:tc>
        <w:tc>
          <w:tcPr>
            <w:tcW w:w="851" w:type="dxa"/>
            <w:vAlign w:val="center"/>
          </w:tcPr>
          <w:p w14:paraId="0B1BF668" w14:textId="35C8D7AC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&lt;0.682</w:t>
            </w:r>
          </w:p>
        </w:tc>
      </w:tr>
      <w:tr w:rsidR="0081394F" w:rsidRPr="00BD71D6" w14:paraId="62D11AA5" w14:textId="3D7E0970" w:rsidTr="00A55AA0">
        <w:tc>
          <w:tcPr>
            <w:tcW w:w="2092" w:type="dxa"/>
            <w:vAlign w:val="center"/>
          </w:tcPr>
          <w:p w14:paraId="5C5E1F23" w14:textId="4C71BEAE" w:rsidR="0081394F" w:rsidRPr="00BD71D6" w:rsidRDefault="0081394F" w:rsidP="0081394F">
            <w:pPr>
              <w:spacing w:before="60" w:afterLines="60" w:after="144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Thigh circumference difference (healthy - operated leg</w:t>
            </w:r>
            <w:bookmarkStart w:id="6" w:name="OLE_LINK1"/>
            <w:r w:rsidRPr="00BD71D6">
              <w:rPr>
                <w:rFonts w:cs="Times New Roman"/>
                <w:szCs w:val="20"/>
                <w:lang w:val="en-US"/>
              </w:rPr>
              <w:t>)</w:t>
            </w:r>
            <w:bookmarkEnd w:id="6"/>
            <w:r w:rsidRPr="00BD71D6">
              <w:rPr>
                <w:rFonts w:cs="Times New Roman"/>
                <w:szCs w:val="20"/>
                <w:lang w:val="en-US"/>
              </w:rPr>
              <w:t>, cm</w:t>
            </w:r>
          </w:p>
        </w:tc>
        <w:tc>
          <w:tcPr>
            <w:tcW w:w="2014" w:type="dxa"/>
            <w:vAlign w:val="center"/>
          </w:tcPr>
          <w:p w14:paraId="21DD5D81" w14:textId="1A86626E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-0.06 (-0.10 to -0.02)</w:t>
            </w:r>
          </w:p>
        </w:tc>
        <w:tc>
          <w:tcPr>
            <w:tcW w:w="867" w:type="dxa"/>
            <w:vAlign w:val="center"/>
          </w:tcPr>
          <w:p w14:paraId="54FAD0BA" w14:textId="307AE443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006</w:t>
            </w:r>
          </w:p>
        </w:tc>
        <w:tc>
          <w:tcPr>
            <w:tcW w:w="1968" w:type="dxa"/>
            <w:vAlign w:val="center"/>
          </w:tcPr>
          <w:p w14:paraId="4458E4E5" w14:textId="7593B10F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-0.10 (-0.14 to -0.06)</w:t>
            </w:r>
          </w:p>
        </w:tc>
        <w:tc>
          <w:tcPr>
            <w:tcW w:w="851" w:type="dxa"/>
            <w:vAlign w:val="center"/>
          </w:tcPr>
          <w:p w14:paraId="21520687" w14:textId="3DFC7AAB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E56ED84" w14:textId="6A2CA276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-0.08 (-0.11 to -0.05)</w:t>
            </w:r>
          </w:p>
        </w:tc>
        <w:tc>
          <w:tcPr>
            <w:tcW w:w="851" w:type="dxa"/>
            <w:vAlign w:val="center"/>
          </w:tcPr>
          <w:p w14:paraId="273CF2B1" w14:textId="6E473F8E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</w:rPr>
              <w:t>&lt;0.001</w:t>
            </w:r>
          </w:p>
        </w:tc>
      </w:tr>
      <w:tr w:rsidR="0081394F" w:rsidRPr="00BD71D6" w14:paraId="2BB0AC35" w14:textId="42EEE773" w:rsidTr="00A55AA0">
        <w:tc>
          <w:tcPr>
            <w:tcW w:w="2092" w:type="dxa"/>
            <w:vAlign w:val="center"/>
          </w:tcPr>
          <w:p w14:paraId="4829E66B" w14:textId="1EFB2CA7" w:rsidR="0081394F" w:rsidRPr="00BD71D6" w:rsidRDefault="003F6EC7" w:rsidP="0081394F">
            <w:pPr>
              <w:spacing w:before="60" w:afterLines="60" w:after="14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K</w:t>
            </w:r>
            <w:r w:rsidR="0081394F" w:rsidRPr="00BD71D6">
              <w:rPr>
                <w:rFonts w:cs="Times New Roman"/>
                <w:szCs w:val="20"/>
                <w:lang w:val="en-US"/>
              </w:rPr>
              <w:t xml:space="preserve">nee </w:t>
            </w:r>
            <w:r w:rsidR="0081394F">
              <w:rPr>
                <w:rFonts w:cs="Times New Roman"/>
                <w:szCs w:val="20"/>
                <w:lang w:val="en-US"/>
              </w:rPr>
              <w:t xml:space="preserve">joint </w:t>
            </w:r>
            <w:r w:rsidR="0081394F" w:rsidRPr="00BD71D6">
              <w:rPr>
                <w:rFonts w:cs="Times New Roman"/>
                <w:szCs w:val="20"/>
                <w:lang w:val="en-US"/>
              </w:rPr>
              <w:t>pain during BFR</w:t>
            </w:r>
            <w:r w:rsidR="008A10E4">
              <w:rPr>
                <w:rFonts w:cs="Times New Roman"/>
                <w:szCs w:val="20"/>
                <w:lang w:val="en-US"/>
              </w:rPr>
              <w:t>-LLST</w:t>
            </w:r>
            <w:r w:rsidR="0081394F" w:rsidRPr="00BD71D6">
              <w:rPr>
                <w:rFonts w:cs="Times New Roman"/>
                <w:szCs w:val="20"/>
                <w:lang w:val="en-US"/>
              </w:rPr>
              <w:t>, VAS</w:t>
            </w:r>
            <w:r w:rsidR="00F05719">
              <w:rPr>
                <w:rFonts w:cs="Times New Roman"/>
                <w:szCs w:val="20"/>
                <w:lang w:val="en-US"/>
              </w:rPr>
              <w:t>-mm</w:t>
            </w:r>
          </w:p>
        </w:tc>
        <w:tc>
          <w:tcPr>
            <w:tcW w:w="2014" w:type="dxa"/>
            <w:vAlign w:val="center"/>
          </w:tcPr>
          <w:p w14:paraId="0A797582" w14:textId="468EE11B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-0.3 (-1.1 to 0.5)</w:t>
            </w:r>
          </w:p>
        </w:tc>
        <w:tc>
          <w:tcPr>
            <w:tcW w:w="867" w:type="dxa"/>
            <w:vAlign w:val="center"/>
          </w:tcPr>
          <w:p w14:paraId="0000CF06" w14:textId="725EAC16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&lt;0.407</w:t>
            </w:r>
          </w:p>
        </w:tc>
        <w:tc>
          <w:tcPr>
            <w:tcW w:w="1968" w:type="dxa"/>
            <w:vAlign w:val="center"/>
          </w:tcPr>
          <w:p w14:paraId="709DBF82" w14:textId="34FCBBAF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-1.1 (-2.0 to -0.3)</w:t>
            </w:r>
          </w:p>
        </w:tc>
        <w:tc>
          <w:tcPr>
            <w:tcW w:w="851" w:type="dxa"/>
            <w:vAlign w:val="center"/>
          </w:tcPr>
          <w:p w14:paraId="6EC8E2C6" w14:textId="5EB8ED6F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&lt;0.010</w:t>
            </w:r>
          </w:p>
        </w:tc>
        <w:tc>
          <w:tcPr>
            <w:tcW w:w="1984" w:type="dxa"/>
            <w:vAlign w:val="center"/>
          </w:tcPr>
          <w:p w14:paraId="7D5A2F05" w14:textId="36738A33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-0.7 (-1.3 to -0.1)</w:t>
            </w:r>
          </w:p>
        </w:tc>
        <w:tc>
          <w:tcPr>
            <w:tcW w:w="851" w:type="dxa"/>
            <w:vAlign w:val="center"/>
          </w:tcPr>
          <w:p w14:paraId="6231FEE4" w14:textId="0DC370A3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&lt;0.017</w:t>
            </w:r>
          </w:p>
        </w:tc>
      </w:tr>
      <w:tr w:rsidR="0081394F" w:rsidRPr="00BD71D6" w14:paraId="1B0AC439" w14:textId="70017A05" w:rsidTr="00A55AA0">
        <w:tc>
          <w:tcPr>
            <w:tcW w:w="2092" w:type="dxa"/>
            <w:shd w:val="clear" w:color="auto" w:fill="auto"/>
            <w:vAlign w:val="center"/>
          </w:tcPr>
          <w:p w14:paraId="33CB44D9" w14:textId="2CC6050E" w:rsidR="0081394F" w:rsidRPr="00BD71D6" w:rsidRDefault="0081394F" w:rsidP="0081394F">
            <w:pPr>
              <w:spacing w:before="60" w:afterLines="60" w:after="144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 xml:space="preserve">Quadriceps </w:t>
            </w:r>
            <w:r w:rsidR="00AE5951">
              <w:rPr>
                <w:rFonts w:cs="Times New Roman"/>
                <w:szCs w:val="20"/>
                <w:lang w:val="en-US"/>
              </w:rPr>
              <w:t xml:space="preserve">muscle </w:t>
            </w:r>
            <w:r w:rsidRPr="00BD71D6">
              <w:rPr>
                <w:rFonts w:cs="Times New Roman"/>
                <w:szCs w:val="20"/>
                <w:lang w:val="en-US"/>
              </w:rPr>
              <w:t>pain during BFR</w:t>
            </w:r>
            <w:r w:rsidR="008A10E4">
              <w:rPr>
                <w:rFonts w:cs="Times New Roman"/>
                <w:szCs w:val="20"/>
                <w:lang w:val="en-US"/>
              </w:rPr>
              <w:t>-LLST</w:t>
            </w:r>
            <w:r w:rsidRPr="00BD71D6">
              <w:rPr>
                <w:rFonts w:cs="Times New Roman"/>
                <w:szCs w:val="20"/>
                <w:lang w:val="en-US"/>
              </w:rPr>
              <w:t>,</w:t>
            </w:r>
            <w:r w:rsidRPr="00BD71D6">
              <w:rPr>
                <w:szCs w:val="20"/>
                <w:lang w:val="en-US"/>
              </w:rPr>
              <w:t xml:space="preserve"> </w:t>
            </w:r>
            <w:r w:rsidRPr="00BD71D6">
              <w:rPr>
                <w:rFonts w:cs="Times New Roman"/>
                <w:szCs w:val="20"/>
                <w:lang w:val="en-US"/>
              </w:rPr>
              <w:t>VAS</w:t>
            </w:r>
            <w:r w:rsidR="00F05719">
              <w:rPr>
                <w:rFonts w:cs="Times New Roman"/>
                <w:szCs w:val="20"/>
                <w:lang w:val="en-US"/>
              </w:rPr>
              <w:t>-mm</w:t>
            </w:r>
          </w:p>
        </w:tc>
        <w:tc>
          <w:tcPr>
            <w:tcW w:w="2014" w:type="dxa"/>
            <w:shd w:val="clear" w:color="auto" w:fill="FFFFFF" w:themeFill="background1"/>
            <w:vAlign w:val="center"/>
          </w:tcPr>
          <w:p w14:paraId="181CF946" w14:textId="13935EF9" w:rsidR="0081394F" w:rsidRPr="00BD71D6" w:rsidRDefault="0081394F" w:rsidP="0081394F">
            <w:pPr>
              <w:pStyle w:val="FormateretHTML"/>
              <w:shd w:val="clear" w:color="auto" w:fill="FFFFFF"/>
              <w:spacing w:before="60" w:afterLines="60" w:after="144" w:line="15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71D6">
              <w:rPr>
                <w:rFonts w:cs="Times New Roman"/>
              </w:rPr>
              <w:t>-</w:t>
            </w:r>
            <w:r w:rsidRPr="000070D0">
              <w:rPr>
                <w:rFonts w:ascii="Times New Roman" w:hAnsi="Times New Roman" w:cs="Times New Roman"/>
              </w:rPr>
              <w:t>0.2 (-1.48 to 1.15)</w:t>
            </w:r>
          </w:p>
        </w:tc>
        <w:tc>
          <w:tcPr>
            <w:tcW w:w="867" w:type="dxa"/>
            <w:vAlign w:val="center"/>
          </w:tcPr>
          <w:p w14:paraId="745506CF" w14:textId="38E2453A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&lt;0</w:t>
            </w:r>
            <w:r w:rsidRPr="00BD71D6">
              <w:rPr>
                <w:szCs w:val="20"/>
              </w:rPr>
              <w:t>.</w:t>
            </w:r>
            <w:r w:rsidRPr="00BD71D6">
              <w:rPr>
                <w:rFonts w:cs="Times New Roman"/>
                <w:szCs w:val="20"/>
              </w:rPr>
              <w:t>801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2A93AE00" w14:textId="5B86898D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lang w:val="en-US"/>
              </w:rPr>
              <w:t>-0.7 (</w:t>
            </w:r>
            <w:r w:rsidRPr="00BD71D6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-1.9 to -0.5</w:t>
            </w:r>
            <w:r w:rsidRPr="00BD71D6">
              <w:rPr>
                <w:rFonts w:cs="Times New Roman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86F8FB" w14:textId="0E9E8D7A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Style w:val="gnkrckgcgsb"/>
                <w:rFonts w:cs="Times New Roman"/>
                <w:color w:val="000000"/>
                <w:szCs w:val="20"/>
                <w:bdr w:val="none" w:sz="0" w:space="0" w:color="auto" w:frame="1"/>
              </w:rPr>
              <w:t>&lt;</w:t>
            </w:r>
            <w:r w:rsidRPr="00BD71D6">
              <w:rPr>
                <w:rFonts w:cs="Times New Roman"/>
                <w:szCs w:val="20"/>
                <w:lang w:val="en-US"/>
              </w:rPr>
              <w:t>0.241</w:t>
            </w:r>
          </w:p>
        </w:tc>
        <w:tc>
          <w:tcPr>
            <w:tcW w:w="1984" w:type="dxa"/>
            <w:vAlign w:val="center"/>
          </w:tcPr>
          <w:p w14:paraId="1EC56EF3" w14:textId="4B1FEDC0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-0.4 (-1.3 to 0.4)</w:t>
            </w:r>
          </w:p>
        </w:tc>
        <w:tc>
          <w:tcPr>
            <w:tcW w:w="851" w:type="dxa"/>
            <w:vAlign w:val="center"/>
          </w:tcPr>
          <w:p w14:paraId="03B30848" w14:textId="3930E26E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</w:rPr>
            </w:pPr>
            <w:r w:rsidRPr="00BD71D6">
              <w:rPr>
                <w:rFonts w:cs="Times New Roman"/>
                <w:szCs w:val="20"/>
              </w:rPr>
              <w:t>&lt;0.330</w:t>
            </w:r>
          </w:p>
        </w:tc>
      </w:tr>
      <w:tr w:rsidR="0081394F" w:rsidRPr="00BD71D6" w14:paraId="357D2C81" w14:textId="26652D3B" w:rsidTr="00A55AA0">
        <w:tc>
          <w:tcPr>
            <w:tcW w:w="2092" w:type="dxa"/>
            <w:vAlign w:val="center"/>
          </w:tcPr>
          <w:p w14:paraId="07168F1C" w14:textId="6F4E04E7" w:rsidR="0081394F" w:rsidRPr="00BD71D6" w:rsidRDefault="0081394F" w:rsidP="0081394F">
            <w:pPr>
              <w:spacing w:before="60" w:afterLines="60" w:after="144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Rating of perceived exertion (</w:t>
            </w:r>
            <w:bookmarkStart w:id="7" w:name="OLE_LINK2"/>
            <w:r w:rsidRPr="00BD71D6">
              <w:rPr>
                <w:rFonts w:cs="Times New Roman"/>
                <w:szCs w:val="20"/>
                <w:lang w:val="en-US"/>
              </w:rPr>
              <w:t>8-20-point Borg Scale</w:t>
            </w:r>
            <w:bookmarkEnd w:id="7"/>
            <w:r w:rsidRPr="00BD71D6">
              <w:rPr>
                <w:rFonts w:cs="Times New Roman"/>
                <w:szCs w:val="20"/>
                <w:lang w:val="en-US"/>
              </w:rPr>
              <w:t>)</w:t>
            </w:r>
            <w:r w:rsidR="00F32694">
              <w:rPr>
                <w:rFonts w:cs="Times New Roman"/>
                <w:szCs w:val="20"/>
                <w:lang w:val="en-US"/>
              </w:rPr>
              <w:t xml:space="preserve"> during BFR</w:t>
            </w:r>
            <w:r w:rsidR="008A10E4">
              <w:rPr>
                <w:rFonts w:cs="Times New Roman"/>
                <w:szCs w:val="20"/>
                <w:lang w:val="en-US"/>
              </w:rPr>
              <w:t>-LLST</w:t>
            </w:r>
            <w:r w:rsidRPr="00BD71D6">
              <w:rPr>
                <w:rFonts w:cs="Times New Roman"/>
                <w:szCs w:val="20"/>
                <w:lang w:val="en-US"/>
              </w:rPr>
              <w:t>, points</w:t>
            </w:r>
          </w:p>
        </w:tc>
        <w:tc>
          <w:tcPr>
            <w:tcW w:w="2014" w:type="dxa"/>
            <w:vAlign w:val="center"/>
          </w:tcPr>
          <w:p w14:paraId="077CD4D4" w14:textId="73A63984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0.1 (0.0 to 0.3)</w:t>
            </w:r>
          </w:p>
        </w:tc>
        <w:tc>
          <w:tcPr>
            <w:tcW w:w="867" w:type="dxa"/>
            <w:vAlign w:val="center"/>
          </w:tcPr>
          <w:p w14:paraId="5A6D999C" w14:textId="4AF95FA2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034</w:t>
            </w:r>
          </w:p>
        </w:tc>
        <w:tc>
          <w:tcPr>
            <w:tcW w:w="1968" w:type="dxa"/>
            <w:vAlign w:val="center"/>
          </w:tcPr>
          <w:p w14:paraId="5AFD9092" w14:textId="5BD6AC3B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0.2 (0.1 to 0.3)</w:t>
            </w:r>
          </w:p>
        </w:tc>
        <w:tc>
          <w:tcPr>
            <w:tcW w:w="851" w:type="dxa"/>
            <w:vAlign w:val="center"/>
          </w:tcPr>
          <w:p w14:paraId="4CA01CC9" w14:textId="559A403A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CA96F59" w14:textId="00A0D644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0.2 (</w:t>
            </w:r>
            <w:r w:rsidRPr="00BD71D6">
              <w:rPr>
                <w:rStyle w:val="gnkrckgcgsb"/>
                <w:rFonts w:cs="Times New Roman"/>
                <w:color w:val="000000"/>
                <w:szCs w:val="20"/>
                <w:bdr w:val="none" w:sz="0" w:space="0" w:color="auto" w:frame="1"/>
              </w:rPr>
              <w:t>0.1 to 0.2</w:t>
            </w:r>
            <w:r w:rsidRPr="00BD71D6">
              <w:rPr>
                <w:rFonts w:cs="Times New Roman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1284FA17" w14:textId="4E401B8B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001</w:t>
            </w:r>
          </w:p>
        </w:tc>
      </w:tr>
      <w:tr w:rsidR="0081394F" w:rsidRPr="00BD71D6" w14:paraId="0B950CE1" w14:textId="1A1B732C" w:rsidTr="00A55AA0">
        <w:tc>
          <w:tcPr>
            <w:tcW w:w="2092" w:type="dxa"/>
            <w:vAlign w:val="center"/>
          </w:tcPr>
          <w:p w14:paraId="1E211068" w14:textId="43BCC739" w:rsidR="0081394F" w:rsidRPr="00BD71D6" w:rsidRDefault="0081394F" w:rsidP="0081394F">
            <w:pPr>
              <w:spacing w:before="60" w:afterLines="60" w:after="144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 xml:space="preserve">Knee </w:t>
            </w:r>
            <w:r>
              <w:rPr>
                <w:rFonts w:cs="Times New Roman"/>
                <w:szCs w:val="20"/>
                <w:lang w:val="en-US"/>
              </w:rPr>
              <w:t xml:space="preserve">joint </w:t>
            </w:r>
            <w:r w:rsidRPr="00BD71D6">
              <w:rPr>
                <w:rFonts w:cs="Times New Roman"/>
                <w:szCs w:val="20"/>
                <w:lang w:val="en-US"/>
              </w:rPr>
              <w:t>pain during usual care exercise, VAS</w:t>
            </w:r>
            <w:r w:rsidR="003D06D4">
              <w:rPr>
                <w:rFonts w:cs="Times New Roman"/>
                <w:szCs w:val="20"/>
                <w:lang w:val="en-US"/>
              </w:rPr>
              <w:t>-mm</w:t>
            </w:r>
          </w:p>
        </w:tc>
        <w:tc>
          <w:tcPr>
            <w:tcW w:w="2014" w:type="dxa"/>
            <w:vAlign w:val="center"/>
          </w:tcPr>
          <w:p w14:paraId="757F1A74" w14:textId="199EE762" w:rsidR="0081394F" w:rsidRPr="00BD71D6" w:rsidRDefault="0081394F" w:rsidP="0081394F">
            <w:pPr>
              <w:tabs>
                <w:tab w:val="right" w:pos="2957"/>
              </w:tabs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-0.9 (-2.0 to 0.3)</w:t>
            </w:r>
          </w:p>
        </w:tc>
        <w:tc>
          <w:tcPr>
            <w:tcW w:w="867" w:type="dxa"/>
            <w:vAlign w:val="center"/>
          </w:tcPr>
          <w:p w14:paraId="7DE437D4" w14:textId="001F6D2D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136</w:t>
            </w:r>
          </w:p>
        </w:tc>
        <w:tc>
          <w:tcPr>
            <w:tcW w:w="1968" w:type="dxa"/>
            <w:vAlign w:val="center"/>
          </w:tcPr>
          <w:p w14:paraId="2826C895" w14:textId="50AC1144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-0.6 (-1.7 to 0.4)</w:t>
            </w:r>
          </w:p>
        </w:tc>
        <w:tc>
          <w:tcPr>
            <w:tcW w:w="851" w:type="dxa"/>
            <w:vAlign w:val="center"/>
          </w:tcPr>
          <w:p w14:paraId="72E9BA18" w14:textId="741F4733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231</w:t>
            </w:r>
          </w:p>
        </w:tc>
        <w:tc>
          <w:tcPr>
            <w:tcW w:w="1984" w:type="dxa"/>
            <w:vAlign w:val="center"/>
          </w:tcPr>
          <w:p w14:paraId="1B217AD6" w14:textId="2BC82780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-0.7 (-1.4 to 0.1)</w:t>
            </w:r>
          </w:p>
        </w:tc>
        <w:tc>
          <w:tcPr>
            <w:tcW w:w="851" w:type="dxa"/>
            <w:vAlign w:val="center"/>
          </w:tcPr>
          <w:p w14:paraId="2A1E2425" w14:textId="06511448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066</w:t>
            </w:r>
          </w:p>
        </w:tc>
      </w:tr>
      <w:tr w:rsidR="0081394F" w:rsidRPr="00BD71D6" w14:paraId="3C049666" w14:textId="70CBB7C1" w:rsidTr="00A55AA0">
        <w:tc>
          <w:tcPr>
            <w:tcW w:w="2092" w:type="dxa"/>
            <w:vAlign w:val="center"/>
          </w:tcPr>
          <w:p w14:paraId="701BC56A" w14:textId="1BBD5ED1" w:rsidR="0081394F" w:rsidRPr="00BD71D6" w:rsidRDefault="0081394F" w:rsidP="0081394F">
            <w:pPr>
              <w:spacing w:before="60" w:afterLines="60" w:after="144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Training l</w:t>
            </w:r>
            <w:r w:rsidRPr="00BD71D6">
              <w:rPr>
                <w:rFonts w:cs="Times New Roman"/>
                <w:szCs w:val="20"/>
                <w:lang w:val="en-US"/>
              </w:rPr>
              <w:t>oad during BFR</w:t>
            </w:r>
            <w:r w:rsidR="00FD319A">
              <w:rPr>
                <w:rFonts w:cs="Times New Roman"/>
                <w:szCs w:val="20"/>
                <w:lang w:val="en-US"/>
              </w:rPr>
              <w:t>-LLST</w:t>
            </w:r>
            <w:r w:rsidRPr="00BD71D6">
              <w:rPr>
                <w:rFonts w:cs="Times New Roman"/>
                <w:szCs w:val="20"/>
                <w:lang w:val="en-US"/>
              </w:rPr>
              <w:t>, kg</w:t>
            </w:r>
          </w:p>
        </w:tc>
        <w:tc>
          <w:tcPr>
            <w:tcW w:w="2014" w:type="dxa"/>
            <w:vAlign w:val="center"/>
          </w:tcPr>
          <w:p w14:paraId="74715DC1" w14:textId="3FB22267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0.30 (0.22 to 0.38)</w:t>
            </w:r>
          </w:p>
        </w:tc>
        <w:tc>
          <w:tcPr>
            <w:tcW w:w="867" w:type="dxa"/>
            <w:vAlign w:val="center"/>
          </w:tcPr>
          <w:p w14:paraId="78F1F794" w14:textId="2FDEAEA6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001</w:t>
            </w:r>
          </w:p>
        </w:tc>
        <w:tc>
          <w:tcPr>
            <w:tcW w:w="1968" w:type="dxa"/>
            <w:vAlign w:val="center"/>
          </w:tcPr>
          <w:p w14:paraId="3C26A4D5" w14:textId="0CDED8FF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0.26 (0.21 to 0.31)</w:t>
            </w:r>
          </w:p>
        </w:tc>
        <w:tc>
          <w:tcPr>
            <w:tcW w:w="851" w:type="dxa"/>
            <w:vAlign w:val="center"/>
          </w:tcPr>
          <w:p w14:paraId="318E52A0" w14:textId="5C375513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8C38077" w14:textId="26820641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0.28 (0.23 to 0.32)</w:t>
            </w:r>
          </w:p>
        </w:tc>
        <w:tc>
          <w:tcPr>
            <w:tcW w:w="851" w:type="dxa"/>
            <w:vAlign w:val="center"/>
          </w:tcPr>
          <w:p w14:paraId="5255661E" w14:textId="3CAEA592" w:rsidR="0081394F" w:rsidRPr="00BD71D6" w:rsidRDefault="0081394F" w:rsidP="0081394F">
            <w:pPr>
              <w:spacing w:before="60" w:afterLines="60" w:after="144"/>
              <w:jc w:val="center"/>
              <w:rPr>
                <w:rFonts w:cs="Times New Roman"/>
                <w:szCs w:val="20"/>
                <w:lang w:val="en-US"/>
              </w:rPr>
            </w:pPr>
            <w:r w:rsidRPr="00BD71D6">
              <w:rPr>
                <w:rFonts w:cs="Times New Roman"/>
                <w:szCs w:val="20"/>
                <w:lang w:val="en-US"/>
              </w:rPr>
              <w:t>&lt;0.001</w:t>
            </w:r>
          </w:p>
        </w:tc>
      </w:tr>
    </w:tbl>
    <w:p w14:paraId="528539A6" w14:textId="07098FAD" w:rsidR="004C1BF6" w:rsidRPr="00A55AA0" w:rsidRDefault="00DF248C" w:rsidP="00794F7C">
      <w:pPr>
        <w:rPr>
          <w:rFonts w:cs="Times New Roman"/>
          <w:szCs w:val="20"/>
          <w:lang w:val="en-US"/>
        </w:rPr>
      </w:pPr>
      <w:r w:rsidRPr="002911E7">
        <w:rPr>
          <w:rFonts w:cs="Times New Roman"/>
          <w:sz w:val="16"/>
          <w:szCs w:val="16"/>
          <w:lang w:val="en-US"/>
        </w:rPr>
        <w:t>Abbreviations:</w:t>
      </w:r>
      <w:r>
        <w:rPr>
          <w:rFonts w:cs="Times New Roman"/>
          <w:sz w:val="16"/>
          <w:szCs w:val="16"/>
          <w:lang w:val="en-US"/>
        </w:rPr>
        <w:t xml:space="preserve"> </w:t>
      </w:r>
      <w:r w:rsidR="00340BE9">
        <w:rPr>
          <w:rFonts w:cs="Times New Roman"/>
          <w:sz w:val="16"/>
          <w:szCs w:val="16"/>
          <w:lang w:val="en-US"/>
        </w:rPr>
        <w:t>CI</w:t>
      </w:r>
      <w:r w:rsidR="00775449" w:rsidRPr="002911E7">
        <w:rPr>
          <w:rFonts w:cs="Times New Roman"/>
          <w:sz w:val="16"/>
          <w:szCs w:val="16"/>
          <w:lang w:val="en-US"/>
        </w:rPr>
        <w:t xml:space="preserve">; </w:t>
      </w:r>
      <w:r w:rsidR="00340BE9">
        <w:rPr>
          <w:rFonts w:cs="Times New Roman"/>
          <w:sz w:val="16"/>
          <w:szCs w:val="16"/>
          <w:lang w:val="en-US"/>
        </w:rPr>
        <w:t>Confidence Interval</w:t>
      </w:r>
      <w:r w:rsidR="00775449" w:rsidRPr="002911E7">
        <w:rPr>
          <w:rFonts w:cs="Times New Roman"/>
          <w:sz w:val="16"/>
          <w:szCs w:val="16"/>
          <w:lang w:val="en-US"/>
        </w:rPr>
        <w:t xml:space="preserve">. </w:t>
      </w:r>
      <w:r w:rsidR="00340BE9" w:rsidRPr="00EB54E7">
        <w:rPr>
          <w:rFonts w:cs="Times New Roman"/>
          <w:sz w:val="16"/>
          <w:szCs w:val="16"/>
          <w:lang w:val="en-US"/>
        </w:rPr>
        <w:t>BFR</w:t>
      </w:r>
      <w:r w:rsidR="00FD319A">
        <w:rPr>
          <w:rFonts w:cs="Times New Roman"/>
          <w:sz w:val="16"/>
          <w:szCs w:val="16"/>
          <w:lang w:val="en-US"/>
        </w:rPr>
        <w:t>-LLST</w:t>
      </w:r>
      <w:r w:rsidR="00340BE9" w:rsidRPr="00EB54E7">
        <w:rPr>
          <w:rFonts w:cs="Times New Roman"/>
          <w:sz w:val="16"/>
          <w:szCs w:val="16"/>
          <w:lang w:val="en-US"/>
        </w:rPr>
        <w:t>; Blood flow restriction</w:t>
      </w:r>
      <w:r w:rsidR="00F0799F">
        <w:rPr>
          <w:rFonts w:cs="Times New Roman"/>
          <w:sz w:val="16"/>
          <w:szCs w:val="16"/>
          <w:lang w:val="en-US"/>
        </w:rPr>
        <w:t>-low load strength training</w:t>
      </w:r>
      <w:r w:rsidR="00340BE9" w:rsidRPr="00EB54E7">
        <w:rPr>
          <w:rFonts w:cs="Times New Roman"/>
          <w:sz w:val="16"/>
          <w:szCs w:val="16"/>
          <w:lang w:val="en-US"/>
        </w:rPr>
        <w:t xml:space="preserve">. </w:t>
      </w:r>
      <w:r w:rsidR="00775449" w:rsidRPr="00A55AA0">
        <w:rPr>
          <w:rFonts w:cs="Times New Roman"/>
          <w:sz w:val="16"/>
          <w:szCs w:val="16"/>
          <w:lang w:val="en-US"/>
        </w:rPr>
        <w:t>VAS; Visual Analog Scale</w:t>
      </w:r>
      <w:r w:rsidR="0077756A" w:rsidRPr="00A55AA0">
        <w:rPr>
          <w:rFonts w:cs="Times New Roman"/>
          <w:sz w:val="16"/>
          <w:szCs w:val="16"/>
          <w:lang w:val="en-US"/>
        </w:rPr>
        <w:t xml:space="preserve">. </w:t>
      </w:r>
    </w:p>
    <w:p w14:paraId="0F224BDB" w14:textId="7D708C96" w:rsidR="00794F7C" w:rsidRDefault="00794F7C" w:rsidP="00794F7C">
      <w:pPr>
        <w:rPr>
          <w:rFonts w:cs="Times New Roman"/>
          <w:szCs w:val="20"/>
          <w:lang w:val="en-US"/>
        </w:rPr>
      </w:pPr>
      <w:r w:rsidRPr="002F2D9F">
        <w:rPr>
          <w:rFonts w:cs="Times New Roman"/>
          <w:szCs w:val="20"/>
          <w:lang w:val="en-US"/>
        </w:rPr>
        <w:br w:type="page"/>
      </w:r>
    </w:p>
    <w:p w14:paraId="4B9BBC3C" w14:textId="144617BB" w:rsidR="00E21FE1" w:rsidRDefault="00F407AD" w:rsidP="00E21FE1">
      <w:pPr>
        <w:pStyle w:val="Overskrift2"/>
        <w:rPr>
          <w:lang w:val="en-US"/>
        </w:rPr>
      </w:pPr>
      <w:bookmarkStart w:id="8" w:name="_Toc88828696"/>
      <w:r w:rsidRPr="004C26A0">
        <w:rPr>
          <w:lang w:val="en-US"/>
        </w:rPr>
        <w:t>S7</w:t>
      </w:r>
      <w:r w:rsidR="00E21FE1" w:rsidRPr="004C26A0">
        <w:rPr>
          <w:lang w:val="en-US"/>
        </w:rPr>
        <w:t xml:space="preserve"> Table 4 Number of exercises performed during the group-based usual care exercise supervised program</w:t>
      </w:r>
      <w:r w:rsidR="00137CBE" w:rsidRPr="004C26A0">
        <w:rPr>
          <w:lang w:val="en-US"/>
        </w:rPr>
        <w:t xml:space="preserve"> (15 sessions)</w:t>
      </w:r>
      <w:bookmarkEnd w:id="8"/>
      <w:r w:rsidR="00E21FE1">
        <w:rPr>
          <w:lang w:val="en-US"/>
        </w:rPr>
        <w:t xml:space="preserve"> </w:t>
      </w:r>
    </w:p>
    <w:tbl>
      <w:tblPr>
        <w:tblStyle w:val="Tabel-Gitter"/>
        <w:tblW w:w="10343" w:type="dxa"/>
        <w:tblLayout w:type="fixed"/>
        <w:tblLook w:val="04A0" w:firstRow="1" w:lastRow="0" w:firstColumn="1" w:lastColumn="0" w:noHBand="0" w:noVBand="1"/>
      </w:tblPr>
      <w:tblGrid>
        <w:gridCol w:w="2405"/>
        <w:gridCol w:w="4394"/>
        <w:gridCol w:w="2410"/>
        <w:gridCol w:w="1134"/>
      </w:tblGrid>
      <w:tr w:rsidR="00E21FE1" w:rsidRPr="00E21285" w14:paraId="78BAEBF5" w14:textId="77777777" w:rsidTr="00E21FE1">
        <w:trPr>
          <w:trHeight w:val="227"/>
        </w:trPr>
        <w:tc>
          <w:tcPr>
            <w:tcW w:w="2405" w:type="dxa"/>
          </w:tcPr>
          <w:p w14:paraId="30913937" w14:textId="77777777" w:rsidR="00E21FE1" w:rsidRPr="005F3414" w:rsidRDefault="00E21FE1" w:rsidP="00E21FE1">
            <w:pPr>
              <w:spacing w:before="60" w:after="60"/>
            </w:pPr>
            <w:r w:rsidRPr="005F3414">
              <w:t xml:space="preserve">Training </w:t>
            </w:r>
            <w:proofErr w:type="spellStart"/>
            <w:r w:rsidRPr="005F3414">
              <w:t>modality</w:t>
            </w:r>
            <w:proofErr w:type="spellEnd"/>
          </w:p>
        </w:tc>
        <w:tc>
          <w:tcPr>
            <w:tcW w:w="4394" w:type="dxa"/>
            <w:noWrap/>
            <w:hideMark/>
          </w:tcPr>
          <w:p w14:paraId="4E4CD0A4" w14:textId="29BF2A68" w:rsidR="00E21FE1" w:rsidRPr="005F3414" w:rsidRDefault="00E21FE1" w:rsidP="00E21FE1">
            <w:pPr>
              <w:spacing w:before="60" w:after="60"/>
              <w:jc w:val="center"/>
            </w:pPr>
            <w:proofErr w:type="spellStart"/>
            <w:r w:rsidRPr="005F3414">
              <w:t>Exercise</w:t>
            </w:r>
            <w:proofErr w:type="spellEnd"/>
            <w:r w:rsidR="001310D9">
              <w:t>*</w:t>
            </w:r>
          </w:p>
        </w:tc>
        <w:tc>
          <w:tcPr>
            <w:tcW w:w="2410" w:type="dxa"/>
            <w:noWrap/>
            <w:hideMark/>
          </w:tcPr>
          <w:p w14:paraId="73ECFF5D" w14:textId="77777777" w:rsidR="00E21FE1" w:rsidRPr="005F3414" w:rsidRDefault="00E21FE1" w:rsidP="00E21FE1">
            <w:pPr>
              <w:spacing w:before="60" w:after="60"/>
              <w:jc w:val="center"/>
              <w:rPr>
                <w:lang w:val="en-US"/>
              </w:rPr>
            </w:pPr>
            <w:r w:rsidRPr="005F3414">
              <w:rPr>
                <w:lang w:val="en-US"/>
              </w:rPr>
              <w:t>Number</w:t>
            </w:r>
          </w:p>
          <w:p w14:paraId="660D802E" w14:textId="77777777" w:rsidR="00E21FE1" w:rsidRPr="005F3414" w:rsidRDefault="00E21FE1" w:rsidP="00E21FE1">
            <w:pPr>
              <w:spacing w:before="60" w:after="60"/>
              <w:jc w:val="center"/>
              <w:rPr>
                <w:lang w:val="en-US"/>
              </w:rPr>
            </w:pPr>
            <w:r w:rsidRPr="005F3414">
              <w:rPr>
                <w:lang w:val="en-US"/>
              </w:rPr>
              <w:t>Mean ± SD (min. to max.)</w:t>
            </w:r>
          </w:p>
        </w:tc>
        <w:tc>
          <w:tcPr>
            <w:tcW w:w="1134" w:type="dxa"/>
            <w:noWrap/>
            <w:hideMark/>
          </w:tcPr>
          <w:p w14:paraId="2EFB460B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Total</w:t>
            </w:r>
          </w:p>
        </w:tc>
      </w:tr>
      <w:tr w:rsidR="00E21FE1" w:rsidRPr="00E21285" w14:paraId="57D713BD" w14:textId="77777777" w:rsidTr="00E21FE1">
        <w:trPr>
          <w:trHeight w:val="362"/>
        </w:trPr>
        <w:tc>
          <w:tcPr>
            <w:tcW w:w="2405" w:type="dxa"/>
          </w:tcPr>
          <w:p w14:paraId="35FB1FA6" w14:textId="77777777" w:rsidR="00E21FE1" w:rsidRPr="005F3414" w:rsidRDefault="00E21FE1" w:rsidP="00E21FE1">
            <w:pPr>
              <w:spacing w:before="60" w:after="60"/>
            </w:pPr>
            <w:proofErr w:type="spellStart"/>
            <w:r w:rsidRPr="005F3414">
              <w:t>Warm</w:t>
            </w:r>
            <w:proofErr w:type="spellEnd"/>
            <w:r w:rsidRPr="005F3414">
              <w:t>-up</w:t>
            </w:r>
          </w:p>
        </w:tc>
        <w:tc>
          <w:tcPr>
            <w:tcW w:w="4394" w:type="dxa"/>
            <w:noWrap/>
            <w:hideMark/>
          </w:tcPr>
          <w:p w14:paraId="7DF9F0B4" w14:textId="77777777" w:rsidR="00E21FE1" w:rsidRPr="005F3414" w:rsidRDefault="00E21FE1" w:rsidP="00E21FE1">
            <w:pPr>
              <w:spacing w:before="60" w:after="60"/>
            </w:pPr>
            <w:r>
              <w:t>Bike</w:t>
            </w:r>
          </w:p>
        </w:tc>
        <w:tc>
          <w:tcPr>
            <w:tcW w:w="2410" w:type="dxa"/>
            <w:noWrap/>
            <w:hideMark/>
          </w:tcPr>
          <w:p w14:paraId="78941B94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9 </w:t>
            </w:r>
            <w:r w:rsidRPr="005F3414">
              <w:rPr>
                <w:lang w:val="en-US"/>
              </w:rPr>
              <w:t>± 2 (5 to 12)</w:t>
            </w:r>
          </w:p>
        </w:tc>
        <w:tc>
          <w:tcPr>
            <w:tcW w:w="1134" w:type="dxa"/>
            <w:noWrap/>
            <w:hideMark/>
          </w:tcPr>
          <w:p w14:paraId="64F2F613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385</w:t>
            </w:r>
          </w:p>
        </w:tc>
      </w:tr>
      <w:tr w:rsidR="00E21FE1" w:rsidRPr="00E21285" w14:paraId="7D26DB0C" w14:textId="77777777" w:rsidTr="00E21FE1">
        <w:trPr>
          <w:trHeight w:val="227"/>
        </w:trPr>
        <w:tc>
          <w:tcPr>
            <w:tcW w:w="2405" w:type="dxa"/>
          </w:tcPr>
          <w:p w14:paraId="711D1585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03CF83AF" w14:textId="77777777" w:rsidR="00E21FE1" w:rsidRPr="005F3414" w:rsidRDefault="00E21FE1" w:rsidP="00E21FE1">
            <w:pPr>
              <w:spacing w:before="60" w:after="60"/>
            </w:pPr>
            <w:proofErr w:type="spellStart"/>
            <w:r>
              <w:t>R</w:t>
            </w:r>
            <w:r w:rsidRPr="005F3414">
              <w:t>owing</w:t>
            </w:r>
            <w:proofErr w:type="spellEnd"/>
            <w:r>
              <w:t xml:space="preserve"> </w:t>
            </w:r>
            <w:proofErr w:type="spellStart"/>
            <w:r>
              <w:t>machin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AFB877F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0 </w:t>
            </w:r>
            <w:r w:rsidRPr="005F3414">
              <w:rPr>
                <w:lang w:val="en-US"/>
              </w:rPr>
              <w:t>± 0 (0 to 0)</w:t>
            </w:r>
          </w:p>
        </w:tc>
        <w:tc>
          <w:tcPr>
            <w:tcW w:w="1134" w:type="dxa"/>
            <w:noWrap/>
            <w:hideMark/>
          </w:tcPr>
          <w:p w14:paraId="2E89F272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0</w:t>
            </w:r>
          </w:p>
        </w:tc>
      </w:tr>
      <w:tr w:rsidR="00E21FE1" w:rsidRPr="00E21285" w14:paraId="3D417815" w14:textId="77777777" w:rsidTr="00E21FE1">
        <w:trPr>
          <w:trHeight w:val="227"/>
        </w:trPr>
        <w:tc>
          <w:tcPr>
            <w:tcW w:w="2405" w:type="dxa"/>
          </w:tcPr>
          <w:p w14:paraId="56AE612E" w14:textId="77777777" w:rsidR="00E21FE1" w:rsidRPr="005F3414" w:rsidRDefault="00E21FE1" w:rsidP="00E21FE1">
            <w:pPr>
              <w:spacing w:before="60" w:after="60"/>
            </w:pPr>
            <w:proofErr w:type="spellStart"/>
            <w:r w:rsidRPr="005F3414">
              <w:t>Warm</w:t>
            </w:r>
            <w:proofErr w:type="spellEnd"/>
            <w:r w:rsidRPr="005F3414">
              <w:t xml:space="preserve">-up in </w:t>
            </w:r>
            <w:proofErr w:type="spellStart"/>
            <w:r w:rsidRPr="005F3414">
              <w:t>gym</w:t>
            </w:r>
            <w:proofErr w:type="spellEnd"/>
          </w:p>
        </w:tc>
        <w:tc>
          <w:tcPr>
            <w:tcW w:w="4394" w:type="dxa"/>
            <w:noWrap/>
            <w:hideMark/>
          </w:tcPr>
          <w:p w14:paraId="7AD30B6E" w14:textId="77777777" w:rsidR="00E21FE1" w:rsidRPr="005F3414" w:rsidRDefault="00E21FE1" w:rsidP="00E21FE1">
            <w:pPr>
              <w:spacing w:before="60" w:after="60"/>
            </w:pPr>
            <w:r>
              <w:t xml:space="preserve">Slides: </w:t>
            </w:r>
            <w:proofErr w:type="spellStart"/>
            <w:r>
              <w:t>Sliding</w:t>
            </w:r>
            <w:proofErr w:type="spellEnd"/>
            <w:r>
              <w:t xml:space="preserve"> </w:t>
            </w:r>
            <w:proofErr w:type="spellStart"/>
            <w:r w:rsidRPr="005F3414">
              <w:t>walk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D6A867B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8 </w:t>
            </w:r>
            <w:r w:rsidRPr="005F3414">
              <w:rPr>
                <w:lang w:val="en-US"/>
              </w:rPr>
              <w:t>± 2 (3 to 11)</w:t>
            </w:r>
          </w:p>
        </w:tc>
        <w:tc>
          <w:tcPr>
            <w:tcW w:w="1134" w:type="dxa"/>
            <w:noWrap/>
            <w:hideMark/>
          </w:tcPr>
          <w:p w14:paraId="4AB5D88D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347</w:t>
            </w:r>
          </w:p>
        </w:tc>
      </w:tr>
      <w:tr w:rsidR="00E21FE1" w:rsidRPr="00E21285" w14:paraId="5B16BD8C" w14:textId="77777777" w:rsidTr="00E21FE1">
        <w:trPr>
          <w:trHeight w:val="227"/>
        </w:trPr>
        <w:tc>
          <w:tcPr>
            <w:tcW w:w="2405" w:type="dxa"/>
          </w:tcPr>
          <w:p w14:paraId="13A895D3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45886B1C" w14:textId="77777777" w:rsidR="00E21FE1" w:rsidRPr="005F3414" w:rsidRDefault="00E21FE1" w:rsidP="00E21FE1">
            <w:pPr>
              <w:spacing w:before="60" w:after="60"/>
            </w:pPr>
            <w:r>
              <w:t xml:space="preserve">Forward </w:t>
            </w:r>
            <w:r w:rsidRPr="005F3414">
              <w:t>lunge</w:t>
            </w:r>
          </w:p>
        </w:tc>
        <w:tc>
          <w:tcPr>
            <w:tcW w:w="2410" w:type="dxa"/>
            <w:noWrap/>
            <w:hideMark/>
          </w:tcPr>
          <w:p w14:paraId="1D81F880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3 </w:t>
            </w:r>
            <w:r w:rsidRPr="005F3414">
              <w:rPr>
                <w:lang w:val="en-US"/>
              </w:rPr>
              <w:t>± 2 (0 to 8)</w:t>
            </w:r>
          </w:p>
        </w:tc>
        <w:tc>
          <w:tcPr>
            <w:tcW w:w="1134" w:type="dxa"/>
            <w:noWrap/>
            <w:hideMark/>
          </w:tcPr>
          <w:p w14:paraId="1E270C7C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121</w:t>
            </w:r>
          </w:p>
        </w:tc>
      </w:tr>
      <w:tr w:rsidR="00E21FE1" w:rsidRPr="00E21285" w14:paraId="20A3F7E3" w14:textId="77777777" w:rsidTr="00E21FE1">
        <w:trPr>
          <w:trHeight w:val="227"/>
        </w:trPr>
        <w:tc>
          <w:tcPr>
            <w:tcW w:w="2405" w:type="dxa"/>
          </w:tcPr>
          <w:p w14:paraId="12728F29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4FEACF91" w14:textId="77777777" w:rsidR="00E21FE1" w:rsidRPr="005F3414" w:rsidRDefault="00E21FE1" w:rsidP="00E21FE1">
            <w:pPr>
              <w:spacing w:before="60" w:after="60"/>
            </w:pPr>
            <w:proofErr w:type="spellStart"/>
            <w:r>
              <w:t>Walking</w:t>
            </w:r>
            <w:proofErr w:type="spellEnd"/>
            <w:r>
              <w:t xml:space="preserve"> lunges with </w:t>
            </w:r>
            <w:proofErr w:type="spellStart"/>
            <w:r>
              <w:t>dumbbell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E29C5F0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0 </w:t>
            </w:r>
            <w:r w:rsidRPr="005F3414">
              <w:rPr>
                <w:lang w:val="en-US"/>
              </w:rPr>
              <w:t>± 0 (0 to 2)</w:t>
            </w:r>
          </w:p>
        </w:tc>
        <w:tc>
          <w:tcPr>
            <w:tcW w:w="1134" w:type="dxa"/>
            <w:noWrap/>
            <w:hideMark/>
          </w:tcPr>
          <w:p w14:paraId="239B8758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8</w:t>
            </w:r>
          </w:p>
        </w:tc>
      </w:tr>
      <w:tr w:rsidR="00E21FE1" w:rsidRPr="00E21285" w14:paraId="1E0C5AC2" w14:textId="77777777" w:rsidTr="00E21FE1">
        <w:trPr>
          <w:trHeight w:val="272"/>
        </w:trPr>
        <w:tc>
          <w:tcPr>
            <w:tcW w:w="2405" w:type="dxa"/>
          </w:tcPr>
          <w:p w14:paraId="4D698CCA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654B0C9A" w14:textId="77777777" w:rsidR="00E21FE1" w:rsidRPr="005F3414" w:rsidRDefault="00E21FE1" w:rsidP="00E21FE1">
            <w:pPr>
              <w:spacing w:before="60" w:after="60"/>
            </w:pPr>
            <w:r>
              <w:t>Mini Band Side Steps</w:t>
            </w:r>
          </w:p>
        </w:tc>
        <w:tc>
          <w:tcPr>
            <w:tcW w:w="2410" w:type="dxa"/>
            <w:noWrap/>
            <w:hideMark/>
          </w:tcPr>
          <w:p w14:paraId="0B2F6D61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8 </w:t>
            </w:r>
            <w:r w:rsidRPr="005F3414">
              <w:rPr>
                <w:lang w:val="en-US"/>
              </w:rPr>
              <w:t>± 2 (4 to 12)</w:t>
            </w:r>
          </w:p>
        </w:tc>
        <w:tc>
          <w:tcPr>
            <w:tcW w:w="1134" w:type="dxa"/>
            <w:noWrap/>
            <w:hideMark/>
          </w:tcPr>
          <w:p w14:paraId="3583D843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331</w:t>
            </w:r>
          </w:p>
        </w:tc>
      </w:tr>
      <w:tr w:rsidR="00E21FE1" w:rsidRPr="00E21285" w14:paraId="382C1C5E" w14:textId="77777777" w:rsidTr="00E21FE1">
        <w:trPr>
          <w:trHeight w:val="227"/>
        </w:trPr>
        <w:tc>
          <w:tcPr>
            <w:tcW w:w="2405" w:type="dxa"/>
          </w:tcPr>
          <w:p w14:paraId="5B0284D7" w14:textId="77777777" w:rsidR="00E21FE1" w:rsidRPr="005F3414" w:rsidRDefault="00E21FE1" w:rsidP="00E21FE1">
            <w:pPr>
              <w:spacing w:before="60" w:after="60"/>
            </w:pPr>
            <w:r w:rsidRPr="005F3414">
              <w:t xml:space="preserve">Hip </w:t>
            </w:r>
            <w:proofErr w:type="spellStart"/>
            <w:r w:rsidRPr="005F3414">
              <w:t>abduction</w:t>
            </w:r>
            <w:proofErr w:type="spellEnd"/>
            <w:r w:rsidRPr="005F3414">
              <w:t xml:space="preserve"> </w:t>
            </w:r>
            <w:proofErr w:type="spellStart"/>
            <w:r w:rsidRPr="005F3414">
              <w:t>strength</w:t>
            </w:r>
            <w:proofErr w:type="spellEnd"/>
          </w:p>
        </w:tc>
        <w:tc>
          <w:tcPr>
            <w:tcW w:w="4394" w:type="dxa"/>
            <w:noWrap/>
            <w:hideMark/>
          </w:tcPr>
          <w:p w14:paraId="0AAF0712" w14:textId="77777777" w:rsidR="00E21FE1" w:rsidRPr="005F3414" w:rsidRDefault="00E21FE1" w:rsidP="00E21FE1">
            <w:pPr>
              <w:spacing w:before="60" w:after="60"/>
            </w:pPr>
            <w:r>
              <w:t xml:space="preserve">The </w:t>
            </w:r>
            <w:r w:rsidRPr="005F3414">
              <w:t>clam</w:t>
            </w:r>
            <w:r>
              <w:t xml:space="preserve"> w/ </w:t>
            </w:r>
            <w:proofErr w:type="spellStart"/>
            <w:r>
              <w:t>elastic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7AF04A5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4 </w:t>
            </w:r>
            <w:r w:rsidRPr="005F3414">
              <w:rPr>
                <w:lang w:val="en-US"/>
              </w:rPr>
              <w:t>± 3 (0 to 11)</w:t>
            </w:r>
          </w:p>
        </w:tc>
        <w:tc>
          <w:tcPr>
            <w:tcW w:w="1134" w:type="dxa"/>
            <w:noWrap/>
            <w:hideMark/>
          </w:tcPr>
          <w:p w14:paraId="1052163F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176</w:t>
            </w:r>
          </w:p>
        </w:tc>
      </w:tr>
      <w:tr w:rsidR="00E21FE1" w:rsidRPr="00E21285" w14:paraId="1FB52897" w14:textId="77777777" w:rsidTr="00E21FE1">
        <w:trPr>
          <w:trHeight w:val="227"/>
        </w:trPr>
        <w:tc>
          <w:tcPr>
            <w:tcW w:w="2405" w:type="dxa"/>
          </w:tcPr>
          <w:p w14:paraId="0F4925CE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043C19A5" w14:textId="77777777" w:rsidR="00E21FE1" w:rsidRPr="00FD5389" w:rsidRDefault="00E21FE1" w:rsidP="00E21FE1">
            <w:pPr>
              <w:spacing w:before="60" w:after="60"/>
              <w:rPr>
                <w:lang w:val="en-US"/>
              </w:rPr>
            </w:pPr>
            <w:r w:rsidRPr="00FD5389">
              <w:rPr>
                <w:lang w:val="en-US"/>
              </w:rPr>
              <w:t>Side Plank on Knees with Leg Raises</w:t>
            </w:r>
          </w:p>
        </w:tc>
        <w:tc>
          <w:tcPr>
            <w:tcW w:w="2410" w:type="dxa"/>
            <w:noWrap/>
            <w:hideMark/>
          </w:tcPr>
          <w:p w14:paraId="10B07F33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4 </w:t>
            </w:r>
            <w:r w:rsidRPr="005F3414">
              <w:rPr>
                <w:lang w:val="en-US"/>
              </w:rPr>
              <w:t>± 2 (0 to 8)</w:t>
            </w:r>
          </w:p>
        </w:tc>
        <w:tc>
          <w:tcPr>
            <w:tcW w:w="1134" w:type="dxa"/>
            <w:noWrap/>
            <w:hideMark/>
          </w:tcPr>
          <w:p w14:paraId="5E0C7A1A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148</w:t>
            </w:r>
          </w:p>
        </w:tc>
      </w:tr>
      <w:tr w:rsidR="00E21FE1" w:rsidRPr="00E21285" w14:paraId="6D87D97D" w14:textId="77777777" w:rsidTr="00E21FE1">
        <w:trPr>
          <w:trHeight w:val="227"/>
        </w:trPr>
        <w:tc>
          <w:tcPr>
            <w:tcW w:w="2405" w:type="dxa"/>
          </w:tcPr>
          <w:p w14:paraId="03E2E6FA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32C3A830" w14:textId="77777777" w:rsidR="00E21FE1" w:rsidRPr="00CD6F2F" w:rsidRDefault="00E21FE1" w:rsidP="00E21FE1">
            <w:pPr>
              <w:spacing w:before="60" w:after="60"/>
              <w:rPr>
                <w:lang w:val="en-US"/>
              </w:rPr>
            </w:pPr>
            <w:r w:rsidRPr="00CD6F2F">
              <w:rPr>
                <w:lang w:val="en-US"/>
              </w:rPr>
              <w:t>Abduction of the hip with elastic band</w:t>
            </w:r>
          </w:p>
        </w:tc>
        <w:tc>
          <w:tcPr>
            <w:tcW w:w="2410" w:type="dxa"/>
            <w:noWrap/>
            <w:hideMark/>
          </w:tcPr>
          <w:p w14:paraId="17180917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2 </w:t>
            </w:r>
            <w:r w:rsidRPr="005F3414">
              <w:rPr>
                <w:lang w:val="en-US"/>
              </w:rPr>
              <w:t>± 2 (0 to 8)</w:t>
            </w:r>
          </w:p>
        </w:tc>
        <w:tc>
          <w:tcPr>
            <w:tcW w:w="1134" w:type="dxa"/>
            <w:noWrap/>
            <w:hideMark/>
          </w:tcPr>
          <w:p w14:paraId="10216E0E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80</w:t>
            </w:r>
          </w:p>
        </w:tc>
      </w:tr>
      <w:tr w:rsidR="00E21FE1" w:rsidRPr="00E21285" w14:paraId="4F08CDB0" w14:textId="77777777" w:rsidTr="00E21FE1">
        <w:trPr>
          <w:trHeight w:val="227"/>
        </w:trPr>
        <w:tc>
          <w:tcPr>
            <w:tcW w:w="2405" w:type="dxa"/>
          </w:tcPr>
          <w:p w14:paraId="0FAF786A" w14:textId="77777777" w:rsidR="00E21FE1" w:rsidRPr="005F3414" w:rsidRDefault="00E21FE1" w:rsidP="00E21FE1">
            <w:pPr>
              <w:spacing w:before="60" w:after="60"/>
            </w:pPr>
            <w:r w:rsidRPr="005F3414">
              <w:t xml:space="preserve">Hamstring </w:t>
            </w:r>
            <w:proofErr w:type="spellStart"/>
            <w:r w:rsidRPr="005F3414">
              <w:t>strength</w:t>
            </w:r>
            <w:proofErr w:type="spellEnd"/>
          </w:p>
        </w:tc>
        <w:tc>
          <w:tcPr>
            <w:tcW w:w="4394" w:type="dxa"/>
            <w:noWrap/>
            <w:hideMark/>
          </w:tcPr>
          <w:p w14:paraId="59AB327A" w14:textId="77777777" w:rsidR="00E21FE1" w:rsidRPr="005F3414" w:rsidRDefault="00E21FE1" w:rsidP="00E21FE1">
            <w:pPr>
              <w:spacing w:before="60" w:after="60"/>
            </w:pPr>
            <w:r>
              <w:t>”B</w:t>
            </w:r>
            <w:r w:rsidRPr="005F3414">
              <w:t>ridge</w:t>
            </w:r>
            <w:r>
              <w:t>”</w:t>
            </w:r>
          </w:p>
        </w:tc>
        <w:tc>
          <w:tcPr>
            <w:tcW w:w="2410" w:type="dxa"/>
            <w:noWrap/>
            <w:hideMark/>
          </w:tcPr>
          <w:p w14:paraId="17BC6676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2 </w:t>
            </w:r>
            <w:r w:rsidRPr="005F3414">
              <w:rPr>
                <w:lang w:val="en-US"/>
              </w:rPr>
              <w:t>± 2 (0 to 9)</w:t>
            </w:r>
          </w:p>
        </w:tc>
        <w:tc>
          <w:tcPr>
            <w:tcW w:w="1134" w:type="dxa"/>
            <w:noWrap/>
            <w:hideMark/>
          </w:tcPr>
          <w:p w14:paraId="31B3852D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75</w:t>
            </w:r>
          </w:p>
        </w:tc>
      </w:tr>
      <w:tr w:rsidR="00E21FE1" w:rsidRPr="00E21285" w14:paraId="77E12BC6" w14:textId="77777777" w:rsidTr="00E21FE1">
        <w:trPr>
          <w:trHeight w:val="227"/>
        </w:trPr>
        <w:tc>
          <w:tcPr>
            <w:tcW w:w="2405" w:type="dxa"/>
          </w:tcPr>
          <w:p w14:paraId="1FC7B793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4BDA45B0" w14:textId="77777777" w:rsidR="00E21FE1" w:rsidRPr="00DE080E" w:rsidRDefault="00E21FE1" w:rsidP="00E21FE1">
            <w:pPr>
              <w:spacing w:before="60" w:after="60"/>
            </w:pPr>
            <w:r w:rsidRPr="00DE080E">
              <w:t xml:space="preserve">Single Leg </w:t>
            </w:r>
            <w:proofErr w:type="spellStart"/>
            <w:r w:rsidRPr="00DE080E">
              <w:t>Glute</w:t>
            </w:r>
            <w:proofErr w:type="spellEnd"/>
            <w:r w:rsidRPr="00DE080E">
              <w:t xml:space="preserve"> Bridge, side vi</w:t>
            </w:r>
            <w:r>
              <w:t>ew</w:t>
            </w:r>
          </w:p>
        </w:tc>
        <w:tc>
          <w:tcPr>
            <w:tcW w:w="2410" w:type="dxa"/>
            <w:noWrap/>
            <w:hideMark/>
          </w:tcPr>
          <w:p w14:paraId="0FB04F20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7 </w:t>
            </w:r>
            <w:r w:rsidRPr="005F3414">
              <w:rPr>
                <w:lang w:val="en-US"/>
              </w:rPr>
              <w:t>± 2 (2 to 11)</w:t>
            </w:r>
          </w:p>
        </w:tc>
        <w:tc>
          <w:tcPr>
            <w:tcW w:w="1134" w:type="dxa"/>
            <w:noWrap/>
            <w:hideMark/>
          </w:tcPr>
          <w:p w14:paraId="79D83E76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301</w:t>
            </w:r>
          </w:p>
        </w:tc>
      </w:tr>
      <w:tr w:rsidR="00E21FE1" w:rsidRPr="00E21285" w14:paraId="58740DD7" w14:textId="77777777" w:rsidTr="00E21FE1">
        <w:trPr>
          <w:trHeight w:val="227"/>
        </w:trPr>
        <w:tc>
          <w:tcPr>
            <w:tcW w:w="2405" w:type="dxa"/>
          </w:tcPr>
          <w:p w14:paraId="14595553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422B1783" w14:textId="77777777" w:rsidR="00E21FE1" w:rsidRPr="005F3414" w:rsidRDefault="00E21FE1" w:rsidP="00E21FE1">
            <w:pPr>
              <w:spacing w:before="60" w:after="60"/>
            </w:pPr>
            <w:proofErr w:type="spellStart"/>
            <w:r>
              <w:t>Barbell</w:t>
            </w:r>
            <w:proofErr w:type="spellEnd"/>
            <w:r>
              <w:t xml:space="preserve"> </w:t>
            </w:r>
            <w:proofErr w:type="spellStart"/>
            <w:r>
              <w:t>Glute</w:t>
            </w:r>
            <w:proofErr w:type="spellEnd"/>
            <w:r>
              <w:t xml:space="preserve"> Bridge</w:t>
            </w:r>
          </w:p>
        </w:tc>
        <w:tc>
          <w:tcPr>
            <w:tcW w:w="2410" w:type="dxa"/>
            <w:noWrap/>
            <w:hideMark/>
          </w:tcPr>
          <w:p w14:paraId="0A31C593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1 </w:t>
            </w:r>
            <w:r w:rsidRPr="005F3414">
              <w:rPr>
                <w:lang w:val="en-US"/>
              </w:rPr>
              <w:t>± 1 (0 to 4)</w:t>
            </w:r>
          </w:p>
        </w:tc>
        <w:tc>
          <w:tcPr>
            <w:tcW w:w="1134" w:type="dxa"/>
            <w:noWrap/>
            <w:hideMark/>
          </w:tcPr>
          <w:p w14:paraId="327548BB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27</w:t>
            </w:r>
          </w:p>
        </w:tc>
      </w:tr>
      <w:tr w:rsidR="00E21FE1" w:rsidRPr="00E21285" w14:paraId="49F8A597" w14:textId="77777777" w:rsidTr="00E21FE1">
        <w:trPr>
          <w:trHeight w:val="227"/>
        </w:trPr>
        <w:tc>
          <w:tcPr>
            <w:tcW w:w="2405" w:type="dxa"/>
          </w:tcPr>
          <w:p w14:paraId="7743DE20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01AD567C" w14:textId="77777777" w:rsidR="00E21FE1" w:rsidRPr="005F3414" w:rsidRDefault="00E21FE1" w:rsidP="00E21FE1">
            <w:pPr>
              <w:spacing w:before="60" w:after="60"/>
            </w:pPr>
            <w:proofErr w:type="spellStart"/>
            <w:r>
              <w:t>Romanian</w:t>
            </w:r>
            <w:proofErr w:type="spellEnd"/>
            <w:r>
              <w:t xml:space="preserve"> </w:t>
            </w:r>
            <w:proofErr w:type="spellStart"/>
            <w:r>
              <w:t>Deadlift</w:t>
            </w:r>
            <w:proofErr w:type="spellEnd"/>
            <w:r>
              <w:t xml:space="preserve"> 2</w:t>
            </w:r>
          </w:p>
        </w:tc>
        <w:tc>
          <w:tcPr>
            <w:tcW w:w="2410" w:type="dxa"/>
            <w:noWrap/>
            <w:hideMark/>
          </w:tcPr>
          <w:p w14:paraId="71DB730A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0 </w:t>
            </w:r>
            <w:r w:rsidRPr="005F3414">
              <w:rPr>
                <w:lang w:val="en-US"/>
              </w:rPr>
              <w:t>± 1 (0 to 6)</w:t>
            </w:r>
          </w:p>
        </w:tc>
        <w:tc>
          <w:tcPr>
            <w:tcW w:w="1134" w:type="dxa"/>
            <w:noWrap/>
            <w:hideMark/>
          </w:tcPr>
          <w:p w14:paraId="0AD935FB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16</w:t>
            </w:r>
          </w:p>
        </w:tc>
      </w:tr>
      <w:tr w:rsidR="00E21FE1" w:rsidRPr="00E21285" w14:paraId="07982F52" w14:textId="77777777" w:rsidTr="00E21FE1">
        <w:trPr>
          <w:trHeight w:val="227"/>
        </w:trPr>
        <w:tc>
          <w:tcPr>
            <w:tcW w:w="2405" w:type="dxa"/>
          </w:tcPr>
          <w:p w14:paraId="62F56FAA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7CC9B67A" w14:textId="77777777" w:rsidR="00E21FE1" w:rsidRPr="005F3414" w:rsidRDefault="00E21FE1" w:rsidP="00E21FE1">
            <w:pPr>
              <w:spacing w:before="60" w:after="60"/>
            </w:pPr>
            <w:r>
              <w:t xml:space="preserve">Single Leg </w:t>
            </w:r>
            <w:proofErr w:type="spellStart"/>
            <w:r>
              <w:t>Dumbbell</w:t>
            </w:r>
            <w:proofErr w:type="spellEnd"/>
            <w:r>
              <w:t xml:space="preserve"> </w:t>
            </w:r>
            <w:proofErr w:type="spellStart"/>
            <w:r>
              <w:t>Deadlift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16A71D6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1 </w:t>
            </w:r>
            <w:r w:rsidRPr="005F3414">
              <w:rPr>
                <w:lang w:val="en-US"/>
              </w:rPr>
              <w:t>± 2 (0 to 8)</w:t>
            </w:r>
          </w:p>
        </w:tc>
        <w:tc>
          <w:tcPr>
            <w:tcW w:w="1134" w:type="dxa"/>
            <w:noWrap/>
            <w:hideMark/>
          </w:tcPr>
          <w:p w14:paraId="4B9E00F9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42</w:t>
            </w:r>
          </w:p>
        </w:tc>
      </w:tr>
      <w:tr w:rsidR="00E21FE1" w:rsidRPr="00E21285" w14:paraId="22B67019" w14:textId="77777777" w:rsidTr="00E21FE1">
        <w:trPr>
          <w:trHeight w:val="227"/>
        </w:trPr>
        <w:tc>
          <w:tcPr>
            <w:tcW w:w="2405" w:type="dxa"/>
          </w:tcPr>
          <w:p w14:paraId="745C0E9D" w14:textId="77777777" w:rsidR="00E21FE1" w:rsidRPr="005F3414" w:rsidRDefault="00E21FE1" w:rsidP="00E21FE1">
            <w:pPr>
              <w:spacing w:before="60" w:after="60"/>
            </w:pPr>
            <w:r w:rsidRPr="005F3414">
              <w:t xml:space="preserve">Hip </w:t>
            </w:r>
            <w:proofErr w:type="spellStart"/>
            <w:r w:rsidRPr="005F3414">
              <w:t>adductor</w:t>
            </w:r>
            <w:proofErr w:type="spellEnd"/>
            <w:r w:rsidRPr="005F3414">
              <w:t xml:space="preserve"> </w:t>
            </w:r>
            <w:proofErr w:type="spellStart"/>
            <w:r w:rsidRPr="005F3414">
              <w:t>strength</w:t>
            </w:r>
            <w:proofErr w:type="spellEnd"/>
          </w:p>
        </w:tc>
        <w:tc>
          <w:tcPr>
            <w:tcW w:w="4394" w:type="dxa"/>
            <w:noWrap/>
            <w:hideMark/>
          </w:tcPr>
          <w:p w14:paraId="0AA99539" w14:textId="77777777" w:rsidR="00E21FE1" w:rsidRPr="008F27EF" w:rsidRDefault="00E21FE1" w:rsidP="00E21FE1">
            <w:pPr>
              <w:spacing w:before="60" w:after="60"/>
              <w:rPr>
                <w:lang w:val="en-US"/>
              </w:rPr>
            </w:pPr>
            <w:r w:rsidRPr="008F27EF">
              <w:rPr>
                <w:lang w:val="en-US"/>
              </w:rPr>
              <w:t>On your back "squeeze" of ball 1</w:t>
            </w:r>
          </w:p>
        </w:tc>
        <w:tc>
          <w:tcPr>
            <w:tcW w:w="2410" w:type="dxa"/>
            <w:noWrap/>
            <w:hideMark/>
          </w:tcPr>
          <w:p w14:paraId="26CE6CAC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3 </w:t>
            </w:r>
            <w:r w:rsidRPr="005F3414">
              <w:rPr>
                <w:lang w:val="en-US"/>
              </w:rPr>
              <w:t>± 2 (0 to 11)</w:t>
            </w:r>
          </w:p>
        </w:tc>
        <w:tc>
          <w:tcPr>
            <w:tcW w:w="1134" w:type="dxa"/>
            <w:noWrap/>
            <w:hideMark/>
          </w:tcPr>
          <w:p w14:paraId="582BC877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129</w:t>
            </w:r>
          </w:p>
        </w:tc>
      </w:tr>
      <w:tr w:rsidR="00E21FE1" w:rsidRPr="00E21285" w14:paraId="1DC3136C" w14:textId="77777777" w:rsidTr="00E21FE1">
        <w:trPr>
          <w:trHeight w:val="227"/>
        </w:trPr>
        <w:tc>
          <w:tcPr>
            <w:tcW w:w="2405" w:type="dxa"/>
          </w:tcPr>
          <w:p w14:paraId="4BF73404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65935B7C" w14:textId="77777777" w:rsidR="00E21FE1" w:rsidRPr="009A3F45" w:rsidRDefault="00E21FE1" w:rsidP="00E21FE1">
            <w:pPr>
              <w:spacing w:before="60" w:after="60"/>
              <w:rPr>
                <w:lang w:val="en-US"/>
              </w:rPr>
            </w:pPr>
            <w:r w:rsidRPr="009A3F45">
              <w:rPr>
                <w:lang w:val="en-US"/>
              </w:rPr>
              <w:t>Side-lying single leg lift 2</w:t>
            </w:r>
          </w:p>
        </w:tc>
        <w:tc>
          <w:tcPr>
            <w:tcW w:w="2410" w:type="dxa"/>
            <w:noWrap/>
            <w:hideMark/>
          </w:tcPr>
          <w:p w14:paraId="6129A2AD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5 </w:t>
            </w:r>
            <w:r w:rsidRPr="005F3414">
              <w:rPr>
                <w:lang w:val="en-US"/>
              </w:rPr>
              <w:t>± 3 (0 to 10)</w:t>
            </w:r>
          </w:p>
        </w:tc>
        <w:tc>
          <w:tcPr>
            <w:tcW w:w="1134" w:type="dxa"/>
            <w:noWrap/>
            <w:hideMark/>
          </w:tcPr>
          <w:p w14:paraId="15529FA4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218</w:t>
            </w:r>
          </w:p>
        </w:tc>
      </w:tr>
      <w:tr w:rsidR="00E21FE1" w:rsidRPr="00E21285" w14:paraId="63C13745" w14:textId="77777777" w:rsidTr="00E21FE1">
        <w:trPr>
          <w:trHeight w:val="227"/>
        </w:trPr>
        <w:tc>
          <w:tcPr>
            <w:tcW w:w="2405" w:type="dxa"/>
          </w:tcPr>
          <w:p w14:paraId="5FCCDC97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51377C33" w14:textId="77777777" w:rsidR="00E21FE1" w:rsidRPr="005A7D1B" w:rsidRDefault="00E21FE1" w:rsidP="00E21FE1">
            <w:pPr>
              <w:spacing w:before="60" w:after="60"/>
              <w:rPr>
                <w:lang w:val="en-US"/>
              </w:rPr>
            </w:pPr>
            <w:r w:rsidRPr="005A7D1B">
              <w:rPr>
                <w:lang w:val="en-US"/>
              </w:rPr>
              <w:t>Standing inward leg pull w/elastic band 2</w:t>
            </w:r>
          </w:p>
        </w:tc>
        <w:tc>
          <w:tcPr>
            <w:tcW w:w="2410" w:type="dxa"/>
            <w:noWrap/>
            <w:hideMark/>
          </w:tcPr>
          <w:p w14:paraId="58A48738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1 </w:t>
            </w:r>
            <w:r w:rsidRPr="005F3414">
              <w:rPr>
                <w:lang w:val="en-US"/>
              </w:rPr>
              <w:t>± 1 (0 to 5)</w:t>
            </w:r>
          </w:p>
        </w:tc>
        <w:tc>
          <w:tcPr>
            <w:tcW w:w="1134" w:type="dxa"/>
            <w:noWrap/>
            <w:hideMark/>
          </w:tcPr>
          <w:p w14:paraId="3AE44F41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25</w:t>
            </w:r>
          </w:p>
        </w:tc>
      </w:tr>
      <w:tr w:rsidR="00E21FE1" w:rsidRPr="00E21285" w14:paraId="52902A58" w14:textId="77777777" w:rsidTr="00E21FE1">
        <w:trPr>
          <w:trHeight w:val="227"/>
        </w:trPr>
        <w:tc>
          <w:tcPr>
            <w:tcW w:w="2405" w:type="dxa"/>
          </w:tcPr>
          <w:p w14:paraId="067236EC" w14:textId="77777777" w:rsidR="00E21FE1" w:rsidRPr="005F3414" w:rsidRDefault="00E21FE1" w:rsidP="00E21FE1">
            <w:pPr>
              <w:spacing w:before="60" w:after="60"/>
            </w:pPr>
            <w:proofErr w:type="spellStart"/>
            <w:r w:rsidRPr="005F3414">
              <w:t>Calf</w:t>
            </w:r>
            <w:proofErr w:type="spellEnd"/>
            <w:r w:rsidRPr="005F3414">
              <w:t xml:space="preserve"> </w:t>
            </w:r>
            <w:proofErr w:type="spellStart"/>
            <w:r w:rsidRPr="005F3414">
              <w:t>strength</w:t>
            </w:r>
            <w:proofErr w:type="spellEnd"/>
          </w:p>
        </w:tc>
        <w:tc>
          <w:tcPr>
            <w:tcW w:w="4394" w:type="dxa"/>
            <w:noWrap/>
            <w:hideMark/>
          </w:tcPr>
          <w:p w14:paraId="66B1C1F1" w14:textId="77777777" w:rsidR="00E21FE1" w:rsidRPr="005F3414" w:rsidRDefault="00E21FE1" w:rsidP="00E21FE1">
            <w:pPr>
              <w:spacing w:before="60" w:after="60"/>
            </w:pPr>
            <w:proofErr w:type="spellStart"/>
            <w:r w:rsidRPr="00673516">
              <w:t>Elevated</w:t>
            </w:r>
            <w:proofErr w:type="spellEnd"/>
            <w:r w:rsidRPr="00673516">
              <w:t xml:space="preserve"> </w:t>
            </w:r>
            <w:proofErr w:type="spellStart"/>
            <w:r w:rsidRPr="00673516">
              <w:t>Calf</w:t>
            </w:r>
            <w:proofErr w:type="spellEnd"/>
            <w:r w:rsidRPr="00673516">
              <w:t xml:space="preserve"> </w:t>
            </w:r>
            <w:proofErr w:type="spellStart"/>
            <w:r w:rsidRPr="00673516">
              <w:t>Raise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C6A1BF5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1 </w:t>
            </w:r>
            <w:r w:rsidRPr="005F3414">
              <w:rPr>
                <w:lang w:val="en-US"/>
              </w:rPr>
              <w:t>± 1 (0 to 6)</w:t>
            </w:r>
          </w:p>
        </w:tc>
        <w:tc>
          <w:tcPr>
            <w:tcW w:w="1134" w:type="dxa"/>
            <w:noWrap/>
            <w:hideMark/>
          </w:tcPr>
          <w:p w14:paraId="1DBF64F1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58</w:t>
            </w:r>
          </w:p>
        </w:tc>
      </w:tr>
      <w:tr w:rsidR="00E21FE1" w:rsidRPr="00E21285" w14:paraId="2E20CEB7" w14:textId="77777777" w:rsidTr="00E21FE1">
        <w:trPr>
          <w:trHeight w:val="227"/>
        </w:trPr>
        <w:tc>
          <w:tcPr>
            <w:tcW w:w="2405" w:type="dxa"/>
          </w:tcPr>
          <w:p w14:paraId="7FB56607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6D18289B" w14:textId="77777777" w:rsidR="00E21FE1" w:rsidRPr="00372CE1" w:rsidRDefault="00E21FE1" w:rsidP="00E21FE1">
            <w:pPr>
              <w:spacing w:before="60" w:after="60"/>
              <w:rPr>
                <w:highlight w:val="yellow"/>
                <w:lang w:val="en-US"/>
              </w:rPr>
            </w:pPr>
            <w:r w:rsidRPr="00372CE1">
              <w:rPr>
                <w:lang w:val="en-US"/>
              </w:rPr>
              <w:t>Elevated Calf Raises w/ dumbbells</w:t>
            </w:r>
          </w:p>
        </w:tc>
        <w:tc>
          <w:tcPr>
            <w:tcW w:w="2410" w:type="dxa"/>
            <w:noWrap/>
            <w:hideMark/>
          </w:tcPr>
          <w:p w14:paraId="52DAAB22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2 </w:t>
            </w:r>
            <w:r w:rsidRPr="005F3414">
              <w:rPr>
                <w:lang w:val="en-US"/>
              </w:rPr>
              <w:t>± 1 (0 to 6)</w:t>
            </w:r>
          </w:p>
        </w:tc>
        <w:tc>
          <w:tcPr>
            <w:tcW w:w="1134" w:type="dxa"/>
            <w:noWrap/>
            <w:hideMark/>
          </w:tcPr>
          <w:p w14:paraId="29E415B0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69</w:t>
            </w:r>
          </w:p>
        </w:tc>
      </w:tr>
      <w:tr w:rsidR="00E21FE1" w:rsidRPr="00E21285" w14:paraId="64628F72" w14:textId="77777777" w:rsidTr="00E21FE1">
        <w:trPr>
          <w:trHeight w:val="227"/>
        </w:trPr>
        <w:tc>
          <w:tcPr>
            <w:tcW w:w="2405" w:type="dxa"/>
          </w:tcPr>
          <w:p w14:paraId="3BA70AC9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1255A5BA" w14:textId="77777777" w:rsidR="00E21FE1" w:rsidRPr="00E419FD" w:rsidRDefault="00E21FE1" w:rsidP="00E21FE1">
            <w:pPr>
              <w:spacing w:before="60" w:after="60"/>
              <w:rPr>
                <w:highlight w:val="yellow"/>
                <w:lang w:val="en-US"/>
              </w:rPr>
            </w:pPr>
            <w:r w:rsidRPr="00372CE1">
              <w:rPr>
                <w:lang w:val="en-US"/>
              </w:rPr>
              <w:t xml:space="preserve">Elevated Calf Raises </w:t>
            </w:r>
            <w:r>
              <w:rPr>
                <w:lang w:val="en-US"/>
              </w:rPr>
              <w:t>– One-legged</w:t>
            </w:r>
          </w:p>
        </w:tc>
        <w:tc>
          <w:tcPr>
            <w:tcW w:w="2410" w:type="dxa"/>
            <w:noWrap/>
            <w:hideMark/>
          </w:tcPr>
          <w:p w14:paraId="7AC388D7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3 </w:t>
            </w:r>
            <w:r w:rsidRPr="005F3414">
              <w:rPr>
                <w:lang w:val="en-US"/>
              </w:rPr>
              <w:t>± 2 (0 to 10)</w:t>
            </w:r>
          </w:p>
        </w:tc>
        <w:tc>
          <w:tcPr>
            <w:tcW w:w="1134" w:type="dxa"/>
            <w:noWrap/>
            <w:hideMark/>
          </w:tcPr>
          <w:p w14:paraId="3A6589C1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134</w:t>
            </w:r>
          </w:p>
        </w:tc>
      </w:tr>
      <w:tr w:rsidR="00E21FE1" w:rsidRPr="00E21285" w14:paraId="08717749" w14:textId="77777777" w:rsidTr="00E21FE1">
        <w:trPr>
          <w:trHeight w:val="227"/>
        </w:trPr>
        <w:tc>
          <w:tcPr>
            <w:tcW w:w="2405" w:type="dxa"/>
          </w:tcPr>
          <w:p w14:paraId="3425FC8E" w14:textId="77777777" w:rsidR="00E21FE1" w:rsidRPr="005F3414" w:rsidRDefault="00E21FE1" w:rsidP="00E21FE1">
            <w:pPr>
              <w:spacing w:before="60" w:after="60"/>
            </w:pPr>
            <w:proofErr w:type="spellStart"/>
            <w:r w:rsidRPr="005F3414">
              <w:t>Knee-extension</w:t>
            </w:r>
            <w:proofErr w:type="spellEnd"/>
            <w:r w:rsidRPr="005F3414">
              <w:t xml:space="preserve"> </w:t>
            </w:r>
            <w:proofErr w:type="spellStart"/>
            <w:r w:rsidRPr="005F3414">
              <w:t>strength</w:t>
            </w:r>
            <w:proofErr w:type="spellEnd"/>
          </w:p>
        </w:tc>
        <w:tc>
          <w:tcPr>
            <w:tcW w:w="4394" w:type="dxa"/>
            <w:noWrap/>
            <w:hideMark/>
          </w:tcPr>
          <w:p w14:paraId="30569BE5" w14:textId="77777777" w:rsidR="00E21FE1" w:rsidRPr="005F3414" w:rsidRDefault="00E21FE1" w:rsidP="00E21FE1">
            <w:pPr>
              <w:spacing w:before="60" w:after="60"/>
            </w:pPr>
            <w:proofErr w:type="spellStart"/>
            <w:r w:rsidRPr="00571FF7">
              <w:t>Cybex</w:t>
            </w:r>
            <w:proofErr w:type="spellEnd"/>
            <w:r w:rsidRPr="00571FF7">
              <w:t xml:space="preserve">: </w:t>
            </w:r>
            <w:proofErr w:type="spellStart"/>
            <w:r w:rsidRPr="00571FF7">
              <w:t>Seated</w:t>
            </w:r>
            <w:proofErr w:type="spellEnd"/>
            <w:r w:rsidRPr="00571FF7">
              <w:t xml:space="preserve"> Leg Press 2</w:t>
            </w:r>
          </w:p>
        </w:tc>
        <w:tc>
          <w:tcPr>
            <w:tcW w:w="2410" w:type="dxa"/>
            <w:noWrap/>
            <w:hideMark/>
          </w:tcPr>
          <w:p w14:paraId="05A75E89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2 </w:t>
            </w:r>
            <w:r w:rsidRPr="005F3414">
              <w:rPr>
                <w:lang w:val="en-US"/>
              </w:rPr>
              <w:t>± 2 (0 to 10)</w:t>
            </w:r>
          </w:p>
        </w:tc>
        <w:tc>
          <w:tcPr>
            <w:tcW w:w="1134" w:type="dxa"/>
            <w:noWrap/>
            <w:hideMark/>
          </w:tcPr>
          <w:p w14:paraId="00E2660B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66</w:t>
            </w:r>
          </w:p>
        </w:tc>
      </w:tr>
      <w:tr w:rsidR="00E21FE1" w:rsidRPr="00E21285" w14:paraId="6A1ED85E" w14:textId="77777777" w:rsidTr="00E21FE1">
        <w:trPr>
          <w:trHeight w:val="227"/>
        </w:trPr>
        <w:tc>
          <w:tcPr>
            <w:tcW w:w="2405" w:type="dxa"/>
          </w:tcPr>
          <w:p w14:paraId="03F9E359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24937250" w14:textId="77777777" w:rsidR="00E21FE1" w:rsidRPr="005F3414" w:rsidRDefault="00E21FE1" w:rsidP="00E21FE1">
            <w:pPr>
              <w:spacing w:before="60" w:after="60"/>
            </w:pPr>
            <w:r w:rsidRPr="008A5405">
              <w:t>Squat 1</w:t>
            </w:r>
          </w:p>
        </w:tc>
        <w:tc>
          <w:tcPr>
            <w:tcW w:w="2410" w:type="dxa"/>
            <w:noWrap/>
            <w:hideMark/>
          </w:tcPr>
          <w:p w14:paraId="47951FE5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3 </w:t>
            </w:r>
            <w:r w:rsidRPr="005F3414">
              <w:rPr>
                <w:lang w:val="en-US"/>
              </w:rPr>
              <w:t>± 3 (0 to 11)</w:t>
            </w:r>
          </w:p>
        </w:tc>
        <w:tc>
          <w:tcPr>
            <w:tcW w:w="1134" w:type="dxa"/>
            <w:noWrap/>
            <w:hideMark/>
          </w:tcPr>
          <w:p w14:paraId="3EF5788F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123</w:t>
            </w:r>
          </w:p>
        </w:tc>
      </w:tr>
      <w:tr w:rsidR="00E21FE1" w:rsidRPr="00E21285" w14:paraId="2E099B47" w14:textId="77777777" w:rsidTr="00E21FE1">
        <w:trPr>
          <w:trHeight w:val="227"/>
        </w:trPr>
        <w:tc>
          <w:tcPr>
            <w:tcW w:w="2405" w:type="dxa"/>
          </w:tcPr>
          <w:p w14:paraId="3C5F86DC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37C5714D" w14:textId="77777777" w:rsidR="00E21FE1" w:rsidRPr="005F3414" w:rsidRDefault="00E21FE1" w:rsidP="00E21FE1">
            <w:pPr>
              <w:spacing w:before="60" w:after="60"/>
            </w:pPr>
            <w:proofErr w:type="spellStart"/>
            <w:r w:rsidRPr="006050A7">
              <w:t>Goblet</w:t>
            </w:r>
            <w:proofErr w:type="spellEnd"/>
            <w:r w:rsidRPr="006050A7">
              <w:t xml:space="preserve"> Squat</w:t>
            </w:r>
          </w:p>
        </w:tc>
        <w:tc>
          <w:tcPr>
            <w:tcW w:w="2410" w:type="dxa"/>
            <w:noWrap/>
            <w:hideMark/>
          </w:tcPr>
          <w:p w14:paraId="2C986679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0 </w:t>
            </w:r>
            <w:r w:rsidRPr="005F3414">
              <w:rPr>
                <w:lang w:val="en-US"/>
              </w:rPr>
              <w:t>± (0 to 1)</w:t>
            </w:r>
          </w:p>
        </w:tc>
        <w:tc>
          <w:tcPr>
            <w:tcW w:w="1134" w:type="dxa"/>
            <w:noWrap/>
            <w:hideMark/>
          </w:tcPr>
          <w:p w14:paraId="6D9FFF14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5</w:t>
            </w:r>
          </w:p>
        </w:tc>
      </w:tr>
      <w:tr w:rsidR="00E21FE1" w:rsidRPr="00E21285" w14:paraId="556F3E73" w14:textId="77777777" w:rsidTr="00E21FE1">
        <w:trPr>
          <w:trHeight w:val="227"/>
        </w:trPr>
        <w:tc>
          <w:tcPr>
            <w:tcW w:w="2405" w:type="dxa"/>
          </w:tcPr>
          <w:p w14:paraId="4196B3C2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4D7ADF76" w14:textId="77777777" w:rsidR="00E21FE1" w:rsidRPr="005F3414" w:rsidRDefault="00E21FE1" w:rsidP="00E21FE1">
            <w:pPr>
              <w:spacing w:before="60" w:after="60"/>
            </w:pPr>
            <w:r w:rsidRPr="006050A7">
              <w:t>Slides: Back Lunge</w:t>
            </w:r>
          </w:p>
        </w:tc>
        <w:tc>
          <w:tcPr>
            <w:tcW w:w="2410" w:type="dxa"/>
            <w:noWrap/>
            <w:hideMark/>
          </w:tcPr>
          <w:p w14:paraId="7DDB7E5E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3 </w:t>
            </w:r>
            <w:r w:rsidRPr="005F3414">
              <w:rPr>
                <w:lang w:val="en-US"/>
              </w:rPr>
              <w:t>± 2 (0 to 9)</w:t>
            </w:r>
          </w:p>
        </w:tc>
        <w:tc>
          <w:tcPr>
            <w:tcW w:w="1134" w:type="dxa"/>
            <w:noWrap/>
            <w:hideMark/>
          </w:tcPr>
          <w:p w14:paraId="688BC772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142</w:t>
            </w:r>
          </w:p>
        </w:tc>
      </w:tr>
      <w:tr w:rsidR="00E21FE1" w:rsidRPr="00E21285" w14:paraId="13A941F2" w14:textId="77777777" w:rsidTr="00E21FE1">
        <w:trPr>
          <w:trHeight w:val="227"/>
        </w:trPr>
        <w:tc>
          <w:tcPr>
            <w:tcW w:w="2405" w:type="dxa"/>
          </w:tcPr>
          <w:p w14:paraId="27BB9A0B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631170C9" w14:textId="77777777" w:rsidR="00E21FE1" w:rsidRPr="008A06A3" w:rsidRDefault="00E21FE1" w:rsidP="00E21FE1">
            <w:pPr>
              <w:spacing w:before="60" w:after="60"/>
              <w:rPr>
                <w:lang w:val="en-US"/>
              </w:rPr>
            </w:pPr>
            <w:r w:rsidRPr="008A06A3">
              <w:rPr>
                <w:lang w:val="en-US"/>
              </w:rPr>
              <w:t>Slides: Back Lunge w/ dumbbells</w:t>
            </w:r>
          </w:p>
        </w:tc>
        <w:tc>
          <w:tcPr>
            <w:tcW w:w="2410" w:type="dxa"/>
            <w:noWrap/>
            <w:hideMark/>
          </w:tcPr>
          <w:p w14:paraId="2F20B23A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1 </w:t>
            </w:r>
            <w:r w:rsidRPr="005F3414">
              <w:rPr>
                <w:lang w:val="en-US"/>
              </w:rPr>
              <w:t>± 2 (0 to 7)</w:t>
            </w:r>
          </w:p>
        </w:tc>
        <w:tc>
          <w:tcPr>
            <w:tcW w:w="1134" w:type="dxa"/>
            <w:noWrap/>
            <w:hideMark/>
          </w:tcPr>
          <w:p w14:paraId="1462216E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31</w:t>
            </w:r>
          </w:p>
        </w:tc>
      </w:tr>
      <w:tr w:rsidR="00E21FE1" w:rsidRPr="00E21285" w14:paraId="1C615AFE" w14:textId="77777777" w:rsidTr="00E21FE1">
        <w:trPr>
          <w:trHeight w:val="227"/>
        </w:trPr>
        <w:tc>
          <w:tcPr>
            <w:tcW w:w="2405" w:type="dxa"/>
          </w:tcPr>
          <w:p w14:paraId="5F53913E" w14:textId="77777777" w:rsidR="00E21FE1" w:rsidRPr="005F3414" w:rsidRDefault="00E21FE1" w:rsidP="00E21FE1">
            <w:pPr>
              <w:spacing w:before="60" w:after="60"/>
            </w:pPr>
          </w:p>
        </w:tc>
        <w:tc>
          <w:tcPr>
            <w:tcW w:w="4394" w:type="dxa"/>
            <w:noWrap/>
            <w:hideMark/>
          </w:tcPr>
          <w:p w14:paraId="23F7D76F" w14:textId="77777777" w:rsidR="00E21FE1" w:rsidRPr="00950925" w:rsidRDefault="00E21FE1" w:rsidP="00E21FE1">
            <w:pPr>
              <w:spacing w:before="60" w:after="60"/>
              <w:rPr>
                <w:lang w:val="en-US"/>
              </w:rPr>
            </w:pPr>
            <w:r w:rsidRPr="00950925">
              <w:rPr>
                <w:lang w:val="en-US"/>
              </w:rPr>
              <w:t>Bulgarian Split Squat w/barbell</w:t>
            </w:r>
          </w:p>
        </w:tc>
        <w:tc>
          <w:tcPr>
            <w:tcW w:w="2410" w:type="dxa"/>
            <w:noWrap/>
            <w:hideMark/>
          </w:tcPr>
          <w:p w14:paraId="761083FB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 xml:space="preserve">0 </w:t>
            </w:r>
            <w:r w:rsidRPr="005F3414">
              <w:rPr>
                <w:lang w:val="en-US"/>
              </w:rPr>
              <w:t>± 0 (0 to 2)</w:t>
            </w:r>
          </w:p>
        </w:tc>
        <w:tc>
          <w:tcPr>
            <w:tcW w:w="1134" w:type="dxa"/>
            <w:noWrap/>
            <w:hideMark/>
          </w:tcPr>
          <w:p w14:paraId="72A41909" w14:textId="77777777" w:rsidR="00E21FE1" w:rsidRPr="005F3414" w:rsidRDefault="00E21FE1" w:rsidP="00E21FE1">
            <w:pPr>
              <w:spacing w:before="60" w:after="60"/>
              <w:jc w:val="center"/>
            </w:pPr>
            <w:r w:rsidRPr="005F3414">
              <w:t>2</w:t>
            </w:r>
          </w:p>
        </w:tc>
      </w:tr>
      <w:tr w:rsidR="00E21FE1" w:rsidRPr="00E21285" w14:paraId="7EB2FAB7" w14:textId="77777777" w:rsidTr="00E21FE1">
        <w:trPr>
          <w:trHeight w:val="227"/>
        </w:trPr>
        <w:tc>
          <w:tcPr>
            <w:tcW w:w="2405" w:type="dxa"/>
          </w:tcPr>
          <w:p w14:paraId="5DEC8B54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  <w:r w:rsidRPr="005F3414">
              <w:rPr>
                <w:color w:val="auto"/>
              </w:rPr>
              <w:t>Balance</w:t>
            </w:r>
            <w:r>
              <w:rPr>
                <w:color w:val="auto"/>
              </w:rPr>
              <w:t xml:space="preserve"> and </w:t>
            </w:r>
            <w:proofErr w:type="spellStart"/>
            <w:r>
              <w:rPr>
                <w:color w:val="auto"/>
              </w:rPr>
              <w:t>Stability</w:t>
            </w:r>
            <w:proofErr w:type="spellEnd"/>
          </w:p>
        </w:tc>
        <w:tc>
          <w:tcPr>
            <w:tcW w:w="4394" w:type="dxa"/>
            <w:noWrap/>
            <w:hideMark/>
          </w:tcPr>
          <w:p w14:paraId="56A9F32D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  <w:r w:rsidRPr="00CB12CA">
              <w:rPr>
                <w:color w:val="auto"/>
              </w:rPr>
              <w:t>BOSU-ball: balance 1</w:t>
            </w:r>
          </w:p>
        </w:tc>
        <w:tc>
          <w:tcPr>
            <w:tcW w:w="2410" w:type="dxa"/>
            <w:noWrap/>
            <w:hideMark/>
          </w:tcPr>
          <w:p w14:paraId="50E2E122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  <w:r w:rsidRPr="005F3414">
              <w:t xml:space="preserve"> </w:t>
            </w:r>
            <w:r w:rsidRPr="005F3414">
              <w:rPr>
                <w:lang w:val="en-US"/>
              </w:rPr>
              <w:t>± 1 (0 to 2)</w:t>
            </w:r>
          </w:p>
        </w:tc>
        <w:tc>
          <w:tcPr>
            <w:tcW w:w="1134" w:type="dxa"/>
            <w:noWrap/>
            <w:hideMark/>
          </w:tcPr>
          <w:p w14:paraId="2AE3C2C0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15</w:t>
            </w:r>
          </w:p>
        </w:tc>
      </w:tr>
      <w:tr w:rsidR="00E21FE1" w:rsidRPr="00E21285" w14:paraId="6D9C7CBF" w14:textId="77777777" w:rsidTr="00E21FE1">
        <w:trPr>
          <w:trHeight w:val="227"/>
        </w:trPr>
        <w:tc>
          <w:tcPr>
            <w:tcW w:w="2405" w:type="dxa"/>
          </w:tcPr>
          <w:p w14:paraId="33493CD0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</w:p>
        </w:tc>
        <w:tc>
          <w:tcPr>
            <w:tcW w:w="4394" w:type="dxa"/>
            <w:noWrap/>
            <w:hideMark/>
          </w:tcPr>
          <w:p w14:paraId="1BAEB4A2" w14:textId="77777777" w:rsidR="00E21FE1" w:rsidRPr="00CB12CA" w:rsidRDefault="00E21FE1" w:rsidP="00E21FE1">
            <w:pPr>
              <w:spacing w:before="60" w:after="60"/>
              <w:rPr>
                <w:color w:val="auto"/>
                <w:lang w:val="en-US"/>
              </w:rPr>
            </w:pPr>
            <w:r w:rsidRPr="00CB12CA">
              <w:rPr>
                <w:color w:val="auto"/>
                <w:lang w:val="en-US"/>
              </w:rPr>
              <w:t>Balance board: single leg balance 1</w:t>
            </w:r>
          </w:p>
        </w:tc>
        <w:tc>
          <w:tcPr>
            <w:tcW w:w="2410" w:type="dxa"/>
            <w:noWrap/>
            <w:hideMark/>
          </w:tcPr>
          <w:p w14:paraId="18545FC1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  <w:r w:rsidRPr="005F3414">
              <w:t xml:space="preserve"> </w:t>
            </w:r>
            <w:r w:rsidRPr="005F3414">
              <w:rPr>
                <w:lang w:val="en-US"/>
              </w:rPr>
              <w:t>± 1 (0 to 2)</w:t>
            </w:r>
          </w:p>
        </w:tc>
        <w:tc>
          <w:tcPr>
            <w:tcW w:w="1134" w:type="dxa"/>
            <w:noWrap/>
            <w:hideMark/>
          </w:tcPr>
          <w:p w14:paraId="77EA2BBA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13</w:t>
            </w:r>
          </w:p>
        </w:tc>
      </w:tr>
      <w:tr w:rsidR="00E21FE1" w:rsidRPr="00E21285" w14:paraId="156DFC0B" w14:textId="77777777" w:rsidTr="00E21FE1">
        <w:trPr>
          <w:trHeight w:val="227"/>
        </w:trPr>
        <w:tc>
          <w:tcPr>
            <w:tcW w:w="2405" w:type="dxa"/>
          </w:tcPr>
          <w:p w14:paraId="276AA718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</w:p>
        </w:tc>
        <w:tc>
          <w:tcPr>
            <w:tcW w:w="4394" w:type="dxa"/>
            <w:noWrap/>
            <w:hideMark/>
          </w:tcPr>
          <w:p w14:paraId="4199195D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  <w:r w:rsidRPr="00C82BBC">
              <w:rPr>
                <w:color w:val="auto"/>
              </w:rPr>
              <w:t>BOSU-ball: Balance 3</w:t>
            </w:r>
          </w:p>
        </w:tc>
        <w:tc>
          <w:tcPr>
            <w:tcW w:w="2410" w:type="dxa"/>
            <w:noWrap/>
            <w:hideMark/>
          </w:tcPr>
          <w:p w14:paraId="296ECFDD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  <w:r w:rsidRPr="005F3414">
              <w:t xml:space="preserve"> </w:t>
            </w:r>
            <w:r w:rsidRPr="005F3414">
              <w:rPr>
                <w:lang w:val="en-US"/>
              </w:rPr>
              <w:t>± 0 (0 to 0)</w:t>
            </w:r>
          </w:p>
        </w:tc>
        <w:tc>
          <w:tcPr>
            <w:tcW w:w="1134" w:type="dxa"/>
            <w:noWrap/>
            <w:hideMark/>
          </w:tcPr>
          <w:p w14:paraId="1B292B47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</w:p>
        </w:tc>
      </w:tr>
      <w:tr w:rsidR="00E21FE1" w:rsidRPr="00E21285" w14:paraId="23ABBEAE" w14:textId="77777777" w:rsidTr="00E21FE1">
        <w:trPr>
          <w:trHeight w:val="227"/>
        </w:trPr>
        <w:tc>
          <w:tcPr>
            <w:tcW w:w="2405" w:type="dxa"/>
          </w:tcPr>
          <w:p w14:paraId="376ADCC8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</w:p>
        </w:tc>
        <w:tc>
          <w:tcPr>
            <w:tcW w:w="4394" w:type="dxa"/>
            <w:noWrap/>
          </w:tcPr>
          <w:p w14:paraId="19A4B3A2" w14:textId="77777777" w:rsidR="00E21FE1" w:rsidRPr="00D7097B" w:rsidRDefault="00E21FE1" w:rsidP="00E21FE1">
            <w:pPr>
              <w:spacing w:before="60" w:after="60"/>
              <w:rPr>
                <w:color w:val="auto"/>
                <w:lang w:val="en-US"/>
              </w:rPr>
            </w:pPr>
            <w:r w:rsidRPr="00D7097B">
              <w:rPr>
                <w:color w:val="auto"/>
                <w:lang w:val="en-US"/>
              </w:rPr>
              <w:t xml:space="preserve">BOSU-ball: Balance w/ </w:t>
            </w:r>
            <w:proofErr w:type="spellStart"/>
            <w:r w:rsidRPr="00D7097B">
              <w:rPr>
                <w:color w:val="auto"/>
                <w:lang w:val="en-US"/>
              </w:rPr>
              <w:t>weightball</w:t>
            </w:r>
            <w:proofErr w:type="spellEnd"/>
            <w:r w:rsidRPr="00D7097B">
              <w:rPr>
                <w:color w:val="auto"/>
                <w:lang w:val="en-US"/>
              </w:rPr>
              <w:t xml:space="preserve"> 2</w:t>
            </w:r>
          </w:p>
        </w:tc>
        <w:tc>
          <w:tcPr>
            <w:tcW w:w="2410" w:type="dxa"/>
            <w:noWrap/>
          </w:tcPr>
          <w:p w14:paraId="5E8C128F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  <w:r w:rsidRPr="005F3414">
              <w:t xml:space="preserve"> </w:t>
            </w:r>
            <w:r w:rsidRPr="005F3414">
              <w:rPr>
                <w:lang w:val="en-US"/>
              </w:rPr>
              <w:t>± 0 (0 to 0)</w:t>
            </w:r>
          </w:p>
        </w:tc>
        <w:tc>
          <w:tcPr>
            <w:tcW w:w="1134" w:type="dxa"/>
            <w:noWrap/>
          </w:tcPr>
          <w:p w14:paraId="3EB0E771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</w:p>
        </w:tc>
      </w:tr>
      <w:tr w:rsidR="00E21FE1" w:rsidRPr="00E21285" w14:paraId="5DEA91AF" w14:textId="77777777" w:rsidTr="00E21FE1">
        <w:trPr>
          <w:trHeight w:val="227"/>
        </w:trPr>
        <w:tc>
          <w:tcPr>
            <w:tcW w:w="2405" w:type="dxa"/>
          </w:tcPr>
          <w:p w14:paraId="0EBEF0E1" w14:textId="77777777" w:rsidR="00E21FE1" w:rsidRPr="006876FA" w:rsidRDefault="00E21FE1" w:rsidP="00E21FE1">
            <w:pPr>
              <w:spacing w:before="60" w:after="60"/>
              <w:rPr>
                <w:color w:val="auto"/>
                <w:lang w:val="en-US"/>
              </w:rPr>
            </w:pPr>
            <w:proofErr w:type="spellStart"/>
            <w:r w:rsidRPr="005F3414">
              <w:rPr>
                <w:color w:val="auto"/>
              </w:rPr>
              <w:t>Stretching</w:t>
            </w:r>
            <w:proofErr w:type="spellEnd"/>
          </w:p>
        </w:tc>
        <w:tc>
          <w:tcPr>
            <w:tcW w:w="4394" w:type="dxa"/>
            <w:noWrap/>
            <w:hideMark/>
          </w:tcPr>
          <w:p w14:paraId="4E2BAF25" w14:textId="77777777" w:rsidR="00E21FE1" w:rsidRPr="006876FA" w:rsidRDefault="00E21FE1" w:rsidP="00E21FE1">
            <w:pPr>
              <w:spacing w:before="60" w:after="60"/>
              <w:rPr>
                <w:color w:val="auto"/>
                <w:lang w:val="en-US"/>
              </w:rPr>
            </w:pPr>
            <w:r>
              <w:rPr>
                <w:color w:val="auto"/>
              </w:rPr>
              <w:t xml:space="preserve">The </w:t>
            </w:r>
            <w:proofErr w:type="spellStart"/>
            <w:r>
              <w:rPr>
                <w:color w:val="auto"/>
              </w:rPr>
              <w:t>Extende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CEAFC40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  <w:r w:rsidRPr="005F3414">
              <w:t xml:space="preserve"> </w:t>
            </w:r>
            <w:r w:rsidRPr="005F3414">
              <w:rPr>
                <w:lang w:val="en-US"/>
              </w:rPr>
              <w:t>± 0 (0 to 1)</w:t>
            </w:r>
          </w:p>
        </w:tc>
        <w:tc>
          <w:tcPr>
            <w:tcW w:w="1134" w:type="dxa"/>
            <w:noWrap/>
            <w:hideMark/>
          </w:tcPr>
          <w:p w14:paraId="5DDC0CF9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1</w:t>
            </w:r>
          </w:p>
        </w:tc>
      </w:tr>
      <w:tr w:rsidR="00E21FE1" w:rsidRPr="00E21285" w14:paraId="1A79D325" w14:textId="77777777" w:rsidTr="00E21FE1">
        <w:trPr>
          <w:trHeight w:val="227"/>
        </w:trPr>
        <w:tc>
          <w:tcPr>
            <w:tcW w:w="2405" w:type="dxa"/>
          </w:tcPr>
          <w:p w14:paraId="0AE3CFA1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</w:p>
        </w:tc>
        <w:tc>
          <w:tcPr>
            <w:tcW w:w="4394" w:type="dxa"/>
            <w:noWrap/>
            <w:hideMark/>
          </w:tcPr>
          <w:p w14:paraId="60A0F9ED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  <w:proofErr w:type="spellStart"/>
            <w:r>
              <w:rPr>
                <w:color w:val="auto"/>
              </w:rPr>
              <w:t>Buttocks</w:t>
            </w:r>
            <w:proofErr w:type="spellEnd"/>
            <w:r>
              <w:rPr>
                <w:color w:val="auto"/>
              </w:rPr>
              <w:t xml:space="preserve"> 2</w:t>
            </w:r>
          </w:p>
        </w:tc>
        <w:tc>
          <w:tcPr>
            <w:tcW w:w="2410" w:type="dxa"/>
            <w:noWrap/>
            <w:hideMark/>
          </w:tcPr>
          <w:p w14:paraId="1AA0D9E8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  <w:r w:rsidRPr="005F3414">
              <w:t xml:space="preserve"> </w:t>
            </w:r>
            <w:r w:rsidRPr="005F3414">
              <w:rPr>
                <w:lang w:val="en-US"/>
              </w:rPr>
              <w:t>± 0 (0 to 0)</w:t>
            </w:r>
          </w:p>
        </w:tc>
        <w:tc>
          <w:tcPr>
            <w:tcW w:w="1134" w:type="dxa"/>
            <w:noWrap/>
            <w:hideMark/>
          </w:tcPr>
          <w:p w14:paraId="27D466D5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</w:p>
        </w:tc>
      </w:tr>
      <w:tr w:rsidR="00E21FE1" w:rsidRPr="00E21285" w14:paraId="56EB5CF1" w14:textId="77777777" w:rsidTr="00E21FE1">
        <w:trPr>
          <w:trHeight w:val="227"/>
        </w:trPr>
        <w:tc>
          <w:tcPr>
            <w:tcW w:w="2405" w:type="dxa"/>
          </w:tcPr>
          <w:p w14:paraId="4EA5FD25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</w:p>
        </w:tc>
        <w:tc>
          <w:tcPr>
            <w:tcW w:w="4394" w:type="dxa"/>
            <w:noWrap/>
            <w:hideMark/>
          </w:tcPr>
          <w:p w14:paraId="50ED51F4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  <w:r>
              <w:rPr>
                <w:color w:val="auto"/>
              </w:rPr>
              <w:t xml:space="preserve">Hip </w:t>
            </w:r>
            <w:proofErr w:type="spellStart"/>
            <w:r>
              <w:rPr>
                <w:color w:val="auto"/>
              </w:rPr>
              <w:t>flexors</w:t>
            </w:r>
            <w:proofErr w:type="spellEnd"/>
            <w:r>
              <w:rPr>
                <w:color w:val="auto"/>
              </w:rPr>
              <w:t xml:space="preserve"> 1</w:t>
            </w:r>
          </w:p>
        </w:tc>
        <w:tc>
          <w:tcPr>
            <w:tcW w:w="2410" w:type="dxa"/>
            <w:noWrap/>
            <w:hideMark/>
          </w:tcPr>
          <w:p w14:paraId="3B6DCB7E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  <w:r w:rsidRPr="005F3414">
              <w:t xml:space="preserve"> </w:t>
            </w:r>
            <w:r w:rsidRPr="005F3414">
              <w:rPr>
                <w:lang w:val="en-US"/>
              </w:rPr>
              <w:t>± 1 (0 to 3)</w:t>
            </w:r>
          </w:p>
        </w:tc>
        <w:tc>
          <w:tcPr>
            <w:tcW w:w="1134" w:type="dxa"/>
            <w:noWrap/>
            <w:hideMark/>
          </w:tcPr>
          <w:p w14:paraId="7E24700B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7</w:t>
            </w:r>
          </w:p>
        </w:tc>
      </w:tr>
      <w:tr w:rsidR="00E21FE1" w:rsidRPr="00E21285" w14:paraId="2CC69352" w14:textId="77777777" w:rsidTr="00E21FE1">
        <w:trPr>
          <w:trHeight w:val="227"/>
        </w:trPr>
        <w:tc>
          <w:tcPr>
            <w:tcW w:w="2405" w:type="dxa"/>
          </w:tcPr>
          <w:p w14:paraId="1E5968A3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</w:p>
        </w:tc>
        <w:tc>
          <w:tcPr>
            <w:tcW w:w="4394" w:type="dxa"/>
            <w:noWrap/>
            <w:hideMark/>
          </w:tcPr>
          <w:p w14:paraId="670FFBF2" w14:textId="77777777" w:rsidR="00E21FE1" w:rsidRPr="00E33A23" w:rsidRDefault="00E21FE1" w:rsidP="00E21FE1">
            <w:pPr>
              <w:spacing w:before="60" w:after="60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S</w:t>
            </w:r>
            <w:r w:rsidRPr="00E33A23">
              <w:rPr>
                <w:color w:val="auto"/>
                <w:lang w:val="en-US"/>
              </w:rPr>
              <w:t>tretching of the front thigh 1</w:t>
            </w:r>
          </w:p>
        </w:tc>
        <w:tc>
          <w:tcPr>
            <w:tcW w:w="2410" w:type="dxa"/>
            <w:noWrap/>
            <w:hideMark/>
          </w:tcPr>
          <w:p w14:paraId="6B415EBC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0</w:t>
            </w:r>
            <w:r w:rsidRPr="005F3414">
              <w:t xml:space="preserve"> </w:t>
            </w:r>
            <w:r w:rsidRPr="005F3414">
              <w:rPr>
                <w:lang w:val="en-US"/>
              </w:rPr>
              <w:t>± 1 (0 to 5)</w:t>
            </w:r>
          </w:p>
        </w:tc>
        <w:tc>
          <w:tcPr>
            <w:tcW w:w="1134" w:type="dxa"/>
            <w:noWrap/>
            <w:hideMark/>
          </w:tcPr>
          <w:p w14:paraId="45DC3ABF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17</w:t>
            </w:r>
          </w:p>
        </w:tc>
      </w:tr>
      <w:tr w:rsidR="00E21FE1" w:rsidRPr="00E21285" w14:paraId="05F9AB99" w14:textId="77777777" w:rsidTr="00E21FE1">
        <w:trPr>
          <w:trHeight w:val="227"/>
        </w:trPr>
        <w:tc>
          <w:tcPr>
            <w:tcW w:w="2405" w:type="dxa"/>
          </w:tcPr>
          <w:p w14:paraId="590E73C6" w14:textId="77777777" w:rsidR="00E21FE1" w:rsidRPr="005F3414" w:rsidRDefault="00E21FE1" w:rsidP="00E21FE1">
            <w:pPr>
              <w:spacing w:before="60" w:after="60"/>
              <w:rPr>
                <w:color w:val="auto"/>
              </w:rPr>
            </w:pPr>
            <w:proofErr w:type="spellStart"/>
            <w:r w:rsidRPr="005F3414">
              <w:rPr>
                <w:color w:val="auto"/>
              </w:rPr>
              <w:t>Other</w:t>
            </w:r>
            <w:proofErr w:type="spellEnd"/>
            <w:r w:rsidRPr="005F3414">
              <w:rPr>
                <w:color w:val="auto"/>
              </w:rPr>
              <w:t xml:space="preserve"> </w:t>
            </w:r>
            <w:proofErr w:type="spellStart"/>
            <w:r w:rsidRPr="005F3414">
              <w:rPr>
                <w:color w:val="auto"/>
              </w:rPr>
              <w:t>treatments</w:t>
            </w:r>
            <w:proofErr w:type="spellEnd"/>
          </w:p>
        </w:tc>
        <w:tc>
          <w:tcPr>
            <w:tcW w:w="4394" w:type="dxa"/>
            <w:noWrap/>
            <w:hideMark/>
          </w:tcPr>
          <w:p w14:paraId="1A7C5B9B" w14:textId="77777777" w:rsidR="00E21FE1" w:rsidRPr="005F3414" w:rsidRDefault="00E21FE1" w:rsidP="00E21FE1">
            <w:pPr>
              <w:spacing w:before="60" w:after="60"/>
              <w:rPr>
                <w:color w:val="auto"/>
                <w:lang w:val="en-US"/>
              </w:rPr>
            </w:pPr>
            <w:proofErr w:type="spellStart"/>
            <w:r w:rsidRPr="005F3414">
              <w:rPr>
                <w:color w:val="auto"/>
                <w:lang w:val="en-US"/>
              </w:rPr>
              <w:t>Otreat</w:t>
            </w:r>
            <w:proofErr w:type="spellEnd"/>
            <w:r w:rsidRPr="005F3414">
              <w:rPr>
                <w:color w:val="auto"/>
                <w:lang w:val="en-US"/>
              </w:rPr>
              <w:t xml:space="preserve"> </w:t>
            </w:r>
            <w:r w:rsidRPr="005F3414">
              <w:rPr>
                <w:lang w:val="en-US"/>
              </w:rPr>
              <w:t>(</w:t>
            </w:r>
            <w:proofErr w:type="spellStart"/>
            <w:r w:rsidRPr="005F3414">
              <w:rPr>
                <w:lang w:val="en-US"/>
              </w:rPr>
              <w:t>situps</w:t>
            </w:r>
            <w:proofErr w:type="spellEnd"/>
            <w:r w:rsidRPr="005F3414">
              <w:rPr>
                <w:lang w:val="en-US"/>
              </w:rPr>
              <w:t>, manual mobilization, plank)</w:t>
            </w:r>
          </w:p>
        </w:tc>
        <w:tc>
          <w:tcPr>
            <w:tcW w:w="2410" w:type="dxa"/>
            <w:noWrap/>
            <w:hideMark/>
          </w:tcPr>
          <w:p w14:paraId="2FD319A2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7</w:t>
            </w:r>
            <w:r w:rsidRPr="005F3414">
              <w:t xml:space="preserve"> </w:t>
            </w:r>
            <w:r w:rsidRPr="005F3414">
              <w:rPr>
                <w:lang w:val="en-US"/>
              </w:rPr>
              <w:t>± (0 to 12)</w:t>
            </w:r>
          </w:p>
        </w:tc>
        <w:tc>
          <w:tcPr>
            <w:tcW w:w="1134" w:type="dxa"/>
            <w:noWrap/>
            <w:hideMark/>
          </w:tcPr>
          <w:p w14:paraId="508B2AE6" w14:textId="77777777" w:rsidR="00E21FE1" w:rsidRPr="005F3414" w:rsidRDefault="00E21FE1" w:rsidP="00E21FE1">
            <w:pPr>
              <w:spacing w:before="60" w:after="60"/>
              <w:jc w:val="center"/>
              <w:rPr>
                <w:color w:val="auto"/>
              </w:rPr>
            </w:pPr>
            <w:r w:rsidRPr="005F3414">
              <w:rPr>
                <w:color w:val="auto"/>
              </w:rPr>
              <w:t>277</w:t>
            </w:r>
          </w:p>
        </w:tc>
      </w:tr>
    </w:tbl>
    <w:p w14:paraId="5780BE15" w14:textId="293A2089" w:rsidR="0009686F" w:rsidRDefault="001310D9" w:rsidP="00794F7C">
      <w:pPr>
        <w:rPr>
          <w:lang w:val="en-US"/>
        </w:rPr>
        <w:sectPr w:rsidR="0009686F" w:rsidSect="004C162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US"/>
        </w:rPr>
        <w:t>*</w:t>
      </w:r>
      <w:r w:rsidRPr="008A06A3">
        <w:rPr>
          <w:lang w:val="en-US"/>
        </w:rPr>
        <w:t xml:space="preserve">Exercise names </w:t>
      </w:r>
      <w:r>
        <w:rPr>
          <w:lang w:val="en-US"/>
        </w:rPr>
        <w:t xml:space="preserve">are </w:t>
      </w:r>
      <w:r w:rsidRPr="008A06A3">
        <w:rPr>
          <w:lang w:val="en-US"/>
        </w:rPr>
        <w:t xml:space="preserve">corresponding to </w:t>
      </w:r>
      <w:r w:rsidR="00261992">
        <w:rPr>
          <w:lang w:val="en-US"/>
        </w:rPr>
        <w:t xml:space="preserve">exercise names in </w:t>
      </w:r>
      <w:r w:rsidR="00E647F0" w:rsidRPr="00E647F0">
        <w:rPr>
          <w:lang w:val="en-US"/>
        </w:rPr>
        <w:t xml:space="preserve">S6 Usual care exercise after cartilage </w:t>
      </w:r>
      <w:r w:rsidR="00DD5A65">
        <w:rPr>
          <w:lang w:val="en-US"/>
        </w:rPr>
        <w:t>or</w:t>
      </w:r>
      <w:r w:rsidR="00E647F0" w:rsidRPr="00E647F0">
        <w:rPr>
          <w:lang w:val="en-US"/>
        </w:rPr>
        <w:t xml:space="preserve"> meniscus repair in the knee joint - week 7 postoperatively</w:t>
      </w:r>
    </w:p>
    <w:p w14:paraId="1CD634F0" w14:textId="628B2DF9" w:rsidR="00A205EE" w:rsidRDefault="00F407AD" w:rsidP="00A205EE">
      <w:pPr>
        <w:pStyle w:val="Overskrift2"/>
        <w:rPr>
          <w:lang w:val="en-US"/>
        </w:rPr>
      </w:pPr>
      <w:bookmarkStart w:id="9" w:name="_Toc88828697"/>
      <w:r w:rsidRPr="004C26A0">
        <w:rPr>
          <w:lang w:val="en-US"/>
        </w:rPr>
        <w:t>S7</w:t>
      </w:r>
      <w:r w:rsidR="00A205EE" w:rsidRPr="004C26A0">
        <w:rPr>
          <w:lang w:val="en-US"/>
        </w:rPr>
        <w:t xml:space="preserve"> Table 5</w:t>
      </w:r>
      <w:r w:rsidR="00A205EE" w:rsidRPr="00123505">
        <w:rPr>
          <w:lang w:val="en-US"/>
        </w:rPr>
        <w:t xml:space="preserve"> </w:t>
      </w:r>
      <w:r w:rsidR="00A205EE">
        <w:rPr>
          <w:lang w:val="en-US"/>
        </w:rPr>
        <w:t xml:space="preserve">Adverse events during the BFR-LLST </w:t>
      </w:r>
      <w:r w:rsidR="0082218B">
        <w:rPr>
          <w:lang w:val="en-US"/>
        </w:rPr>
        <w:t xml:space="preserve">added to usual care exercise </w:t>
      </w:r>
      <w:r w:rsidR="00A205EE">
        <w:rPr>
          <w:lang w:val="en-US"/>
        </w:rPr>
        <w:t>intervention period</w:t>
      </w:r>
      <w:bookmarkEnd w:id="9"/>
    </w:p>
    <w:tbl>
      <w:tblPr>
        <w:tblW w:w="47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8"/>
        <w:gridCol w:w="1986"/>
        <w:gridCol w:w="1557"/>
        <w:gridCol w:w="1418"/>
      </w:tblGrid>
      <w:tr w:rsidR="00A205EE" w:rsidRPr="00820209" w14:paraId="3B63FCA2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98CDD" w14:textId="77777777" w:rsidR="00A205EE" w:rsidRPr="00820209" w:rsidRDefault="00A205EE" w:rsidP="00FD72A4">
            <w:pPr>
              <w:kinsoku w:val="0"/>
              <w:overflowPunct w:val="0"/>
              <w:spacing w:beforeLines="60" w:before="144" w:after="60" w:line="240" w:lineRule="auto"/>
              <w:textAlignment w:val="baseline"/>
              <w:rPr>
                <w:rFonts w:eastAsia="Times New Roman" w:cs="Times New Roman"/>
                <w:szCs w:val="20"/>
                <w:lang w:eastAsia="da-DK"/>
              </w:rPr>
            </w:pPr>
            <w:proofErr w:type="spellStart"/>
            <w:r w:rsidRPr="00820209">
              <w:rPr>
                <w:rFonts w:eastAsia="Times New Roman" w:cs="Times New Roman"/>
                <w:kern w:val="24"/>
                <w:szCs w:val="20"/>
                <w:lang w:eastAsia="da-DK"/>
              </w:rPr>
              <w:t>Adverse</w:t>
            </w:r>
            <w:proofErr w:type="spellEnd"/>
            <w:r w:rsidRPr="00820209">
              <w:rPr>
                <w:rFonts w:eastAsia="Times New Roman" w:cs="Times New Roman"/>
                <w:kern w:val="24"/>
                <w:szCs w:val="20"/>
                <w:lang w:eastAsia="da-DK"/>
              </w:rPr>
              <w:t xml:space="preserve"> events</w:t>
            </w:r>
          </w:p>
        </w:tc>
        <w:tc>
          <w:tcPr>
            <w:tcW w:w="1001" w:type="pct"/>
            <w:vAlign w:val="center"/>
          </w:tcPr>
          <w:p w14:paraId="495DE489" w14:textId="77777777" w:rsidR="00A205EE" w:rsidRDefault="00A205EE" w:rsidP="00FD72A4">
            <w:pPr>
              <w:kinsoku w:val="0"/>
              <w:overflowPunct w:val="0"/>
              <w:spacing w:beforeLines="60" w:before="144" w:after="60" w:line="240" w:lineRule="auto"/>
              <w:jc w:val="center"/>
              <w:textAlignment w:val="baseline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Cartilage (n=21)</w:t>
            </w:r>
          </w:p>
        </w:tc>
        <w:tc>
          <w:tcPr>
            <w:tcW w:w="785" w:type="pct"/>
            <w:shd w:val="clear" w:color="auto" w:fill="FFFFFF" w:themeFill="background1"/>
            <w:vAlign w:val="center"/>
          </w:tcPr>
          <w:p w14:paraId="321524FA" w14:textId="77777777" w:rsidR="00A205EE" w:rsidRPr="00A22323" w:rsidRDefault="00A205EE" w:rsidP="00FD72A4">
            <w:pPr>
              <w:kinsoku w:val="0"/>
              <w:overflowPunct w:val="0"/>
              <w:spacing w:beforeLines="60" w:before="144" w:after="60" w:line="240" w:lineRule="auto"/>
              <w:jc w:val="center"/>
              <w:textAlignment w:val="baseline"/>
              <w:rPr>
                <w:rFonts w:eastAsia="Times New Roman" w:cs="Times New Roman"/>
                <w:kern w:val="24"/>
                <w:szCs w:val="20"/>
                <w:lang w:val="en-GB" w:eastAsia="da-DK"/>
              </w:rPr>
            </w:pPr>
            <w:r>
              <w:rPr>
                <w:rFonts w:cs="Times New Roman"/>
                <w:szCs w:val="20"/>
                <w:lang w:val="en-US"/>
              </w:rPr>
              <w:t>Meniscus (n=21)</w:t>
            </w:r>
          </w:p>
        </w:tc>
        <w:tc>
          <w:tcPr>
            <w:tcW w:w="715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8500D" w14:textId="77777777" w:rsidR="00A205EE" w:rsidRPr="00820209" w:rsidRDefault="00A205EE" w:rsidP="00FD72A4">
            <w:pPr>
              <w:kinsoku w:val="0"/>
              <w:overflowPunct w:val="0"/>
              <w:spacing w:beforeLines="60" w:before="144" w:after="60" w:line="240" w:lineRule="auto"/>
              <w:jc w:val="center"/>
              <w:textAlignment w:val="baseline"/>
              <w:rPr>
                <w:rFonts w:eastAsia="Times New Roman" w:cs="Times New Roman"/>
                <w:szCs w:val="20"/>
                <w:lang w:eastAsia="da-DK"/>
              </w:rPr>
            </w:pPr>
            <w:r w:rsidRPr="00A22323">
              <w:rPr>
                <w:rFonts w:eastAsia="Times New Roman" w:cs="Times New Roman"/>
                <w:kern w:val="24"/>
                <w:szCs w:val="20"/>
                <w:lang w:val="en-GB" w:eastAsia="da-DK"/>
              </w:rPr>
              <w:t>Total</w:t>
            </w:r>
            <w:r>
              <w:rPr>
                <w:rFonts w:eastAsia="Times New Roman" w:cs="Times New Roman"/>
                <w:kern w:val="24"/>
                <w:szCs w:val="20"/>
                <w:lang w:val="en-GB" w:eastAsia="da-DK"/>
              </w:rPr>
              <w:t xml:space="preserve"> (n=42)</w:t>
            </w:r>
          </w:p>
        </w:tc>
      </w:tr>
      <w:tr w:rsidR="00A205EE" w:rsidRPr="00820209" w14:paraId="3A447997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F9AB6" w14:textId="77777777" w:rsidR="00A205EE" w:rsidRPr="00820209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proofErr w:type="spellStart"/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Dizziness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, events/patients, no</w:t>
            </w:r>
          </w:p>
        </w:tc>
        <w:tc>
          <w:tcPr>
            <w:tcW w:w="1001" w:type="pct"/>
            <w:vAlign w:val="center"/>
          </w:tcPr>
          <w:p w14:paraId="6E3EF302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25/9</w:t>
            </w:r>
          </w:p>
        </w:tc>
        <w:tc>
          <w:tcPr>
            <w:tcW w:w="785" w:type="pct"/>
            <w:vAlign w:val="center"/>
          </w:tcPr>
          <w:p w14:paraId="7FFD8B15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27/10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B278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52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/19</w:t>
            </w:r>
          </w:p>
        </w:tc>
      </w:tr>
      <w:tr w:rsidR="00A205EE" w:rsidRPr="00820209" w14:paraId="47EB79F4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96115" w14:textId="77777777" w:rsidR="00A205EE" w:rsidRPr="006D3709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val="en-US" w:eastAsia="da-DK"/>
              </w:rPr>
            </w:pPr>
            <w:r w:rsidRPr="006D37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 xml:space="preserve">Quadriceps 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 xml:space="preserve">muscle </w:t>
            </w:r>
            <w:r w:rsidRPr="006D37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pain at rest, events/patients, no</w:t>
            </w:r>
          </w:p>
        </w:tc>
        <w:tc>
          <w:tcPr>
            <w:tcW w:w="1001" w:type="pct"/>
            <w:vAlign w:val="center"/>
          </w:tcPr>
          <w:p w14:paraId="4D0E4A8E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0/0</w:t>
            </w:r>
          </w:p>
        </w:tc>
        <w:tc>
          <w:tcPr>
            <w:tcW w:w="785" w:type="pct"/>
            <w:vAlign w:val="center"/>
          </w:tcPr>
          <w:p w14:paraId="384F0107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1/0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74268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/1</w:t>
            </w:r>
          </w:p>
        </w:tc>
      </w:tr>
      <w:tr w:rsidR="00A205EE" w:rsidRPr="00820209" w14:paraId="240A3AA0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26E3E" w14:textId="77777777" w:rsidR="00A205EE" w:rsidRPr="006D3709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val="en-US" w:eastAsia="da-DK"/>
              </w:rPr>
            </w:pPr>
            <w:r w:rsidRPr="006D37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 xml:space="preserve">Knee 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 xml:space="preserve">joint </w:t>
            </w:r>
            <w:r w:rsidRPr="006D37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pain at rest, events/patients, no</w:t>
            </w:r>
          </w:p>
        </w:tc>
        <w:tc>
          <w:tcPr>
            <w:tcW w:w="1001" w:type="pct"/>
            <w:vAlign w:val="center"/>
          </w:tcPr>
          <w:p w14:paraId="6B3C09E0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3/2</w:t>
            </w:r>
          </w:p>
        </w:tc>
        <w:tc>
          <w:tcPr>
            <w:tcW w:w="785" w:type="pct"/>
            <w:vAlign w:val="center"/>
          </w:tcPr>
          <w:p w14:paraId="7953CFE8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2/2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BE91A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5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/4</w:t>
            </w:r>
          </w:p>
        </w:tc>
      </w:tr>
      <w:tr w:rsidR="00A205EE" w:rsidRPr="00820209" w14:paraId="5125189B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7DE19" w14:textId="77777777" w:rsidR="00A205EE" w:rsidRPr="002E1887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val="en-US" w:eastAsia="da-DK"/>
              </w:rPr>
            </w:pPr>
            <w:r w:rsidRPr="002E1887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Numbness (transient), events/patients, no</w:t>
            </w:r>
          </w:p>
        </w:tc>
        <w:tc>
          <w:tcPr>
            <w:tcW w:w="1001" w:type="pct"/>
            <w:vAlign w:val="center"/>
          </w:tcPr>
          <w:p w14:paraId="0C9033FC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1/1</w:t>
            </w:r>
          </w:p>
        </w:tc>
        <w:tc>
          <w:tcPr>
            <w:tcW w:w="785" w:type="pct"/>
            <w:vAlign w:val="center"/>
          </w:tcPr>
          <w:p w14:paraId="1327084A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1/1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CC22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/2</w:t>
            </w:r>
          </w:p>
        </w:tc>
      </w:tr>
      <w:tr w:rsidR="00A205EE" w:rsidRPr="00820209" w14:paraId="18EA685E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CD80" w14:textId="77777777" w:rsidR="00A205EE" w:rsidRPr="006D3709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val="en-US" w:eastAsia="da-DK"/>
              </w:rPr>
            </w:pPr>
            <w:r w:rsidRPr="006D37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Bruises, events/patients, no, events/patients, no</w:t>
            </w:r>
          </w:p>
        </w:tc>
        <w:tc>
          <w:tcPr>
            <w:tcW w:w="1001" w:type="pct"/>
            <w:vAlign w:val="center"/>
          </w:tcPr>
          <w:p w14:paraId="53315D26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2/2</w:t>
            </w:r>
          </w:p>
        </w:tc>
        <w:tc>
          <w:tcPr>
            <w:tcW w:w="785" w:type="pct"/>
            <w:vAlign w:val="center"/>
          </w:tcPr>
          <w:p w14:paraId="27CF56BE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2/1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8BFE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4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/3</w:t>
            </w:r>
          </w:p>
        </w:tc>
      </w:tr>
      <w:tr w:rsidR="00A205EE" w:rsidRPr="00820209" w14:paraId="7C8E5DAD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2907F" w14:textId="77777777" w:rsidR="00A205EE" w:rsidRPr="006D3709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val="en-US" w:eastAsia="da-DK"/>
              </w:rPr>
            </w:pPr>
            <w:r w:rsidRPr="006D37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Cardiovascular complaints, events/patients, no</w:t>
            </w:r>
          </w:p>
        </w:tc>
        <w:tc>
          <w:tcPr>
            <w:tcW w:w="1001" w:type="pct"/>
            <w:vAlign w:val="center"/>
          </w:tcPr>
          <w:p w14:paraId="245E5ABD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0</w:t>
            </w:r>
          </w:p>
        </w:tc>
        <w:tc>
          <w:tcPr>
            <w:tcW w:w="785" w:type="pct"/>
            <w:vAlign w:val="center"/>
          </w:tcPr>
          <w:p w14:paraId="52CBCF37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0/0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408D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/0</w:t>
            </w:r>
          </w:p>
        </w:tc>
      </w:tr>
      <w:tr w:rsidR="00A205EE" w:rsidRPr="00820209" w14:paraId="7608B30D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CAACF" w14:textId="77777777" w:rsidR="00A205EE" w:rsidRPr="006D3709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val="en-US" w:eastAsia="da-DK"/>
              </w:rPr>
            </w:pPr>
            <w:r w:rsidRPr="006D37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Deep Venous Thrombosis, events/patients, no</w:t>
            </w:r>
          </w:p>
        </w:tc>
        <w:tc>
          <w:tcPr>
            <w:tcW w:w="1001" w:type="pct"/>
            <w:vAlign w:val="center"/>
          </w:tcPr>
          <w:p w14:paraId="0721B5DF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0</w:t>
            </w:r>
          </w:p>
        </w:tc>
        <w:tc>
          <w:tcPr>
            <w:tcW w:w="785" w:type="pct"/>
            <w:vAlign w:val="center"/>
          </w:tcPr>
          <w:p w14:paraId="334AEA6E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0/0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03D33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/0</w:t>
            </w:r>
          </w:p>
        </w:tc>
      </w:tr>
      <w:tr w:rsidR="00A205EE" w:rsidRPr="00820209" w14:paraId="24648743" w14:textId="77777777" w:rsidTr="00FD72A4">
        <w:trPr>
          <w:trHeight w:val="20"/>
        </w:trPr>
        <w:tc>
          <w:tcPr>
            <w:tcW w:w="2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9FEA5" w14:textId="77777777" w:rsidR="00A205EE" w:rsidRPr="00820209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val="en-US"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Other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, events/patients, no</w:t>
            </w:r>
          </w:p>
          <w:p w14:paraId="4E3AE2C5" w14:textId="57FAB8AB" w:rsidR="00A205EE" w:rsidRPr="006D3709" w:rsidRDefault="00A205EE" w:rsidP="00FD72A4">
            <w:pPr>
              <w:spacing w:beforeLines="60" w:before="144" w:after="60" w:line="240" w:lineRule="auto"/>
              <w:ind w:left="119"/>
              <w:textAlignment w:val="bottom"/>
              <w:rPr>
                <w:rFonts w:eastAsia="Times New Roman" w:cs="Times New Roman"/>
                <w:szCs w:val="20"/>
                <w:lang w:val="en-US"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(</w:t>
            </w:r>
            <w:r w:rsidR="00E84EE7" w:rsidRPr="008202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Itching</w:t>
            </w: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 xml:space="preserve"> feelings in foot/lower leg, calf tigh</w:t>
            </w:r>
            <w:r w:rsidR="00E33534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t</w:t>
            </w: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 xml:space="preserve">ness, knee pain during exercise, discoloration, discomfort, 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s</w:t>
            </w: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light nause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a</w:t>
            </w: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)</w:t>
            </w:r>
            <w:r w:rsidRPr="006D3709">
              <w:rPr>
                <w:rFonts w:eastAsia="Times New Roman" w:cs="Times New Roman"/>
                <w:color w:val="000000"/>
                <w:kern w:val="24"/>
                <w:szCs w:val="20"/>
                <w:lang w:val="en-US" w:eastAsia="da-DK"/>
              </w:rPr>
              <w:t>, events/patients, no</w:t>
            </w:r>
          </w:p>
        </w:tc>
        <w:tc>
          <w:tcPr>
            <w:tcW w:w="1001" w:type="pct"/>
            <w:vAlign w:val="center"/>
          </w:tcPr>
          <w:p w14:paraId="441A8FCF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73/19</w:t>
            </w:r>
          </w:p>
        </w:tc>
        <w:tc>
          <w:tcPr>
            <w:tcW w:w="785" w:type="pct"/>
            <w:vAlign w:val="center"/>
          </w:tcPr>
          <w:p w14:paraId="4A0BD5C9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73/19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54D7" w14:textId="77777777" w:rsidR="00A205EE" w:rsidRPr="00820209" w:rsidRDefault="00A205EE" w:rsidP="00FD72A4">
            <w:pPr>
              <w:spacing w:beforeLines="60" w:before="144" w:after="60" w:line="240" w:lineRule="auto"/>
              <w:jc w:val="center"/>
              <w:textAlignment w:val="bottom"/>
              <w:rPr>
                <w:rFonts w:eastAsia="Times New Roman" w:cs="Times New Roman"/>
                <w:szCs w:val="20"/>
                <w:lang w:eastAsia="da-DK"/>
              </w:rPr>
            </w:pPr>
            <w:r w:rsidRPr="00820209"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146</w:t>
            </w:r>
            <w:r>
              <w:rPr>
                <w:rFonts w:eastAsia="Times New Roman" w:cs="Times New Roman"/>
                <w:color w:val="000000"/>
                <w:kern w:val="24"/>
                <w:szCs w:val="20"/>
                <w:lang w:eastAsia="da-DK"/>
              </w:rPr>
              <w:t>/38</w:t>
            </w:r>
          </w:p>
        </w:tc>
      </w:tr>
    </w:tbl>
    <w:p w14:paraId="3FA5CFEF" w14:textId="77777777" w:rsidR="00A205EE" w:rsidRDefault="00A205EE" w:rsidP="00A205EE">
      <w:pPr>
        <w:rPr>
          <w:rFonts w:cs="Times New Roman"/>
          <w:szCs w:val="20"/>
          <w:lang w:val="en-US"/>
        </w:rPr>
      </w:pPr>
    </w:p>
    <w:p w14:paraId="5726DF50" w14:textId="77777777" w:rsidR="00A205EE" w:rsidRDefault="00A205EE" w:rsidP="00A205EE">
      <w:pPr>
        <w:rPr>
          <w:rFonts w:cs="Times New Roman"/>
          <w:szCs w:val="20"/>
          <w:lang w:val="en-US"/>
        </w:rPr>
        <w:sectPr w:rsidR="00A205EE" w:rsidSect="004C162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9938FB1" w14:textId="455ABAA8" w:rsidR="00794F7C" w:rsidRDefault="00F407AD" w:rsidP="00794F7C">
      <w:pPr>
        <w:pStyle w:val="Overskrift2"/>
        <w:rPr>
          <w:lang w:val="en-US"/>
        </w:rPr>
      </w:pPr>
      <w:bookmarkStart w:id="10" w:name="_Toc88828698"/>
      <w:r w:rsidRPr="004C26A0">
        <w:rPr>
          <w:lang w:val="en-US"/>
        </w:rPr>
        <w:t>S7</w:t>
      </w:r>
      <w:r w:rsidR="004E0006" w:rsidRPr="004C26A0">
        <w:rPr>
          <w:lang w:val="en-US"/>
        </w:rPr>
        <w:t xml:space="preserve"> Table </w:t>
      </w:r>
      <w:r w:rsidR="00773570" w:rsidRPr="004C26A0">
        <w:rPr>
          <w:lang w:val="en-US"/>
        </w:rPr>
        <w:t xml:space="preserve">6 </w:t>
      </w:r>
      <w:bookmarkStart w:id="11" w:name="OLE_LINK4"/>
      <w:r w:rsidR="00C57D20" w:rsidRPr="004C26A0">
        <w:rPr>
          <w:lang w:val="en-US"/>
        </w:rPr>
        <w:t>Average</w:t>
      </w:r>
      <w:r w:rsidR="00C57D20">
        <w:rPr>
          <w:lang w:val="en-US"/>
        </w:rPr>
        <w:t xml:space="preserve"> </w:t>
      </w:r>
      <w:r w:rsidR="00C14E76">
        <w:rPr>
          <w:lang w:val="en-US"/>
        </w:rPr>
        <w:t xml:space="preserve">and overall </w:t>
      </w:r>
      <w:r w:rsidR="008A072E">
        <w:rPr>
          <w:lang w:val="en-US"/>
        </w:rPr>
        <w:t xml:space="preserve">change </w:t>
      </w:r>
      <w:r w:rsidR="001068B0">
        <w:rPr>
          <w:lang w:val="en-US"/>
        </w:rPr>
        <w:t>in knee joint</w:t>
      </w:r>
      <w:r w:rsidR="00557E4B">
        <w:rPr>
          <w:lang w:val="en-US"/>
        </w:rPr>
        <w:t xml:space="preserve"> pain,</w:t>
      </w:r>
      <w:r w:rsidR="001068B0">
        <w:rPr>
          <w:lang w:val="en-US"/>
        </w:rPr>
        <w:t xml:space="preserve"> quadriceps muscle pain </w:t>
      </w:r>
      <w:r w:rsidR="00985A8B">
        <w:rPr>
          <w:lang w:val="en-US"/>
        </w:rPr>
        <w:t xml:space="preserve">and perceived exertion </w:t>
      </w:r>
      <w:r w:rsidR="00D26154">
        <w:rPr>
          <w:lang w:val="en-US"/>
        </w:rPr>
        <w:t xml:space="preserve">from </w:t>
      </w:r>
      <w:r w:rsidR="000F5C52">
        <w:rPr>
          <w:lang w:val="en-US"/>
        </w:rPr>
        <w:t>1</w:t>
      </w:r>
      <w:r w:rsidR="000F5C52" w:rsidRPr="000F5C52">
        <w:rPr>
          <w:vertAlign w:val="superscript"/>
          <w:lang w:val="en-US"/>
        </w:rPr>
        <w:t>st</w:t>
      </w:r>
      <w:r w:rsidR="000F5C52">
        <w:rPr>
          <w:lang w:val="en-US"/>
        </w:rPr>
        <w:t xml:space="preserve"> to 4</w:t>
      </w:r>
      <w:r w:rsidR="000F5C52" w:rsidRPr="000F5C52">
        <w:rPr>
          <w:vertAlign w:val="superscript"/>
          <w:lang w:val="en-US"/>
        </w:rPr>
        <w:t>th</w:t>
      </w:r>
      <w:r w:rsidR="000F5C52">
        <w:rPr>
          <w:lang w:val="en-US"/>
        </w:rPr>
        <w:t xml:space="preserve"> set </w:t>
      </w:r>
      <w:r w:rsidR="000D06A6">
        <w:rPr>
          <w:lang w:val="en-US"/>
        </w:rPr>
        <w:t xml:space="preserve">within </w:t>
      </w:r>
      <w:r w:rsidR="00382551">
        <w:rPr>
          <w:lang w:val="en-US"/>
        </w:rPr>
        <w:t xml:space="preserve">the BFR-LLST </w:t>
      </w:r>
      <w:r w:rsidR="00F52863">
        <w:rPr>
          <w:lang w:val="en-US"/>
        </w:rPr>
        <w:t xml:space="preserve">session </w:t>
      </w:r>
      <w:r w:rsidR="00382551">
        <w:rPr>
          <w:lang w:val="en-US"/>
        </w:rPr>
        <w:t>(</w:t>
      </w:r>
      <w:r w:rsidR="008C28E4">
        <w:rPr>
          <w:lang w:val="en-US"/>
        </w:rPr>
        <w:t xml:space="preserve">15 </w:t>
      </w:r>
      <w:r w:rsidR="00BD04D6">
        <w:rPr>
          <w:lang w:val="en-US"/>
        </w:rPr>
        <w:t>session</w:t>
      </w:r>
      <w:r w:rsidR="002D75FB">
        <w:rPr>
          <w:lang w:val="en-US"/>
        </w:rPr>
        <w:t>s</w:t>
      </w:r>
      <w:r w:rsidR="00BD04D6">
        <w:rPr>
          <w:lang w:val="en-US"/>
        </w:rPr>
        <w:t>)</w:t>
      </w:r>
      <w:r w:rsidR="00E50A17">
        <w:rPr>
          <w:lang w:val="en-US"/>
        </w:rPr>
        <w:t xml:space="preserve"> </w:t>
      </w:r>
      <w:r w:rsidR="00D26154">
        <w:rPr>
          <w:lang w:val="en-US"/>
        </w:rPr>
        <w:t>for all patients</w:t>
      </w:r>
      <w:bookmarkEnd w:id="11"/>
      <w:r w:rsidR="00685EFF">
        <w:rPr>
          <w:lang w:val="en-US"/>
        </w:rPr>
        <w:t xml:space="preserve"> (n</w:t>
      </w:r>
      <w:r w:rsidR="00CB6B32">
        <w:rPr>
          <w:lang w:val="en-US"/>
        </w:rPr>
        <w:t>=42)</w:t>
      </w:r>
      <w:bookmarkEnd w:id="10"/>
    </w:p>
    <w:tbl>
      <w:tblPr>
        <w:tblStyle w:val="Tabel-Gitter"/>
        <w:tblW w:w="10485" w:type="dxa"/>
        <w:tblLook w:val="04A0" w:firstRow="1" w:lastRow="0" w:firstColumn="1" w:lastColumn="0" w:noHBand="0" w:noVBand="1"/>
      </w:tblPr>
      <w:tblGrid>
        <w:gridCol w:w="3539"/>
        <w:gridCol w:w="2693"/>
        <w:gridCol w:w="1560"/>
        <w:gridCol w:w="2693"/>
      </w:tblGrid>
      <w:tr w:rsidR="001415FC" w:rsidRPr="005C5202" w14:paraId="03083AD8" w14:textId="77777777" w:rsidTr="00F6429E">
        <w:tc>
          <w:tcPr>
            <w:tcW w:w="3539" w:type="dxa"/>
          </w:tcPr>
          <w:p w14:paraId="445865B3" w14:textId="77777777" w:rsidR="001415FC" w:rsidRPr="009B7A0C" w:rsidRDefault="001415FC" w:rsidP="00DE732F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4253" w:type="dxa"/>
            <w:gridSpan w:val="2"/>
            <w:vAlign w:val="center"/>
          </w:tcPr>
          <w:p w14:paraId="22EFA122" w14:textId="634D82EA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</w:rPr>
            </w:pPr>
            <w:r w:rsidRPr="005C5202">
              <w:rPr>
                <w:rFonts w:cs="Times New Roman"/>
                <w:szCs w:val="20"/>
              </w:rPr>
              <w:t xml:space="preserve">Change </w:t>
            </w:r>
            <w:r>
              <w:rPr>
                <w:rFonts w:cs="Times New Roman"/>
                <w:szCs w:val="20"/>
              </w:rPr>
              <w:t>from set 1</w:t>
            </w:r>
          </w:p>
        </w:tc>
        <w:tc>
          <w:tcPr>
            <w:tcW w:w="2693" w:type="dxa"/>
            <w:vAlign w:val="center"/>
          </w:tcPr>
          <w:p w14:paraId="5E055BB5" w14:textId="70FBE138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Value per </w:t>
            </w:r>
            <w:proofErr w:type="spellStart"/>
            <w:r>
              <w:rPr>
                <w:rFonts w:cs="Times New Roman"/>
                <w:szCs w:val="20"/>
              </w:rPr>
              <w:t>set</w:t>
            </w:r>
            <w:r w:rsidR="00F055EB" w:rsidRPr="004E3AF8">
              <w:rPr>
                <w:rFonts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1415FC" w:rsidRPr="005C5202" w14:paraId="2B4E7E72" w14:textId="77777777" w:rsidTr="00F6429E">
        <w:tc>
          <w:tcPr>
            <w:tcW w:w="3539" w:type="dxa"/>
          </w:tcPr>
          <w:p w14:paraId="5CFC5EC1" w14:textId="3C6DE399" w:rsidR="001415FC" w:rsidRPr="005C5202" w:rsidRDefault="001415FC" w:rsidP="00E149D1">
            <w:pPr>
              <w:spacing w:before="60" w:after="60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/>
                <w:szCs w:val="20"/>
              </w:rPr>
              <w:t>Outcome</w:t>
            </w:r>
            <w:proofErr w:type="spellEnd"/>
            <w:r>
              <w:rPr>
                <w:rFonts w:cs="Times New Roman"/>
                <w:szCs w:val="20"/>
              </w:rPr>
              <w:t xml:space="preserve"> measure</w:t>
            </w:r>
          </w:p>
        </w:tc>
        <w:tc>
          <w:tcPr>
            <w:tcW w:w="2693" w:type="dxa"/>
            <w:vAlign w:val="center"/>
          </w:tcPr>
          <w:p w14:paraId="58CBE9B4" w14:textId="3A2BB055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</w:t>
            </w:r>
            <w:r w:rsidRPr="007C0BED">
              <w:rPr>
                <w:rFonts w:cs="Times New Roman"/>
                <w:szCs w:val="20"/>
              </w:rPr>
              <w:t>ean (95% CI)</w:t>
            </w:r>
          </w:p>
        </w:tc>
        <w:tc>
          <w:tcPr>
            <w:tcW w:w="1560" w:type="dxa"/>
            <w:vAlign w:val="center"/>
          </w:tcPr>
          <w:p w14:paraId="21D18532" w14:textId="7777777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</w:rPr>
            </w:pPr>
            <w:r w:rsidRPr="005C5202">
              <w:rPr>
                <w:rFonts w:cs="Times New Roman"/>
                <w:szCs w:val="20"/>
              </w:rPr>
              <w:t>p-</w:t>
            </w:r>
            <w:proofErr w:type="spellStart"/>
            <w:r w:rsidRPr="005C5202">
              <w:rPr>
                <w:rFonts w:cs="Times New Roman"/>
                <w:szCs w:val="20"/>
              </w:rPr>
              <w:t>value</w:t>
            </w:r>
            <w:proofErr w:type="spellEnd"/>
          </w:p>
        </w:tc>
        <w:tc>
          <w:tcPr>
            <w:tcW w:w="2693" w:type="dxa"/>
            <w:vAlign w:val="center"/>
          </w:tcPr>
          <w:p w14:paraId="7DEF8ABB" w14:textId="5D9B46A8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</w:rPr>
            </w:pPr>
            <w:r w:rsidRPr="005C5202">
              <w:rPr>
                <w:rFonts w:cs="Times New Roman"/>
                <w:szCs w:val="20"/>
              </w:rPr>
              <w:t xml:space="preserve">Mean </w:t>
            </w:r>
            <w:r>
              <w:rPr>
                <w:rFonts w:cs="Times New Roman"/>
                <w:szCs w:val="20"/>
              </w:rPr>
              <w:t>(95% CI)</w:t>
            </w:r>
          </w:p>
        </w:tc>
      </w:tr>
      <w:tr w:rsidR="001415FC" w:rsidRPr="005D1167" w14:paraId="64A4E45C" w14:textId="77777777" w:rsidTr="00F6429E">
        <w:tc>
          <w:tcPr>
            <w:tcW w:w="3539" w:type="dxa"/>
          </w:tcPr>
          <w:p w14:paraId="7D55A238" w14:textId="4F80C00F" w:rsidR="001415FC" w:rsidRPr="005C5202" w:rsidRDefault="001415FC" w:rsidP="00E149D1">
            <w:pPr>
              <w:spacing w:before="60" w:after="60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 xml:space="preserve">Knee </w:t>
            </w:r>
            <w:r w:rsidR="00744E63">
              <w:rPr>
                <w:rFonts w:cs="Times New Roman"/>
                <w:szCs w:val="20"/>
                <w:lang w:val="en-US"/>
              </w:rPr>
              <w:t xml:space="preserve">joint </w:t>
            </w:r>
            <w:r w:rsidRPr="005C5202">
              <w:rPr>
                <w:rFonts w:cs="Times New Roman"/>
                <w:szCs w:val="20"/>
                <w:lang w:val="en-US"/>
              </w:rPr>
              <w:t>pain</w:t>
            </w:r>
            <w:r>
              <w:rPr>
                <w:rFonts w:cs="Times New Roman"/>
                <w:szCs w:val="20"/>
                <w:lang w:val="en-US"/>
              </w:rPr>
              <w:t>, VAS</w:t>
            </w:r>
            <w:r w:rsidR="00D16FD3">
              <w:rPr>
                <w:rFonts w:cs="Times New Roman"/>
                <w:szCs w:val="20"/>
                <w:lang w:val="en-US"/>
              </w:rPr>
              <w:t>-mm</w:t>
            </w:r>
          </w:p>
        </w:tc>
        <w:tc>
          <w:tcPr>
            <w:tcW w:w="2693" w:type="dxa"/>
            <w:vAlign w:val="center"/>
          </w:tcPr>
          <w:p w14:paraId="593D3122" w14:textId="7777777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B92C9AF" w14:textId="7777777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94FFA5D" w14:textId="170461D1" w:rsidR="001415FC" w:rsidRPr="00152BFF" w:rsidRDefault="001415FC" w:rsidP="00F6429E">
            <w:pPr>
              <w:spacing w:before="60" w:after="6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1415FC" w:rsidRPr="008D2F26" w14:paraId="732B80D9" w14:textId="77777777" w:rsidTr="00F6429E">
        <w:tc>
          <w:tcPr>
            <w:tcW w:w="3539" w:type="dxa"/>
          </w:tcPr>
          <w:p w14:paraId="24D98846" w14:textId="77777777" w:rsidR="001415FC" w:rsidRPr="008D2F26" w:rsidRDefault="001415FC" w:rsidP="00E149D1">
            <w:pPr>
              <w:spacing w:before="60" w:after="60"/>
              <w:ind w:left="313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8D2F26">
              <w:rPr>
                <w:lang w:val="en-US"/>
              </w:rPr>
              <w:t>et 1</w:t>
            </w:r>
          </w:p>
        </w:tc>
        <w:tc>
          <w:tcPr>
            <w:tcW w:w="2693" w:type="dxa"/>
            <w:vAlign w:val="center"/>
          </w:tcPr>
          <w:p w14:paraId="484D99A8" w14:textId="77777777" w:rsidR="001415FC" w:rsidRPr="008D2F26" w:rsidRDefault="001415FC" w:rsidP="00F6429E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40C8CA8" w14:textId="77777777" w:rsidR="001415FC" w:rsidRPr="008D2F26" w:rsidRDefault="001415FC" w:rsidP="00F6429E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D05F0" w14:textId="28D943C9" w:rsidR="001415FC" w:rsidRPr="008D2F26" w:rsidRDefault="001415FC" w:rsidP="00F6429E">
            <w:pPr>
              <w:spacing w:before="60" w:after="60"/>
              <w:jc w:val="center"/>
              <w:rPr>
                <w:lang w:val="en-US"/>
              </w:rPr>
            </w:pPr>
            <w:r w:rsidRPr="008D2F26">
              <w:t>5.9</w:t>
            </w:r>
            <w:r>
              <w:t xml:space="preserve"> (</w:t>
            </w:r>
            <w:r w:rsidRPr="008D2F26">
              <w:t>4.8</w:t>
            </w:r>
            <w:r>
              <w:t xml:space="preserve"> to </w:t>
            </w:r>
            <w:r w:rsidRPr="008D2F26">
              <w:rPr>
                <w:lang w:val="en-US"/>
              </w:rPr>
              <w:t>7.0</w:t>
            </w:r>
            <w:r>
              <w:rPr>
                <w:lang w:val="en-US"/>
              </w:rPr>
              <w:t>)</w:t>
            </w:r>
          </w:p>
        </w:tc>
      </w:tr>
      <w:tr w:rsidR="001415FC" w:rsidRPr="005C5202" w14:paraId="7AE2FF14" w14:textId="77777777" w:rsidTr="00F6429E">
        <w:tc>
          <w:tcPr>
            <w:tcW w:w="3539" w:type="dxa"/>
          </w:tcPr>
          <w:p w14:paraId="66FAF872" w14:textId="77777777" w:rsidR="001415FC" w:rsidRPr="005C5202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Set 2</w:t>
            </w:r>
          </w:p>
        </w:tc>
        <w:tc>
          <w:tcPr>
            <w:tcW w:w="2693" w:type="dxa"/>
            <w:vAlign w:val="center"/>
          </w:tcPr>
          <w:p w14:paraId="451A11BE" w14:textId="77777777" w:rsidR="001415FC" w:rsidRPr="005C5202" w:rsidRDefault="001415FC" w:rsidP="00F6429E">
            <w:pPr>
              <w:pStyle w:val="FormateretHTML"/>
              <w:shd w:val="clear" w:color="auto" w:fill="FFFFFF"/>
              <w:spacing w:before="60" w:after="60" w:line="129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202">
              <w:rPr>
                <w:rFonts w:ascii="Times New Roman" w:hAnsi="Times New Roman" w:cs="Times New Roman"/>
                <w:lang w:val="en-US"/>
              </w:rPr>
              <w:t>-0.7 (</w:t>
            </w:r>
            <w:r w:rsidRPr="005C520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-2.0 to 0.5)</w:t>
            </w:r>
          </w:p>
        </w:tc>
        <w:tc>
          <w:tcPr>
            <w:tcW w:w="1560" w:type="dxa"/>
            <w:vAlign w:val="center"/>
          </w:tcPr>
          <w:p w14:paraId="1427882F" w14:textId="27C343D3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</w:t>
            </w:r>
            <w:r w:rsidRPr="005C5202">
              <w:rPr>
                <w:rFonts w:cs="Times New Roman"/>
                <w:szCs w:val="20"/>
                <w:lang w:val="en-US"/>
              </w:rPr>
              <w:t>0.26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0249A" w14:textId="527C791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color w:val="000000"/>
                <w:szCs w:val="20"/>
              </w:rPr>
              <w:t>5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5C5202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 xml:space="preserve"> (</w:t>
            </w:r>
            <w:r w:rsidRPr="005C5202">
              <w:rPr>
                <w:rFonts w:cs="Times New Roman"/>
                <w:color w:val="000000"/>
                <w:szCs w:val="20"/>
              </w:rPr>
              <w:t>4</w:t>
            </w:r>
            <w:r>
              <w:rPr>
                <w:rFonts w:cs="Times New Roman"/>
                <w:color w:val="000000"/>
                <w:szCs w:val="20"/>
              </w:rPr>
              <w:t xml:space="preserve">.2 to </w:t>
            </w:r>
            <w:r w:rsidRPr="005C5202">
              <w:rPr>
                <w:rFonts w:cs="Times New Roman"/>
                <w:color w:val="000000"/>
                <w:szCs w:val="20"/>
              </w:rPr>
              <w:t>6</w:t>
            </w:r>
            <w:r>
              <w:rPr>
                <w:rFonts w:cs="Times New Roman"/>
                <w:color w:val="000000"/>
                <w:szCs w:val="20"/>
              </w:rPr>
              <w:t>.1)</w:t>
            </w:r>
          </w:p>
        </w:tc>
      </w:tr>
      <w:tr w:rsidR="001415FC" w:rsidRPr="005C5202" w14:paraId="687301C8" w14:textId="77777777" w:rsidTr="00F6429E">
        <w:tc>
          <w:tcPr>
            <w:tcW w:w="3539" w:type="dxa"/>
          </w:tcPr>
          <w:p w14:paraId="7160A337" w14:textId="77777777" w:rsidR="001415FC" w:rsidRPr="005C5202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Set 3</w:t>
            </w:r>
          </w:p>
        </w:tc>
        <w:tc>
          <w:tcPr>
            <w:tcW w:w="2693" w:type="dxa"/>
            <w:vAlign w:val="center"/>
          </w:tcPr>
          <w:p w14:paraId="2362660D" w14:textId="77777777" w:rsidR="001415FC" w:rsidRPr="005C5202" w:rsidRDefault="001415FC" w:rsidP="00F6429E">
            <w:pPr>
              <w:pStyle w:val="FormateretHTML"/>
              <w:shd w:val="clear" w:color="auto" w:fill="FFFFFF"/>
              <w:spacing w:before="60" w:after="60" w:line="129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202">
              <w:rPr>
                <w:rFonts w:ascii="Times New Roman" w:hAnsi="Times New Roman" w:cs="Times New Roman"/>
                <w:lang w:val="en-US"/>
              </w:rPr>
              <w:t>-0.6 (</w:t>
            </w:r>
            <w:r w:rsidRPr="005C520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-1.9 to 0.6)</w:t>
            </w:r>
          </w:p>
        </w:tc>
        <w:tc>
          <w:tcPr>
            <w:tcW w:w="1560" w:type="dxa"/>
            <w:vAlign w:val="center"/>
          </w:tcPr>
          <w:p w14:paraId="10F1B7F3" w14:textId="090DB5CB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</w:t>
            </w:r>
            <w:r w:rsidRPr="005C5202">
              <w:rPr>
                <w:rFonts w:cs="Times New Roman"/>
                <w:szCs w:val="20"/>
                <w:lang w:val="en-US"/>
              </w:rPr>
              <w:t>0.32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A93BC" w14:textId="3060E78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color w:val="000000"/>
                <w:szCs w:val="20"/>
              </w:rPr>
              <w:t>5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5C5202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 xml:space="preserve"> (</w:t>
            </w:r>
            <w:r w:rsidRPr="005C5202">
              <w:rPr>
                <w:rFonts w:cs="Times New Roman"/>
                <w:color w:val="000000"/>
                <w:szCs w:val="20"/>
              </w:rPr>
              <w:t>4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5C5202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 xml:space="preserve"> to </w:t>
            </w:r>
            <w:r w:rsidRPr="005C5202">
              <w:rPr>
                <w:rFonts w:cs="Times New Roman"/>
                <w:color w:val="000000"/>
                <w:szCs w:val="20"/>
              </w:rPr>
              <w:t>6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5C5202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>)</w:t>
            </w:r>
          </w:p>
        </w:tc>
      </w:tr>
      <w:tr w:rsidR="001415FC" w:rsidRPr="005C5202" w14:paraId="46B3D605" w14:textId="77777777" w:rsidTr="00F6429E">
        <w:tc>
          <w:tcPr>
            <w:tcW w:w="3539" w:type="dxa"/>
          </w:tcPr>
          <w:p w14:paraId="1F184D8B" w14:textId="77777777" w:rsidR="001415FC" w:rsidRPr="005C5202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Set 4</w:t>
            </w:r>
          </w:p>
        </w:tc>
        <w:tc>
          <w:tcPr>
            <w:tcW w:w="2693" w:type="dxa"/>
            <w:vAlign w:val="center"/>
          </w:tcPr>
          <w:p w14:paraId="026398F4" w14:textId="77777777" w:rsidR="001415FC" w:rsidRPr="005C5202" w:rsidRDefault="001415FC" w:rsidP="00F6429E">
            <w:pPr>
              <w:pStyle w:val="FormateretHTML"/>
              <w:shd w:val="clear" w:color="auto" w:fill="FFFFFF"/>
              <w:spacing w:before="60" w:after="60" w:line="129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202">
              <w:rPr>
                <w:rFonts w:ascii="Times New Roman" w:hAnsi="Times New Roman" w:cs="Times New Roman"/>
                <w:lang w:val="en-US"/>
              </w:rPr>
              <w:t>-0.9 (</w:t>
            </w:r>
            <w:r w:rsidRPr="005C520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-2.2 to 0.4)</w:t>
            </w:r>
          </w:p>
        </w:tc>
        <w:tc>
          <w:tcPr>
            <w:tcW w:w="1560" w:type="dxa"/>
            <w:vAlign w:val="center"/>
          </w:tcPr>
          <w:p w14:paraId="41EF78BF" w14:textId="6E03F2CD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</w:t>
            </w:r>
            <w:r w:rsidRPr="005C5202">
              <w:rPr>
                <w:rFonts w:cs="Times New Roman"/>
                <w:szCs w:val="20"/>
                <w:lang w:val="en-US"/>
              </w:rPr>
              <w:t>0.19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80265" w14:textId="4F87B974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color w:val="000000"/>
                <w:szCs w:val="20"/>
              </w:rPr>
              <w:t>4</w:t>
            </w:r>
            <w:r>
              <w:rPr>
                <w:rFonts w:cs="Times New Roman"/>
                <w:color w:val="000000"/>
                <w:szCs w:val="20"/>
              </w:rPr>
              <w:t>.8 (</w:t>
            </w:r>
            <w:r w:rsidRPr="005C5202">
              <w:rPr>
                <w:rFonts w:cs="Times New Roman"/>
                <w:color w:val="000000"/>
                <w:szCs w:val="20"/>
              </w:rPr>
              <w:t>3</w:t>
            </w:r>
            <w:r>
              <w:rPr>
                <w:rFonts w:cs="Times New Roman"/>
                <w:color w:val="000000"/>
                <w:szCs w:val="20"/>
              </w:rPr>
              <w:t xml:space="preserve">.7 to </w:t>
            </w:r>
            <w:r w:rsidRPr="005C5202">
              <w:rPr>
                <w:rFonts w:cs="Times New Roman"/>
                <w:color w:val="000000"/>
                <w:szCs w:val="20"/>
              </w:rPr>
              <w:t>5</w:t>
            </w:r>
            <w:r>
              <w:rPr>
                <w:rFonts w:cs="Times New Roman"/>
                <w:color w:val="000000"/>
                <w:szCs w:val="20"/>
              </w:rPr>
              <w:t>.9)</w:t>
            </w:r>
          </w:p>
        </w:tc>
      </w:tr>
      <w:tr w:rsidR="001415FC" w:rsidRPr="008A1F29" w14:paraId="4AAC9FBB" w14:textId="77777777" w:rsidTr="00F6429E">
        <w:tc>
          <w:tcPr>
            <w:tcW w:w="3539" w:type="dxa"/>
          </w:tcPr>
          <w:p w14:paraId="7C26503C" w14:textId="27EFEA72" w:rsidR="001415FC" w:rsidRPr="008A1F29" w:rsidRDefault="001415FC" w:rsidP="00E149D1">
            <w:pPr>
              <w:spacing w:before="60" w:after="60"/>
              <w:ind w:left="313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 xml:space="preserve">Type </w:t>
            </w:r>
            <w:r w:rsidR="00321B65">
              <w:rPr>
                <w:rFonts w:cs="Times New Roman"/>
                <w:szCs w:val="20"/>
                <w:lang w:val="en-US"/>
              </w:rPr>
              <w:t>III</w:t>
            </w:r>
            <w:r>
              <w:rPr>
                <w:rFonts w:cs="Times New Roman"/>
                <w:szCs w:val="20"/>
                <w:lang w:val="en-US"/>
              </w:rPr>
              <w:t xml:space="preserve"> test</w:t>
            </w:r>
          </w:p>
        </w:tc>
        <w:tc>
          <w:tcPr>
            <w:tcW w:w="2693" w:type="dxa"/>
            <w:vAlign w:val="center"/>
          </w:tcPr>
          <w:p w14:paraId="64E10681" w14:textId="77777777" w:rsidR="001415FC" w:rsidRPr="008A1F29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7C374AE" w14:textId="28869C4F" w:rsidR="001415FC" w:rsidRPr="008A1F29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</w:t>
            </w:r>
            <w:r w:rsidRPr="005C5202">
              <w:rPr>
                <w:rFonts w:cs="Times New Roman"/>
                <w:szCs w:val="20"/>
                <w:lang w:val="en-US"/>
              </w:rPr>
              <w:t>0.22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0600DAE" w14:textId="77777777" w:rsidR="001415FC" w:rsidRPr="008A1F29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1415FC" w:rsidRPr="005D1167" w14:paraId="4AEAFAE5" w14:textId="77777777" w:rsidTr="00F6429E">
        <w:tc>
          <w:tcPr>
            <w:tcW w:w="3539" w:type="dxa"/>
          </w:tcPr>
          <w:p w14:paraId="5B7899B4" w14:textId="682EF165" w:rsidR="001415FC" w:rsidRPr="00B65FA5" w:rsidRDefault="001415FC" w:rsidP="00E149D1">
            <w:pPr>
              <w:spacing w:before="60" w:after="60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 xml:space="preserve">Quadriceps </w:t>
            </w:r>
            <w:r w:rsidR="001068B0">
              <w:rPr>
                <w:rFonts w:cs="Times New Roman"/>
                <w:szCs w:val="20"/>
                <w:lang w:val="en-US"/>
              </w:rPr>
              <w:t xml:space="preserve">muscle </w:t>
            </w:r>
            <w:r w:rsidRPr="00B65FA5">
              <w:rPr>
                <w:rFonts w:cs="Times New Roman"/>
                <w:szCs w:val="20"/>
                <w:lang w:val="en-US"/>
              </w:rPr>
              <w:t>pain, VAS</w:t>
            </w:r>
            <w:r w:rsidR="001C2D04">
              <w:rPr>
                <w:rFonts w:cs="Times New Roman"/>
                <w:szCs w:val="20"/>
                <w:lang w:val="en-US"/>
              </w:rPr>
              <w:t>-mm</w:t>
            </w:r>
          </w:p>
        </w:tc>
        <w:tc>
          <w:tcPr>
            <w:tcW w:w="2693" w:type="dxa"/>
            <w:vAlign w:val="center"/>
          </w:tcPr>
          <w:p w14:paraId="3CAD8740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82A7B90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0D330EF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1415FC" w:rsidRPr="00B65FA5" w14:paraId="0468E617" w14:textId="77777777" w:rsidTr="00F6429E">
        <w:tc>
          <w:tcPr>
            <w:tcW w:w="3539" w:type="dxa"/>
          </w:tcPr>
          <w:p w14:paraId="33A7F16B" w14:textId="77777777" w:rsidR="001415FC" w:rsidRPr="00B65FA5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>
              <w:rPr>
                <w:lang w:val="en-US"/>
              </w:rPr>
              <w:t>S</w:t>
            </w:r>
            <w:r w:rsidRPr="008D2F26">
              <w:rPr>
                <w:lang w:val="en-US"/>
              </w:rPr>
              <w:t>et 1</w:t>
            </w:r>
          </w:p>
        </w:tc>
        <w:tc>
          <w:tcPr>
            <w:tcW w:w="2693" w:type="dxa"/>
            <w:vAlign w:val="center"/>
          </w:tcPr>
          <w:p w14:paraId="4CE561A0" w14:textId="77777777" w:rsidR="001415FC" w:rsidRPr="00B65FA5" w:rsidRDefault="001415FC" w:rsidP="00F642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150" w:lineRule="atLeast"/>
              <w:jc w:val="center"/>
              <w:rPr>
                <w:rFonts w:eastAsia="Times New Roman" w:cs="Times New Roman"/>
                <w:szCs w:val="20"/>
                <w:lang w:eastAsia="da-DK"/>
              </w:rPr>
            </w:pPr>
          </w:p>
        </w:tc>
        <w:tc>
          <w:tcPr>
            <w:tcW w:w="1560" w:type="dxa"/>
            <w:vAlign w:val="center"/>
          </w:tcPr>
          <w:p w14:paraId="16DF031B" w14:textId="39086B3D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DD55" w14:textId="71D93258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</w:rPr>
              <w:t>11.1</w:t>
            </w:r>
            <w:r>
              <w:rPr>
                <w:rFonts w:cs="Times New Roman"/>
                <w:szCs w:val="20"/>
              </w:rPr>
              <w:t xml:space="preserve"> (</w:t>
            </w:r>
            <w:r w:rsidRPr="00B65FA5">
              <w:rPr>
                <w:rFonts w:cs="Times New Roman"/>
                <w:szCs w:val="20"/>
              </w:rPr>
              <w:t>9.9</w:t>
            </w:r>
            <w:r>
              <w:rPr>
                <w:rFonts w:cs="Times New Roman"/>
                <w:szCs w:val="20"/>
              </w:rPr>
              <w:t xml:space="preserve"> to </w:t>
            </w:r>
            <w:r w:rsidRPr="00B65FA5">
              <w:rPr>
                <w:rFonts w:cs="Times New Roman"/>
                <w:szCs w:val="20"/>
              </w:rPr>
              <w:t>12.</w:t>
            </w:r>
            <w:r>
              <w:rPr>
                <w:rFonts w:cs="Times New Roman"/>
                <w:szCs w:val="20"/>
              </w:rPr>
              <w:t>4)</w:t>
            </w:r>
          </w:p>
        </w:tc>
      </w:tr>
      <w:tr w:rsidR="001415FC" w:rsidRPr="00B65FA5" w14:paraId="048B285C" w14:textId="77777777" w:rsidTr="00F6429E">
        <w:tc>
          <w:tcPr>
            <w:tcW w:w="3539" w:type="dxa"/>
          </w:tcPr>
          <w:p w14:paraId="474FB3FB" w14:textId="77777777" w:rsidR="001415FC" w:rsidRPr="00B65FA5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Set 2</w:t>
            </w:r>
          </w:p>
        </w:tc>
        <w:tc>
          <w:tcPr>
            <w:tcW w:w="2693" w:type="dxa"/>
            <w:vAlign w:val="center"/>
          </w:tcPr>
          <w:p w14:paraId="57B883CA" w14:textId="2D273D72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11.3 (9.</w:t>
            </w:r>
            <w:r>
              <w:rPr>
                <w:rFonts w:cs="Times New Roman"/>
                <w:szCs w:val="20"/>
                <w:lang w:val="en-US"/>
              </w:rPr>
              <w:t>3</w:t>
            </w:r>
            <w:r w:rsidRPr="00B65FA5">
              <w:rPr>
                <w:rFonts w:cs="Times New Roman"/>
                <w:szCs w:val="20"/>
                <w:lang w:val="en-US"/>
              </w:rPr>
              <w:t xml:space="preserve"> to 13.3)</w:t>
            </w:r>
          </w:p>
        </w:tc>
        <w:tc>
          <w:tcPr>
            <w:tcW w:w="1560" w:type="dxa"/>
            <w:vAlign w:val="center"/>
          </w:tcPr>
          <w:p w14:paraId="5CA4D3E4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1C72B" w14:textId="4A1CF06B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</w:rPr>
              <w:t>22.4</w:t>
            </w:r>
            <w:r>
              <w:rPr>
                <w:rFonts w:cs="Times New Roman"/>
                <w:szCs w:val="20"/>
              </w:rPr>
              <w:t xml:space="preserve"> (</w:t>
            </w:r>
            <w:r w:rsidRPr="00B65FA5">
              <w:rPr>
                <w:rFonts w:cs="Times New Roman"/>
                <w:szCs w:val="20"/>
              </w:rPr>
              <w:t>20.</w:t>
            </w:r>
            <w:r>
              <w:rPr>
                <w:rFonts w:cs="Times New Roman"/>
                <w:szCs w:val="20"/>
              </w:rPr>
              <w:t xml:space="preserve">7 to </w:t>
            </w:r>
            <w:r w:rsidRPr="00B65FA5">
              <w:rPr>
                <w:rFonts w:cs="Times New Roman"/>
                <w:szCs w:val="20"/>
              </w:rPr>
              <w:t>24.</w:t>
            </w:r>
            <w:r>
              <w:rPr>
                <w:rFonts w:cs="Times New Roman"/>
                <w:szCs w:val="20"/>
              </w:rPr>
              <w:t>2)</w:t>
            </w:r>
          </w:p>
        </w:tc>
      </w:tr>
      <w:tr w:rsidR="001415FC" w:rsidRPr="00B65FA5" w14:paraId="61CA9E3A" w14:textId="77777777" w:rsidTr="00F6429E">
        <w:tc>
          <w:tcPr>
            <w:tcW w:w="3539" w:type="dxa"/>
          </w:tcPr>
          <w:p w14:paraId="699802B9" w14:textId="77777777" w:rsidR="001415FC" w:rsidRPr="00B65FA5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Set 3</w:t>
            </w:r>
          </w:p>
        </w:tc>
        <w:tc>
          <w:tcPr>
            <w:tcW w:w="2693" w:type="dxa"/>
            <w:vAlign w:val="center"/>
          </w:tcPr>
          <w:p w14:paraId="07AD60FB" w14:textId="127B221C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21.3 (19.2 to 23.</w:t>
            </w:r>
            <w:r>
              <w:rPr>
                <w:rFonts w:cs="Times New Roman"/>
                <w:szCs w:val="20"/>
                <w:lang w:val="en-US"/>
              </w:rPr>
              <w:t>3</w:t>
            </w:r>
            <w:r w:rsidRPr="00B65FA5">
              <w:rPr>
                <w:rFonts w:cs="Times New Roman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216E34A2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5EE37" w14:textId="04DA91EB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</w:rPr>
              <w:t>32.</w:t>
            </w:r>
            <w:r>
              <w:rPr>
                <w:rFonts w:cs="Times New Roman"/>
                <w:szCs w:val="20"/>
              </w:rPr>
              <w:t>2 (</w:t>
            </w:r>
            <w:r w:rsidRPr="00B65FA5">
              <w:rPr>
                <w:rFonts w:cs="Times New Roman"/>
                <w:szCs w:val="20"/>
              </w:rPr>
              <w:t>29.</w:t>
            </w:r>
            <w:r>
              <w:rPr>
                <w:rFonts w:cs="Times New Roman"/>
                <w:szCs w:val="20"/>
              </w:rPr>
              <w:t xml:space="preserve">9 to </w:t>
            </w:r>
            <w:r w:rsidRPr="00B65FA5">
              <w:rPr>
                <w:rFonts w:cs="Times New Roman"/>
                <w:szCs w:val="20"/>
              </w:rPr>
              <w:t>34.</w:t>
            </w:r>
            <w:r>
              <w:rPr>
                <w:rFonts w:cs="Times New Roman"/>
                <w:szCs w:val="20"/>
              </w:rPr>
              <w:t>5)</w:t>
            </w:r>
          </w:p>
        </w:tc>
      </w:tr>
      <w:tr w:rsidR="001415FC" w:rsidRPr="00B65FA5" w14:paraId="045AEC98" w14:textId="77777777" w:rsidTr="00F6429E">
        <w:tc>
          <w:tcPr>
            <w:tcW w:w="3539" w:type="dxa"/>
          </w:tcPr>
          <w:p w14:paraId="3524F781" w14:textId="77777777" w:rsidR="001415FC" w:rsidRPr="00B65FA5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Set 4</w:t>
            </w:r>
          </w:p>
        </w:tc>
        <w:tc>
          <w:tcPr>
            <w:tcW w:w="2693" w:type="dxa"/>
            <w:vAlign w:val="center"/>
          </w:tcPr>
          <w:p w14:paraId="6637E0EF" w14:textId="5BCA0FE3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30.7 (28.</w:t>
            </w:r>
            <w:r>
              <w:rPr>
                <w:rFonts w:cs="Times New Roman"/>
                <w:szCs w:val="20"/>
                <w:lang w:val="en-US"/>
              </w:rPr>
              <w:t>6</w:t>
            </w:r>
            <w:r w:rsidRPr="00B65FA5">
              <w:rPr>
                <w:rFonts w:cs="Times New Roman"/>
                <w:szCs w:val="20"/>
                <w:lang w:val="en-US"/>
              </w:rPr>
              <w:t xml:space="preserve"> to 32.7)</w:t>
            </w:r>
          </w:p>
        </w:tc>
        <w:tc>
          <w:tcPr>
            <w:tcW w:w="1560" w:type="dxa"/>
            <w:vAlign w:val="center"/>
          </w:tcPr>
          <w:p w14:paraId="08BD1F33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289FE" w14:textId="57DE43C4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</w:rPr>
              <w:t>40.7</w:t>
            </w:r>
            <w:r>
              <w:rPr>
                <w:rFonts w:cs="Times New Roman"/>
                <w:szCs w:val="20"/>
              </w:rPr>
              <w:t xml:space="preserve"> (</w:t>
            </w:r>
            <w:r w:rsidRPr="00B65FA5">
              <w:rPr>
                <w:rFonts w:cs="Times New Roman"/>
                <w:szCs w:val="20"/>
              </w:rPr>
              <w:t>37.8</w:t>
            </w:r>
            <w:r>
              <w:rPr>
                <w:rFonts w:cs="Times New Roman"/>
                <w:szCs w:val="20"/>
              </w:rPr>
              <w:t xml:space="preserve"> to </w:t>
            </w:r>
            <w:r w:rsidRPr="00B65FA5">
              <w:rPr>
                <w:rFonts w:cs="Times New Roman"/>
                <w:szCs w:val="20"/>
              </w:rPr>
              <w:t>43.6</w:t>
            </w:r>
            <w:r>
              <w:rPr>
                <w:rFonts w:cs="Times New Roman"/>
                <w:szCs w:val="20"/>
              </w:rPr>
              <w:t>)</w:t>
            </w:r>
          </w:p>
        </w:tc>
      </w:tr>
      <w:tr w:rsidR="001415FC" w:rsidRPr="00B65FA5" w14:paraId="005BA503" w14:textId="77777777" w:rsidTr="00F6429E">
        <w:tc>
          <w:tcPr>
            <w:tcW w:w="3539" w:type="dxa"/>
          </w:tcPr>
          <w:p w14:paraId="2F3348D4" w14:textId="1D6DCE18" w:rsidR="001415FC" w:rsidRPr="00B65FA5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 xml:space="preserve">Type </w:t>
            </w:r>
            <w:r w:rsidR="00321B65">
              <w:rPr>
                <w:rFonts w:cs="Times New Roman"/>
                <w:szCs w:val="20"/>
                <w:lang w:val="en-US"/>
              </w:rPr>
              <w:t>III</w:t>
            </w:r>
            <w:r w:rsidRPr="00B65FA5">
              <w:rPr>
                <w:rFonts w:cs="Times New Roman"/>
                <w:szCs w:val="20"/>
                <w:lang w:val="en-US"/>
              </w:rPr>
              <w:t xml:space="preserve"> test</w:t>
            </w:r>
          </w:p>
        </w:tc>
        <w:tc>
          <w:tcPr>
            <w:tcW w:w="2693" w:type="dxa"/>
            <w:vAlign w:val="center"/>
          </w:tcPr>
          <w:p w14:paraId="5D7DBD0A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BCA022C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22E25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</w:rPr>
            </w:pPr>
          </w:p>
        </w:tc>
      </w:tr>
      <w:tr w:rsidR="001415FC" w:rsidRPr="005D1167" w14:paraId="61A955AA" w14:textId="77777777" w:rsidTr="00F6429E">
        <w:tc>
          <w:tcPr>
            <w:tcW w:w="3539" w:type="dxa"/>
          </w:tcPr>
          <w:p w14:paraId="56D60F79" w14:textId="77777777" w:rsidR="001415FC" w:rsidRPr="00B65FA5" w:rsidRDefault="001415FC" w:rsidP="00E149D1">
            <w:pPr>
              <w:spacing w:before="60" w:after="60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Rating of perceived exertion (8-20</w:t>
            </w:r>
            <w:r>
              <w:rPr>
                <w:rFonts w:cs="Times New Roman"/>
                <w:szCs w:val="20"/>
                <w:lang w:val="en-US"/>
              </w:rPr>
              <w:t xml:space="preserve"> </w:t>
            </w:r>
            <w:r w:rsidRPr="00B65FA5">
              <w:rPr>
                <w:rFonts w:cs="Times New Roman"/>
                <w:szCs w:val="20"/>
                <w:lang w:val="en-US"/>
              </w:rPr>
              <w:t>point Borg Scale), points</w:t>
            </w:r>
          </w:p>
        </w:tc>
        <w:tc>
          <w:tcPr>
            <w:tcW w:w="2693" w:type="dxa"/>
            <w:vAlign w:val="center"/>
          </w:tcPr>
          <w:p w14:paraId="6D1C7550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7CD7CEA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13E0AC8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1415FC" w:rsidRPr="00B65FA5" w14:paraId="5F6BCCF3" w14:textId="77777777" w:rsidTr="00F6429E">
        <w:tc>
          <w:tcPr>
            <w:tcW w:w="3539" w:type="dxa"/>
          </w:tcPr>
          <w:p w14:paraId="38483D37" w14:textId="77777777" w:rsidR="001415FC" w:rsidRPr="00B65FA5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>
              <w:rPr>
                <w:lang w:val="en-US"/>
              </w:rPr>
              <w:t>S</w:t>
            </w:r>
            <w:r w:rsidRPr="008D2F26">
              <w:rPr>
                <w:lang w:val="en-US"/>
              </w:rPr>
              <w:t>et 1</w:t>
            </w:r>
          </w:p>
        </w:tc>
        <w:tc>
          <w:tcPr>
            <w:tcW w:w="2693" w:type="dxa"/>
            <w:vAlign w:val="center"/>
          </w:tcPr>
          <w:p w14:paraId="46613462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A235F6E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vAlign w:val="center"/>
          </w:tcPr>
          <w:p w14:paraId="5A10D1E8" w14:textId="0A142430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</w:rPr>
            </w:pPr>
            <w:r w:rsidRPr="00B65FA5">
              <w:rPr>
                <w:rFonts w:cs="Times New Roman"/>
                <w:szCs w:val="20"/>
              </w:rPr>
              <w:t>10.</w:t>
            </w:r>
            <w:r>
              <w:rPr>
                <w:rFonts w:cs="Times New Roman"/>
                <w:szCs w:val="20"/>
              </w:rPr>
              <w:t>8 (</w:t>
            </w:r>
            <w:r w:rsidRPr="00B65FA5">
              <w:rPr>
                <w:rFonts w:cs="Times New Roman"/>
                <w:szCs w:val="20"/>
              </w:rPr>
              <w:t>10.</w:t>
            </w:r>
            <w:r>
              <w:rPr>
                <w:rFonts w:cs="Times New Roman"/>
                <w:szCs w:val="20"/>
              </w:rPr>
              <w:t>6 to 11.0)</w:t>
            </w:r>
          </w:p>
        </w:tc>
      </w:tr>
      <w:tr w:rsidR="001415FC" w:rsidRPr="00B65FA5" w14:paraId="380BCDCA" w14:textId="77777777" w:rsidTr="00F6429E">
        <w:tc>
          <w:tcPr>
            <w:tcW w:w="3539" w:type="dxa"/>
          </w:tcPr>
          <w:p w14:paraId="45A2631D" w14:textId="77777777" w:rsidR="001415FC" w:rsidRPr="00B65FA5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Set 2</w:t>
            </w:r>
          </w:p>
        </w:tc>
        <w:tc>
          <w:tcPr>
            <w:tcW w:w="2693" w:type="dxa"/>
            <w:vAlign w:val="center"/>
          </w:tcPr>
          <w:p w14:paraId="01C12B67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3.2 (3.0 to 3.4)</w:t>
            </w:r>
          </w:p>
        </w:tc>
        <w:tc>
          <w:tcPr>
            <w:tcW w:w="1560" w:type="dxa"/>
            <w:vAlign w:val="center"/>
          </w:tcPr>
          <w:p w14:paraId="6AAAB60E" w14:textId="77777777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B65FA5">
              <w:rPr>
                <w:rFonts w:cs="Times New Roman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vAlign w:val="center"/>
          </w:tcPr>
          <w:p w14:paraId="3217144D" w14:textId="6441582E" w:rsidR="001415FC" w:rsidRPr="00B65FA5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</w:rPr>
            </w:pPr>
            <w:r w:rsidRPr="00B65FA5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4.0 (</w:t>
            </w:r>
            <w:r w:rsidRPr="00B65FA5">
              <w:rPr>
                <w:rFonts w:cs="Times New Roman"/>
                <w:szCs w:val="20"/>
              </w:rPr>
              <w:t>13.</w:t>
            </w:r>
            <w:r>
              <w:rPr>
                <w:rFonts w:cs="Times New Roman"/>
                <w:szCs w:val="20"/>
              </w:rPr>
              <w:t>8 to 14,1)</w:t>
            </w:r>
          </w:p>
        </w:tc>
      </w:tr>
      <w:tr w:rsidR="001415FC" w:rsidRPr="005C5202" w14:paraId="297F0E46" w14:textId="77777777" w:rsidTr="00F6429E">
        <w:tc>
          <w:tcPr>
            <w:tcW w:w="3539" w:type="dxa"/>
          </w:tcPr>
          <w:p w14:paraId="37E2850A" w14:textId="77777777" w:rsidR="001415FC" w:rsidRPr="005C5202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Set 3</w:t>
            </w:r>
          </w:p>
        </w:tc>
        <w:tc>
          <w:tcPr>
            <w:tcW w:w="2693" w:type="dxa"/>
            <w:vAlign w:val="center"/>
          </w:tcPr>
          <w:p w14:paraId="0816B57D" w14:textId="7777777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5.5 (5.3 to 5.8)</w:t>
            </w:r>
          </w:p>
        </w:tc>
        <w:tc>
          <w:tcPr>
            <w:tcW w:w="1560" w:type="dxa"/>
            <w:vAlign w:val="center"/>
          </w:tcPr>
          <w:p w14:paraId="6A3D429E" w14:textId="7777777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vAlign w:val="center"/>
          </w:tcPr>
          <w:p w14:paraId="4B3188CE" w14:textId="19DD82FE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color w:val="000000"/>
                <w:szCs w:val="20"/>
              </w:rPr>
            </w:pPr>
            <w:r w:rsidRPr="005C5202">
              <w:rPr>
                <w:rFonts w:cs="Times New Roman"/>
                <w:color w:val="000000"/>
                <w:szCs w:val="20"/>
              </w:rPr>
              <w:t>16</w:t>
            </w:r>
            <w:r>
              <w:rPr>
                <w:rFonts w:cs="Times New Roman"/>
                <w:color w:val="000000"/>
                <w:szCs w:val="20"/>
              </w:rPr>
              <w:t>.3 (</w:t>
            </w:r>
            <w:r w:rsidRPr="005C5202">
              <w:rPr>
                <w:rFonts w:cs="Times New Roman"/>
                <w:color w:val="000000"/>
                <w:szCs w:val="20"/>
              </w:rPr>
              <w:t>16</w:t>
            </w:r>
            <w:r>
              <w:rPr>
                <w:rFonts w:cs="Times New Roman"/>
                <w:color w:val="000000"/>
                <w:szCs w:val="20"/>
              </w:rPr>
              <w:t>.1 to 16.5)</w:t>
            </w:r>
          </w:p>
        </w:tc>
      </w:tr>
      <w:tr w:rsidR="001415FC" w:rsidRPr="005C5202" w14:paraId="0018518E" w14:textId="77777777" w:rsidTr="00F6429E">
        <w:tc>
          <w:tcPr>
            <w:tcW w:w="3539" w:type="dxa"/>
          </w:tcPr>
          <w:p w14:paraId="0A5354C5" w14:textId="77777777" w:rsidR="001415FC" w:rsidRPr="005C5202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Set 4</w:t>
            </w:r>
          </w:p>
        </w:tc>
        <w:tc>
          <w:tcPr>
            <w:tcW w:w="2693" w:type="dxa"/>
            <w:vAlign w:val="center"/>
          </w:tcPr>
          <w:p w14:paraId="39E7CC07" w14:textId="77777777" w:rsidR="001415FC" w:rsidRPr="005C5202" w:rsidRDefault="001415FC" w:rsidP="00F6429E">
            <w:pPr>
              <w:pStyle w:val="FormateretHTML"/>
              <w:shd w:val="clear" w:color="auto" w:fill="FFFFFF"/>
              <w:spacing w:before="60" w:after="60" w:line="129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5202">
              <w:rPr>
                <w:rFonts w:ascii="Times New Roman" w:hAnsi="Times New Roman" w:cs="Times New Roman"/>
                <w:lang w:val="en-US"/>
              </w:rPr>
              <w:t>7.8 (</w:t>
            </w:r>
            <w:r w:rsidRPr="005C520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7.6 to 8.1)</w:t>
            </w:r>
          </w:p>
        </w:tc>
        <w:tc>
          <w:tcPr>
            <w:tcW w:w="1560" w:type="dxa"/>
            <w:vAlign w:val="center"/>
          </w:tcPr>
          <w:p w14:paraId="0C8B06CE" w14:textId="7777777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&lt;0.0001</w:t>
            </w:r>
          </w:p>
        </w:tc>
        <w:tc>
          <w:tcPr>
            <w:tcW w:w="2693" w:type="dxa"/>
            <w:vAlign w:val="center"/>
          </w:tcPr>
          <w:p w14:paraId="4C90D3A5" w14:textId="19F83080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color w:val="000000"/>
                <w:szCs w:val="20"/>
              </w:rPr>
            </w:pPr>
            <w:r w:rsidRPr="005C5202">
              <w:rPr>
                <w:rFonts w:cs="Times New Roman"/>
                <w:color w:val="000000"/>
                <w:szCs w:val="20"/>
              </w:rPr>
              <w:t>18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5C5202">
              <w:rPr>
                <w:rFonts w:cs="Times New Roman"/>
                <w:color w:val="000000"/>
                <w:szCs w:val="20"/>
              </w:rPr>
              <w:t>5</w:t>
            </w:r>
            <w:r>
              <w:rPr>
                <w:rFonts w:cs="Times New Roman"/>
                <w:color w:val="000000"/>
                <w:szCs w:val="20"/>
              </w:rPr>
              <w:t xml:space="preserve"> (</w:t>
            </w:r>
            <w:r w:rsidRPr="005C5202">
              <w:rPr>
                <w:rFonts w:cs="Times New Roman"/>
                <w:color w:val="000000"/>
                <w:szCs w:val="20"/>
              </w:rPr>
              <w:t>18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5C5202">
              <w:rPr>
                <w:rFonts w:cs="Times New Roman"/>
                <w:color w:val="000000"/>
                <w:szCs w:val="20"/>
              </w:rPr>
              <w:t>3</w:t>
            </w:r>
            <w:r>
              <w:rPr>
                <w:rFonts w:cs="Times New Roman"/>
                <w:color w:val="000000"/>
                <w:szCs w:val="20"/>
              </w:rPr>
              <w:t xml:space="preserve"> to </w:t>
            </w:r>
            <w:r w:rsidRPr="005C5202">
              <w:rPr>
                <w:rFonts w:cs="Times New Roman"/>
                <w:color w:val="000000"/>
                <w:szCs w:val="20"/>
              </w:rPr>
              <w:t>18</w:t>
            </w:r>
            <w:r>
              <w:rPr>
                <w:rFonts w:cs="Times New Roman"/>
                <w:color w:val="000000"/>
                <w:szCs w:val="20"/>
              </w:rPr>
              <w:t>.7)</w:t>
            </w:r>
          </w:p>
        </w:tc>
      </w:tr>
      <w:tr w:rsidR="001415FC" w:rsidRPr="005C5202" w14:paraId="1CAEAB26" w14:textId="77777777" w:rsidTr="00F6429E">
        <w:tc>
          <w:tcPr>
            <w:tcW w:w="3539" w:type="dxa"/>
          </w:tcPr>
          <w:p w14:paraId="3FFD6D15" w14:textId="13A87C47" w:rsidR="001415FC" w:rsidRPr="005C5202" w:rsidRDefault="001415FC" w:rsidP="00E149D1">
            <w:pPr>
              <w:spacing w:before="60" w:after="60"/>
              <w:ind w:left="31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 xml:space="preserve">Type </w:t>
            </w:r>
            <w:r w:rsidR="00321B65">
              <w:rPr>
                <w:rFonts w:cs="Times New Roman"/>
                <w:szCs w:val="20"/>
                <w:lang w:val="en-US"/>
              </w:rPr>
              <w:t>III</w:t>
            </w:r>
            <w:r>
              <w:rPr>
                <w:rFonts w:cs="Times New Roman"/>
                <w:szCs w:val="20"/>
                <w:lang w:val="en-US"/>
              </w:rPr>
              <w:t xml:space="preserve"> test</w:t>
            </w:r>
          </w:p>
        </w:tc>
        <w:tc>
          <w:tcPr>
            <w:tcW w:w="2693" w:type="dxa"/>
            <w:vAlign w:val="center"/>
          </w:tcPr>
          <w:p w14:paraId="784EA531" w14:textId="77777777" w:rsidR="001415FC" w:rsidRPr="005C5202" w:rsidRDefault="001415FC" w:rsidP="00F6429E">
            <w:pPr>
              <w:pStyle w:val="FormateretHTML"/>
              <w:shd w:val="clear" w:color="auto" w:fill="FFFFFF"/>
              <w:spacing w:before="60" w:after="60" w:line="129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C2435D1" w14:textId="7777777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szCs w:val="20"/>
                <w:lang w:val="en-US"/>
              </w:rPr>
            </w:pPr>
            <w:r w:rsidRPr="005C5202">
              <w:rPr>
                <w:rFonts w:cs="Times New Roman"/>
                <w:szCs w:val="20"/>
                <w:lang w:val="en-US"/>
              </w:rPr>
              <w:t>&lt;0.00</w:t>
            </w:r>
            <w:r>
              <w:rPr>
                <w:rFonts w:cs="Times New Roman"/>
                <w:szCs w:val="20"/>
                <w:lang w:val="en-US"/>
              </w:rPr>
              <w:t>0</w:t>
            </w:r>
            <w:r w:rsidRPr="005C5202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2693" w:type="dxa"/>
            <w:vAlign w:val="center"/>
          </w:tcPr>
          <w:p w14:paraId="14319E38" w14:textId="77777777" w:rsidR="001415FC" w:rsidRPr="005C5202" w:rsidRDefault="001415FC" w:rsidP="00F6429E">
            <w:pPr>
              <w:spacing w:before="60" w:after="60"/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</w:tbl>
    <w:p w14:paraId="20881518" w14:textId="07C39F8F" w:rsidR="004569F4" w:rsidRPr="0074506D" w:rsidRDefault="00A07FEF" w:rsidP="00AE7E92">
      <w:pPr>
        <w:autoSpaceDE w:val="0"/>
        <w:autoSpaceDN w:val="0"/>
        <w:adjustRightInd w:val="0"/>
        <w:spacing w:after="0" w:line="240" w:lineRule="auto"/>
        <w:rPr>
          <w:rFonts w:cs="Times New Roman"/>
          <w:sz w:val="16"/>
          <w:szCs w:val="16"/>
          <w:lang w:val="en-US"/>
        </w:rPr>
      </w:pPr>
      <w:r w:rsidRPr="00A07FEF">
        <w:rPr>
          <w:rFonts w:cs="Times New Roman"/>
          <w:sz w:val="16"/>
          <w:szCs w:val="16"/>
          <w:lang w:val="en-US"/>
        </w:rPr>
        <w:t>BFR</w:t>
      </w:r>
      <w:r w:rsidR="005C7053">
        <w:rPr>
          <w:rFonts w:cs="Times New Roman"/>
          <w:sz w:val="16"/>
          <w:szCs w:val="16"/>
          <w:lang w:val="en-US"/>
        </w:rPr>
        <w:t>-LLST</w:t>
      </w:r>
      <w:r w:rsidRPr="00A07FEF">
        <w:rPr>
          <w:rFonts w:cs="Times New Roman"/>
          <w:sz w:val="16"/>
          <w:szCs w:val="16"/>
          <w:lang w:val="en-US"/>
        </w:rPr>
        <w:t>; Blood flow restriction</w:t>
      </w:r>
      <w:r w:rsidR="00ED4F19">
        <w:rPr>
          <w:rFonts w:cs="Times New Roman"/>
          <w:sz w:val="16"/>
          <w:szCs w:val="16"/>
          <w:lang w:val="en-US"/>
        </w:rPr>
        <w:t xml:space="preserve"> </w:t>
      </w:r>
      <w:r w:rsidR="005C7053">
        <w:rPr>
          <w:rFonts w:cs="Times New Roman"/>
          <w:sz w:val="16"/>
          <w:szCs w:val="16"/>
          <w:lang w:val="en-US"/>
        </w:rPr>
        <w:t>-</w:t>
      </w:r>
      <w:r w:rsidR="00ED4F19">
        <w:rPr>
          <w:rFonts w:cs="Times New Roman"/>
          <w:sz w:val="16"/>
          <w:szCs w:val="16"/>
          <w:lang w:val="en-US"/>
        </w:rPr>
        <w:t xml:space="preserve"> </w:t>
      </w:r>
      <w:r w:rsidR="005C7053">
        <w:rPr>
          <w:rFonts w:cs="Times New Roman"/>
          <w:sz w:val="16"/>
          <w:szCs w:val="16"/>
          <w:lang w:val="en-US"/>
        </w:rPr>
        <w:t>Low load strength training</w:t>
      </w:r>
      <w:r w:rsidRPr="00A07FEF">
        <w:rPr>
          <w:rFonts w:cs="Times New Roman"/>
          <w:sz w:val="16"/>
          <w:szCs w:val="16"/>
          <w:lang w:val="en-US"/>
        </w:rPr>
        <w:t xml:space="preserve">. </w:t>
      </w:r>
      <w:r w:rsidR="00ED4F19" w:rsidRPr="00775449">
        <w:rPr>
          <w:rFonts w:cs="Times New Roman"/>
          <w:sz w:val="16"/>
          <w:szCs w:val="16"/>
          <w:lang w:val="en-US"/>
        </w:rPr>
        <w:t>CI</w:t>
      </w:r>
      <w:r w:rsidR="00ED4F19">
        <w:rPr>
          <w:rFonts w:cs="Times New Roman"/>
          <w:sz w:val="16"/>
          <w:szCs w:val="16"/>
          <w:lang w:val="en-US"/>
        </w:rPr>
        <w:t xml:space="preserve">; Confidence Interval. </w:t>
      </w:r>
      <w:r w:rsidRPr="00DA7DFA">
        <w:rPr>
          <w:rFonts w:cs="Times New Roman"/>
          <w:sz w:val="16"/>
          <w:szCs w:val="16"/>
          <w:lang w:val="en-US"/>
        </w:rPr>
        <w:t>VAS; Visual Analog Scale.</w:t>
      </w:r>
      <w:r w:rsidR="00DA06A8">
        <w:rPr>
          <w:rFonts w:cs="Times New Roman"/>
          <w:sz w:val="16"/>
          <w:szCs w:val="16"/>
          <w:lang w:val="en-US"/>
        </w:rPr>
        <w:t xml:space="preserve"> </w:t>
      </w:r>
      <w:proofErr w:type="spellStart"/>
      <w:r w:rsidR="00F055EB" w:rsidRPr="00D10E46">
        <w:rPr>
          <w:rFonts w:cs="Times New Roman"/>
          <w:sz w:val="16"/>
          <w:szCs w:val="16"/>
          <w:vertAlign w:val="superscript"/>
          <w:lang w:val="en-US"/>
        </w:rPr>
        <w:t>a</w:t>
      </w:r>
      <w:r w:rsidR="00DA06A8">
        <w:rPr>
          <w:rFonts w:cs="Times New Roman"/>
          <w:sz w:val="16"/>
          <w:szCs w:val="16"/>
          <w:lang w:val="en-US"/>
        </w:rPr>
        <w:t>Value</w:t>
      </w:r>
      <w:proofErr w:type="spellEnd"/>
      <w:r w:rsidR="00DA06A8">
        <w:rPr>
          <w:rFonts w:cs="Times New Roman"/>
          <w:sz w:val="16"/>
          <w:szCs w:val="16"/>
          <w:lang w:val="en-US"/>
        </w:rPr>
        <w:t xml:space="preserve"> per set</w:t>
      </w:r>
      <w:r w:rsidR="00F37B44">
        <w:rPr>
          <w:rFonts w:cs="Times New Roman"/>
          <w:sz w:val="16"/>
          <w:szCs w:val="16"/>
          <w:lang w:val="en-US"/>
        </w:rPr>
        <w:t xml:space="preserve"> </w:t>
      </w:r>
      <w:r w:rsidR="00B61900">
        <w:rPr>
          <w:rFonts w:cs="Times New Roman"/>
          <w:sz w:val="16"/>
          <w:szCs w:val="16"/>
          <w:lang w:val="en-US"/>
        </w:rPr>
        <w:t xml:space="preserve">is an average of </w:t>
      </w:r>
      <w:r w:rsidR="00DC33FF">
        <w:rPr>
          <w:rFonts w:cs="Times New Roman"/>
          <w:sz w:val="16"/>
          <w:szCs w:val="16"/>
          <w:lang w:val="en-US"/>
        </w:rPr>
        <w:t xml:space="preserve">a specific set performed during </w:t>
      </w:r>
      <w:r w:rsidR="00B61900">
        <w:rPr>
          <w:rFonts w:cs="Times New Roman"/>
          <w:sz w:val="16"/>
          <w:szCs w:val="16"/>
          <w:lang w:val="en-US"/>
        </w:rPr>
        <w:t xml:space="preserve">15 BFR-LLST </w:t>
      </w:r>
      <w:r w:rsidR="00E4570B">
        <w:rPr>
          <w:rFonts w:cs="Times New Roman"/>
          <w:sz w:val="16"/>
          <w:szCs w:val="16"/>
          <w:lang w:val="en-US"/>
        </w:rPr>
        <w:t>supervised sessions for all patients (</w:t>
      </w:r>
      <w:r w:rsidR="00685EFF">
        <w:rPr>
          <w:rFonts w:cs="Times New Roman"/>
          <w:sz w:val="16"/>
          <w:szCs w:val="16"/>
          <w:lang w:val="en-US"/>
        </w:rPr>
        <w:t>n</w:t>
      </w:r>
      <w:r w:rsidR="00E4570B">
        <w:rPr>
          <w:rFonts w:cs="Times New Roman"/>
          <w:sz w:val="16"/>
          <w:szCs w:val="16"/>
          <w:lang w:val="en-US"/>
        </w:rPr>
        <w:t>=42)</w:t>
      </w:r>
      <w:r w:rsidR="00B94F9D">
        <w:rPr>
          <w:rFonts w:cs="Times New Roman"/>
          <w:sz w:val="16"/>
          <w:szCs w:val="16"/>
          <w:lang w:val="en-US"/>
        </w:rPr>
        <w:t>.</w:t>
      </w:r>
    </w:p>
    <w:sectPr w:rsidR="004569F4" w:rsidRPr="0074506D" w:rsidSect="00AE7E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A967D" w14:textId="77777777" w:rsidR="006A2560" w:rsidRDefault="006A2560" w:rsidP="00B533C5">
      <w:pPr>
        <w:spacing w:after="0" w:line="240" w:lineRule="auto"/>
      </w:pPr>
      <w:r>
        <w:separator/>
      </w:r>
    </w:p>
  </w:endnote>
  <w:endnote w:type="continuationSeparator" w:id="0">
    <w:p w14:paraId="55502775" w14:textId="77777777" w:rsidR="006A2560" w:rsidRDefault="006A2560" w:rsidP="00B533C5">
      <w:pPr>
        <w:spacing w:after="0" w:line="240" w:lineRule="auto"/>
      </w:pPr>
      <w:r>
        <w:continuationSeparator/>
      </w:r>
    </w:p>
  </w:endnote>
  <w:endnote w:type="continuationNotice" w:id="1">
    <w:p w14:paraId="3C8296F2" w14:textId="77777777" w:rsidR="006A2560" w:rsidRDefault="006A25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77745"/>
      <w:docPartObj>
        <w:docPartGallery w:val="Page Numbers (Bottom of Page)"/>
        <w:docPartUnique/>
      </w:docPartObj>
    </w:sdtPr>
    <w:sdtEndPr/>
    <w:sdtContent>
      <w:p w14:paraId="5EE1225D" w14:textId="02CCA932" w:rsidR="00E21FE1" w:rsidRDefault="00E21FE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C8A4C6" w14:textId="77777777" w:rsidR="00E21FE1" w:rsidRDefault="00E21FE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8E1E3" w14:textId="77777777" w:rsidR="006A2560" w:rsidRDefault="006A2560" w:rsidP="00B533C5">
      <w:pPr>
        <w:spacing w:after="0" w:line="240" w:lineRule="auto"/>
      </w:pPr>
      <w:r>
        <w:separator/>
      </w:r>
    </w:p>
  </w:footnote>
  <w:footnote w:type="continuationSeparator" w:id="0">
    <w:p w14:paraId="04B69F2E" w14:textId="77777777" w:rsidR="006A2560" w:rsidRDefault="006A2560" w:rsidP="00B533C5">
      <w:pPr>
        <w:spacing w:after="0" w:line="240" w:lineRule="auto"/>
      </w:pPr>
      <w:r>
        <w:continuationSeparator/>
      </w:r>
    </w:p>
  </w:footnote>
  <w:footnote w:type="continuationNotice" w:id="1">
    <w:p w14:paraId="03795BBD" w14:textId="77777777" w:rsidR="006A2560" w:rsidRDefault="006A256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/>
  <w:defaultTabStop w:val="1304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C45"/>
    <w:rsid w:val="00000877"/>
    <w:rsid w:val="00003511"/>
    <w:rsid w:val="000042EE"/>
    <w:rsid w:val="00004F15"/>
    <w:rsid w:val="00005045"/>
    <w:rsid w:val="000053F7"/>
    <w:rsid w:val="000070D0"/>
    <w:rsid w:val="000070D4"/>
    <w:rsid w:val="000079C2"/>
    <w:rsid w:val="00010385"/>
    <w:rsid w:val="000109B7"/>
    <w:rsid w:val="00011E08"/>
    <w:rsid w:val="000120FD"/>
    <w:rsid w:val="0001240F"/>
    <w:rsid w:val="000162A9"/>
    <w:rsid w:val="00016443"/>
    <w:rsid w:val="00016BB4"/>
    <w:rsid w:val="00017CB4"/>
    <w:rsid w:val="00017F36"/>
    <w:rsid w:val="00021B25"/>
    <w:rsid w:val="00024F40"/>
    <w:rsid w:val="00026151"/>
    <w:rsid w:val="0002650B"/>
    <w:rsid w:val="00027C9A"/>
    <w:rsid w:val="0003120C"/>
    <w:rsid w:val="000340BC"/>
    <w:rsid w:val="000365B7"/>
    <w:rsid w:val="00037A89"/>
    <w:rsid w:val="00037D53"/>
    <w:rsid w:val="00041044"/>
    <w:rsid w:val="00041BE6"/>
    <w:rsid w:val="00043773"/>
    <w:rsid w:val="00043C42"/>
    <w:rsid w:val="00043D30"/>
    <w:rsid w:val="00044C19"/>
    <w:rsid w:val="00044E36"/>
    <w:rsid w:val="000459E7"/>
    <w:rsid w:val="0004658E"/>
    <w:rsid w:val="00046831"/>
    <w:rsid w:val="00046EED"/>
    <w:rsid w:val="00047192"/>
    <w:rsid w:val="00047D21"/>
    <w:rsid w:val="000529B9"/>
    <w:rsid w:val="00053D10"/>
    <w:rsid w:val="0005408B"/>
    <w:rsid w:val="0005413D"/>
    <w:rsid w:val="000553EA"/>
    <w:rsid w:val="00055CAC"/>
    <w:rsid w:val="0005635B"/>
    <w:rsid w:val="00056921"/>
    <w:rsid w:val="000604EC"/>
    <w:rsid w:val="00061341"/>
    <w:rsid w:val="00061A24"/>
    <w:rsid w:val="000645CA"/>
    <w:rsid w:val="00064724"/>
    <w:rsid w:val="00064FF0"/>
    <w:rsid w:val="00065512"/>
    <w:rsid w:val="00065BD0"/>
    <w:rsid w:val="0006641D"/>
    <w:rsid w:val="00066827"/>
    <w:rsid w:val="00066E2D"/>
    <w:rsid w:val="00067590"/>
    <w:rsid w:val="0007210B"/>
    <w:rsid w:val="00072139"/>
    <w:rsid w:val="0007237B"/>
    <w:rsid w:val="00072E7D"/>
    <w:rsid w:val="0007397B"/>
    <w:rsid w:val="00075893"/>
    <w:rsid w:val="00075E1F"/>
    <w:rsid w:val="00076674"/>
    <w:rsid w:val="000766D9"/>
    <w:rsid w:val="00076CAD"/>
    <w:rsid w:val="000775CC"/>
    <w:rsid w:val="00081293"/>
    <w:rsid w:val="00082265"/>
    <w:rsid w:val="00082B2D"/>
    <w:rsid w:val="00083C66"/>
    <w:rsid w:val="00086126"/>
    <w:rsid w:val="000865EE"/>
    <w:rsid w:val="00086E03"/>
    <w:rsid w:val="00090FD3"/>
    <w:rsid w:val="000912C0"/>
    <w:rsid w:val="00094B53"/>
    <w:rsid w:val="0009686F"/>
    <w:rsid w:val="00097D58"/>
    <w:rsid w:val="000A0C98"/>
    <w:rsid w:val="000A1EA3"/>
    <w:rsid w:val="000A3B59"/>
    <w:rsid w:val="000A488A"/>
    <w:rsid w:val="000A62A2"/>
    <w:rsid w:val="000A757B"/>
    <w:rsid w:val="000A7D3C"/>
    <w:rsid w:val="000A7E86"/>
    <w:rsid w:val="000B044C"/>
    <w:rsid w:val="000B07BD"/>
    <w:rsid w:val="000B097E"/>
    <w:rsid w:val="000B0B00"/>
    <w:rsid w:val="000B1257"/>
    <w:rsid w:val="000B337C"/>
    <w:rsid w:val="000B4D35"/>
    <w:rsid w:val="000B4DE5"/>
    <w:rsid w:val="000B5075"/>
    <w:rsid w:val="000B57FF"/>
    <w:rsid w:val="000B5C67"/>
    <w:rsid w:val="000C0615"/>
    <w:rsid w:val="000C24C3"/>
    <w:rsid w:val="000C289A"/>
    <w:rsid w:val="000C3AFD"/>
    <w:rsid w:val="000C4665"/>
    <w:rsid w:val="000C7190"/>
    <w:rsid w:val="000D06A6"/>
    <w:rsid w:val="000D1455"/>
    <w:rsid w:val="000D2491"/>
    <w:rsid w:val="000D3333"/>
    <w:rsid w:val="000D3627"/>
    <w:rsid w:val="000D3893"/>
    <w:rsid w:val="000D4FCE"/>
    <w:rsid w:val="000D6520"/>
    <w:rsid w:val="000D76B5"/>
    <w:rsid w:val="000E2D26"/>
    <w:rsid w:val="000E4547"/>
    <w:rsid w:val="000E4D5C"/>
    <w:rsid w:val="000E6F67"/>
    <w:rsid w:val="000E6F91"/>
    <w:rsid w:val="000E7808"/>
    <w:rsid w:val="000F07E0"/>
    <w:rsid w:val="000F17A5"/>
    <w:rsid w:val="000F1842"/>
    <w:rsid w:val="000F3F76"/>
    <w:rsid w:val="000F4270"/>
    <w:rsid w:val="000F5C52"/>
    <w:rsid w:val="000F5D7B"/>
    <w:rsid w:val="000F6952"/>
    <w:rsid w:val="000F72BC"/>
    <w:rsid w:val="00101548"/>
    <w:rsid w:val="001027C5"/>
    <w:rsid w:val="00104DEB"/>
    <w:rsid w:val="00105052"/>
    <w:rsid w:val="0010533C"/>
    <w:rsid w:val="001068B0"/>
    <w:rsid w:val="00106F8D"/>
    <w:rsid w:val="0010764B"/>
    <w:rsid w:val="00107A16"/>
    <w:rsid w:val="00110080"/>
    <w:rsid w:val="001103DD"/>
    <w:rsid w:val="00110D6E"/>
    <w:rsid w:val="00110E17"/>
    <w:rsid w:val="00111A53"/>
    <w:rsid w:val="00111BCE"/>
    <w:rsid w:val="001133C4"/>
    <w:rsid w:val="001140F2"/>
    <w:rsid w:val="00115144"/>
    <w:rsid w:val="001163E9"/>
    <w:rsid w:val="00117F81"/>
    <w:rsid w:val="00120891"/>
    <w:rsid w:val="00120AFD"/>
    <w:rsid w:val="00122161"/>
    <w:rsid w:val="00123505"/>
    <w:rsid w:val="00123897"/>
    <w:rsid w:val="001242D7"/>
    <w:rsid w:val="00127542"/>
    <w:rsid w:val="001310D9"/>
    <w:rsid w:val="00131906"/>
    <w:rsid w:val="00131AA8"/>
    <w:rsid w:val="00135718"/>
    <w:rsid w:val="00135C29"/>
    <w:rsid w:val="00135CF2"/>
    <w:rsid w:val="00137B73"/>
    <w:rsid w:val="00137CBE"/>
    <w:rsid w:val="001404B5"/>
    <w:rsid w:val="001413C9"/>
    <w:rsid w:val="001413E2"/>
    <w:rsid w:val="001415FC"/>
    <w:rsid w:val="00142DCE"/>
    <w:rsid w:val="00143B2D"/>
    <w:rsid w:val="00143C3E"/>
    <w:rsid w:val="00143D9C"/>
    <w:rsid w:val="001446E6"/>
    <w:rsid w:val="00145C60"/>
    <w:rsid w:val="0014614D"/>
    <w:rsid w:val="00146166"/>
    <w:rsid w:val="001473B5"/>
    <w:rsid w:val="001474C1"/>
    <w:rsid w:val="001509F5"/>
    <w:rsid w:val="001514FF"/>
    <w:rsid w:val="00151D20"/>
    <w:rsid w:val="001520F4"/>
    <w:rsid w:val="0015254A"/>
    <w:rsid w:val="00152BFF"/>
    <w:rsid w:val="0015339B"/>
    <w:rsid w:val="001540A4"/>
    <w:rsid w:val="0015565B"/>
    <w:rsid w:val="00155E04"/>
    <w:rsid w:val="001562B0"/>
    <w:rsid w:val="00156F6C"/>
    <w:rsid w:val="00161297"/>
    <w:rsid w:val="00161488"/>
    <w:rsid w:val="00164797"/>
    <w:rsid w:val="00164C3D"/>
    <w:rsid w:val="001656F7"/>
    <w:rsid w:val="00165C26"/>
    <w:rsid w:val="00167518"/>
    <w:rsid w:val="00167E9A"/>
    <w:rsid w:val="0017064A"/>
    <w:rsid w:val="00171258"/>
    <w:rsid w:val="00172227"/>
    <w:rsid w:val="00172951"/>
    <w:rsid w:val="001806F4"/>
    <w:rsid w:val="00180D58"/>
    <w:rsid w:val="001821C1"/>
    <w:rsid w:val="00183990"/>
    <w:rsid w:val="00183A68"/>
    <w:rsid w:val="00183D1D"/>
    <w:rsid w:val="00184957"/>
    <w:rsid w:val="001855CA"/>
    <w:rsid w:val="00185CD5"/>
    <w:rsid w:val="001877D9"/>
    <w:rsid w:val="001904D7"/>
    <w:rsid w:val="00191276"/>
    <w:rsid w:val="001923C3"/>
    <w:rsid w:val="00192B9B"/>
    <w:rsid w:val="00192DCA"/>
    <w:rsid w:val="0019478D"/>
    <w:rsid w:val="00195F1D"/>
    <w:rsid w:val="00196C0B"/>
    <w:rsid w:val="00197C59"/>
    <w:rsid w:val="001A52CC"/>
    <w:rsid w:val="001A5811"/>
    <w:rsid w:val="001A75F1"/>
    <w:rsid w:val="001B0209"/>
    <w:rsid w:val="001B06DC"/>
    <w:rsid w:val="001B0813"/>
    <w:rsid w:val="001B23DB"/>
    <w:rsid w:val="001B29E9"/>
    <w:rsid w:val="001B2E5B"/>
    <w:rsid w:val="001B3B82"/>
    <w:rsid w:val="001B47BA"/>
    <w:rsid w:val="001B5F23"/>
    <w:rsid w:val="001B7DDA"/>
    <w:rsid w:val="001C01C4"/>
    <w:rsid w:val="001C0691"/>
    <w:rsid w:val="001C2213"/>
    <w:rsid w:val="001C2572"/>
    <w:rsid w:val="001C2D04"/>
    <w:rsid w:val="001C349B"/>
    <w:rsid w:val="001C3A68"/>
    <w:rsid w:val="001C4053"/>
    <w:rsid w:val="001C45C8"/>
    <w:rsid w:val="001C5C5A"/>
    <w:rsid w:val="001C643D"/>
    <w:rsid w:val="001D048F"/>
    <w:rsid w:val="001D0A2F"/>
    <w:rsid w:val="001D272D"/>
    <w:rsid w:val="001D6673"/>
    <w:rsid w:val="001D75FA"/>
    <w:rsid w:val="001E0534"/>
    <w:rsid w:val="001E1091"/>
    <w:rsid w:val="001E194B"/>
    <w:rsid w:val="001E1D5B"/>
    <w:rsid w:val="001E2911"/>
    <w:rsid w:val="001E2D95"/>
    <w:rsid w:val="001E34E2"/>
    <w:rsid w:val="001E3F17"/>
    <w:rsid w:val="001E4EFD"/>
    <w:rsid w:val="001E5448"/>
    <w:rsid w:val="001E571D"/>
    <w:rsid w:val="001E75AC"/>
    <w:rsid w:val="001F0E42"/>
    <w:rsid w:val="001F112F"/>
    <w:rsid w:val="001F365C"/>
    <w:rsid w:val="001F5C19"/>
    <w:rsid w:val="001F5CFF"/>
    <w:rsid w:val="001F6A8F"/>
    <w:rsid w:val="001F71A7"/>
    <w:rsid w:val="001F77B5"/>
    <w:rsid w:val="001F7890"/>
    <w:rsid w:val="002005D0"/>
    <w:rsid w:val="00200827"/>
    <w:rsid w:val="00201021"/>
    <w:rsid w:val="00201EB2"/>
    <w:rsid w:val="00202F9F"/>
    <w:rsid w:val="002030EE"/>
    <w:rsid w:val="00203F17"/>
    <w:rsid w:val="00203F4C"/>
    <w:rsid w:val="00204607"/>
    <w:rsid w:val="00210250"/>
    <w:rsid w:val="00212091"/>
    <w:rsid w:val="00212984"/>
    <w:rsid w:val="00213026"/>
    <w:rsid w:val="00214B0D"/>
    <w:rsid w:val="00214DF2"/>
    <w:rsid w:val="00215E4B"/>
    <w:rsid w:val="002170B7"/>
    <w:rsid w:val="00220F68"/>
    <w:rsid w:val="00221FA7"/>
    <w:rsid w:val="002222A3"/>
    <w:rsid w:val="00224277"/>
    <w:rsid w:val="002248F7"/>
    <w:rsid w:val="00224999"/>
    <w:rsid w:val="00226FBE"/>
    <w:rsid w:val="002302C7"/>
    <w:rsid w:val="002309A9"/>
    <w:rsid w:val="00231DCD"/>
    <w:rsid w:val="00232E78"/>
    <w:rsid w:val="00233311"/>
    <w:rsid w:val="0023497E"/>
    <w:rsid w:val="00235893"/>
    <w:rsid w:val="00235DAC"/>
    <w:rsid w:val="00235E3B"/>
    <w:rsid w:val="00236D49"/>
    <w:rsid w:val="00241DF1"/>
    <w:rsid w:val="00242793"/>
    <w:rsid w:val="002434FC"/>
    <w:rsid w:val="00244CC6"/>
    <w:rsid w:val="00244D60"/>
    <w:rsid w:val="0024558F"/>
    <w:rsid w:val="002455D7"/>
    <w:rsid w:val="00245BD5"/>
    <w:rsid w:val="00245EC1"/>
    <w:rsid w:val="002479B3"/>
    <w:rsid w:val="0025063F"/>
    <w:rsid w:val="002549D6"/>
    <w:rsid w:val="00255D23"/>
    <w:rsid w:val="00260D0E"/>
    <w:rsid w:val="00260F4B"/>
    <w:rsid w:val="00261992"/>
    <w:rsid w:val="00263A17"/>
    <w:rsid w:val="0026405E"/>
    <w:rsid w:val="00264595"/>
    <w:rsid w:val="00264DBC"/>
    <w:rsid w:val="00265A43"/>
    <w:rsid w:val="00265A9E"/>
    <w:rsid w:val="00265CB7"/>
    <w:rsid w:val="00266D76"/>
    <w:rsid w:val="00266E1F"/>
    <w:rsid w:val="00267B51"/>
    <w:rsid w:val="002701E1"/>
    <w:rsid w:val="002713D1"/>
    <w:rsid w:val="002715BD"/>
    <w:rsid w:val="00273710"/>
    <w:rsid w:val="00274494"/>
    <w:rsid w:val="00275299"/>
    <w:rsid w:val="0027577E"/>
    <w:rsid w:val="00277321"/>
    <w:rsid w:val="00277A73"/>
    <w:rsid w:val="00277AAE"/>
    <w:rsid w:val="00280391"/>
    <w:rsid w:val="00280F64"/>
    <w:rsid w:val="00282E6D"/>
    <w:rsid w:val="00283D3A"/>
    <w:rsid w:val="0028485F"/>
    <w:rsid w:val="0028579F"/>
    <w:rsid w:val="0028593B"/>
    <w:rsid w:val="002859B3"/>
    <w:rsid w:val="0028673A"/>
    <w:rsid w:val="00286D78"/>
    <w:rsid w:val="00287A45"/>
    <w:rsid w:val="00290997"/>
    <w:rsid w:val="002911E7"/>
    <w:rsid w:val="002917CA"/>
    <w:rsid w:val="00291DA6"/>
    <w:rsid w:val="00293097"/>
    <w:rsid w:val="00293662"/>
    <w:rsid w:val="00294430"/>
    <w:rsid w:val="00295049"/>
    <w:rsid w:val="00295B6E"/>
    <w:rsid w:val="00295F01"/>
    <w:rsid w:val="002967C3"/>
    <w:rsid w:val="00297C61"/>
    <w:rsid w:val="002A0B4B"/>
    <w:rsid w:val="002A2E61"/>
    <w:rsid w:val="002A35EF"/>
    <w:rsid w:val="002A3E15"/>
    <w:rsid w:val="002A4050"/>
    <w:rsid w:val="002A75B8"/>
    <w:rsid w:val="002B00E9"/>
    <w:rsid w:val="002B050F"/>
    <w:rsid w:val="002B1923"/>
    <w:rsid w:val="002B271A"/>
    <w:rsid w:val="002B2726"/>
    <w:rsid w:val="002B2820"/>
    <w:rsid w:val="002B2C41"/>
    <w:rsid w:val="002B2F74"/>
    <w:rsid w:val="002B34D6"/>
    <w:rsid w:val="002B44C3"/>
    <w:rsid w:val="002B5200"/>
    <w:rsid w:val="002B5D68"/>
    <w:rsid w:val="002B63CB"/>
    <w:rsid w:val="002B6F95"/>
    <w:rsid w:val="002B76CD"/>
    <w:rsid w:val="002B7D01"/>
    <w:rsid w:val="002C0346"/>
    <w:rsid w:val="002C129B"/>
    <w:rsid w:val="002C1840"/>
    <w:rsid w:val="002C22A8"/>
    <w:rsid w:val="002C26BC"/>
    <w:rsid w:val="002C2DDE"/>
    <w:rsid w:val="002C300E"/>
    <w:rsid w:val="002C4FF3"/>
    <w:rsid w:val="002C5EAA"/>
    <w:rsid w:val="002C6EC2"/>
    <w:rsid w:val="002C764B"/>
    <w:rsid w:val="002D0891"/>
    <w:rsid w:val="002D2C08"/>
    <w:rsid w:val="002D2E9D"/>
    <w:rsid w:val="002D38E3"/>
    <w:rsid w:val="002D46F7"/>
    <w:rsid w:val="002D5494"/>
    <w:rsid w:val="002D70C1"/>
    <w:rsid w:val="002D75FB"/>
    <w:rsid w:val="002E03D8"/>
    <w:rsid w:val="002E046C"/>
    <w:rsid w:val="002E1887"/>
    <w:rsid w:val="002E1943"/>
    <w:rsid w:val="002E2F9F"/>
    <w:rsid w:val="002E39E4"/>
    <w:rsid w:val="002E4694"/>
    <w:rsid w:val="002E7A16"/>
    <w:rsid w:val="002F083F"/>
    <w:rsid w:val="002F093D"/>
    <w:rsid w:val="002F16B1"/>
    <w:rsid w:val="002F2D9F"/>
    <w:rsid w:val="002F3CC1"/>
    <w:rsid w:val="002F4A55"/>
    <w:rsid w:val="002F59FE"/>
    <w:rsid w:val="002F5DF2"/>
    <w:rsid w:val="002F6491"/>
    <w:rsid w:val="002F64F6"/>
    <w:rsid w:val="002F6CE2"/>
    <w:rsid w:val="002F710E"/>
    <w:rsid w:val="00300D89"/>
    <w:rsid w:val="00301054"/>
    <w:rsid w:val="003027CA"/>
    <w:rsid w:val="003030F0"/>
    <w:rsid w:val="003032C7"/>
    <w:rsid w:val="00305C99"/>
    <w:rsid w:val="0030679E"/>
    <w:rsid w:val="00306D1F"/>
    <w:rsid w:val="00307A17"/>
    <w:rsid w:val="00311EA0"/>
    <w:rsid w:val="00312FB4"/>
    <w:rsid w:val="003136C3"/>
    <w:rsid w:val="003155E9"/>
    <w:rsid w:val="00315D8F"/>
    <w:rsid w:val="00316092"/>
    <w:rsid w:val="0031712C"/>
    <w:rsid w:val="0032006B"/>
    <w:rsid w:val="00321044"/>
    <w:rsid w:val="00321093"/>
    <w:rsid w:val="00321B65"/>
    <w:rsid w:val="00322D09"/>
    <w:rsid w:val="003230C2"/>
    <w:rsid w:val="003233DF"/>
    <w:rsid w:val="003243D9"/>
    <w:rsid w:val="00325A39"/>
    <w:rsid w:val="00326A2E"/>
    <w:rsid w:val="00326AD0"/>
    <w:rsid w:val="00334A51"/>
    <w:rsid w:val="003351BE"/>
    <w:rsid w:val="003351EC"/>
    <w:rsid w:val="00336CD1"/>
    <w:rsid w:val="0033797C"/>
    <w:rsid w:val="00340BE9"/>
    <w:rsid w:val="00340F12"/>
    <w:rsid w:val="003418D8"/>
    <w:rsid w:val="003427F1"/>
    <w:rsid w:val="0034444E"/>
    <w:rsid w:val="003456D5"/>
    <w:rsid w:val="003462D5"/>
    <w:rsid w:val="00346898"/>
    <w:rsid w:val="0034728F"/>
    <w:rsid w:val="00347615"/>
    <w:rsid w:val="00350021"/>
    <w:rsid w:val="0035006D"/>
    <w:rsid w:val="00352574"/>
    <w:rsid w:val="00352653"/>
    <w:rsid w:val="00352BFE"/>
    <w:rsid w:val="00352CD5"/>
    <w:rsid w:val="00352DA0"/>
    <w:rsid w:val="00354375"/>
    <w:rsid w:val="00354A5F"/>
    <w:rsid w:val="00354FD2"/>
    <w:rsid w:val="003550EE"/>
    <w:rsid w:val="00356136"/>
    <w:rsid w:val="00356CF6"/>
    <w:rsid w:val="00356D82"/>
    <w:rsid w:val="0035797B"/>
    <w:rsid w:val="003609C5"/>
    <w:rsid w:val="00361302"/>
    <w:rsid w:val="00362786"/>
    <w:rsid w:val="0036428D"/>
    <w:rsid w:val="00364638"/>
    <w:rsid w:val="0036635D"/>
    <w:rsid w:val="00366C69"/>
    <w:rsid w:val="0036741D"/>
    <w:rsid w:val="00370B62"/>
    <w:rsid w:val="00370CCE"/>
    <w:rsid w:val="00372CE1"/>
    <w:rsid w:val="003762D4"/>
    <w:rsid w:val="00377343"/>
    <w:rsid w:val="003818D6"/>
    <w:rsid w:val="00381C43"/>
    <w:rsid w:val="00382551"/>
    <w:rsid w:val="003833C1"/>
    <w:rsid w:val="003834A2"/>
    <w:rsid w:val="003878E3"/>
    <w:rsid w:val="0039222E"/>
    <w:rsid w:val="00393E31"/>
    <w:rsid w:val="00394F04"/>
    <w:rsid w:val="003958B4"/>
    <w:rsid w:val="003971B8"/>
    <w:rsid w:val="00397988"/>
    <w:rsid w:val="003A0C69"/>
    <w:rsid w:val="003A155D"/>
    <w:rsid w:val="003A15A9"/>
    <w:rsid w:val="003A2003"/>
    <w:rsid w:val="003A3493"/>
    <w:rsid w:val="003A41DE"/>
    <w:rsid w:val="003A4BD1"/>
    <w:rsid w:val="003A5FED"/>
    <w:rsid w:val="003A6677"/>
    <w:rsid w:val="003A766D"/>
    <w:rsid w:val="003B094F"/>
    <w:rsid w:val="003B1499"/>
    <w:rsid w:val="003B2115"/>
    <w:rsid w:val="003B452F"/>
    <w:rsid w:val="003B6B95"/>
    <w:rsid w:val="003B72D3"/>
    <w:rsid w:val="003B78F5"/>
    <w:rsid w:val="003C0C85"/>
    <w:rsid w:val="003C118C"/>
    <w:rsid w:val="003C4335"/>
    <w:rsid w:val="003C54AB"/>
    <w:rsid w:val="003C5C7C"/>
    <w:rsid w:val="003C69F5"/>
    <w:rsid w:val="003C72F7"/>
    <w:rsid w:val="003C730E"/>
    <w:rsid w:val="003C78B9"/>
    <w:rsid w:val="003C7F53"/>
    <w:rsid w:val="003C7FCF"/>
    <w:rsid w:val="003D06D4"/>
    <w:rsid w:val="003D070E"/>
    <w:rsid w:val="003D1ABB"/>
    <w:rsid w:val="003D485F"/>
    <w:rsid w:val="003D4AF6"/>
    <w:rsid w:val="003E0E37"/>
    <w:rsid w:val="003E102C"/>
    <w:rsid w:val="003E3B58"/>
    <w:rsid w:val="003E4459"/>
    <w:rsid w:val="003E5000"/>
    <w:rsid w:val="003E591A"/>
    <w:rsid w:val="003E6221"/>
    <w:rsid w:val="003E67CD"/>
    <w:rsid w:val="003E6838"/>
    <w:rsid w:val="003E6A2D"/>
    <w:rsid w:val="003E701D"/>
    <w:rsid w:val="003E7327"/>
    <w:rsid w:val="003E74B8"/>
    <w:rsid w:val="003F03FC"/>
    <w:rsid w:val="003F04AB"/>
    <w:rsid w:val="003F1D83"/>
    <w:rsid w:val="003F1DBC"/>
    <w:rsid w:val="003F322F"/>
    <w:rsid w:val="003F41AD"/>
    <w:rsid w:val="003F4377"/>
    <w:rsid w:val="003F4BC6"/>
    <w:rsid w:val="003F4C19"/>
    <w:rsid w:val="003F4ED2"/>
    <w:rsid w:val="003F552B"/>
    <w:rsid w:val="003F5E46"/>
    <w:rsid w:val="003F6361"/>
    <w:rsid w:val="003F65B5"/>
    <w:rsid w:val="003F6EC7"/>
    <w:rsid w:val="004003EC"/>
    <w:rsid w:val="00400567"/>
    <w:rsid w:val="00400A24"/>
    <w:rsid w:val="00401D7F"/>
    <w:rsid w:val="0040277C"/>
    <w:rsid w:val="00402F97"/>
    <w:rsid w:val="004037FB"/>
    <w:rsid w:val="0040500C"/>
    <w:rsid w:val="0040502E"/>
    <w:rsid w:val="00405C2A"/>
    <w:rsid w:val="00406D7E"/>
    <w:rsid w:val="004100A1"/>
    <w:rsid w:val="0041090D"/>
    <w:rsid w:val="00411C68"/>
    <w:rsid w:val="00412DC9"/>
    <w:rsid w:val="00421C9D"/>
    <w:rsid w:val="00422430"/>
    <w:rsid w:val="00423D43"/>
    <w:rsid w:val="00426402"/>
    <w:rsid w:val="004266CA"/>
    <w:rsid w:val="00427585"/>
    <w:rsid w:val="00430894"/>
    <w:rsid w:val="00431FD6"/>
    <w:rsid w:val="00432563"/>
    <w:rsid w:val="0043260F"/>
    <w:rsid w:val="004338B2"/>
    <w:rsid w:val="0043521D"/>
    <w:rsid w:val="00435C3D"/>
    <w:rsid w:val="00436FC3"/>
    <w:rsid w:val="00442ABB"/>
    <w:rsid w:val="0044349C"/>
    <w:rsid w:val="00443E2E"/>
    <w:rsid w:val="004458F2"/>
    <w:rsid w:val="00445C24"/>
    <w:rsid w:val="00446CE6"/>
    <w:rsid w:val="0044725B"/>
    <w:rsid w:val="004473B4"/>
    <w:rsid w:val="004473E9"/>
    <w:rsid w:val="00447CED"/>
    <w:rsid w:val="00451A1E"/>
    <w:rsid w:val="00453B5C"/>
    <w:rsid w:val="0045526D"/>
    <w:rsid w:val="0045553E"/>
    <w:rsid w:val="004559FC"/>
    <w:rsid w:val="00455AF5"/>
    <w:rsid w:val="00455CBB"/>
    <w:rsid w:val="00455D0A"/>
    <w:rsid w:val="0045628E"/>
    <w:rsid w:val="004569F4"/>
    <w:rsid w:val="00456D55"/>
    <w:rsid w:val="00457C52"/>
    <w:rsid w:val="0046079E"/>
    <w:rsid w:val="00460EF5"/>
    <w:rsid w:val="00460F42"/>
    <w:rsid w:val="004610A3"/>
    <w:rsid w:val="00462358"/>
    <w:rsid w:val="004628FC"/>
    <w:rsid w:val="004643BD"/>
    <w:rsid w:val="004645BB"/>
    <w:rsid w:val="0046593D"/>
    <w:rsid w:val="004674F2"/>
    <w:rsid w:val="00467CC1"/>
    <w:rsid w:val="00470B1C"/>
    <w:rsid w:val="0047116C"/>
    <w:rsid w:val="00472D21"/>
    <w:rsid w:val="00474304"/>
    <w:rsid w:val="004743A8"/>
    <w:rsid w:val="004765D9"/>
    <w:rsid w:val="00476B1D"/>
    <w:rsid w:val="00476E2B"/>
    <w:rsid w:val="0048104F"/>
    <w:rsid w:val="00481787"/>
    <w:rsid w:val="00482E05"/>
    <w:rsid w:val="00483D23"/>
    <w:rsid w:val="0048430C"/>
    <w:rsid w:val="00485305"/>
    <w:rsid w:val="00485F2B"/>
    <w:rsid w:val="00487730"/>
    <w:rsid w:val="00490C10"/>
    <w:rsid w:val="00491036"/>
    <w:rsid w:val="00491300"/>
    <w:rsid w:val="0049170B"/>
    <w:rsid w:val="00492A34"/>
    <w:rsid w:val="00493480"/>
    <w:rsid w:val="0049417D"/>
    <w:rsid w:val="004948A4"/>
    <w:rsid w:val="00495F0D"/>
    <w:rsid w:val="00496FDB"/>
    <w:rsid w:val="00497E02"/>
    <w:rsid w:val="004A03BD"/>
    <w:rsid w:val="004A1803"/>
    <w:rsid w:val="004A2063"/>
    <w:rsid w:val="004A2289"/>
    <w:rsid w:val="004A2507"/>
    <w:rsid w:val="004A2562"/>
    <w:rsid w:val="004A283E"/>
    <w:rsid w:val="004A3955"/>
    <w:rsid w:val="004A4165"/>
    <w:rsid w:val="004A4C7F"/>
    <w:rsid w:val="004A7FCB"/>
    <w:rsid w:val="004B0CEE"/>
    <w:rsid w:val="004B10DC"/>
    <w:rsid w:val="004B267F"/>
    <w:rsid w:val="004B3BB2"/>
    <w:rsid w:val="004B4FE0"/>
    <w:rsid w:val="004B5398"/>
    <w:rsid w:val="004B5782"/>
    <w:rsid w:val="004B5F2D"/>
    <w:rsid w:val="004B6620"/>
    <w:rsid w:val="004B66E8"/>
    <w:rsid w:val="004B6ED4"/>
    <w:rsid w:val="004B7774"/>
    <w:rsid w:val="004C0ECB"/>
    <w:rsid w:val="004C162F"/>
    <w:rsid w:val="004C1BF6"/>
    <w:rsid w:val="004C26A0"/>
    <w:rsid w:val="004C2C29"/>
    <w:rsid w:val="004C4225"/>
    <w:rsid w:val="004C43F2"/>
    <w:rsid w:val="004C5656"/>
    <w:rsid w:val="004C631B"/>
    <w:rsid w:val="004D2C42"/>
    <w:rsid w:val="004D3022"/>
    <w:rsid w:val="004D30B9"/>
    <w:rsid w:val="004D32A7"/>
    <w:rsid w:val="004D3594"/>
    <w:rsid w:val="004D4528"/>
    <w:rsid w:val="004D4E64"/>
    <w:rsid w:val="004D4F73"/>
    <w:rsid w:val="004D51B3"/>
    <w:rsid w:val="004D72B7"/>
    <w:rsid w:val="004D7B44"/>
    <w:rsid w:val="004E0006"/>
    <w:rsid w:val="004E2358"/>
    <w:rsid w:val="004E2BFB"/>
    <w:rsid w:val="004E3AF8"/>
    <w:rsid w:val="004E40A9"/>
    <w:rsid w:val="004E530A"/>
    <w:rsid w:val="004E7C62"/>
    <w:rsid w:val="004E7D0D"/>
    <w:rsid w:val="004F03BE"/>
    <w:rsid w:val="004F12F8"/>
    <w:rsid w:val="004F1AEB"/>
    <w:rsid w:val="004F1C74"/>
    <w:rsid w:val="004F2089"/>
    <w:rsid w:val="004F36BC"/>
    <w:rsid w:val="004F39B3"/>
    <w:rsid w:val="004F4457"/>
    <w:rsid w:val="004F4884"/>
    <w:rsid w:val="004F5A93"/>
    <w:rsid w:val="004F6513"/>
    <w:rsid w:val="00501335"/>
    <w:rsid w:val="00503B9F"/>
    <w:rsid w:val="005058BF"/>
    <w:rsid w:val="00505F5B"/>
    <w:rsid w:val="00510587"/>
    <w:rsid w:val="005110BE"/>
    <w:rsid w:val="00511196"/>
    <w:rsid w:val="00511595"/>
    <w:rsid w:val="00511854"/>
    <w:rsid w:val="00511D47"/>
    <w:rsid w:val="005139DA"/>
    <w:rsid w:val="00517A5A"/>
    <w:rsid w:val="00520001"/>
    <w:rsid w:val="00520491"/>
    <w:rsid w:val="005212A3"/>
    <w:rsid w:val="00521AB7"/>
    <w:rsid w:val="00526F5A"/>
    <w:rsid w:val="00527069"/>
    <w:rsid w:val="005303E0"/>
    <w:rsid w:val="005310DE"/>
    <w:rsid w:val="00531491"/>
    <w:rsid w:val="00532696"/>
    <w:rsid w:val="00533AE3"/>
    <w:rsid w:val="00537BCD"/>
    <w:rsid w:val="00541D02"/>
    <w:rsid w:val="005422F7"/>
    <w:rsid w:val="00542B06"/>
    <w:rsid w:val="00544E9A"/>
    <w:rsid w:val="00545323"/>
    <w:rsid w:val="00546091"/>
    <w:rsid w:val="00546623"/>
    <w:rsid w:val="00547D6B"/>
    <w:rsid w:val="005518B8"/>
    <w:rsid w:val="00551A60"/>
    <w:rsid w:val="00551DAA"/>
    <w:rsid w:val="00552055"/>
    <w:rsid w:val="0055252E"/>
    <w:rsid w:val="00552C82"/>
    <w:rsid w:val="00554ABF"/>
    <w:rsid w:val="005561B0"/>
    <w:rsid w:val="005561EE"/>
    <w:rsid w:val="0055646E"/>
    <w:rsid w:val="005566C9"/>
    <w:rsid w:val="00557E4B"/>
    <w:rsid w:val="00561D3A"/>
    <w:rsid w:val="005633AA"/>
    <w:rsid w:val="00565276"/>
    <w:rsid w:val="005665AE"/>
    <w:rsid w:val="00566657"/>
    <w:rsid w:val="005674FA"/>
    <w:rsid w:val="00570B02"/>
    <w:rsid w:val="005711D3"/>
    <w:rsid w:val="005714CE"/>
    <w:rsid w:val="00571660"/>
    <w:rsid w:val="00571712"/>
    <w:rsid w:val="00571948"/>
    <w:rsid w:val="00571D53"/>
    <w:rsid w:val="00571FF7"/>
    <w:rsid w:val="00572559"/>
    <w:rsid w:val="00572990"/>
    <w:rsid w:val="00572DBC"/>
    <w:rsid w:val="005731CA"/>
    <w:rsid w:val="00573686"/>
    <w:rsid w:val="00575199"/>
    <w:rsid w:val="005751AB"/>
    <w:rsid w:val="00575F2D"/>
    <w:rsid w:val="00576456"/>
    <w:rsid w:val="005779D2"/>
    <w:rsid w:val="00580BFD"/>
    <w:rsid w:val="0058111D"/>
    <w:rsid w:val="005818FE"/>
    <w:rsid w:val="005819C7"/>
    <w:rsid w:val="005836BE"/>
    <w:rsid w:val="005848E1"/>
    <w:rsid w:val="0058499D"/>
    <w:rsid w:val="00584B2E"/>
    <w:rsid w:val="00584C69"/>
    <w:rsid w:val="00585654"/>
    <w:rsid w:val="0058566D"/>
    <w:rsid w:val="005857DA"/>
    <w:rsid w:val="00591A63"/>
    <w:rsid w:val="00591AFE"/>
    <w:rsid w:val="00592145"/>
    <w:rsid w:val="00592845"/>
    <w:rsid w:val="00596249"/>
    <w:rsid w:val="00597626"/>
    <w:rsid w:val="005A0BD3"/>
    <w:rsid w:val="005A0DDC"/>
    <w:rsid w:val="005A0DEE"/>
    <w:rsid w:val="005A251D"/>
    <w:rsid w:val="005A3DD9"/>
    <w:rsid w:val="005A6166"/>
    <w:rsid w:val="005A6AD1"/>
    <w:rsid w:val="005A6D0C"/>
    <w:rsid w:val="005A737B"/>
    <w:rsid w:val="005A76B4"/>
    <w:rsid w:val="005A7D1B"/>
    <w:rsid w:val="005A7F66"/>
    <w:rsid w:val="005B0130"/>
    <w:rsid w:val="005B1540"/>
    <w:rsid w:val="005B3AAA"/>
    <w:rsid w:val="005B62DA"/>
    <w:rsid w:val="005C087F"/>
    <w:rsid w:val="005C0925"/>
    <w:rsid w:val="005C1702"/>
    <w:rsid w:val="005C19A8"/>
    <w:rsid w:val="005C431C"/>
    <w:rsid w:val="005C5202"/>
    <w:rsid w:val="005C5F7D"/>
    <w:rsid w:val="005C657F"/>
    <w:rsid w:val="005C7053"/>
    <w:rsid w:val="005C74DE"/>
    <w:rsid w:val="005D02E4"/>
    <w:rsid w:val="005D0410"/>
    <w:rsid w:val="005D0E16"/>
    <w:rsid w:val="005D1167"/>
    <w:rsid w:val="005D14CF"/>
    <w:rsid w:val="005D3C63"/>
    <w:rsid w:val="005D42B5"/>
    <w:rsid w:val="005D47A5"/>
    <w:rsid w:val="005D4B63"/>
    <w:rsid w:val="005D67E9"/>
    <w:rsid w:val="005D7D01"/>
    <w:rsid w:val="005E15DF"/>
    <w:rsid w:val="005E26A8"/>
    <w:rsid w:val="005E2987"/>
    <w:rsid w:val="005E3537"/>
    <w:rsid w:val="005E35B6"/>
    <w:rsid w:val="005E39CF"/>
    <w:rsid w:val="005E3F9B"/>
    <w:rsid w:val="005E4F4C"/>
    <w:rsid w:val="005E55B2"/>
    <w:rsid w:val="005E5732"/>
    <w:rsid w:val="005E5F90"/>
    <w:rsid w:val="005E6789"/>
    <w:rsid w:val="005E6A11"/>
    <w:rsid w:val="005E6B5B"/>
    <w:rsid w:val="005E7D1D"/>
    <w:rsid w:val="005F2D60"/>
    <w:rsid w:val="005F3414"/>
    <w:rsid w:val="005F3BF0"/>
    <w:rsid w:val="005F4A3C"/>
    <w:rsid w:val="005F714D"/>
    <w:rsid w:val="00600E3C"/>
    <w:rsid w:val="00603D8A"/>
    <w:rsid w:val="00604B89"/>
    <w:rsid w:val="006050A7"/>
    <w:rsid w:val="006057F0"/>
    <w:rsid w:val="00606AF7"/>
    <w:rsid w:val="00607B44"/>
    <w:rsid w:val="006101E3"/>
    <w:rsid w:val="00612276"/>
    <w:rsid w:val="00613575"/>
    <w:rsid w:val="0061559E"/>
    <w:rsid w:val="00616F71"/>
    <w:rsid w:val="00617EEC"/>
    <w:rsid w:val="006200E1"/>
    <w:rsid w:val="00620B4E"/>
    <w:rsid w:val="006215E5"/>
    <w:rsid w:val="006254FF"/>
    <w:rsid w:val="0062688E"/>
    <w:rsid w:val="006268CB"/>
    <w:rsid w:val="006275F3"/>
    <w:rsid w:val="006278C0"/>
    <w:rsid w:val="006315F2"/>
    <w:rsid w:val="00631823"/>
    <w:rsid w:val="0063253B"/>
    <w:rsid w:val="00632685"/>
    <w:rsid w:val="00632960"/>
    <w:rsid w:val="006335AE"/>
    <w:rsid w:val="00633705"/>
    <w:rsid w:val="006342FB"/>
    <w:rsid w:val="00634696"/>
    <w:rsid w:val="00634C64"/>
    <w:rsid w:val="006352D0"/>
    <w:rsid w:val="0063585E"/>
    <w:rsid w:val="00636428"/>
    <w:rsid w:val="00636B2A"/>
    <w:rsid w:val="00637374"/>
    <w:rsid w:val="00637393"/>
    <w:rsid w:val="00637A6E"/>
    <w:rsid w:val="00640687"/>
    <w:rsid w:val="0064072A"/>
    <w:rsid w:val="00640B47"/>
    <w:rsid w:val="00641044"/>
    <w:rsid w:val="0064210C"/>
    <w:rsid w:val="006426F6"/>
    <w:rsid w:val="00643324"/>
    <w:rsid w:val="00643752"/>
    <w:rsid w:val="00645A35"/>
    <w:rsid w:val="00645B32"/>
    <w:rsid w:val="006503A5"/>
    <w:rsid w:val="0065125C"/>
    <w:rsid w:val="006532BA"/>
    <w:rsid w:val="006546A4"/>
    <w:rsid w:val="00654C06"/>
    <w:rsid w:val="00656B80"/>
    <w:rsid w:val="006608CD"/>
    <w:rsid w:val="00660B3F"/>
    <w:rsid w:val="00660D05"/>
    <w:rsid w:val="00661ECD"/>
    <w:rsid w:val="00663179"/>
    <w:rsid w:val="00664F48"/>
    <w:rsid w:val="006656D6"/>
    <w:rsid w:val="00665CAE"/>
    <w:rsid w:val="00667B25"/>
    <w:rsid w:val="006705DA"/>
    <w:rsid w:val="00672A8A"/>
    <w:rsid w:val="00673516"/>
    <w:rsid w:val="0067371C"/>
    <w:rsid w:val="006742CD"/>
    <w:rsid w:val="00674696"/>
    <w:rsid w:val="00676969"/>
    <w:rsid w:val="00681245"/>
    <w:rsid w:val="00681296"/>
    <w:rsid w:val="0068172A"/>
    <w:rsid w:val="00681AC5"/>
    <w:rsid w:val="00681DDC"/>
    <w:rsid w:val="00682635"/>
    <w:rsid w:val="00683891"/>
    <w:rsid w:val="00683BDD"/>
    <w:rsid w:val="00685C82"/>
    <w:rsid w:val="00685EFF"/>
    <w:rsid w:val="00686ED5"/>
    <w:rsid w:val="006876FA"/>
    <w:rsid w:val="0069073A"/>
    <w:rsid w:val="00690C64"/>
    <w:rsid w:val="00691D8F"/>
    <w:rsid w:val="006932BB"/>
    <w:rsid w:val="0069402B"/>
    <w:rsid w:val="00695637"/>
    <w:rsid w:val="00697326"/>
    <w:rsid w:val="00697CEF"/>
    <w:rsid w:val="006A01A6"/>
    <w:rsid w:val="006A1536"/>
    <w:rsid w:val="006A2016"/>
    <w:rsid w:val="006A2560"/>
    <w:rsid w:val="006A29BB"/>
    <w:rsid w:val="006A2FF9"/>
    <w:rsid w:val="006A3BCB"/>
    <w:rsid w:val="006A40AC"/>
    <w:rsid w:val="006A4A62"/>
    <w:rsid w:val="006A4F78"/>
    <w:rsid w:val="006A55BA"/>
    <w:rsid w:val="006A5699"/>
    <w:rsid w:val="006A6B75"/>
    <w:rsid w:val="006A7EDA"/>
    <w:rsid w:val="006B027E"/>
    <w:rsid w:val="006B0868"/>
    <w:rsid w:val="006B1BAA"/>
    <w:rsid w:val="006B225B"/>
    <w:rsid w:val="006B28A3"/>
    <w:rsid w:val="006B2A42"/>
    <w:rsid w:val="006B2DD4"/>
    <w:rsid w:val="006B40A5"/>
    <w:rsid w:val="006B4641"/>
    <w:rsid w:val="006B54F1"/>
    <w:rsid w:val="006B633C"/>
    <w:rsid w:val="006B6806"/>
    <w:rsid w:val="006B7CDD"/>
    <w:rsid w:val="006C3067"/>
    <w:rsid w:val="006C3240"/>
    <w:rsid w:val="006C4352"/>
    <w:rsid w:val="006C4C62"/>
    <w:rsid w:val="006C4DA9"/>
    <w:rsid w:val="006C5642"/>
    <w:rsid w:val="006C6423"/>
    <w:rsid w:val="006D0AB2"/>
    <w:rsid w:val="006D0C80"/>
    <w:rsid w:val="006D17D2"/>
    <w:rsid w:val="006D3709"/>
    <w:rsid w:val="006D4214"/>
    <w:rsid w:val="006D4301"/>
    <w:rsid w:val="006D47B8"/>
    <w:rsid w:val="006D4EEF"/>
    <w:rsid w:val="006D7295"/>
    <w:rsid w:val="006E1C13"/>
    <w:rsid w:val="006E3419"/>
    <w:rsid w:val="006E3C4A"/>
    <w:rsid w:val="006E44A9"/>
    <w:rsid w:val="006E5014"/>
    <w:rsid w:val="006E7752"/>
    <w:rsid w:val="006F0998"/>
    <w:rsid w:val="006F18C3"/>
    <w:rsid w:val="006F1AA2"/>
    <w:rsid w:val="006F3D6F"/>
    <w:rsid w:val="006F44EE"/>
    <w:rsid w:val="006F5640"/>
    <w:rsid w:val="006F59B2"/>
    <w:rsid w:val="006F5E51"/>
    <w:rsid w:val="006F61FD"/>
    <w:rsid w:val="006F6D46"/>
    <w:rsid w:val="006F7145"/>
    <w:rsid w:val="006F757E"/>
    <w:rsid w:val="00701184"/>
    <w:rsid w:val="0070130F"/>
    <w:rsid w:val="007025B5"/>
    <w:rsid w:val="007036AC"/>
    <w:rsid w:val="007043A2"/>
    <w:rsid w:val="00704EDF"/>
    <w:rsid w:val="00707E90"/>
    <w:rsid w:val="00707F50"/>
    <w:rsid w:val="00710AF7"/>
    <w:rsid w:val="007116AD"/>
    <w:rsid w:val="007157C8"/>
    <w:rsid w:val="00716168"/>
    <w:rsid w:val="00716202"/>
    <w:rsid w:val="00717E5B"/>
    <w:rsid w:val="00717F33"/>
    <w:rsid w:val="00722438"/>
    <w:rsid w:val="0072271E"/>
    <w:rsid w:val="00722CDE"/>
    <w:rsid w:val="007231B4"/>
    <w:rsid w:val="0072436A"/>
    <w:rsid w:val="00725627"/>
    <w:rsid w:val="00725836"/>
    <w:rsid w:val="00726CC9"/>
    <w:rsid w:val="00727276"/>
    <w:rsid w:val="00727A9F"/>
    <w:rsid w:val="00727F95"/>
    <w:rsid w:val="007307D9"/>
    <w:rsid w:val="007313B3"/>
    <w:rsid w:val="0073182E"/>
    <w:rsid w:val="00733400"/>
    <w:rsid w:val="007341FA"/>
    <w:rsid w:val="007344A8"/>
    <w:rsid w:val="007345FD"/>
    <w:rsid w:val="00736800"/>
    <w:rsid w:val="0073713D"/>
    <w:rsid w:val="0073761F"/>
    <w:rsid w:val="00737E5A"/>
    <w:rsid w:val="0074004E"/>
    <w:rsid w:val="007419FC"/>
    <w:rsid w:val="00741D0D"/>
    <w:rsid w:val="00742587"/>
    <w:rsid w:val="00743D59"/>
    <w:rsid w:val="00744028"/>
    <w:rsid w:val="00744E63"/>
    <w:rsid w:val="0074506D"/>
    <w:rsid w:val="00745308"/>
    <w:rsid w:val="0074582E"/>
    <w:rsid w:val="007529EB"/>
    <w:rsid w:val="007543F7"/>
    <w:rsid w:val="00755DAF"/>
    <w:rsid w:val="00756EF4"/>
    <w:rsid w:val="00760AFA"/>
    <w:rsid w:val="00760C2D"/>
    <w:rsid w:val="007610B9"/>
    <w:rsid w:val="00761713"/>
    <w:rsid w:val="00765C7F"/>
    <w:rsid w:val="00767785"/>
    <w:rsid w:val="00770C31"/>
    <w:rsid w:val="00771D0B"/>
    <w:rsid w:val="00773570"/>
    <w:rsid w:val="0077452B"/>
    <w:rsid w:val="00775449"/>
    <w:rsid w:val="00775E49"/>
    <w:rsid w:val="00776791"/>
    <w:rsid w:val="0077756A"/>
    <w:rsid w:val="007802B7"/>
    <w:rsid w:val="00781317"/>
    <w:rsid w:val="00781A67"/>
    <w:rsid w:val="00785337"/>
    <w:rsid w:val="007857BB"/>
    <w:rsid w:val="00786E89"/>
    <w:rsid w:val="0078707F"/>
    <w:rsid w:val="00787A0F"/>
    <w:rsid w:val="00791D7B"/>
    <w:rsid w:val="00792207"/>
    <w:rsid w:val="007926F5"/>
    <w:rsid w:val="0079468C"/>
    <w:rsid w:val="00794F7C"/>
    <w:rsid w:val="007956BF"/>
    <w:rsid w:val="00796814"/>
    <w:rsid w:val="007A158C"/>
    <w:rsid w:val="007A1FE7"/>
    <w:rsid w:val="007A24C9"/>
    <w:rsid w:val="007A28A3"/>
    <w:rsid w:val="007A2CAD"/>
    <w:rsid w:val="007A2F7A"/>
    <w:rsid w:val="007A43B9"/>
    <w:rsid w:val="007A46FC"/>
    <w:rsid w:val="007A4A25"/>
    <w:rsid w:val="007A4DEC"/>
    <w:rsid w:val="007A6304"/>
    <w:rsid w:val="007A7CB7"/>
    <w:rsid w:val="007B1AC0"/>
    <w:rsid w:val="007B1D9E"/>
    <w:rsid w:val="007B3CC1"/>
    <w:rsid w:val="007B4AC0"/>
    <w:rsid w:val="007B5BC6"/>
    <w:rsid w:val="007C0BED"/>
    <w:rsid w:val="007C15F9"/>
    <w:rsid w:val="007C1B73"/>
    <w:rsid w:val="007C2B3A"/>
    <w:rsid w:val="007C4330"/>
    <w:rsid w:val="007C4A21"/>
    <w:rsid w:val="007C71EB"/>
    <w:rsid w:val="007C72FB"/>
    <w:rsid w:val="007C77D1"/>
    <w:rsid w:val="007C7927"/>
    <w:rsid w:val="007D0932"/>
    <w:rsid w:val="007D22C5"/>
    <w:rsid w:val="007D24C8"/>
    <w:rsid w:val="007D70DC"/>
    <w:rsid w:val="007E02DA"/>
    <w:rsid w:val="007E06A5"/>
    <w:rsid w:val="007E2B4D"/>
    <w:rsid w:val="007E33A1"/>
    <w:rsid w:val="007E4718"/>
    <w:rsid w:val="007E764B"/>
    <w:rsid w:val="007E7724"/>
    <w:rsid w:val="007E7C4D"/>
    <w:rsid w:val="007E7C99"/>
    <w:rsid w:val="007F1BC1"/>
    <w:rsid w:val="007F2AD0"/>
    <w:rsid w:val="007F3F16"/>
    <w:rsid w:val="007F42A3"/>
    <w:rsid w:val="007F680B"/>
    <w:rsid w:val="007F6810"/>
    <w:rsid w:val="007F6D9E"/>
    <w:rsid w:val="007F7F9F"/>
    <w:rsid w:val="0080120C"/>
    <w:rsid w:val="008014A3"/>
    <w:rsid w:val="0080160A"/>
    <w:rsid w:val="00801AEE"/>
    <w:rsid w:val="00801CCD"/>
    <w:rsid w:val="008043F8"/>
    <w:rsid w:val="0080571C"/>
    <w:rsid w:val="00805A7D"/>
    <w:rsid w:val="00807ECC"/>
    <w:rsid w:val="00811B5A"/>
    <w:rsid w:val="0081394F"/>
    <w:rsid w:val="00815304"/>
    <w:rsid w:val="00816366"/>
    <w:rsid w:val="008170A6"/>
    <w:rsid w:val="00817183"/>
    <w:rsid w:val="0081728C"/>
    <w:rsid w:val="00817D80"/>
    <w:rsid w:val="00820209"/>
    <w:rsid w:val="0082034B"/>
    <w:rsid w:val="00820F88"/>
    <w:rsid w:val="0082218B"/>
    <w:rsid w:val="008237CD"/>
    <w:rsid w:val="00823B86"/>
    <w:rsid w:val="00823C0D"/>
    <w:rsid w:val="00823D6B"/>
    <w:rsid w:val="00823D90"/>
    <w:rsid w:val="00824486"/>
    <w:rsid w:val="00824948"/>
    <w:rsid w:val="00824A18"/>
    <w:rsid w:val="0082604F"/>
    <w:rsid w:val="008264C8"/>
    <w:rsid w:val="008278DF"/>
    <w:rsid w:val="00830516"/>
    <w:rsid w:val="00830A22"/>
    <w:rsid w:val="00831864"/>
    <w:rsid w:val="00833510"/>
    <w:rsid w:val="00834391"/>
    <w:rsid w:val="0083473F"/>
    <w:rsid w:val="008349F9"/>
    <w:rsid w:val="008405DD"/>
    <w:rsid w:val="00840DB9"/>
    <w:rsid w:val="00841214"/>
    <w:rsid w:val="008444BB"/>
    <w:rsid w:val="00844CCA"/>
    <w:rsid w:val="00846520"/>
    <w:rsid w:val="00846C19"/>
    <w:rsid w:val="0084717E"/>
    <w:rsid w:val="008478A6"/>
    <w:rsid w:val="00847ADB"/>
    <w:rsid w:val="00847CC9"/>
    <w:rsid w:val="00853FA9"/>
    <w:rsid w:val="00855265"/>
    <w:rsid w:val="008568B8"/>
    <w:rsid w:val="00856AD0"/>
    <w:rsid w:val="0085735C"/>
    <w:rsid w:val="008601DE"/>
    <w:rsid w:val="00860E53"/>
    <w:rsid w:val="0086473B"/>
    <w:rsid w:val="00865116"/>
    <w:rsid w:val="00865776"/>
    <w:rsid w:val="00866A4C"/>
    <w:rsid w:val="00866C35"/>
    <w:rsid w:val="0087059C"/>
    <w:rsid w:val="00871262"/>
    <w:rsid w:val="00871B37"/>
    <w:rsid w:val="008730E9"/>
    <w:rsid w:val="00874038"/>
    <w:rsid w:val="008758C7"/>
    <w:rsid w:val="0087637E"/>
    <w:rsid w:val="008765D7"/>
    <w:rsid w:val="0087760F"/>
    <w:rsid w:val="008777B5"/>
    <w:rsid w:val="0087794E"/>
    <w:rsid w:val="008801A9"/>
    <w:rsid w:val="00880E32"/>
    <w:rsid w:val="00880FE7"/>
    <w:rsid w:val="00882F4A"/>
    <w:rsid w:val="00883669"/>
    <w:rsid w:val="008848A2"/>
    <w:rsid w:val="00884D5B"/>
    <w:rsid w:val="00884FEE"/>
    <w:rsid w:val="00885624"/>
    <w:rsid w:val="0088627E"/>
    <w:rsid w:val="008904B4"/>
    <w:rsid w:val="00890804"/>
    <w:rsid w:val="00891B6A"/>
    <w:rsid w:val="00896037"/>
    <w:rsid w:val="008A06A3"/>
    <w:rsid w:val="008A072E"/>
    <w:rsid w:val="008A10E4"/>
    <w:rsid w:val="008A1965"/>
    <w:rsid w:val="008A1F29"/>
    <w:rsid w:val="008A1FDF"/>
    <w:rsid w:val="008A2AA6"/>
    <w:rsid w:val="008A2DCB"/>
    <w:rsid w:val="008A3310"/>
    <w:rsid w:val="008A3470"/>
    <w:rsid w:val="008A3D3A"/>
    <w:rsid w:val="008A464E"/>
    <w:rsid w:val="008A5405"/>
    <w:rsid w:val="008A54EB"/>
    <w:rsid w:val="008A5735"/>
    <w:rsid w:val="008A698D"/>
    <w:rsid w:val="008A7138"/>
    <w:rsid w:val="008A7E16"/>
    <w:rsid w:val="008B0005"/>
    <w:rsid w:val="008B233F"/>
    <w:rsid w:val="008B254F"/>
    <w:rsid w:val="008B261A"/>
    <w:rsid w:val="008B3499"/>
    <w:rsid w:val="008B5F9D"/>
    <w:rsid w:val="008B723E"/>
    <w:rsid w:val="008C02EA"/>
    <w:rsid w:val="008C0346"/>
    <w:rsid w:val="008C2612"/>
    <w:rsid w:val="008C28E4"/>
    <w:rsid w:val="008C2B3B"/>
    <w:rsid w:val="008C58FD"/>
    <w:rsid w:val="008C6776"/>
    <w:rsid w:val="008C6E93"/>
    <w:rsid w:val="008C7EF6"/>
    <w:rsid w:val="008D0E17"/>
    <w:rsid w:val="008D1ED0"/>
    <w:rsid w:val="008D2F26"/>
    <w:rsid w:val="008D644B"/>
    <w:rsid w:val="008D68F9"/>
    <w:rsid w:val="008D699C"/>
    <w:rsid w:val="008D738F"/>
    <w:rsid w:val="008D7F3F"/>
    <w:rsid w:val="008E23A3"/>
    <w:rsid w:val="008E42DD"/>
    <w:rsid w:val="008E43C7"/>
    <w:rsid w:val="008E63DE"/>
    <w:rsid w:val="008E679C"/>
    <w:rsid w:val="008F07C9"/>
    <w:rsid w:val="008F0C36"/>
    <w:rsid w:val="008F0D18"/>
    <w:rsid w:val="008F10EB"/>
    <w:rsid w:val="008F1134"/>
    <w:rsid w:val="008F1818"/>
    <w:rsid w:val="008F27EF"/>
    <w:rsid w:val="008F3E20"/>
    <w:rsid w:val="008F4BDF"/>
    <w:rsid w:val="0090094E"/>
    <w:rsid w:val="009010B9"/>
    <w:rsid w:val="009020C0"/>
    <w:rsid w:val="00903CC5"/>
    <w:rsid w:val="0090427F"/>
    <w:rsid w:val="009046A5"/>
    <w:rsid w:val="00906E27"/>
    <w:rsid w:val="009072F6"/>
    <w:rsid w:val="0090769C"/>
    <w:rsid w:val="009079CA"/>
    <w:rsid w:val="00907BB3"/>
    <w:rsid w:val="00910C18"/>
    <w:rsid w:val="00910E6B"/>
    <w:rsid w:val="0091196B"/>
    <w:rsid w:val="00912634"/>
    <w:rsid w:val="0091271C"/>
    <w:rsid w:val="00912BE2"/>
    <w:rsid w:val="009148FE"/>
    <w:rsid w:val="0091595A"/>
    <w:rsid w:val="00915B21"/>
    <w:rsid w:val="00917073"/>
    <w:rsid w:val="009177B6"/>
    <w:rsid w:val="009177FC"/>
    <w:rsid w:val="0092007D"/>
    <w:rsid w:val="0092176F"/>
    <w:rsid w:val="00923CD1"/>
    <w:rsid w:val="00923F2A"/>
    <w:rsid w:val="00926C06"/>
    <w:rsid w:val="00930E91"/>
    <w:rsid w:val="009312F3"/>
    <w:rsid w:val="00931AC7"/>
    <w:rsid w:val="00932081"/>
    <w:rsid w:val="00932A24"/>
    <w:rsid w:val="00932E39"/>
    <w:rsid w:val="00934D59"/>
    <w:rsid w:val="00935759"/>
    <w:rsid w:val="00936964"/>
    <w:rsid w:val="00936A55"/>
    <w:rsid w:val="00937CE6"/>
    <w:rsid w:val="00940D79"/>
    <w:rsid w:val="00941807"/>
    <w:rsid w:val="00941914"/>
    <w:rsid w:val="0094233D"/>
    <w:rsid w:val="00944B18"/>
    <w:rsid w:val="00945C71"/>
    <w:rsid w:val="00946385"/>
    <w:rsid w:val="00946571"/>
    <w:rsid w:val="00946973"/>
    <w:rsid w:val="009475DD"/>
    <w:rsid w:val="00947A66"/>
    <w:rsid w:val="009501D5"/>
    <w:rsid w:val="00950925"/>
    <w:rsid w:val="00950F59"/>
    <w:rsid w:val="009511A5"/>
    <w:rsid w:val="0095332D"/>
    <w:rsid w:val="00953A7D"/>
    <w:rsid w:val="00954F7A"/>
    <w:rsid w:val="00955AD9"/>
    <w:rsid w:val="00956183"/>
    <w:rsid w:val="00957534"/>
    <w:rsid w:val="0095753F"/>
    <w:rsid w:val="009576E8"/>
    <w:rsid w:val="00960AFA"/>
    <w:rsid w:val="009619F2"/>
    <w:rsid w:val="0096458F"/>
    <w:rsid w:val="009649DA"/>
    <w:rsid w:val="00964F8D"/>
    <w:rsid w:val="009653AA"/>
    <w:rsid w:val="00965492"/>
    <w:rsid w:val="00965E23"/>
    <w:rsid w:val="009671F4"/>
    <w:rsid w:val="009708EC"/>
    <w:rsid w:val="00970DCA"/>
    <w:rsid w:val="009715D4"/>
    <w:rsid w:val="009717CF"/>
    <w:rsid w:val="00971A97"/>
    <w:rsid w:val="0097237C"/>
    <w:rsid w:val="009728D1"/>
    <w:rsid w:val="0097301B"/>
    <w:rsid w:val="009754D3"/>
    <w:rsid w:val="009773CD"/>
    <w:rsid w:val="00980105"/>
    <w:rsid w:val="009814A9"/>
    <w:rsid w:val="0098158A"/>
    <w:rsid w:val="009824B0"/>
    <w:rsid w:val="009827C3"/>
    <w:rsid w:val="00982914"/>
    <w:rsid w:val="00985A8B"/>
    <w:rsid w:val="00986FB7"/>
    <w:rsid w:val="00990C89"/>
    <w:rsid w:val="0099186A"/>
    <w:rsid w:val="00993368"/>
    <w:rsid w:val="0099349C"/>
    <w:rsid w:val="00993BF7"/>
    <w:rsid w:val="00994639"/>
    <w:rsid w:val="00994CAD"/>
    <w:rsid w:val="0099543E"/>
    <w:rsid w:val="00996082"/>
    <w:rsid w:val="00996698"/>
    <w:rsid w:val="00996E22"/>
    <w:rsid w:val="009979B7"/>
    <w:rsid w:val="009A0E95"/>
    <w:rsid w:val="009A17A1"/>
    <w:rsid w:val="009A200F"/>
    <w:rsid w:val="009A3F45"/>
    <w:rsid w:val="009A432D"/>
    <w:rsid w:val="009A44EB"/>
    <w:rsid w:val="009A521C"/>
    <w:rsid w:val="009A5B77"/>
    <w:rsid w:val="009A6BA9"/>
    <w:rsid w:val="009A7248"/>
    <w:rsid w:val="009A7A17"/>
    <w:rsid w:val="009B1BB3"/>
    <w:rsid w:val="009B247C"/>
    <w:rsid w:val="009B2942"/>
    <w:rsid w:val="009B2D9E"/>
    <w:rsid w:val="009B3DFC"/>
    <w:rsid w:val="009B6805"/>
    <w:rsid w:val="009B72C9"/>
    <w:rsid w:val="009B7A0C"/>
    <w:rsid w:val="009C083A"/>
    <w:rsid w:val="009C09F6"/>
    <w:rsid w:val="009C1AD5"/>
    <w:rsid w:val="009C271B"/>
    <w:rsid w:val="009C288B"/>
    <w:rsid w:val="009C2F0F"/>
    <w:rsid w:val="009C339B"/>
    <w:rsid w:val="009C34FE"/>
    <w:rsid w:val="009C55AF"/>
    <w:rsid w:val="009C6578"/>
    <w:rsid w:val="009C6659"/>
    <w:rsid w:val="009C77ED"/>
    <w:rsid w:val="009C7D68"/>
    <w:rsid w:val="009D1E45"/>
    <w:rsid w:val="009D1FB8"/>
    <w:rsid w:val="009D245E"/>
    <w:rsid w:val="009D44BD"/>
    <w:rsid w:val="009D4F4B"/>
    <w:rsid w:val="009D5874"/>
    <w:rsid w:val="009D65D9"/>
    <w:rsid w:val="009D7413"/>
    <w:rsid w:val="009E0BF0"/>
    <w:rsid w:val="009E11E5"/>
    <w:rsid w:val="009E1BBE"/>
    <w:rsid w:val="009E41B2"/>
    <w:rsid w:val="009E4681"/>
    <w:rsid w:val="009E4C07"/>
    <w:rsid w:val="009E6791"/>
    <w:rsid w:val="009E6C65"/>
    <w:rsid w:val="009E72F9"/>
    <w:rsid w:val="009F094F"/>
    <w:rsid w:val="009F18EB"/>
    <w:rsid w:val="009F1A64"/>
    <w:rsid w:val="009F1B8B"/>
    <w:rsid w:val="009F215D"/>
    <w:rsid w:val="009F2785"/>
    <w:rsid w:val="009F36B3"/>
    <w:rsid w:val="009F3963"/>
    <w:rsid w:val="009F3995"/>
    <w:rsid w:val="009F3B62"/>
    <w:rsid w:val="009F5397"/>
    <w:rsid w:val="009F66A8"/>
    <w:rsid w:val="009F79E5"/>
    <w:rsid w:val="00A016DF"/>
    <w:rsid w:val="00A01FE7"/>
    <w:rsid w:val="00A03272"/>
    <w:rsid w:val="00A0399D"/>
    <w:rsid w:val="00A03DB8"/>
    <w:rsid w:val="00A048DF"/>
    <w:rsid w:val="00A07A58"/>
    <w:rsid w:val="00A07FEF"/>
    <w:rsid w:val="00A10C0F"/>
    <w:rsid w:val="00A11760"/>
    <w:rsid w:val="00A12507"/>
    <w:rsid w:val="00A1343A"/>
    <w:rsid w:val="00A136B8"/>
    <w:rsid w:val="00A13D31"/>
    <w:rsid w:val="00A17394"/>
    <w:rsid w:val="00A177A7"/>
    <w:rsid w:val="00A17F57"/>
    <w:rsid w:val="00A205EE"/>
    <w:rsid w:val="00A20CA7"/>
    <w:rsid w:val="00A20ECF"/>
    <w:rsid w:val="00A21B63"/>
    <w:rsid w:val="00A22323"/>
    <w:rsid w:val="00A22EA8"/>
    <w:rsid w:val="00A2322C"/>
    <w:rsid w:val="00A23553"/>
    <w:rsid w:val="00A2400F"/>
    <w:rsid w:val="00A24613"/>
    <w:rsid w:val="00A2515A"/>
    <w:rsid w:val="00A25FDD"/>
    <w:rsid w:val="00A260CB"/>
    <w:rsid w:val="00A263E2"/>
    <w:rsid w:val="00A26449"/>
    <w:rsid w:val="00A27F42"/>
    <w:rsid w:val="00A304C0"/>
    <w:rsid w:val="00A304EA"/>
    <w:rsid w:val="00A32710"/>
    <w:rsid w:val="00A32C92"/>
    <w:rsid w:val="00A348F0"/>
    <w:rsid w:val="00A3591B"/>
    <w:rsid w:val="00A37647"/>
    <w:rsid w:val="00A37934"/>
    <w:rsid w:val="00A42507"/>
    <w:rsid w:val="00A452E7"/>
    <w:rsid w:val="00A52915"/>
    <w:rsid w:val="00A549B1"/>
    <w:rsid w:val="00A55AA0"/>
    <w:rsid w:val="00A55E41"/>
    <w:rsid w:val="00A56E99"/>
    <w:rsid w:val="00A5746A"/>
    <w:rsid w:val="00A57A5D"/>
    <w:rsid w:val="00A60C1D"/>
    <w:rsid w:val="00A60D22"/>
    <w:rsid w:val="00A624F6"/>
    <w:rsid w:val="00A62E10"/>
    <w:rsid w:val="00A63769"/>
    <w:rsid w:val="00A63882"/>
    <w:rsid w:val="00A63936"/>
    <w:rsid w:val="00A65163"/>
    <w:rsid w:val="00A6522D"/>
    <w:rsid w:val="00A66D7F"/>
    <w:rsid w:val="00A66E74"/>
    <w:rsid w:val="00A67516"/>
    <w:rsid w:val="00A71ABC"/>
    <w:rsid w:val="00A7285D"/>
    <w:rsid w:val="00A737F2"/>
    <w:rsid w:val="00A75F5E"/>
    <w:rsid w:val="00A76970"/>
    <w:rsid w:val="00A770B1"/>
    <w:rsid w:val="00A80041"/>
    <w:rsid w:val="00A81D43"/>
    <w:rsid w:val="00A824A9"/>
    <w:rsid w:val="00A86470"/>
    <w:rsid w:val="00A869BE"/>
    <w:rsid w:val="00A871E1"/>
    <w:rsid w:val="00A87C5E"/>
    <w:rsid w:val="00A9089F"/>
    <w:rsid w:val="00A9215B"/>
    <w:rsid w:val="00A94878"/>
    <w:rsid w:val="00AA052F"/>
    <w:rsid w:val="00AA15BA"/>
    <w:rsid w:val="00AA1AC8"/>
    <w:rsid w:val="00AA2527"/>
    <w:rsid w:val="00AA36E9"/>
    <w:rsid w:val="00AA528A"/>
    <w:rsid w:val="00AA70D4"/>
    <w:rsid w:val="00AB0044"/>
    <w:rsid w:val="00AB0921"/>
    <w:rsid w:val="00AB11F9"/>
    <w:rsid w:val="00AB2678"/>
    <w:rsid w:val="00AB2EA2"/>
    <w:rsid w:val="00AB383C"/>
    <w:rsid w:val="00AB3C4D"/>
    <w:rsid w:val="00AB6A1D"/>
    <w:rsid w:val="00AB73F3"/>
    <w:rsid w:val="00AB79A6"/>
    <w:rsid w:val="00AB7B6A"/>
    <w:rsid w:val="00AC0D29"/>
    <w:rsid w:val="00AC1222"/>
    <w:rsid w:val="00AC2307"/>
    <w:rsid w:val="00AC2C81"/>
    <w:rsid w:val="00AC48CD"/>
    <w:rsid w:val="00AC4C01"/>
    <w:rsid w:val="00AC4F65"/>
    <w:rsid w:val="00AC523B"/>
    <w:rsid w:val="00AC5A37"/>
    <w:rsid w:val="00AC6300"/>
    <w:rsid w:val="00AC6A55"/>
    <w:rsid w:val="00AC6AC5"/>
    <w:rsid w:val="00AC7154"/>
    <w:rsid w:val="00AD445A"/>
    <w:rsid w:val="00AD5498"/>
    <w:rsid w:val="00AD5642"/>
    <w:rsid w:val="00AD7EAF"/>
    <w:rsid w:val="00AE0CC1"/>
    <w:rsid w:val="00AE0F83"/>
    <w:rsid w:val="00AE33CD"/>
    <w:rsid w:val="00AE3FE5"/>
    <w:rsid w:val="00AE5951"/>
    <w:rsid w:val="00AE5ED0"/>
    <w:rsid w:val="00AE72C3"/>
    <w:rsid w:val="00AE7978"/>
    <w:rsid w:val="00AE7A88"/>
    <w:rsid w:val="00AE7E92"/>
    <w:rsid w:val="00AF0EEE"/>
    <w:rsid w:val="00AF29D6"/>
    <w:rsid w:val="00AF3DFB"/>
    <w:rsid w:val="00AF3FDB"/>
    <w:rsid w:val="00AF5AD4"/>
    <w:rsid w:val="00B00E37"/>
    <w:rsid w:val="00B023B5"/>
    <w:rsid w:val="00B05058"/>
    <w:rsid w:val="00B051AE"/>
    <w:rsid w:val="00B071CF"/>
    <w:rsid w:val="00B106BB"/>
    <w:rsid w:val="00B106C9"/>
    <w:rsid w:val="00B107AD"/>
    <w:rsid w:val="00B10BE0"/>
    <w:rsid w:val="00B120A6"/>
    <w:rsid w:val="00B1295E"/>
    <w:rsid w:val="00B12AE2"/>
    <w:rsid w:val="00B12B23"/>
    <w:rsid w:val="00B1438F"/>
    <w:rsid w:val="00B14C62"/>
    <w:rsid w:val="00B14E9C"/>
    <w:rsid w:val="00B15A66"/>
    <w:rsid w:val="00B175A8"/>
    <w:rsid w:val="00B20C45"/>
    <w:rsid w:val="00B210AA"/>
    <w:rsid w:val="00B214DA"/>
    <w:rsid w:val="00B2193D"/>
    <w:rsid w:val="00B21B89"/>
    <w:rsid w:val="00B22FE7"/>
    <w:rsid w:val="00B23770"/>
    <w:rsid w:val="00B272EA"/>
    <w:rsid w:val="00B27594"/>
    <w:rsid w:val="00B27735"/>
    <w:rsid w:val="00B27F6F"/>
    <w:rsid w:val="00B302CA"/>
    <w:rsid w:val="00B303EE"/>
    <w:rsid w:val="00B35649"/>
    <w:rsid w:val="00B35661"/>
    <w:rsid w:val="00B35EBF"/>
    <w:rsid w:val="00B3690A"/>
    <w:rsid w:val="00B408A2"/>
    <w:rsid w:val="00B40EEC"/>
    <w:rsid w:val="00B41D84"/>
    <w:rsid w:val="00B4252F"/>
    <w:rsid w:val="00B42E65"/>
    <w:rsid w:val="00B4368D"/>
    <w:rsid w:val="00B4397E"/>
    <w:rsid w:val="00B43F02"/>
    <w:rsid w:val="00B4429C"/>
    <w:rsid w:val="00B50F92"/>
    <w:rsid w:val="00B52041"/>
    <w:rsid w:val="00B524A5"/>
    <w:rsid w:val="00B52820"/>
    <w:rsid w:val="00B5315E"/>
    <w:rsid w:val="00B533C5"/>
    <w:rsid w:val="00B550AA"/>
    <w:rsid w:val="00B551BE"/>
    <w:rsid w:val="00B55A91"/>
    <w:rsid w:val="00B56698"/>
    <w:rsid w:val="00B57595"/>
    <w:rsid w:val="00B57C74"/>
    <w:rsid w:val="00B612AF"/>
    <w:rsid w:val="00B61900"/>
    <w:rsid w:val="00B620B9"/>
    <w:rsid w:val="00B626C0"/>
    <w:rsid w:val="00B62A07"/>
    <w:rsid w:val="00B63D60"/>
    <w:rsid w:val="00B65FA5"/>
    <w:rsid w:val="00B67073"/>
    <w:rsid w:val="00B679CB"/>
    <w:rsid w:val="00B67D61"/>
    <w:rsid w:val="00B67D70"/>
    <w:rsid w:val="00B721CC"/>
    <w:rsid w:val="00B74239"/>
    <w:rsid w:val="00B7616F"/>
    <w:rsid w:val="00B77342"/>
    <w:rsid w:val="00B77B1D"/>
    <w:rsid w:val="00B826BB"/>
    <w:rsid w:val="00B848A9"/>
    <w:rsid w:val="00B84BB2"/>
    <w:rsid w:val="00B84C4A"/>
    <w:rsid w:val="00B8553B"/>
    <w:rsid w:val="00B85A44"/>
    <w:rsid w:val="00B86BC6"/>
    <w:rsid w:val="00B86C2A"/>
    <w:rsid w:val="00B873BA"/>
    <w:rsid w:val="00B90168"/>
    <w:rsid w:val="00B92027"/>
    <w:rsid w:val="00B92757"/>
    <w:rsid w:val="00B94256"/>
    <w:rsid w:val="00B94480"/>
    <w:rsid w:val="00B94A71"/>
    <w:rsid w:val="00B94F9D"/>
    <w:rsid w:val="00B954D0"/>
    <w:rsid w:val="00B96679"/>
    <w:rsid w:val="00B96C54"/>
    <w:rsid w:val="00B97A9C"/>
    <w:rsid w:val="00BA0B78"/>
    <w:rsid w:val="00BA28FA"/>
    <w:rsid w:val="00BA4DE2"/>
    <w:rsid w:val="00BA5160"/>
    <w:rsid w:val="00BA59B6"/>
    <w:rsid w:val="00BA5E14"/>
    <w:rsid w:val="00BA6149"/>
    <w:rsid w:val="00BA6C69"/>
    <w:rsid w:val="00BA6CC8"/>
    <w:rsid w:val="00BA73FB"/>
    <w:rsid w:val="00BA795C"/>
    <w:rsid w:val="00BB0431"/>
    <w:rsid w:val="00BB2034"/>
    <w:rsid w:val="00BB365D"/>
    <w:rsid w:val="00BB6AF3"/>
    <w:rsid w:val="00BB6B2F"/>
    <w:rsid w:val="00BB7324"/>
    <w:rsid w:val="00BB733D"/>
    <w:rsid w:val="00BB7B18"/>
    <w:rsid w:val="00BC170F"/>
    <w:rsid w:val="00BC2221"/>
    <w:rsid w:val="00BC2725"/>
    <w:rsid w:val="00BC3B0E"/>
    <w:rsid w:val="00BC3F1B"/>
    <w:rsid w:val="00BC4AC1"/>
    <w:rsid w:val="00BC7138"/>
    <w:rsid w:val="00BC7240"/>
    <w:rsid w:val="00BD04D6"/>
    <w:rsid w:val="00BD11FD"/>
    <w:rsid w:val="00BD14D7"/>
    <w:rsid w:val="00BD1766"/>
    <w:rsid w:val="00BD2F8D"/>
    <w:rsid w:val="00BD5D24"/>
    <w:rsid w:val="00BD702D"/>
    <w:rsid w:val="00BD71D6"/>
    <w:rsid w:val="00BE0035"/>
    <w:rsid w:val="00BE095A"/>
    <w:rsid w:val="00BE099D"/>
    <w:rsid w:val="00BE0ACB"/>
    <w:rsid w:val="00BE4274"/>
    <w:rsid w:val="00BE4F18"/>
    <w:rsid w:val="00BE750C"/>
    <w:rsid w:val="00BE752D"/>
    <w:rsid w:val="00BE7748"/>
    <w:rsid w:val="00BE7F35"/>
    <w:rsid w:val="00BF015F"/>
    <w:rsid w:val="00BF0A8D"/>
    <w:rsid w:val="00BF14D1"/>
    <w:rsid w:val="00BF1A76"/>
    <w:rsid w:val="00BF2C67"/>
    <w:rsid w:val="00BF34D8"/>
    <w:rsid w:val="00BF3E70"/>
    <w:rsid w:val="00BF50CF"/>
    <w:rsid w:val="00C018FB"/>
    <w:rsid w:val="00C04D93"/>
    <w:rsid w:val="00C05E1D"/>
    <w:rsid w:val="00C07D2D"/>
    <w:rsid w:val="00C1213A"/>
    <w:rsid w:val="00C1314A"/>
    <w:rsid w:val="00C13360"/>
    <w:rsid w:val="00C139BD"/>
    <w:rsid w:val="00C14234"/>
    <w:rsid w:val="00C14C5D"/>
    <w:rsid w:val="00C14E76"/>
    <w:rsid w:val="00C15912"/>
    <w:rsid w:val="00C15E93"/>
    <w:rsid w:val="00C174A8"/>
    <w:rsid w:val="00C1750A"/>
    <w:rsid w:val="00C17EE9"/>
    <w:rsid w:val="00C20237"/>
    <w:rsid w:val="00C2023B"/>
    <w:rsid w:val="00C216F2"/>
    <w:rsid w:val="00C227E2"/>
    <w:rsid w:val="00C2494A"/>
    <w:rsid w:val="00C269E3"/>
    <w:rsid w:val="00C27025"/>
    <w:rsid w:val="00C32336"/>
    <w:rsid w:val="00C3261B"/>
    <w:rsid w:val="00C351BE"/>
    <w:rsid w:val="00C35A6E"/>
    <w:rsid w:val="00C36706"/>
    <w:rsid w:val="00C36F2A"/>
    <w:rsid w:val="00C3782A"/>
    <w:rsid w:val="00C37888"/>
    <w:rsid w:val="00C4086F"/>
    <w:rsid w:val="00C4111C"/>
    <w:rsid w:val="00C4193C"/>
    <w:rsid w:val="00C42B9B"/>
    <w:rsid w:val="00C439A8"/>
    <w:rsid w:val="00C43F9C"/>
    <w:rsid w:val="00C44C75"/>
    <w:rsid w:val="00C4500A"/>
    <w:rsid w:val="00C46D6A"/>
    <w:rsid w:val="00C50058"/>
    <w:rsid w:val="00C500BB"/>
    <w:rsid w:val="00C505B2"/>
    <w:rsid w:val="00C52C4E"/>
    <w:rsid w:val="00C53515"/>
    <w:rsid w:val="00C57A04"/>
    <w:rsid w:val="00C57AD4"/>
    <w:rsid w:val="00C57B44"/>
    <w:rsid w:val="00C57D20"/>
    <w:rsid w:val="00C61E97"/>
    <w:rsid w:val="00C620D9"/>
    <w:rsid w:val="00C633E7"/>
    <w:rsid w:val="00C63898"/>
    <w:rsid w:val="00C64CA1"/>
    <w:rsid w:val="00C6589B"/>
    <w:rsid w:val="00C65A02"/>
    <w:rsid w:val="00C66E0A"/>
    <w:rsid w:val="00C702FB"/>
    <w:rsid w:val="00C72A26"/>
    <w:rsid w:val="00C73467"/>
    <w:rsid w:val="00C73590"/>
    <w:rsid w:val="00C74B50"/>
    <w:rsid w:val="00C75AC0"/>
    <w:rsid w:val="00C76CB5"/>
    <w:rsid w:val="00C7746A"/>
    <w:rsid w:val="00C77B12"/>
    <w:rsid w:val="00C77C67"/>
    <w:rsid w:val="00C8011A"/>
    <w:rsid w:val="00C80664"/>
    <w:rsid w:val="00C8080E"/>
    <w:rsid w:val="00C81650"/>
    <w:rsid w:val="00C826DB"/>
    <w:rsid w:val="00C82BBC"/>
    <w:rsid w:val="00C83A68"/>
    <w:rsid w:val="00C83F65"/>
    <w:rsid w:val="00C84B17"/>
    <w:rsid w:val="00C86142"/>
    <w:rsid w:val="00C86A2D"/>
    <w:rsid w:val="00C90A4A"/>
    <w:rsid w:val="00C90AB2"/>
    <w:rsid w:val="00C9292F"/>
    <w:rsid w:val="00C9329B"/>
    <w:rsid w:val="00C939AF"/>
    <w:rsid w:val="00C93B69"/>
    <w:rsid w:val="00C93B94"/>
    <w:rsid w:val="00C9401D"/>
    <w:rsid w:val="00C94B0E"/>
    <w:rsid w:val="00C958A8"/>
    <w:rsid w:val="00C977D9"/>
    <w:rsid w:val="00C97BCB"/>
    <w:rsid w:val="00CA08A1"/>
    <w:rsid w:val="00CA2651"/>
    <w:rsid w:val="00CA2AE4"/>
    <w:rsid w:val="00CA3DD0"/>
    <w:rsid w:val="00CA596A"/>
    <w:rsid w:val="00CA6365"/>
    <w:rsid w:val="00CA68D0"/>
    <w:rsid w:val="00CB12CA"/>
    <w:rsid w:val="00CB3A0B"/>
    <w:rsid w:val="00CB4CFD"/>
    <w:rsid w:val="00CB57EA"/>
    <w:rsid w:val="00CB5CD6"/>
    <w:rsid w:val="00CB62E9"/>
    <w:rsid w:val="00CB657A"/>
    <w:rsid w:val="00CB6B32"/>
    <w:rsid w:val="00CB74CC"/>
    <w:rsid w:val="00CB7B10"/>
    <w:rsid w:val="00CC06D8"/>
    <w:rsid w:val="00CC0A1F"/>
    <w:rsid w:val="00CC0BF7"/>
    <w:rsid w:val="00CC1A06"/>
    <w:rsid w:val="00CC1FE4"/>
    <w:rsid w:val="00CC22B6"/>
    <w:rsid w:val="00CC236B"/>
    <w:rsid w:val="00CC25AF"/>
    <w:rsid w:val="00CC2733"/>
    <w:rsid w:val="00CC3BA9"/>
    <w:rsid w:val="00CC735E"/>
    <w:rsid w:val="00CD0240"/>
    <w:rsid w:val="00CD06DE"/>
    <w:rsid w:val="00CD1AB1"/>
    <w:rsid w:val="00CD32EA"/>
    <w:rsid w:val="00CD3B27"/>
    <w:rsid w:val="00CD51C9"/>
    <w:rsid w:val="00CD6F2F"/>
    <w:rsid w:val="00CE0A30"/>
    <w:rsid w:val="00CE55EE"/>
    <w:rsid w:val="00CE6CE0"/>
    <w:rsid w:val="00CE7581"/>
    <w:rsid w:val="00CE769D"/>
    <w:rsid w:val="00CE77D4"/>
    <w:rsid w:val="00CE790E"/>
    <w:rsid w:val="00CF145F"/>
    <w:rsid w:val="00CF2B6B"/>
    <w:rsid w:val="00CF30E6"/>
    <w:rsid w:val="00CF6198"/>
    <w:rsid w:val="00CF6960"/>
    <w:rsid w:val="00CF7470"/>
    <w:rsid w:val="00D01C1C"/>
    <w:rsid w:val="00D01F29"/>
    <w:rsid w:val="00D020FB"/>
    <w:rsid w:val="00D02232"/>
    <w:rsid w:val="00D025F2"/>
    <w:rsid w:val="00D0288F"/>
    <w:rsid w:val="00D02915"/>
    <w:rsid w:val="00D02B76"/>
    <w:rsid w:val="00D036CB"/>
    <w:rsid w:val="00D03932"/>
    <w:rsid w:val="00D041A0"/>
    <w:rsid w:val="00D04A3F"/>
    <w:rsid w:val="00D05C0F"/>
    <w:rsid w:val="00D06EBD"/>
    <w:rsid w:val="00D07CEB"/>
    <w:rsid w:val="00D10E46"/>
    <w:rsid w:val="00D12024"/>
    <w:rsid w:val="00D147B9"/>
    <w:rsid w:val="00D15B45"/>
    <w:rsid w:val="00D15C89"/>
    <w:rsid w:val="00D16EBA"/>
    <w:rsid w:val="00D16FD3"/>
    <w:rsid w:val="00D1767A"/>
    <w:rsid w:val="00D2559C"/>
    <w:rsid w:val="00D26154"/>
    <w:rsid w:val="00D277DE"/>
    <w:rsid w:val="00D30203"/>
    <w:rsid w:val="00D31186"/>
    <w:rsid w:val="00D315F2"/>
    <w:rsid w:val="00D33761"/>
    <w:rsid w:val="00D341B2"/>
    <w:rsid w:val="00D341E2"/>
    <w:rsid w:val="00D3455A"/>
    <w:rsid w:val="00D3484B"/>
    <w:rsid w:val="00D34F02"/>
    <w:rsid w:val="00D3512F"/>
    <w:rsid w:val="00D372F4"/>
    <w:rsid w:val="00D37B3B"/>
    <w:rsid w:val="00D37EB5"/>
    <w:rsid w:val="00D405BF"/>
    <w:rsid w:val="00D44C52"/>
    <w:rsid w:val="00D44E90"/>
    <w:rsid w:val="00D4574E"/>
    <w:rsid w:val="00D504EA"/>
    <w:rsid w:val="00D505D6"/>
    <w:rsid w:val="00D51FAF"/>
    <w:rsid w:val="00D52568"/>
    <w:rsid w:val="00D539DC"/>
    <w:rsid w:val="00D54CC8"/>
    <w:rsid w:val="00D54FA8"/>
    <w:rsid w:val="00D553D6"/>
    <w:rsid w:val="00D60751"/>
    <w:rsid w:val="00D6246C"/>
    <w:rsid w:val="00D63516"/>
    <w:rsid w:val="00D6519D"/>
    <w:rsid w:val="00D6636C"/>
    <w:rsid w:val="00D67590"/>
    <w:rsid w:val="00D7010E"/>
    <w:rsid w:val="00D7097B"/>
    <w:rsid w:val="00D711E1"/>
    <w:rsid w:val="00D713FD"/>
    <w:rsid w:val="00D71B1F"/>
    <w:rsid w:val="00D741A4"/>
    <w:rsid w:val="00D750B4"/>
    <w:rsid w:val="00D762A7"/>
    <w:rsid w:val="00D76CFE"/>
    <w:rsid w:val="00D76D22"/>
    <w:rsid w:val="00D77F16"/>
    <w:rsid w:val="00D8094B"/>
    <w:rsid w:val="00D81428"/>
    <w:rsid w:val="00D8474E"/>
    <w:rsid w:val="00D8488D"/>
    <w:rsid w:val="00D84DCA"/>
    <w:rsid w:val="00D84DFB"/>
    <w:rsid w:val="00D858B6"/>
    <w:rsid w:val="00D86505"/>
    <w:rsid w:val="00D86F4C"/>
    <w:rsid w:val="00D90F2F"/>
    <w:rsid w:val="00D91931"/>
    <w:rsid w:val="00D919E7"/>
    <w:rsid w:val="00D91FDE"/>
    <w:rsid w:val="00D922A4"/>
    <w:rsid w:val="00D93700"/>
    <w:rsid w:val="00D937D1"/>
    <w:rsid w:val="00D940FA"/>
    <w:rsid w:val="00D97A04"/>
    <w:rsid w:val="00D97AE3"/>
    <w:rsid w:val="00D97DD4"/>
    <w:rsid w:val="00DA06A8"/>
    <w:rsid w:val="00DA44E2"/>
    <w:rsid w:val="00DA45FD"/>
    <w:rsid w:val="00DA4A99"/>
    <w:rsid w:val="00DA514B"/>
    <w:rsid w:val="00DA5380"/>
    <w:rsid w:val="00DA5E25"/>
    <w:rsid w:val="00DA7DE2"/>
    <w:rsid w:val="00DA7DFA"/>
    <w:rsid w:val="00DB0246"/>
    <w:rsid w:val="00DB08F0"/>
    <w:rsid w:val="00DB11DD"/>
    <w:rsid w:val="00DB14DA"/>
    <w:rsid w:val="00DB1C59"/>
    <w:rsid w:val="00DB1EE2"/>
    <w:rsid w:val="00DB35A2"/>
    <w:rsid w:val="00DB5159"/>
    <w:rsid w:val="00DB58E5"/>
    <w:rsid w:val="00DB5BB1"/>
    <w:rsid w:val="00DB5C0D"/>
    <w:rsid w:val="00DC06D1"/>
    <w:rsid w:val="00DC161F"/>
    <w:rsid w:val="00DC33FF"/>
    <w:rsid w:val="00DC4E26"/>
    <w:rsid w:val="00DC5807"/>
    <w:rsid w:val="00DC6281"/>
    <w:rsid w:val="00DC6377"/>
    <w:rsid w:val="00DD02D1"/>
    <w:rsid w:val="00DD0612"/>
    <w:rsid w:val="00DD1378"/>
    <w:rsid w:val="00DD1AFF"/>
    <w:rsid w:val="00DD23B7"/>
    <w:rsid w:val="00DD3CAB"/>
    <w:rsid w:val="00DD4C78"/>
    <w:rsid w:val="00DD5A65"/>
    <w:rsid w:val="00DD6040"/>
    <w:rsid w:val="00DD6354"/>
    <w:rsid w:val="00DD655E"/>
    <w:rsid w:val="00DE080E"/>
    <w:rsid w:val="00DE1A62"/>
    <w:rsid w:val="00DE1B10"/>
    <w:rsid w:val="00DE2093"/>
    <w:rsid w:val="00DE3334"/>
    <w:rsid w:val="00DE35EB"/>
    <w:rsid w:val="00DE3A83"/>
    <w:rsid w:val="00DE40B3"/>
    <w:rsid w:val="00DE49C3"/>
    <w:rsid w:val="00DE5678"/>
    <w:rsid w:val="00DE618A"/>
    <w:rsid w:val="00DE6718"/>
    <w:rsid w:val="00DE732F"/>
    <w:rsid w:val="00DF1784"/>
    <w:rsid w:val="00DF248C"/>
    <w:rsid w:val="00DF260E"/>
    <w:rsid w:val="00DF282B"/>
    <w:rsid w:val="00DF49C2"/>
    <w:rsid w:val="00DF6366"/>
    <w:rsid w:val="00DF6835"/>
    <w:rsid w:val="00DF7041"/>
    <w:rsid w:val="00DF7139"/>
    <w:rsid w:val="00DF76A7"/>
    <w:rsid w:val="00DF7BA9"/>
    <w:rsid w:val="00DF7BAE"/>
    <w:rsid w:val="00DF7E43"/>
    <w:rsid w:val="00E003F0"/>
    <w:rsid w:val="00E00C23"/>
    <w:rsid w:val="00E02DA9"/>
    <w:rsid w:val="00E03AD2"/>
    <w:rsid w:val="00E0503E"/>
    <w:rsid w:val="00E05D78"/>
    <w:rsid w:val="00E0703C"/>
    <w:rsid w:val="00E115C6"/>
    <w:rsid w:val="00E1212A"/>
    <w:rsid w:val="00E13306"/>
    <w:rsid w:val="00E149D1"/>
    <w:rsid w:val="00E15018"/>
    <w:rsid w:val="00E165FB"/>
    <w:rsid w:val="00E178BE"/>
    <w:rsid w:val="00E17BC0"/>
    <w:rsid w:val="00E2116E"/>
    <w:rsid w:val="00E21285"/>
    <w:rsid w:val="00E21FE1"/>
    <w:rsid w:val="00E22592"/>
    <w:rsid w:val="00E232A1"/>
    <w:rsid w:val="00E23D24"/>
    <w:rsid w:val="00E24BA7"/>
    <w:rsid w:val="00E25C1B"/>
    <w:rsid w:val="00E268E4"/>
    <w:rsid w:val="00E270F4"/>
    <w:rsid w:val="00E2719D"/>
    <w:rsid w:val="00E27F6C"/>
    <w:rsid w:val="00E306FD"/>
    <w:rsid w:val="00E308A6"/>
    <w:rsid w:val="00E32256"/>
    <w:rsid w:val="00E33534"/>
    <w:rsid w:val="00E33A23"/>
    <w:rsid w:val="00E33F1B"/>
    <w:rsid w:val="00E37C7F"/>
    <w:rsid w:val="00E41271"/>
    <w:rsid w:val="00E419FD"/>
    <w:rsid w:val="00E427E3"/>
    <w:rsid w:val="00E4287F"/>
    <w:rsid w:val="00E44402"/>
    <w:rsid w:val="00E4570B"/>
    <w:rsid w:val="00E461E7"/>
    <w:rsid w:val="00E500C3"/>
    <w:rsid w:val="00E507A5"/>
    <w:rsid w:val="00E507F8"/>
    <w:rsid w:val="00E50A17"/>
    <w:rsid w:val="00E50E24"/>
    <w:rsid w:val="00E537CA"/>
    <w:rsid w:val="00E551CE"/>
    <w:rsid w:val="00E572CE"/>
    <w:rsid w:val="00E60BC8"/>
    <w:rsid w:val="00E625E7"/>
    <w:rsid w:val="00E62941"/>
    <w:rsid w:val="00E62EAF"/>
    <w:rsid w:val="00E637D9"/>
    <w:rsid w:val="00E63975"/>
    <w:rsid w:val="00E647F0"/>
    <w:rsid w:val="00E6497A"/>
    <w:rsid w:val="00E64A20"/>
    <w:rsid w:val="00E65E8C"/>
    <w:rsid w:val="00E71ACA"/>
    <w:rsid w:val="00E74313"/>
    <w:rsid w:val="00E747F9"/>
    <w:rsid w:val="00E74B88"/>
    <w:rsid w:val="00E756DD"/>
    <w:rsid w:val="00E76A38"/>
    <w:rsid w:val="00E774CA"/>
    <w:rsid w:val="00E805A8"/>
    <w:rsid w:val="00E81351"/>
    <w:rsid w:val="00E816DA"/>
    <w:rsid w:val="00E817D3"/>
    <w:rsid w:val="00E82626"/>
    <w:rsid w:val="00E82E41"/>
    <w:rsid w:val="00E82F29"/>
    <w:rsid w:val="00E834D7"/>
    <w:rsid w:val="00E83651"/>
    <w:rsid w:val="00E83D5D"/>
    <w:rsid w:val="00E83D8C"/>
    <w:rsid w:val="00E84EE7"/>
    <w:rsid w:val="00E855A5"/>
    <w:rsid w:val="00E859B3"/>
    <w:rsid w:val="00E85DC1"/>
    <w:rsid w:val="00E85DF7"/>
    <w:rsid w:val="00E85E96"/>
    <w:rsid w:val="00E871C7"/>
    <w:rsid w:val="00E9165A"/>
    <w:rsid w:val="00E93439"/>
    <w:rsid w:val="00E94B0A"/>
    <w:rsid w:val="00E94CE8"/>
    <w:rsid w:val="00E9583F"/>
    <w:rsid w:val="00E976B2"/>
    <w:rsid w:val="00EA0B30"/>
    <w:rsid w:val="00EA12ED"/>
    <w:rsid w:val="00EA219E"/>
    <w:rsid w:val="00EA23CE"/>
    <w:rsid w:val="00EA27EB"/>
    <w:rsid w:val="00EA2C15"/>
    <w:rsid w:val="00EA3A15"/>
    <w:rsid w:val="00EA55E3"/>
    <w:rsid w:val="00EB2538"/>
    <w:rsid w:val="00EB3F43"/>
    <w:rsid w:val="00EB43CE"/>
    <w:rsid w:val="00EB486F"/>
    <w:rsid w:val="00EB54E7"/>
    <w:rsid w:val="00EB5D01"/>
    <w:rsid w:val="00EC0609"/>
    <w:rsid w:val="00EC09CF"/>
    <w:rsid w:val="00EC13DB"/>
    <w:rsid w:val="00EC1D95"/>
    <w:rsid w:val="00EC3D36"/>
    <w:rsid w:val="00EC3FD0"/>
    <w:rsid w:val="00EC4243"/>
    <w:rsid w:val="00EC583B"/>
    <w:rsid w:val="00EC61C1"/>
    <w:rsid w:val="00EC62DF"/>
    <w:rsid w:val="00EC6C6F"/>
    <w:rsid w:val="00EC6D84"/>
    <w:rsid w:val="00EC7809"/>
    <w:rsid w:val="00EC7D15"/>
    <w:rsid w:val="00ED0B63"/>
    <w:rsid w:val="00ED115C"/>
    <w:rsid w:val="00ED249B"/>
    <w:rsid w:val="00ED286D"/>
    <w:rsid w:val="00ED3CB6"/>
    <w:rsid w:val="00ED4F19"/>
    <w:rsid w:val="00ED6754"/>
    <w:rsid w:val="00ED761B"/>
    <w:rsid w:val="00EE1343"/>
    <w:rsid w:val="00EE1408"/>
    <w:rsid w:val="00EE33A0"/>
    <w:rsid w:val="00EE45C1"/>
    <w:rsid w:val="00EE5A0B"/>
    <w:rsid w:val="00EE65C7"/>
    <w:rsid w:val="00EE7126"/>
    <w:rsid w:val="00EE72DF"/>
    <w:rsid w:val="00EE7C26"/>
    <w:rsid w:val="00EF09E1"/>
    <w:rsid w:val="00EF0AF3"/>
    <w:rsid w:val="00EF4BDF"/>
    <w:rsid w:val="00EF5065"/>
    <w:rsid w:val="00EF7799"/>
    <w:rsid w:val="00F00952"/>
    <w:rsid w:val="00F01CB3"/>
    <w:rsid w:val="00F021A2"/>
    <w:rsid w:val="00F02A4F"/>
    <w:rsid w:val="00F03037"/>
    <w:rsid w:val="00F0310C"/>
    <w:rsid w:val="00F03D92"/>
    <w:rsid w:val="00F03E87"/>
    <w:rsid w:val="00F0478F"/>
    <w:rsid w:val="00F055EB"/>
    <w:rsid w:val="00F05719"/>
    <w:rsid w:val="00F05A20"/>
    <w:rsid w:val="00F06947"/>
    <w:rsid w:val="00F071FD"/>
    <w:rsid w:val="00F078DF"/>
    <w:rsid w:val="00F0799F"/>
    <w:rsid w:val="00F10B5F"/>
    <w:rsid w:val="00F10B74"/>
    <w:rsid w:val="00F115DB"/>
    <w:rsid w:val="00F1213F"/>
    <w:rsid w:val="00F16962"/>
    <w:rsid w:val="00F20561"/>
    <w:rsid w:val="00F208E0"/>
    <w:rsid w:val="00F22F2A"/>
    <w:rsid w:val="00F23D86"/>
    <w:rsid w:val="00F24018"/>
    <w:rsid w:val="00F2495B"/>
    <w:rsid w:val="00F25412"/>
    <w:rsid w:val="00F25F43"/>
    <w:rsid w:val="00F27115"/>
    <w:rsid w:val="00F276EB"/>
    <w:rsid w:val="00F27797"/>
    <w:rsid w:val="00F314F0"/>
    <w:rsid w:val="00F31F6A"/>
    <w:rsid w:val="00F32694"/>
    <w:rsid w:val="00F37B44"/>
    <w:rsid w:val="00F37FAC"/>
    <w:rsid w:val="00F407AD"/>
    <w:rsid w:val="00F419D3"/>
    <w:rsid w:val="00F44255"/>
    <w:rsid w:val="00F46D04"/>
    <w:rsid w:val="00F50DBC"/>
    <w:rsid w:val="00F5117A"/>
    <w:rsid w:val="00F52863"/>
    <w:rsid w:val="00F5315D"/>
    <w:rsid w:val="00F53468"/>
    <w:rsid w:val="00F54352"/>
    <w:rsid w:val="00F568E4"/>
    <w:rsid w:val="00F56925"/>
    <w:rsid w:val="00F56CA2"/>
    <w:rsid w:val="00F5710C"/>
    <w:rsid w:val="00F613DD"/>
    <w:rsid w:val="00F61E82"/>
    <w:rsid w:val="00F62997"/>
    <w:rsid w:val="00F62C1A"/>
    <w:rsid w:val="00F6429E"/>
    <w:rsid w:val="00F65467"/>
    <w:rsid w:val="00F6644E"/>
    <w:rsid w:val="00F71EC8"/>
    <w:rsid w:val="00F73CCA"/>
    <w:rsid w:val="00F74E42"/>
    <w:rsid w:val="00F752BD"/>
    <w:rsid w:val="00F7672B"/>
    <w:rsid w:val="00F77470"/>
    <w:rsid w:val="00F80E76"/>
    <w:rsid w:val="00F8288B"/>
    <w:rsid w:val="00F82C24"/>
    <w:rsid w:val="00F84B1A"/>
    <w:rsid w:val="00F85378"/>
    <w:rsid w:val="00F85508"/>
    <w:rsid w:val="00F85DF7"/>
    <w:rsid w:val="00F87441"/>
    <w:rsid w:val="00F87C37"/>
    <w:rsid w:val="00F87CFA"/>
    <w:rsid w:val="00F90304"/>
    <w:rsid w:val="00F90C53"/>
    <w:rsid w:val="00F92489"/>
    <w:rsid w:val="00F92F53"/>
    <w:rsid w:val="00F9486B"/>
    <w:rsid w:val="00F9509D"/>
    <w:rsid w:val="00F95F01"/>
    <w:rsid w:val="00F9668D"/>
    <w:rsid w:val="00F967B0"/>
    <w:rsid w:val="00FA0122"/>
    <w:rsid w:val="00FA13F0"/>
    <w:rsid w:val="00FA3B0D"/>
    <w:rsid w:val="00FA45D6"/>
    <w:rsid w:val="00FA47CE"/>
    <w:rsid w:val="00FA5665"/>
    <w:rsid w:val="00FA5D4E"/>
    <w:rsid w:val="00FA7122"/>
    <w:rsid w:val="00FB3140"/>
    <w:rsid w:val="00FB33C8"/>
    <w:rsid w:val="00FB5376"/>
    <w:rsid w:val="00FB5607"/>
    <w:rsid w:val="00FB5B62"/>
    <w:rsid w:val="00FB6B6C"/>
    <w:rsid w:val="00FC2C25"/>
    <w:rsid w:val="00FC38A8"/>
    <w:rsid w:val="00FC3C43"/>
    <w:rsid w:val="00FC4042"/>
    <w:rsid w:val="00FC5406"/>
    <w:rsid w:val="00FC556B"/>
    <w:rsid w:val="00FC6CF4"/>
    <w:rsid w:val="00FC7EB6"/>
    <w:rsid w:val="00FD0E06"/>
    <w:rsid w:val="00FD17CF"/>
    <w:rsid w:val="00FD319A"/>
    <w:rsid w:val="00FD3EFD"/>
    <w:rsid w:val="00FD4B26"/>
    <w:rsid w:val="00FD5389"/>
    <w:rsid w:val="00FD5816"/>
    <w:rsid w:val="00FD6E46"/>
    <w:rsid w:val="00FD77DC"/>
    <w:rsid w:val="00FD7EDF"/>
    <w:rsid w:val="00FE001C"/>
    <w:rsid w:val="00FE1987"/>
    <w:rsid w:val="00FE22D3"/>
    <w:rsid w:val="00FE44B0"/>
    <w:rsid w:val="00FF02BD"/>
    <w:rsid w:val="00FF0A89"/>
    <w:rsid w:val="00FF1797"/>
    <w:rsid w:val="00FF2132"/>
    <w:rsid w:val="00FF33D9"/>
    <w:rsid w:val="00FF3421"/>
    <w:rsid w:val="00FF4396"/>
    <w:rsid w:val="00FF48D7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082C6"/>
  <w15:chartTrackingRefBased/>
  <w15:docId w15:val="{0DBDDC29-CFC6-4B0E-A36C-ABF18501D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F26"/>
    <w:rPr>
      <w:rFonts w:ascii="Times New Roman" w:hAnsi="Times New Roman"/>
      <w:color w:val="000000" w:themeColor="text1"/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A0C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aliases w:val="Tables Outcome"/>
    <w:basedOn w:val="Normal"/>
    <w:next w:val="Normal"/>
    <w:link w:val="Overskrift2Tegn"/>
    <w:uiPriority w:val="9"/>
    <w:unhideWhenUsed/>
    <w:qFormat/>
    <w:rsid w:val="00C74B50"/>
    <w:pPr>
      <w:keepNext/>
      <w:keepLines/>
      <w:spacing w:after="12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74B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775E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775E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20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Standardskrifttypeiafsnit"/>
    <w:link w:val="SourceCode"/>
    <w:rsid w:val="00B20C45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20C45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FormateretHTML">
    <w:name w:val="HTML Preformatted"/>
    <w:basedOn w:val="Normal"/>
    <w:link w:val="FormateretHTMLTegn"/>
    <w:uiPriority w:val="99"/>
    <w:unhideWhenUsed/>
    <w:rsid w:val="00BE09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BE099D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nkrckgcgsb">
    <w:name w:val="gnkrckgcgsb"/>
    <w:basedOn w:val="Standardskrifttypeiafsnit"/>
    <w:rsid w:val="00BE099D"/>
  </w:style>
  <w:style w:type="paragraph" w:styleId="Sidehoved">
    <w:name w:val="header"/>
    <w:basedOn w:val="Normal"/>
    <w:link w:val="SidehovedTegn"/>
    <w:uiPriority w:val="99"/>
    <w:unhideWhenUsed/>
    <w:rsid w:val="00B533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533C5"/>
  </w:style>
  <w:style w:type="paragraph" w:styleId="Sidefod">
    <w:name w:val="footer"/>
    <w:basedOn w:val="Normal"/>
    <w:link w:val="SidefodTegn"/>
    <w:uiPriority w:val="99"/>
    <w:unhideWhenUsed/>
    <w:rsid w:val="00B533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533C5"/>
  </w:style>
  <w:style w:type="character" w:customStyle="1" w:styleId="gnkrckgcasb">
    <w:name w:val="gnkrckgcasb"/>
    <w:basedOn w:val="Standardskrifttypeiafsnit"/>
    <w:rsid w:val="00C57A04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A7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A7E8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2020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a-DK"/>
    </w:rPr>
  </w:style>
  <w:style w:type="character" w:customStyle="1" w:styleId="Overskrift2Tegn">
    <w:name w:val="Overskrift 2 Tegn"/>
    <w:aliases w:val="Tables Outcome Tegn"/>
    <w:basedOn w:val="Standardskrifttypeiafsnit"/>
    <w:link w:val="Overskrift2"/>
    <w:uiPriority w:val="9"/>
    <w:rsid w:val="00C74B50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74B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8647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86470"/>
    <w:pPr>
      <w:spacing w:line="240" w:lineRule="auto"/>
    </w:pPr>
    <w:rPr>
      <w:rFonts w:asciiTheme="minorHAnsi" w:hAnsiTheme="minorHAnsi"/>
      <w:color w:val="auto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86470"/>
    <w:rPr>
      <w:sz w:val="20"/>
      <w:szCs w:val="20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775E49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775E49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paragraph" w:styleId="Listeafsnit">
    <w:name w:val="List Paragraph"/>
    <w:basedOn w:val="Normal"/>
    <w:uiPriority w:val="34"/>
    <w:qFormat/>
    <w:rsid w:val="00866A4C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0A0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">
    <w:name w:val="TOC Heading"/>
    <w:basedOn w:val="Overskrift1"/>
    <w:next w:val="Normal"/>
    <w:uiPriority w:val="39"/>
    <w:unhideWhenUsed/>
    <w:qFormat/>
    <w:rsid w:val="00781317"/>
    <w:pPr>
      <w:outlineLvl w:val="9"/>
    </w:pPr>
    <w:rPr>
      <w:lang w:eastAsia="da-DK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CE790E"/>
    <w:pPr>
      <w:tabs>
        <w:tab w:val="right" w:leader="dot" w:pos="10456"/>
      </w:tabs>
      <w:spacing w:after="100" w:line="480" w:lineRule="auto"/>
      <w:ind w:left="198"/>
    </w:pPr>
  </w:style>
  <w:style w:type="character" w:styleId="Hyperlink">
    <w:name w:val="Hyperlink"/>
    <w:basedOn w:val="Standardskrifttypeiafsnit"/>
    <w:uiPriority w:val="99"/>
    <w:unhideWhenUsed/>
    <w:rsid w:val="00781317"/>
    <w:rPr>
      <w:color w:val="0563C1" w:themeColor="hyperlink"/>
      <w:u w:val="single"/>
    </w:rPr>
  </w:style>
  <w:style w:type="paragraph" w:styleId="Brdtekst">
    <w:name w:val="Body Text"/>
    <w:basedOn w:val="Normal"/>
    <w:link w:val="BrdtekstTegn"/>
    <w:semiHidden/>
    <w:rsid w:val="00352DA0"/>
    <w:pPr>
      <w:spacing w:after="0" w:line="276" w:lineRule="auto"/>
    </w:pPr>
    <w:rPr>
      <w:rFonts w:ascii="Arial" w:eastAsia="Calibri" w:hAnsi="Arial" w:cs="Arial"/>
      <w:color w:val="auto"/>
      <w:szCs w:val="20"/>
      <w:lang w:val="en-CA"/>
    </w:rPr>
  </w:style>
  <w:style w:type="character" w:customStyle="1" w:styleId="BrdtekstTegn">
    <w:name w:val="Brødtekst Tegn"/>
    <w:basedOn w:val="Standardskrifttypeiafsnit"/>
    <w:link w:val="Brdtekst"/>
    <w:semiHidden/>
    <w:rsid w:val="00352DA0"/>
    <w:rPr>
      <w:rFonts w:ascii="Arial" w:eastAsia="Calibri" w:hAnsi="Arial" w:cs="Arial"/>
      <w:sz w:val="20"/>
      <w:szCs w:val="20"/>
      <w:lang w:val="en-CA"/>
    </w:rPr>
  </w:style>
  <w:style w:type="paragraph" w:styleId="Titel">
    <w:name w:val="Title"/>
    <w:basedOn w:val="Normal"/>
    <w:link w:val="TitelTegn"/>
    <w:qFormat/>
    <w:rsid w:val="00352DA0"/>
    <w:pPr>
      <w:spacing w:after="200" w:line="276" w:lineRule="auto"/>
      <w:jc w:val="center"/>
    </w:pPr>
    <w:rPr>
      <w:rFonts w:ascii="Calibri" w:eastAsia="Calibri" w:hAnsi="Calibri" w:cs="Times New Roman"/>
      <w:b/>
      <w:color w:val="auto"/>
      <w:sz w:val="28"/>
      <w:szCs w:val="28"/>
      <w:lang w:val="en-US"/>
    </w:rPr>
  </w:style>
  <w:style w:type="character" w:customStyle="1" w:styleId="TitelTegn">
    <w:name w:val="Titel Tegn"/>
    <w:basedOn w:val="Standardskrifttypeiafsnit"/>
    <w:link w:val="Titel"/>
    <w:rsid w:val="00352DA0"/>
    <w:rPr>
      <w:rFonts w:ascii="Calibri" w:eastAsia="Calibri" w:hAnsi="Calibri" w:cs="Times New Roman"/>
      <w:b/>
      <w:sz w:val="28"/>
      <w:szCs w:val="28"/>
      <w:lang w:val="en-US"/>
    </w:rPr>
  </w:style>
  <w:style w:type="paragraph" w:styleId="Brdtekstindrykning">
    <w:name w:val="Body Text Indent"/>
    <w:basedOn w:val="Normal"/>
    <w:link w:val="BrdtekstindrykningTegn"/>
    <w:semiHidden/>
    <w:rsid w:val="00352DA0"/>
    <w:pPr>
      <w:spacing w:after="0" w:line="276" w:lineRule="auto"/>
      <w:ind w:left="360" w:hanging="360"/>
    </w:pPr>
    <w:rPr>
      <w:rFonts w:eastAsia="Calibri" w:cs="Times New Roman"/>
      <w:color w:val="auto"/>
      <w:szCs w:val="20"/>
      <w:lang w:val="en-CA"/>
    </w:rPr>
  </w:style>
  <w:style w:type="character" w:customStyle="1" w:styleId="BrdtekstindrykningTegn">
    <w:name w:val="Brødtekstindrykning Tegn"/>
    <w:basedOn w:val="Standardskrifttypeiafsnit"/>
    <w:link w:val="Brdtekstindrykning"/>
    <w:semiHidden/>
    <w:rsid w:val="00352DA0"/>
    <w:rPr>
      <w:rFonts w:ascii="Times New Roman" w:eastAsia="Calibri" w:hAnsi="Times New Roman" w:cs="Times New Roman"/>
      <w:sz w:val="20"/>
      <w:szCs w:val="20"/>
      <w:lang w:val="en-CA"/>
    </w:rPr>
  </w:style>
  <w:style w:type="paragraph" w:styleId="Brdtekstindrykning2">
    <w:name w:val="Body Text Indent 2"/>
    <w:basedOn w:val="Normal"/>
    <w:link w:val="Brdtekstindrykning2Tegn"/>
    <w:semiHidden/>
    <w:rsid w:val="00352DA0"/>
    <w:pPr>
      <w:spacing w:after="200" w:line="276" w:lineRule="auto"/>
      <w:ind w:left="142"/>
    </w:pPr>
    <w:rPr>
      <w:rFonts w:eastAsia="Calibri" w:cs="Times New Roman"/>
      <w:color w:val="auto"/>
      <w:szCs w:val="20"/>
      <w:lang w:val="en-CA"/>
    </w:rPr>
  </w:style>
  <w:style w:type="character" w:customStyle="1" w:styleId="Brdtekstindrykning2Tegn">
    <w:name w:val="Brødtekstindrykning 2 Tegn"/>
    <w:basedOn w:val="Standardskrifttypeiafsnit"/>
    <w:link w:val="Brdtekstindrykning2"/>
    <w:semiHidden/>
    <w:rsid w:val="00352DA0"/>
    <w:rPr>
      <w:rFonts w:ascii="Times New Roman" w:eastAsia="Calibri" w:hAnsi="Times New Roman" w:cs="Times New Roman"/>
      <w:sz w:val="20"/>
      <w:szCs w:val="20"/>
      <w:lang w:val="en-CA"/>
    </w:rPr>
  </w:style>
  <w:style w:type="paragraph" w:styleId="Brdtekstindrykning3">
    <w:name w:val="Body Text Indent 3"/>
    <w:basedOn w:val="Normal"/>
    <w:link w:val="Brdtekstindrykning3Tegn"/>
    <w:semiHidden/>
    <w:rsid w:val="00352DA0"/>
    <w:pPr>
      <w:spacing w:after="0" w:line="276" w:lineRule="auto"/>
      <w:ind w:left="180"/>
    </w:pPr>
    <w:rPr>
      <w:rFonts w:eastAsia="Calibri" w:cs="Times New Roman"/>
      <w:color w:val="auto"/>
      <w:szCs w:val="20"/>
      <w:lang w:val="en-CA"/>
    </w:rPr>
  </w:style>
  <w:style w:type="character" w:customStyle="1" w:styleId="Brdtekstindrykning3Tegn">
    <w:name w:val="Brødtekstindrykning 3 Tegn"/>
    <w:basedOn w:val="Standardskrifttypeiafsnit"/>
    <w:link w:val="Brdtekstindrykning3"/>
    <w:semiHidden/>
    <w:rsid w:val="00352DA0"/>
    <w:rPr>
      <w:rFonts w:ascii="Times New Roman" w:eastAsia="Calibri" w:hAnsi="Times New Roman" w:cs="Times New Roman"/>
      <w:sz w:val="20"/>
      <w:szCs w:val="20"/>
      <w:lang w:val="en-CA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F1134"/>
    <w:rPr>
      <w:rFonts w:ascii="Times New Roman" w:hAnsi="Times New Roman"/>
      <w:b/>
      <w:bCs/>
      <w:color w:val="000000" w:themeColor="text1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F1134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CE790E"/>
    <w:pPr>
      <w:spacing w:after="100"/>
    </w:pPr>
    <w:rPr>
      <w:rFonts w:asciiTheme="minorHAnsi" w:eastAsiaTheme="minorEastAsia" w:hAnsiTheme="minorHAnsi" w:cs="Times New Roman"/>
      <w:color w:val="auto"/>
      <w:sz w:val="22"/>
      <w:lang w:eastAsia="da-DK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CE790E"/>
    <w:pPr>
      <w:spacing w:after="100"/>
      <w:ind w:left="440"/>
    </w:pPr>
    <w:rPr>
      <w:rFonts w:asciiTheme="minorHAnsi" w:eastAsiaTheme="minorEastAsia" w:hAnsiTheme="minorHAnsi" w:cs="Times New Roman"/>
      <w:color w:val="auto"/>
      <w:sz w:val="22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3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8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92DA6127D24243BFFF389A242A0BD1" ma:contentTypeVersion="13" ma:contentTypeDescription="Opret et nyt dokument." ma:contentTypeScope="" ma:versionID="03830865d58aff9e240a623c63f67d2b">
  <xsd:schema xmlns:xsd="http://www.w3.org/2001/XMLSchema" xmlns:xs="http://www.w3.org/2001/XMLSchema" xmlns:p="http://schemas.microsoft.com/office/2006/metadata/properties" xmlns:ns3="e46cadd1-895e-4c63-a735-904b93fd1bd9" xmlns:ns4="30183a5a-7a94-4cf4-9248-05b052792460" targetNamespace="http://schemas.microsoft.com/office/2006/metadata/properties" ma:root="true" ma:fieldsID="f5763e96f7a61089d1d5991422af7f0b" ns3:_="" ns4:_="">
    <xsd:import namespace="e46cadd1-895e-4c63-a735-904b93fd1bd9"/>
    <xsd:import namespace="30183a5a-7a94-4cf4-9248-05b0527924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cadd1-895e-4c63-a735-904b93fd1b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83a5a-7a94-4cf4-9248-05b05279246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7640BF-5727-4CF8-A07C-2DA6DA76A9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6cadd1-895e-4c63-a735-904b93fd1bd9"/>
    <ds:schemaRef ds:uri="30183a5a-7a94-4cf4-9248-05b0527924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05A7BD-C151-420A-9BBE-DA64D88B54A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60DEFF-E54D-4505-B85F-3261CD6953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8156C3A-E0DD-4585-BB88-C5B0AC7EF9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74</Words>
  <Characters>10214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ing Jakobsen</dc:creator>
  <cp:keywords/>
  <dc:description/>
  <cp:lastModifiedBy>Thomas Linding Jakobsen</cp:lastModifiedBy>
  <cp:revision>8</cp:revision>
  <cp:lastPrinted>2022-02-24T10:31:00Z</cp:lastPrinted>
  <dcterms:created xsi:type="dcterms:W3CDTF">2022-08-25T07:49:00Z</dcterms:created>
  <dcterms:modified xsi:type="dcterms:W3CDTF">2022-08-2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92DA6127D24243BFFF389A242A0BD1</vt:lpwstr>
  </property>
  <property fmtid="{D5CDD505-2E9C-101B-9397-08002B2CF9AE}" pid="3" name="ZOTERO_PREF_1">
    <vt:lpwstr>&lt;data data-version="3" zotero-version="5.0.96.3"&gt;&lt;session id="2vgiwFQL"/&gt;&lt;style id="http://www.zotero.org/styles/vancouver" locale="da-DK" hasBibliography="1" bibliographyStyleHasBeenSet="0"/&gt;&lt;prefs&gt;&lt;pref name="fieldType" value="Field"/&gt;&lt;/prefs&gt;&lt;/data&gt;</vt:lpwstr>
  </property>
</Properties>
</file>